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EE3ED56" w14:textId="1C6F6D65" w:rsidR="00E91F4B" w:rsidRPr="00D054F9" w:rsidRDefault="004A0220" w:rsidP="00C262D7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54F9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1B469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054F9">
        <w:rPr>
          <w:rFonts w:ascii="Times New Roman" w:hAnsi="Times New Roman" w:cs="Times New Roman"/>
          <w:b/>
          <w:bCs/>
          <w:sz w:val="24"/>
          <w:szCs w:val="24"/>
        </w:rPr>
        <w:t xml:space="preserve">1. </w:t>
      </w:r>
      <w:r w:rsidR="000E544A" w:rsidRPr="00D054F9">
        <w:rPr>
          <w:rFonts w:ascii="Times New Roman" w:hAnsi="Times New Roman" w:cs="Times New Roman"/>
          <w:sz w:val="24"/>
          <w:szCs w:val="24"/>
        </w:rPr>
        <w:t>Participant characteristics in different gender and school groups (N = 2863)</w:t>
      </w:r>
    </w:p>
    <w:tbl>
      <w:tblPr>
        <w:tblStyle w:val="TableGrid"/>
        <w:tblW w:w="11771" w:type="dxa"/>
        <w:jc w:val="center"/>
        <w:tblBorders>
          <w:top w:val="single" w:sz="8" w:space="0" w:color="auto"/>
          <w:left w:val="none" w:sz="0" w:space="0" w:color="auto"/>
          <w:bottom w:val="single" w:sz="8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9"/>
        <w:gridCol w:w="3850"/>
        <w:gridCol w:w="1411"/>
        <w:gridCol w:w="1412"/>
        <w:gridCol w:w="992"/>
        <w:gridCol w:w="1417"/>
        <w:gridCol w:w="1418"/>
        <w:gridCol w:w="992"/>
      </w:tblGrid>
      <w:tr w:rsidR="00B42CD3" w:rsidRPr="00D054F9" w14:paraId="4F4802FA" w14:textId="77777777" w:rsidTr="00B42CD3">
        <w:trPr>
          <w:trHeight w:val="340"/>
          <w:tblHeader/>
          <w:jc w:val="center"/>
        </w:trPr>
        <w:tc>
          <w:tcPr>
            <w:tcW w:w="4129" w:type="dxa"/>
            <w:gridSpan w:val="2"/>
            <w:vMerge w:val="restart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vAlign w:val="bottom"/>
          </w:tcPr>
          <w:p w14:paraId="418DDB05" w14:textId="77777777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Variable </w:t>
            </w:r>
          </w:p>
        </w:tc>
        <w:tc>
          <w:tcPr>
            <w:tcW w:w="2823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302769AE" w14:textId="77777777" w:rsidR="00B42CD3" w:rsidRPr="00D054F9" w:rsidRDefault="00B42CD3" w:rsidP="0077732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730DF666" w14:textId="193C99AB" w:rsidR="00B42CD3" w:rsidRPr="00D054F9" w:rsidRDefault="00B42CD3" w:rsidP="00B42C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  <w:tc>
          <w:tcPr>
            <w:tcW w:w="2835" w:type="dxa"/>
            <w:gridSpan w:val="2"/>
            <w:tcBorders>
              <w:top w:val="single" w:sz="8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9B29E1D" w14:textId="2C2E69F9" w:rsidR="00B42CD3" w:rsidRPr="00D054F9" w:rsidRDefault="00B42CD3" w:rsidP="0077732F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School Groups</w:t>
            </w:r>
          </w:p>
        </w:tc>
        <w:tc>
          <w:tcPr>
            <w:tcW w:w="992" w:type="dxa"/>
            <w:vMerge w:val="restart"/>
            <w:tcBorders>
              <w:top w:val="single" w:sz="8" w:space="0" w:color="auto"/>
              <w:bottom w:val="nil"/>
            </w:tcBorders>
            <w:shd w:val="clear" w:color="auto" w:fill="D9D9D9" w:themeFill="background1" w:themeFillShade="D9"/>
            <w:vAlign w:val="bottom"/>
          </w:tcPr>
          <w:p w14:paraId="5468B080" w14:textId="43363870" w:rsidR="00B42CD3" w:rsidRPr="00D054F9" w:rsidRDefault="00B42CD3" w:rsidP="00B42CD3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value</w:t>
            </w:r>
          </w:p>
        </w:tc>
      </w:tr>
      <w:tr w:rsidR="00B42CD3" w:rsidRPr="00D054F9" w14:paraId="3F3C82D9" w14:textId="77777777" w:rsidTr="00B42CD3">
        <w:trPr>
          <w:trHeight w:val="340"/>
          <w:tblHeader/>
          <w:jc w:val="center"/>
        </w:trPr>
        <w:tc>
          <w:tcPr>
            <w:tcW w:w="4129" w:type="dxa"/>
            <w:gridSpan w:val="2"/>
            <w:vMerge/>
            <w:tcBorders>
              <w:top w:val="nil"/>
              <w:bottom w:val="single" w:sz="4" w:space="0" w:color="auto"/>
            </w:tcBorders>
            <w:shd w:val="clear" w:color="auto" w:fill="auto"/>
            <w:vAlign w:val="bottom"/>
          </w:tcPr>
          <w:p w14:paraId="18A720EA" w14:textId="77777777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1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DAC509F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1412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69DD26E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Female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4F9EC1AB" w14:textId="32E513FD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187892B1" w14:textId="35E2720E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Primary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64A05469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Secondary</w:t>
            </w:r>
          </w:p>
        </w:tc>
        <w:tc>
          <w:tcPr>
            <w:tcW w:w="992" w:type="dxa"/>
            <w:vMerge/>
            <w:tcBorders>
              <w:top w:val="nil"/>
              <w:bottom w:val="single" w:sz="4" w:space="0" w:color="auto"/>
            </w:tcBorders>
            <w:shd w:val="clear" w:color="auto" w:fill="D9D9D9" w:themeFill="background1" w:themeFillShade="D9"/>
            <w:vAlign w:val="center"/>
          </w:tcPr>
          <w:p w14:paraId="75D31E40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</w:tr>
      <w:tr w:rsidR="00B42CD3" w:rsidRPr="00D054F9" w14:paraId="70B8F206" w14:textId="77777777" w:rsidTr="00B42CD3">
        <w:trPr>
          <w:trHeight w:val="340"/>
          <w:jc w:val="center"/>
        </w:trPr>
        <w:tc>
          <w:tcPr>
            <w:tcW w:w="4129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3E18EF51" w14:textId="24F7B942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Gender </w:t>
            </w:r>
            <w:r w:rsidRPr="00D054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 w:rsidRPr="00D05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823" w:type="dxa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14CE9FD2" w14:textId="293D1BD3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F749394" w14:textId="0FD37414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4E58F4" w14:textId="30B0F698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06B7475C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4039492C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CD3" w:rsidRPr="00D054F9" w14:paraId="2E961AC0" w14:textId="77777777" w:rsidTr="00B42CD3">
        <w:trPr>
          <w:trHeight w:val="340"/>
          <w:jc w:val="center"/>
        </w:trPr>
        <w:tc>
          <w:tcPr>
            <w:tcW w:w="279" w:type="dxa"/>
            <w:shd w:val="clear" w:color="auto" w:fill="auto"/>
          </w:tcPr>
          <w:p w14:paraId="0229D69B" w14:textId="77777777" w:rsidR="00B42CD3" w:rsidRPr="00D054F9" w:rsidRDefault="00B42CD3" w:rsidP="001471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dxa"/>
            <w:shd w:val="clear" w:color="auto" w:fill="auto"/>
            <w:vAlign w:val="center"/>
          </w:tcPr>
          <w:p w14:paraId="1A1AA6B1" w14:textId="47D6B7B2" w:rsidR="00B42CD3" w:rsidRPr="00D054F9" w:rsidRDefault="00B42CD3" w:rsidP="001471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Male (n=1346)</w:t>
            </w:r>
          </w:p>
        </w:tc>
        <w:tc>
          <w:tcPr>
            <w:tcW w:w="1411" w:type="dxa"/>
            <w:shd w:val="clear" w:color="auto" w:fill="auto"/>
          </w:tcPr>
          <w:p w14:paraId="10CD5AA8" w14:textId="21DC9470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2" w:type="dxa"/>
            <w:shd w:val="clear" w:color="auto" w:fill="auto"/>
          </w:tcPr>
          <w:p w14:paraId="311B9967" w14:textId="601F5688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D8CB01" w14:textId="77777777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9F09CE3" w14:textId="2756C396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323 (24.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EBF7ACB" w14:textId="77777777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023 (76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2D69EC7" w14:textId="62E0669C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42CD3" w:rsidRPr="00D054F9" w14:paraId="71FEC4F2" w14:textId="77777777" w:rsidTr="00B42CD3">
        <w:trPr>
          <w:trHeight w:val="340"/>
          <w:jc w:val="center"/>
        </w:trPr>
        <w:tc>
          <w:tcPr>
            <w:tcW w:w="279" w:type="dxa"/>
            <w:shd w:val="clear" w:color="auto" w:fill="auto"/>
          </w:tcPr>
          <w:p w14:paraId="4F8D054D" w14:textId="77777777" w:rsidR="00B42CD3" w:rsidRPr="00D054F9" w:rsidRDefault="00B42CD3" w:rsidP="001471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dxa"/>
            <w:shd w:val="clear" w:color="auto" w:fill="auto"/>
            <w:vAlign w:val="center"/>
          </w:tcPr>
          <w:p w14:paraId="701134BC" w14:textId="0CC4BAF1" w:rsidR="00B42CD3" w:rsidRPr="00D054F9" w:rsidRDefault="00B42CD3" w:rsidP="001471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Female (n=1502)</w:t>
            </w:r>
          </w:p>
        </w:tc>
        <w:tc>
          <w:tcPr>
            <w:tcW w:w="1411" w:type="dxa"/>
            <w:shd w:val="clear" w:color="auto" w:fill="auto"/>
          </w:tcPr>
          <w:p w14:paraId="540647EC" w14:textId="31C4D000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2" w:type="dxa"/>
            <w:shd w:val="clear" w:color="auto" w:fill="auto"/>
          </w:tcPr>
          <w:p w14:paraId="10020832" w14:textId="2A64F32A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012960" w14:textId="77777777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C9D1F17" w14:textId="201BF47B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74 (18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2BE9FAE" w14:textId="77777777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228 (81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00A675" w14:textId="5B31D1DB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CD3" w:rsidRPr="00D054F9" w14:paraId="6DDF36F2" w14:textId="77777777" w:rsidTr="00B42CD3">
        <w:trPr>
          <w:trHeight w:val="340"/>
          <w:jc w:val="center"/>
        </w:trPr>
        <w:tc>
          <w:tcPr>
            <w:tcW w:w="279" w:type="dxa"/>
            <w:shd w:val="clear" w:color="auto" w:fill="auto"/>
          </w:tcPr>
          <w:p w14:paraId="55D66E13" w14:textId="77777777" w:rsidR="00B42CD3" w:rsidRPr="00D054F9" w:rsidRDefault="00B42CD3" w:rsidP="001471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dxa"/>
            <w:shd w:val="clear" w:color="auto" w:fill="auto"/>
            <w:vAlign w:val="center"/>
          </w:tcPr>
          <w:p w14:paraId="1E49B9FA" w14:textId="674AE845" w:rsidR="00B42CD3" w:rsidRPr="00D054F9" w:rsidRDefault="00B42CD3" w:rsidP="001471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Total (n=2848)</w:t>
            </w:r>
          </w:p>
        </w:tc>
        <w:tc>
          <w:tcPr>
            <w:tcW w:w="1411" w:type="dxa"/>
            <w:shd w:val="clear" w:color="auto" w:fill="auto"/>
          </w:tcPr>
          <w:p w14:paraId="217C6633" w14:textId="63CFA0B2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2" w:type="dxa"/>
            <w:shd w:val="clear" w:color="auto" w:fill="auto"/>
          </w:tcPr>
          <w:p w14:paraId="3C696D32" w14:textId="625B78B9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38EF99F" w14:textId="77777777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F0B162A" w14:textId="7B5F2F39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597 (21.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75E1516" w14:textId="77777777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251 (79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F5BBFF0" w14:textId="214CA990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CD3" w:rsidRPr="00D054F9" w14:paraId="2DD6C50A" w14:textId="77777777" w:rsidTr="00B42CD3">
        <w:trPr>
          <w:trHeight w:val="340"/>
          <w:jc w:val="center"/>
        </w:trPr>
        <w:tc>
          <w:tcPr>
            <w:tcW w:w="4129" w:type="dxa"/>
            <w:gridSpan w:val="2"/>
            <w:shd w:val="clear" w:color="auto" w:fill="F2F2F2" w:themeFill="background1" w:themeFillShade="F2"/>
            <w:vAlign w:val="center"/>
          </w:tcPr>
          <w:p w14:paraId="2A6FDF82" w14:textId="3EF4A2C0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chool Group</w:t>
            </w:r>
            <w:r w:rsidRPr="00D054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  <w:r w:rsidRPr="00D05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823" w:type="dxa"/>
            <w:gridSpan w:val="2"/>
            <w:shd w:val="clear" w:color="auto" w:fill="F2F2F2" w:themeFill="background1" w:themeFillShade="F2"/>
            <w:vAlign w:val="center"/>
          </w:tcPr>
          <w:p w14:paraId="3D6EC2B5" w14:textId="3764EF44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74BDD2C" w14:textId="439446E0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470B32F" w14:textId="5A74B3CD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1296CF85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EA3D2B2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CD3" w:rsidRPr="00D054F9" w14:paraId="42FBF99E" w14:textId="77777777" w:rsidTr="00B42CD3">
        <w:trPr>
          <w:trHeight w:val="340"/>
          <w:jc w:val="center"/>
        </w:trPr>
        <w:tc>
          <w:tcPr>
            <w:tcW w:w="279" w:type="dxa"/>
            <w:shd w:val="clear" w:color="auto" w:fill="auto"/>
          </w:tcPr>
          <w:p w14:paraId="2351EA53" w14:textId="77777777" w:rsidR="00B42CD3" w:rsidRPr="00D054F9" w:rsidRDefault="00B42CD3" w:rsidP="001471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dxa"/>
            <w:shd w:val="clear" w:color="auto" w:fill="auto"/>
            <w:vAlign w:val="center"/>
          </w:tcPr>
          <w:p w14:paraId="189735E4" w14:textId="77C11A20" w:rsidR="00B42CD3" w:rsidRPr="00D054F9" w:rsidRDefault="00B42CD3" w:rsidP="001471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Primary (n=597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34370C9" w14:textId="77777777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323 (54.1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4D4A85DE" w14:textId="77777777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74 (45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FE6DFE" w14:textId="3338177A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17" w:type="dxa"/>
            <w:shd w:val="clear" w:color="auto" w:fill="auto"/>
          </w:tcPr>
          <w:p w14:paraId="41CE79AC" w14:textId="6CD16E84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  <w:shd w:val="clear" w:color="auto" w:fill="auto"/>
          </w:tcPr>
          <w:p w14:paraId="291E9181" w14:textId="1C23D433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C0C96C" w14:textId="1511AC1E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CD3" w:rsidRPr="00D054F9" w14:paraId="0CAB2523" w14:textId="77777777" w:rsidTr="00B42CD3">
        <w:trPr>
          <w:trHeight w:val="340"/>
          <w:jc w:val="center"/>
        </w:trPr>
        <w:tc>
          <w:tcPr>
            <w:tcW w:w="279" w:type="dxa"/>
            <w:shd w:val="clear" w:color="auto" w:fill="auto"/>
          </w:tcPr>
          <w:p w14:paraId="57A403E1" w14:textId="77777777" w:rsidR="00B42CD3" w:rsidRPr="00D054F9" w:rsidRDefault="00B42CD3" w:rsidP="001471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dxa"/>
            <w:shd w:val="clear" w:color="auto" w:fill="auto"/>
            <w:vAlign w:val="center"/>
          </w:tcPr>
          <w:p w14:paraId="4A35B4A4" w14:textId="4F035428" w:rsidR="00B42CD3" w:rsidRPr="00D054F9" w:rsidRDefault="00B42CD3" w:rsidP="001471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Secondary (n=2251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0F99790" w14:textId="77777777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023 (45.4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32386E2B" w14:textId="77777777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228 (54.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9E72F07" w14:textId="77777777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7503FD5A" w14:textId="72B5C8B2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  <w:shd w:val="clear" w:color="auto" w:fill="auto"/>
          </w:tcPr>
          <w:p w14:paraId="351B4F6C" w14:textId="2F6B356C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C2A119" w14:textId="6204B438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CD3" w:rsidRPr="00D054F9" w14:paraId="64665E65" w14:textId="77777777" w:rsidTr="00B42CD3">
        <w:trPr>
          <w:trHeight w:val="340"/>
          <w:jc w:val="center"/>
        </w:trPr>
        <w:tc>
          <w:tcPr>
            <w:tcW w:w="279" w:type="dxa"/>
            <w:shd w:val="clear" w:color="auto" w:fill="auto"/>
          </w:tcPr>
          <w:p w14:paraId="1CBC564E" w14:textId="77777777" w:rsidR="00B42CD3" w:rsidRPr="00D054F9" w:rsidRDefault="00B42CD3" w:rsidP="001471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dxa"/>
            <w:shd w:val="clear" w:color="auto" w:fill="auto"/>
            <w:vAlign w:val="center"/>
          </w:tcPr>
          <w:p w14:paraId="0047B6B9" w14:textId="2D17769B" w:rsidR="00B42CD3" w:rsidRPr="00D054F9" w:rsidRDefault="00B42CD3" w:rsidP="0014711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Total (n=2848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4346795" w14:textId="77777777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346 (47.3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79769FDC" w14:textId="77777777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502 (52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DFA7DE" w14:textId="77777777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</w:tcPr>
          <w:p w14:paraId="5D37CDAF" w14:textId="55C46589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1418" w:type="dxa"/>
            <w:shd w:val="clear" w:color="auto" w:fill="auto"/>
          </w:tcPr>
          <w:p w14:paraId="40DA8AD7" w14:textId="2F623689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B0D32E6" w14:textId="6982A075" w:rsidR="00B42CD3" w:rsidRPr="00D054F9" w:rsidRDefault="00B42CD3" w:rsidP="0014711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CD3" w:rsidRPr="00D054F9" w14:paraId="23E938B8" w14:textId="77777777" w:rsidTr="00B42CD3">
        <w:trPr>
          <w:trHeight w:val="340"/>
          <w:jc w:val="center"/>
        </w:trPr>
        <w:tc>
          <w:tcPr>
            <w:tcW w:w="4129" w:type="dxa"/>
            <w:gridSpan w:val="2"/>
            <w:shd w:val="clear" w:color="auto" w:fill="F2F2F2" w:themeFill="background1" w:themeFillShade="F2"/>
            <w:vAlign w:val="center"/>
          </w:tcPr>
          <w:p w14:paraId="11702478" w14:textId="5DDCDDAB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Live with parent</w:t>
            </w:r>
            <w:r w:rsidRPr="00D054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  <w:r w:rsidRPr="00D05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823" w:type="dxa"/>
            <w:gridSpan w:val="2"/>
            <w:shd w:val="clear" w:color="auto" w:fill="F2F2F2" w:themeFill="background1" w:themeFillShade="F2"/>
            <w:vAlign w:val="center"/>
          </w:tcPr>
          <w:p w14:paraId="345FCF1B" w14:textId="1710A8DF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640356A" w14:textId="29432F09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84DEC7D" w14:textId="3AA94DE6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50764E1A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59F1B5A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CD3" w:rsidRPr="00D054F9" w14:paraId="63DA3019" w14:textId="77777777" w:rsidTr="00B42CD3">
        <w:trPr>
          <w:trHeight w:val="340"/>
          <w:jc w:val="center"/>
        </w:trPr>
        <w:tc>
          <w:tcPr>
            <w:tcW w:w="279" w:type="dxa"/>
            <w:shd w:val="clear" w:color="auto" w:fill="auto"/>
          </w:tcPr>
          <w:p w14:paraId="4531A955" w14:textId="77777777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dxa"/>
            <w:shd w:val="clear" w:color="auto" w:fill="auto"/>
            <w:vAlign w:val="center"/>
          </w:tcPr>
          <w:p w14:paraId="1D3A0E74" w14:textId="29860F6C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Both parents (n=2282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3BDDC3D4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058 (46.4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45AE7A47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222 (53.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95BC99" w14:textId="1F9CFFDF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.18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78712C5E" w14:textId="01E4ED2F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488 (21.4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C01CD8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794 (78.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D1F4656" w14:textId="507FD625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.069</w:t>
            </w:r>
          </w:p>
        </w:tc>
      </w:tr>
      <w:tr w:rsidR="00B42CD3" w:rsidRPr="00D054F9" w14:paraId="49D53D8C" w14:textId="77777777" w:rsidTr="00B42CD3">
        <w:trPr>
          <w:trHeight w:val="340"/>
          <w:jc w:val="center"/>
        </w:trPr>
        <w:tc>
          <w:tcPr>
            <w:tcW w:w="279" w:type="dxa"/>
            <w:shd w:val="clear" w:color="auto" w:fill="auto"/>
          </w:tcPr>
          <w:p w14:paraId="44742DC9" w14:textId="77777777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dxa"/>
            <w:shd w:val="clear" w:color="auto" w:fill="auto"/>
            <w:vAlign w:val="center"/>
          </w:tcPr>
          <w:p w14:paraId="380D57C7" w14:textId="59200F9D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With father (n=109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A5612EF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59 (54.1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3212560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50 (45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A3C9D1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6B8206A7" w14:textId="344CD5F9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30 (27.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646298E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79 (72.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CB51435" w14:textId="22E0134B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CD3" w:rsidRPr="00D054F9" w14:paraId="496C8B93" w14:textId="77777777" w:rsidTr="00B42CD3">
        <w:trPr>
          <w:trHeight w:val="340"/>
          <w:jc w:val="center"/>
        </w:trPr>
        <w:tc>
          <w:tcPr>
            <w:tcW w:w="279" w:type="dxa"/>
            <w:shd w:val="clear" w:color="auto" w:fill="auto"/>
          </w:tcPr>
          <w:p w14:paraId="14A70D49" w14:textId="77777777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dxa"/>
            <w:shd w:val="clear" w:color="auto" w:fill="auto"/>
            <w:vAlign w:val="center"/>
          </w:tcPr>
          <w:p w14:paraId="67B572CC" w14:textId="0C7A0417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With mother (n=324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529BA19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66 (51.2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7CD50FF2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58 (48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D19FF7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8F293AE" w14:textId="217E072A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59 (18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D1868F5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65 (81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7F4450" w14:textId="0950E9DC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CD3" w:rsidRPr="00D054F9" w14:paraId="5DD5AF8B" w14:textId="77777777" w:rsidTr="00B42CD3">
        <w:trPr>
          <w:trHeight w:val="340"/>
          <w:jc w:val="center"/>
        </w:trPr>
        <w:tc>
          <w:tcPr>
            <w:tcW w:w="279" w:type="dxa"/>
            <w:shd w:val="clear" w:color="auto" w:fill="auto"/>
          </w:tcPr>
          <w:p w14:paraId="6433706D" w14:textId="77777777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dxa"/>
            <w:shd w:val="clear" w:color="auto" w:fill="auto"/>
            <w:vAlign w:val="center"/>
          </w:tcPr>
          <w:p w14:paraId="246CE043" w14:textId="4F6433AB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either parent (n=103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3D5A85C6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50 (48.5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54CAD006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53 (51.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39B60E2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AE06463" w14:textId="56BEAD7C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5 (14.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D782334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88 (85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EB3178" w14:textId="00284696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CD3" w:rsidRPr="00D054F9" w14:paraId="6AC93E24" w14:textId="77777777" w:rsidTr="00B42CD3">
        <w:trPr>
          <w:trHeight w:val="340"/>
          <w:jc w:val="center"/>
        </w:trPr>
        <w:tc>
          <w:tcPr>
            <w:tcW w:w="279" w:type="dxa"/>
            <w:shd w:val="clear" w:color="auto" w:fill="auto"/>
          </w:tcPr>
          <w:p w14:paraId="69BC575D" w14:textId="77777777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dxa"/>
            <w:shd w:val="clear" w:color="auto" w:fill="auto"/>
            <w:vAlign w:val="center"/>
          </w:tcPr>
          <w:p w14:paraId="79706BE4" w14:textId="22B2E4D4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Total (n=2818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A2C8239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333 (47.3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288C96FB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483 (52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88DF98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1F69DD8" w14:textId="13376E55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592 (21.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D120FDA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226 (79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8F71ABA" w14:textId="24289BAC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CD3" w:rsidRPr="00D054F9" w14:paraId="53B597D3" w14:textId="77777777" w:rsidTr="00B42CD3">
        <w:trPr>
          <w:trHeight w:val="340"/>
          <w:jc w:val="center"/>
        </w:trPr>
        <w:tc>
          <w:tcPr>
            <w:tcW w:w="4129" w:type="dxa"/>
            <w:gridSpan w:val="2"/>
            <w:shd w:val="clear" w:color="auto" w:fill="F2F2F2" w:themeFill="background1" w:themeFillShade="F2"/>
            <w:vAlign w:val="center"/>
          </w:tcPr>
          <w:p w14:paraId="4B466EC2" w14:textId="7D30D1F1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ther’s education level </w:t>
            </w:r>
            <w:r w:rsidRPr="00D054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 w:rsidRPr="00D05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823" w:type="dxa"/>
            <w:gridSpan w:val="2"/>
            <w:shd w:val="clear" w:color="auto" w:fill="F2F2F2" w:themeFill="background1" w:themeFillShade="F2"/>
            <w:vAlign w:val="center"/>
          </w:tcPr>
          <w:p w14:paraId="73850DC2" w14:textId="255222AC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561CC7C" w14:textId="299B70E3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53EE8FFB" w14:textId="4E63065A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2166F59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1BA50AC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CD3" w:rsidRPr="00D054F9" w14:paraId="4560FB3D" w14:textId="77777777" w:rsidTr="00B42CD3">
        <w:trPr>
          <w:trHeight w:val="340"/>
          <w:jc w:val="center"/>
        </w:trPr>
        <w:tc>
          <w:tcPr>
            <w:tcW w:w="279" w:type="dxa"/>
            <w:shd w:val="clear" w:color="auto" w:fill="auto"/>
          </w:tcPr>
          <w:p w14:paraId="788E531D" w14:textId="77777777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dxa"/>
            <w:shd w:val="clear" w:color="auto" w:fill="auto"/>
            <w:vAlign w:val="center"/>
          </w:tcPr>
          <w:p w14:paraId="07177B19" w14:textId="47BEB099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Primary school (n=112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778CB08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63 (56.3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2011D9D6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49 (43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7DE97BE" w14:textId="0D48EC44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.01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1704C48" w14:textId="7D9E8DB2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33 (29.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C2B5474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79 (70.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553A801" w14:textId="7272D4C4" w:rsidR="00B42CD3" w:rsidRPr="00D054F9" w:rsidRDefault="00781435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&lt;</w:t>
            </w:r>
            <w:r w:rsidR="00B42CD3" w:rsidRPr="00D054F9">
              <w:rPr>
                <w:rFonts w:ascii="Times New Roman" w:hAnsi="Times New Roman" w:cs="Times New Roman"/>
                <w:sz w:val="24"/>
                <w:szCs w:val="24"/>
              </w:rPr>
              <w:t>.0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</w:tr>
      <w:tr w:rsidR="00B42CD3" w:rsidRPr="00D054F9" w14:paraId="22F8A664" w14:textId="77777777" w:rsidTr="00B42CD3">
        <w:trPr>
          <w:trHeight w:val="340"/>
          <w:jc w:val="center"/>
        </w:trPr>
        <w:tc>
          <w:tcPr>
            <w:tcW w:w="279" w:type="dxa"/>
            <w:shd w:val="clear" w:color="auto" w:fill="auto"/>
          </w:tcPr>
          <w:p w14:paraId="34933AF0" w14:textId="77777777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dxa"/>
            <w:shd w:val="clear" w:color="auto" w:fill="auto"/>
            <w:vAlign w:val="center"/>
          </w:tcPr>
          <w:p w14:paraId="0F48D29F" w14:textId="584D758A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Middle school (n=1034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4E22283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471 (45.6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252B690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563 (54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3263EB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A2FEB4A" w14:textId="3FE039F2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41 (23.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B624336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793 (76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3B93379" w14:textId="31CB816B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CD3" w:rsidRPr="00D054F9" w14:paraId="2EDDD788" w14:textId="77777777" w:rsidTr="00B42CD3">
        <w:trPr>
          <w:trHeight w:val="340"/>
          <w:jc w:val="center"/>
        </w:trPr>
        <w:tc>
          <w:tcPr>
            <w:tcW w:w="279" w:type="dxa"/>
            <w:shd w:val="clear" w:color="auto" w:fill="auto"/>
          </w:tcPr>
          <w:p w14:paraId="38140081" w14:textId="77777777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dxa"/>
            <w:shd w:val="clear" w:color="auto" w:fill="auto"/>
            <w:vAlign w:val="center"/>
          </w:tcPr>
          <w:p w14:paraId="726414D9" w14:textId="0B10135A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University or above (n=577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8BBB9E8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38 (41.3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74D7C69B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338 (58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EB1389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19591F8D" w14:textId="7E6E27E9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90 (15.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B1C2138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487 (84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1330F46" w14:textId="6730ADCD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CD3" w:rsidRPr="00D054F9" w14:paraId="126DCA2A" w14:textId="77777777" w:rsidTr="00B42CD3">
        <w:trPr>
          <w:trHeight w:val="340"/>
          <w:jc w:val="center"/>
        </w:trPr>
        <w:tc>
          <w:tcPr>
            <w:tcW w:w="279" w:type="dxa"/>
            <w:shd w:val="clear" w:color="auto" w:fill="auto"/>
          </w:tcPr>
          <w:p w14:paraId="0FA253DA" w14:textId="77777777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dxa"/>
            <w:shd w:val="clear" w:color="auto" w:fill="auto"/>
            <w:vAlign w:val="center"/>
          </w:tcPr>
          <w:p w14:paraId="617784B2" w14:textId="1AB07338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Total (n=1723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0F69140A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772 (44.8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4D327084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950 (55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3134A3A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613577B" w14:textId="4925D12B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364 (21.1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1F0FDD4E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359 (78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A9C816" w14:textId="518879B2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CD3" w:rsidRPr="00D054F9" w14:paraId="306200BA" w14:textId="77777777" w:rsidTr="00B42CD3">
        <w:trPr>
          <w:trHeight w:val="340"/>
          <w:jc w:val="center"/>
        </w:trPr>
        <w:tc>
          <w:tcPr>
            <w:tcW w:w="4129" w:type="dxa"/>
            <w:gridSpan w:val="2"/>
            <w:shd w:val="clear" w:color="auto" w:fill="F2F2F2" w:themeFill="background1" w:themeFillShade="F2"/>
            <w:vAlign w:val="center"/>
          </w:tcPr>
          <w:p w14:paraId="1EB48B5B" w14:textId="0B99F84F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Mother’s education level </w:t>
            </w:r>
            <w:r w:rsidRPr="00D054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 w:rsidRPr="00D05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823" w:type="dxa"/>
            <w:gridSpan w:val="2"/>
            <w:shd w:val="clear" w:color="auto" w:fill="F2F2F2" w:themeFill="background1" w:themeFillShade="F2"/>
            <w:vAlign w:val="center"/>
          </w:tcPr>
          <w:p w14:paraId="42A8CB4D" w14:textId="6A65C149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8F15C64" w14:textId="2E6CCB00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E722577" w14:textId="15AB8AC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C144ED2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220D396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CD3" w:rsidRPr="00D054F9" w14:paraId="4808E9B4" w14:textId="77777777" w:rsidTr="00B42CD3">
        <w:trPr>
          <w:trHeight w:val="340"/>
          <w:jc w:val="center"/>
        </w:trPr>
        <w:tc>
          <w:tcPr>
            <w:tcW w:w="279" w:type="dxa"/>
            <w:shd w:val="clear" w:color="auto" w:fill="auto"/>
          </w:tcPr>
          <w:p w14:paraId="3AC2B43D" w14:textId="77777777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dxa"/>
            <w:shd w:val="clear" w:color="auto" w:fill="auto"/>
            <w:vAlign w:val="center"/>
          </w:tcPr>
          <w:p w14:paraId="5A896BBD" w14:textId="0FC50998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Primary school (n=122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9F40241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62 (50.8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510767A1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60 (49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1F7A89" w14:textId="75258129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.266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66AC9496" w14:textId="68B25950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32 (26.2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5CD2EE3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90 (73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B8C7FA0" w14:textId="5751E61B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.023</w:t>
            </w:r>
          </w:p>
        </w:tc>
      </w:tr>
      <w:tr w:rsidR="00B42CD3" w:rsidRPr="00D054F9" w14:paraId="6193323E" w14:textId="77777777" w:rsidTr="00B42CD3">
        <w:trPr>
          <w:trHeight w:val="340"/>
          <w:jc w:val="center"/>
        </w:trPr>
        <w:tc>
          <w:tcPr>
            <w:tcW w:w="279" w:type="dxa"/>
            <w:shd w:val="clear" w:color="auto" w:fill="auto"/>
          </w:tcPr>
          <w:p w14:paraId="18FA6A4C" w14:textId="77777777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dxa"/>
            <w:shd w:val="clear" w:color="auto" w:fill="auto"/>
            <w:vAlign w:val="center"/>
          </w:tcPr>
          <w:p w14:paraId="59CC9929" w14:textId="778E36E0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Middle school (n=1075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6F90571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479 (44.6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3A528356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596 (55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85586E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389E33CD" w14:textId="6D08E84F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33 (21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28361006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842 (78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1173C5" w14:textId="66AA49B1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CD3" w:rsidRPr="00D054F9" w14:paraId="6080D63E" w14:textId="77777777" w:rsidTr="00B42CD3">
        <w:trPr>
          <w:trHeight w:val="340"/>
          <w:jc w:val="center"/>
        </w:trPr>
        <w:tc>
          <w:tcPr>
            <w:tcW w:w="279" w:type="dxa"/>
            <w:shd w:val="clear" w:color="auto" w:fill="auto"/>
          </w:tcPr>
          <w:p w14:paraId="66FB6104" w14:textId="77777777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dxa"/>
            <w:shd w:val="clear" w:color="auto" w:fill="auto"/>
            <w:vAlign w:val="center"/>
          </w:tcPr>
          <w:p w14:paraId="54C5D741" w14:textId="0CBD6920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University or above (n=569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F7E5FC1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43 (42.8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5E2C729C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325 (57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6A35C27B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B72D388" w14:textId="65994B34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97 (17.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6F29E2FE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472 (83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4F61B44" w14:textId="2DD9FB2C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CD3" w:rsidRPr="00D054F9" w14:paraId="4D663F96" w14:textId="77777777" w:rsidTr="00B42CD3">
        <w:trPr>
          <w:trHeight w:val="340"/>
          <w:jc w:val="center"/>
        </w:trPr>
        <w:tc>
          <w:tcPr>
            <w:tcW w:w="279" w:type="dxa"/>
            <w:shd w:val="clear" w:color="auto" w:fill="auto"/>
          </w:tcPr>
          <w:p w14:paraId="49A800DC" w14:textId="77777777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dxa"/>
            <w:shd w:val="clear" w:color="auto" w:fill="auto"/>
            <w:vAlign w:val="center"/>
          </w:tcPr>
          <w:p w14:paraId="4D35C6D2" w14:textId="6042020C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Total (n=1766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CFC5DBE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784 (44.4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8A4F0A2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981 (55.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AB02995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337EB7C" w14:textId="6C6D040E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362 (20.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51A9EC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404 (79.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EF08D36" w14:textId="1E8581BB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CD3" w:rsidRPr="00D054F9" w14:paraId="5D50A2AD" w14:textId="77777777" w:rsidTr="00B42CD3">
        <w:trPr>
          <w:trHeight w:val="340"/>
          <w:jc w:val="center"/>
        </w:trPr>
        <w:tc>
          <w:tcPr>
            <w:tcW w:w="4129" w:type="dxa"/>
            <w:gridSpan w:val="2"/>
            <w:shd w:val="clear" w:color="auto" w:fill="F2F2F2" w:themeFill="background1" w:themeFillShade="F2"/>
            <w:vAlign w:val="center"/>
          </w:tcPr>
          <w:p w14:paraId="304441F9" w14:textId="2CD7A2B3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ather has a paid job</w:t>
            </w:r>
            <w:r w:rsidRPr="00D054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  <w:r w:rsidRPr="00D05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823" w:type="dxa"/>
            <w:gridSpan w:val="2"/>
            <w:shd w:val="clear" w:color="auto" w:fill="F2F2F2" w:themeFill="background1" w:themeFillShade="F2"/>
            <w:vAlign w:val="center"/>
          </w:tcPr>
          <w:p w14:paraId="134A3BF9" w14:textId="6A4B6E7D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6A237B4" w14:textId="290497E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783FE8E7" w14:textId="44CDD91D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6D6D111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3A1F496D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CD3" w:rsidRPr="00D054F9" w14:paraId="4F209058" w14:textId="77777777" w:rsidTr="00B42CD3">
        <w:trPr>
          <w:trHeight w:val="340"/>
          <w:jc w:val="center"/>
        </w:trPr>
        <w:tc>
          <w:tcPr>
            <w:tcW w:w="279" w:type="dxa"/>
            <w:shd w:val="clear" w:color="auto" w:fill="auto"/>
          </w:tcPr>
          <w:p w14:paraId="797DBD02" w14:textId="77777777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dxa"/>
            <w:shd w:val="clear" w:color="auto" w:fill="auto"/>
            <w:vAlign w:val="center"/>
          </w:tcPr>
          <w:p w14:paraId="67C8E0B9" w14:textId="68BB5E3C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o (n=132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1406AAA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66 (50.0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7F48F2E4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66 (50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C9B0DB0" w14:textId="212CE032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.24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5368F253" w14:textId="626CED20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9 (22.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C254EBD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03 (78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E4A9AC7" w14:textId="08FE549A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.862</w:t>
            </w:r>
          </w:p>
        </w:tc>
      </w:tr>
      <w:tr w:rsidR="00B42CD3" w:rsidRPr="00D054F9" w14:paraId="3CDF5E68" w14:textId="77777777" w:rsidTr="00B42CD3">
        <w:trPr>
          <w:trHeight w:val="340"/>
          <w:jc w:val="center"/>
        </w:trPr>
        <w:tc>
          <w:tcPr>
            <w:tcW w:w="279" w:type="dxa"/>
            <w:shd w:val="clear" w:color="auto" w:fill="auto"/>
          </w:tcPr>
          <w:p w14:paraId="2F4E67D2" w14:textId="77777777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dxa"/>
            <w:shd w:val="clear" w:color="auto" w:fill="auto"/>
            <w:vAlign w:val="center"/>
          </w:tcPr>
          <w:p w14:paraId="6DF1B3AF" w14:textId="2FBEC9AE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Yes (n=1905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F540D35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852 (44.7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68B9B2B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052 (55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4CCB690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0C84620C" w14:textId="160E7B30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431 (22.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B20E85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474 (77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2E3EBF1" w14:textId="4CC2F0EB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CD3" w:rsidRPr="00D054F9" w14:paraId="37A9950B" w14:textId="77777777" w:rsidTr="00B42CD3">
        <w:trPr>
          <w:trHeight w:val="340"/>
          <w:jc w:val="center"/>
        </w:trPr>
        <w:tc>
          <w:tcPr>
            <w:tcW w:w="279" w:type="dxa"/>
            <w:shd w:val="clear" w:color="auto" w:fill="auto"/>
          </w:tcPr>
          <w:p w14:paraId="60359E29" w14:textId="77777777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dxa"/>
            <w:shd w:val="clear" w:color="auto" w:fill="auto"/>
            <w:vAlign w:val="center"/>
          </w:tcPr>
          <w:p w14:paraId="040177B2" w14:textId="65738C3E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Total (n=2037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7AFC85AE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918 (45.1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44A15A5F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118 (54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D14D995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3EC18A0" w14:textId="2DFED7B4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460 (22.6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3797064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577 (77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D983FE" w14:textId="6DA13393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CD3" w:rsidRPr="00D054F9" w14:paraId="2757B7DC" w14:textId="77777777" w:rsidTr="00B42CD3">
        <w:trPr>
          <w:trHeight w:val="340"/>
          <w:jc w:val="center"/>
        </w:trPr>
        <w:tc>
          <w:tcPr>
            <w:tcW w:w="4129" w:type="dxa"/>
            <w:gridSpan w:val="2"/>
            <w:shd w:val="clear" w:color="auto" w:fill="F2F2F2" w:themeFill="background1" w:themeFillShade="F2"/>
            <w:vAlign w:val="center"/>
          </w:tcPr>
          <w:p w14:paraId="422102E9" w14:textId="6789891D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Mother has a paid job</w:t>
            </w:r>
            <w:r w:rsidRPr="00D054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  <w:r w:rsidRPr="00D05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823" w:type="dxa"/>
            <w:gridSpan w:val="2"/>
            <w:shd w:val="clear" w:color="auto" w:fill="F2F2F2" w:themeFill="background1" w:themeFillShade="F2"/>
            <w:vAlign w:val="center"/>
          </w:tcPr>
          <w:p w14:paraId="56787884" w14:textId="063087B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FC7A4CE" w14:textId="60FF6DB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90A5C90" w14:textId="0D047B5C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D8DBF2E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11EC0A66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CD3" w:rsidRPr="00D054F9" w14:paraId="5A5464C3" w14:textId="77777777" w:rsidTr="00B42CD3">
        <w:trPr>
          <w:trHeight w:val="340"/>
          <w:jc w:val="center"/>
        </w:trPr>
        <w:tc>
          <w:tcPr>
            <w:tcW w:w="279" w:type="dxa"/>
            <w:shd w:val="clear" w:color="auto" w:fill="auto"/>
          </w:tcPr>
          <w:p w14:paraId="6B352D5D" w14:textId="77777777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dxa"/>
            <w:shd w:val="clear" w:color="auto" w:fill="auto"/>
            <w:vAlign w:val="center"/>
          </w:tcPr>
          <w:p w14:paraId="721A3CB2" w14:textId="5E9A54EA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o (n=659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C30C9D8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96 (44.9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66BC23FB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363 (55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ABD3D15" w14:textId="25DC8074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.867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8DD33DC" w14:textId="2DCF10A2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32 (20.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1B419C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527 (80.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5B0CA79" w14:textId="461DE29F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.210</w:t>
            </w:r>
          </w:p>
        </w:tc>
      </w:tr>
      <w:tr w:rsidR="00B42CD3" w:rsidRPr="00D054F9" w14:paraId="7C586D15" w14:textId="77777777" w:rsidTr="00B42CD3">
        <w:trPr>
          <w:trHeight w:val="340"/>
          <w:jc w:val="center"/>
        </w:trPr>
        <w:tc>
          <w:tcPr>
            <w:tcW w:w="279" w:type="dxa"/>
            <w:shd w:val="clear" w:color="auto" w:fill="auto"/>
          </w:tcPr>
          <w:p w14:paraId="72AA80C0" w14:textId="77777777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dxa"/>
            <w:shd w:val="clear" w:color="auto" w:fill="auto"/>
            <w:vAlign w:val="center"/>
          </w:tcPr>
          <w:p w14:paraId="121A45E1" w14:textId="3CDC5FED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Yes (n=1429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14FC4CA0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647 (45.3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2E145A03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781 (54.7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DCDEE4B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03B9ED8" w14:textId="409F49C9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321 (22.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499803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108 (77.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59993D" w14:textId="4942CE8B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CD3" w:rsidRPr="00D054F9" w14:paraId="2742B748" w14:textId="77777777" w:rsidTr="00B42CD3">
        <w:trPr>
          <w:trHeight w:val="340"/>
          <w:jc w:val="center"/>
        </w:trPr>
        <w:tc>
          <w:tcPr>
            <w:tcW w:w="279" w:type="dxa"/>
            <w:shd w:val="clear" w:color="auto" w:fill="auto"/>
          </w:tcPr>
          <w:p w14:paraId="675DBA1C" w14:textId="77777777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dxa"/>
            <w:shd w:val="clear" w:color="auto" w:fill="auto"/>
            <w:vAlign w:val="center"/>
          </w:tcPr>
          <w:p w14:paraId="11B9AB34" w14:textId="676DE712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Total (n=2088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12901B9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943 (45.2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2D33F31F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144 (54.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D02A8BB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2A0FD7D1" w14:textId="24A3D438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453 (21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3CD72426" w14:textId="77777777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635 (78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24929AA0" w14:textId="22FA890F" w:rsidR="00B42CD3" w:rsidRPr="00D054F9" w:rsidRDefault="00B42CD3" w:rsidP="002D1FE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CD3" w:rsidRPr="00D054F9" w14:paraId="16256517" w14:textId="77777777" w:rsidTr="00B42CD3">
        <w:trPr>
          <w:trHeight w:val="340"/>
          <w:jc w:val="center"/>
        </w:trPr>
        <w:tc>
          <w:tcPr>
            <w:tcW w:w="4129" w:type="dxa"/>
            <w:gridSpan w:val="2"/>
            <w:shd w:val="clear" w:color="auto" w:fill="F2F2F2" w:themeFill="background1" w:themeFillShade="F2"/>
            <w:vAlign w:val="center"/>
          </w:tcPr>
          <w:p w14:paraId="5D9E75AF" w14:textId="0B43BFE7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Family owns car </w:t>
            </w:r>
            <w:r w:rsidRPr="00D054F9">
              <w:rPr>
                <w:rFonts w:ascii="Times New Roman" w:hAnsi="Times New Roman" w:cs="Times New Roman"/>
                <w:b/>
                <w:bCs/>
                <w:sz w:val="24"/>
                <w:szCs w:val="24"/>
                <w:vertAlign w:val="superscript"/>
              </w:rPr>
              <w:t>a</w:t>
            </w:r>
            <w:r w:rsidRPr="00D05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n (%)</w:t>
            </w:r>
          </w:p>
        </w:tc>
        <w:tc>
          <w:tcPr>
            <w:tcW w:w="2823" w:type="dxa"/>
            <w:gridSpan w:val="2"/>
            <w:shd w:val="clear" w:color="auto" w:fill="F2F2F2" w:themeFill="background1" w:themeFillShade="F2"/>
            <w:vAlign w:val="center"/>
          </w:tcPr>
          <w:p w14:paraId="36C37C77" w14:textId="537A99F6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57DFFC0" w14:textId="0704C8F8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0DC9443E" w14:textId="7CAC1C2D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7D4BA9AE" w14:textId="77777777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AB96A07" w14:textId="77777777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CD3" w:rsidRPr="00D054F9" w14:paraId="29ADE9F5" w14:textId="77777777" w:rsidTr="00B42CD3">
        <w:trPr>
          <w:trHeight w:val="340"/>
          <w:jc w:val="center"/>
        </w:trPr>
        <w:tc>
          <w:tcPr>
            <w:tcW w:w="279" w:type="dxa"/>
            <w:shd w:val="clear" w:color="auto" w:fill="auto"/>
          </w:tcPr>
          <w:p w14:paraId="33A3CEF7" w14:textId="77777777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dxa"/>
            <w:shd w:val="clear" w:color="auto" w:fill="auto"/>
            <w:vAlign w:val="center"/>
          </w:tcPr>
          <w:p w14:paraId="2E47A8A2" w14:textId="635D8217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o (n=1848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63BE9AF3" w14:textId="77777777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851 (46.1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224B579D" w14:textId="77777777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996 (53.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F6CD4C3" w14:textId="2F8A628D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.265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D2B158E" w14:textId="34701614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475 (25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08E6C4D4" w14:textId="77777777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373 (74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8199D22" w14:textId="3BF710CD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42CD3" w:rsidRPr="00D054F9" w14:paraId="6A1084CE" w14:textId="77777777" w:rsidTr="00B42CD3">
        <w:trPr>
          <w:trHeight w:val="340"/>
          <w:jc w:val="center"/>
        </w:trPr>
        <w:tc>
          <w:tcPr>
            <w:tcW w:w="279" w:type="dxa"/>
            <w:shd w:val="clear" w:color="auto" w:fill="auto"/>
          </w:tcPr>
          <w:p w14:paraId="0FF53639" w14:textId="77777777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dxa"/>
            <w:shd w:val="clear" w:color="auto" w:fill="auto"/>
            <w:vAlign w:val="center"/>
          </w:tcPr>
          <w:p w14:paraId="4D2DD07E" w14:textId="40A1827D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Yes (n=693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345F0F1" w14:textId="77777777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336 (48.6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3D3935A0" w14:textId="77777777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356 (51.4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6CB206D" w14:textId="77777777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49A7E59D" w14:textId="1E650E36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03 (14.9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920A714" w14:textId="77777777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590 (85.1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4B68B74" w14:textId="4DB80182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CD3" w:rsidRPr="00D054F9" w14:paraId="01100117" w14:textId="77777777" w:rsidTr="00B42CD3">
        <w:trPr>
          <w:trHeight w:val="340"/>
          <w:jc w:val="center"/>
        </w:trPr>
        <w:tc>
          <w:tcPr>
            <w:tcW w:w="279" w:type="dxa"/>
            <w:shd w:val="clear" w:color="auto" w:fill="auto"/>
          </w:tcPr>
          <w:p w14:paraId="16C3BE5C" w14:textId="77777777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3850" w:type="dxa"/>
            <w:shd w:val="clear" w:color="auto" w:fill="auto"/>
            <w:vAlign w:val="center"/>
          </w:tcPr>
          <w:p w14:paraId="6E6A9BFF" w14:textId="291CEBD0" w:rsidR="00B42CD3" w:rsidRPr="00D054F9" w:rsidRDefault="00B42CD3" w:rsidP="0077732F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Total (n=2541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5EDAFBD1" w14:textId="77777777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187 (46.8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11FB707F" w14:textId="77777777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352 (53.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76177D5E" w14:textId="77777777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7" w:type="dxa"/>
            <w:shd w:val="clear" w:color="auto" w:fill="auto"/>
            <w:vAlign w:val="center"/>
          </w:tcPr>
          <w:p w14:paraId="7E31790E" w14:textId="72A1E50F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578 (22.7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AFDFC4E" w14:textId="77777777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963 (77.3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CC51DAC" w14:textId="271EBE0F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B42CD3" w:rsidRPr="00D054F9" w14:paraId="727C7147" w14:textId="77777777" w:rsidTr="00B42CD3">
        <w:trPr>
          <w:trHeight w:val="340"/>
          <w:jc w:val="center"/>
        </w:trPr>
        <w:tc>
          <w:tcPr>
            <w:tcW w:w="4129" w:type="dxa"/>
            <w:gridSpan w:val="2"/>
            <w:shd w:val="clear" w:color="auto" w:fill="F2F2F2" w:themeFill="background1" w:themeFillShade="F2"/>
            <w:vAlign w:val="center"/>
          </w:tcPr>
          <w:p w14:paraId="5E068C45" w14:textId="5E77F902" w:rsidR="00B42CD3" w:rsidRPr="00D054F9" w:rsidRDefault="00B42CD3" w:rsidP="00E7634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Household appliance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, mean (SD)</w:t>
            </w:r>
          </w:p>
        </w:tc>
        <w:tc>
          <w:tcPr>
            <w:tcW w:w="1411" w:type="dxa"/>
            <w:shd w:val="clear" w:color="auto" w:fill="F2F2F2" w:themeFill="background1" w:themeFillShade="F2"/>
            <w:vAlign w:val="center"/>
          </w:tcPr>
          <w:p w14:paraId="63C329F6" w14:textId="77777777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4.70 (1.58)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14:paraId="512DBCE0" w14:textId="77777777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4.88 (1.38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62B3B68A" w14:textId="640AF137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.00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36EABD1" w14:textId="158804CC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4.58 (1.40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7C2490A" w14:textId="77777777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4.86 (1.5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378F5DA" w14:textId="2922450D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42CD3" w:rsidRPr="00D054F9" w14:paraId="505143C5" w14:textId="77777777" w:rsidTr="00B42CD3">
        <w:trPr>
          <w:trHeight w:val="340"/>
          <w:jc w:val="center"/>
        </w:trPr>
        <w:tc>
          <w:tcPr>
            <w:tcW w:w="4129" w:type="dxa"/>
            <w:gridSpan w:val="2"/>
            <w:shd w:val="clear" w:color="auto" w:fill="auto"/>
            <w:vAlign w:val="center"/>
          </w:tcPr>
          <w:p w14:paraId="2B129CC4" w14:textId="696059EF" w:rsidR="00B42CD3" w:rsidRPr="00D054F9" w:rsidRDefault="00B42CD3" w:rsidP="00E7634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Learning e-device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, mean (SD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31741A5A" w14:textId="77777777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.51 (1.04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4E23C23D" w14:textId="77777777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.62 (0.96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4CDF8C4E" w14:textId="3EB4D665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371666A0" w14:textId="35C7166E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.36 (1.00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716BDD3E" w14:textId="77777777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.63 (0.9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2137A8D" w14:textId="1BA77984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42CD3" w:rsidRPr="00D054F9" w14:paraId="29E4B38F" w14:textId="77777777" w:rsidTr="00B42CD3">
        <w:trPr>
          <w:trHeight w:val="340"/>
          <w:jc w:val="center"/>
        </w:trPr>
        <w:tc>
          <w:tcPr>
            <w:tcW w:w="4129" w:type="dxa"/>
            <w:gridSpan w:val="2"/>
            <w:shd w:val="clear" w:color="auto" w:fill="F2F2F2" w:themeFill="background1" w:themeFillShade="F2"/>
            <w:vAlign w:val="center"/>
          </w:tcPr>
          <w:p w14:paraId="58A1C085" w14:textId="7CB2742C" w:rsidR="00B42CD3" w:rsidRPr="00D054F9" w:rsidRDefault="00B42CD3" w:rsidP="00E7634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Home Internet access 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, mean (SD)</w:t>
            </w:r>
          </w:p>
        </w:tc>
        <w:tc>
          <w:tcPr>
            <w:tcW w:w="1411" w:type="dxa"/>
            <w:shd w:val="clear" w:color="auto" w:fill="F2F2F2" w:themeFill="background1" w:themeFillShade="F2"/>
            <w:vAlign w:val="center"/>
          </w:tcPr>
          <w:p w14:paraId="43CBAD41" w14:textId="77777777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.96 (1.00)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14:paraId="77C26C8E" w14:textId="77777777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3.11 (0.86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78CB6A89" w14:textId="36921D08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EC2F9CA" w14:textId="6E6A0C5B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3.07 (0.95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8F58324" w14:textId="77777777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3.03 (0.93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DB4BDDD" w14:textId="58C09619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.359</w:t>
            </w:r>
          </w:p>
        </w:tc>
      </w:tr>
      <w:tr w:rsidR="00B42CD3" w:rsidRPr="00D054F9" w14:paraId="26E74156" w14:textId="77777777" w:rsidTr="00B42CD3">
        <w:trPr>
          <w:trHeight w:val="340"/>
          <w:jc w:val="center"/>
        </w:trPr>
        <w:tc>
          <w:tcPr>
            <w:tcW w:w="4129" w:type="dxa"/>
            <w:gridSpan w:val="2"/>
            <w:shd w:val="clear" w:color="auto" w:fill="auto"/>
            <w:vAlign w:val="center"/>
          </w:tcPr>
          <w:p w14:paraId="45C93A7C" w14:textId="2A2B34BF" w:rsidR="00B42CD3" w:rsidRPr="00D054F9" w:rsidRDefault="00B42CD3" w:rsidP="00E7634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b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, mean (SD) 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87A701E" w14:textId="094930C0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2.58 (1.39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7C2BEBD0" w14:textId="77777777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2.64 (1.28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3C0289C1" w14:textId="1915865C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.204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486B84A8" w14:textId="58299E41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0.78 (1.05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FCD0F2D" w14:textId="4E1F642D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3.09 (0.9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8CC0BA3" w14:textId="116043A7" w:rsidR="00B42CD3" w:rsidRPr="00D054F9" w:rsidRDefault="00B42CD3" w:rsidP="000E54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42CD3" w:rsidRPr="00D054F9" w14:paraId="41D3562C" w14:textId="77777777" w:rsidTr="00B42CD3">
        <w:trPr>
          <w:trHeight w:val="340"/>
          <w:jc w:val="center"/>
        </w:trPr>
        <w:tc>
          <w:tcPr>
            <w:tcW w:w="4129" w:type="dxa"/>
            <w:gridSpan w:val="2"/>
            <w:shd w:val="clear" w:color="auto" w:fill="F2F2F2" w:themeFill="background1" w:themeFillShade="F2"/>
          </w:tcPr>
          <w:p w14:paraId="10C240E9" w14:textId="1D12DE9C" w:rsidR="00B42CD3" w:rsidRPr="00D054F9" w:rsidRDefault="00B42CD3" w:rsidP="00E7634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arental support (</w:t>
            </w:r>
            <w:proofErr w:type="spellStart"/>
            <w:r w:rsidRPr="00D05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MSPSS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c</w:t>
            </w:r>
            <w:proofErr w:type="spellEnd"/>
            <w:r w:rsidRPr="00D05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family subscale score) 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ean (SD)</w:t>
            </w:r>
          </w:p>
        </w:tc>
        <w:tc>
          <w:tcPr>
            <w:tcW w:w="1411" w:type="dxa"/>
            <w:shd w:val="clear" w:color="auto" w:fill="F2F2F2" w:themeFill="background1" w:themeFillShade="F2"/>
            <w:vAlign w:val="center"/>
          </w:tcPr>
          <w:p w14:paraId="35ABB066" w14:textId="77777777" w:rsidR="00B42CD3" w:rsidRPr="00D054F9" w:rsidRDefault="00B42CD3" w:rsidP="00267B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3.88 (1.30)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14:paraId="169B15F8" w14:textId="77777777" w:rsidR="00B42CD3" w:rsidRPr="00D054F9" w:rsidRDefault="00B42CD3" w:rsidP="00267B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3.93 (1.20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6A6878F" w14:textId="5C359424" w:rsidR="00B42CD3" w:rsidRPr="00D054F9" w:rsidRDefault="00B42CD3" w:rsidP="00267B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.256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DAB6931" w14:textId="248574FB" w:rsidR="00B42CD3" w:rsidRPr="00D054F9" w:rsidRDefault="00B42CD3" w:rsidP="00267B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4.13 (1.34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43EF5A63" w14:textId="77777777" w:rsidR="00B42CD3" w:rsidRPr="00D054F9" w:rsidRDefault="00B42CD3" w:rsidP="00267B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3.84 (1.21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06B5CC8" w14:textId="2A4AB306" w:rsidR="00B42CD3" w:rsidRPr="00D054F9" w:rsidRDefault="00B42CD3" w:rsidP="00267B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</w:tr>
      <w:tr w:rsidR="00B42CD3" w:rsidRPr="00D054F9" w14:paraId="182A1218" w14:textId="77777777" w:rsidTr="00B42CD3">
        <w:trPr>
          <w:trHeight w:val="340"/>
          <w:jc w:val="center"/>
        </w:trPr>
        <w:tc>
          <w:tcPr>
            <w:tcW w:w="4129" w:type="dxa"/>
            <w:gridSpan w:val="2"/>
            <w:shd w:val="clear" w:color="auto" w:fill="auto"/>
          </w:tcPr>
          <w:p w14:paraId="639DB6F1" w14:textId="15AEF31C" w:rsidR="00B42CD3" w:rsidRPr="00D054F9" w:rsidRDefault="00B42CD3" w:rsidP="00E7634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Parental supervision score 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ean (SD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2E670985" w14:textId="77777777" w:rsidR="00B42CD3" w:rsidRPr="00D054F9" w:rsidRDefault="00B42CD3" w:rsidP="00267B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4.07 (1.32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41E4FEB2" w14:textId="77777777" w:rsidR="00B42CD3" w:rsidRPr="00D054F9" w:rsidRDefault="00B42CD3" w:rsidP="00267B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4.30 (1.15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90BC22B" w14:textId="60DA1141" w:rsidR="00B42CD3" w:rsidRPr="00D054F9" w:rsidRDefault="00B42CD3" w:rsidP="00267B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23249462" w14:textId="38E94D52" w:rsidR="00B42CD3" w:rsidRPr="00D054F9" w:rsidRDefault="00B42CD3" w:rsidP="00267B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4.33 (1.33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4D5D463F" w14:textId="77777777" w:rsidR="00B42CD3" w:rsidRPr="00D054F9" w:rsidRDefault="00B42CD3" w:rsidP="00267B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4.15 (1.22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0E5CC624" w14:textId="6475843F" w:rsidR="00B42CD3" w:rsidRPr="00D054F9" w:rsidRDefault="00B42CD3" w:rsidP="00267B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.003</w:t>
            </w:r>
          </w:p>
        </w:tc>
      </w:tr>
      <w:tr w:rsidR="00B42CD3" w:rsidRPr="00D054F9" w14:paraId="00128F8A" w14:textId="77777777" w:rsidTr="00B42CD3">
        <w:trPr>
          <w:trHeight w:val="340"/>
          <w:jc w:val="center"/>
        </w:trPr>
        <w:tc>
          <w:tcPr>
            <w:tcW w:w="4129" w:type="dxa"/>
            <w:gridSpan w:val="2"/>
            <w:shd w:val="clear" w:color="auto" w:fill="F2F2F2" w:themeFill="background1" w:themeFillShade="F2"/>
          </w:tcPr>
          <w:p w14:paraId="2104F358" w14:textId="73B13556" w:rsidR="00B42CD3" w:rsidRPr="00D054F9" w:rsidRDefault="00B42CD3" w:rsidP="00E7634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Loneliness score 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, mean (SD) </w:t>
            </w:r>
          </w:p>
        </w:tc>
        <w:tc>
          <w:tcPr>
            <w:tcW w:w="1411" w:type="dxa"/>
            <w:shd w:val="clear" w:color="auto" w:fill="F2F2F2" w:themeFill="background1" w:themeFillShade="F2"/>
            <w:vAlign w:val="center"/>
          </w:tcPr>
          <w:p w14:paraId="79D68F35" w14:textId="77777777" w:rsidR="00B42CD3" w:rsidRPr="00D054F9" w:rsidRDefault="00B42CD3" w:rsidP="00267B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44 (0.82)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14:paraId="3740F098" w14:textId="77777777" w:rsidR="00B42CD3" w:rsidRPr="00D054F9" w:rsidRDefault="00B42CD3" w:rsidP="00267B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59 (0.92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515AD94D" w14:textId="68DAD7C9" w:rsidR="00B42CD3" w:rsidRPr="00D054F9" w:rsidRDefault="00B42CD3" w:rsidP="00267B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254F2FE6" w14:textId="0AD04895" w:rsidR="00B42CD3" w:rsidRPr="00D054F9" w:rsidRDefault="00B42CD3" w:rsidP="00267B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51 (0.90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69ED449F" w14:textId="77777777" w:rsidR="00B42CD3" w:rsidRPr="00D054F9" w:rsidRDefault="00B42CD3" w:rsidP="00267B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52 (0.87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4E6E7F32" w14:textId="4C4293D0" w:rsidR="00B42CD3" w:rsidRPr="00D054F9" w:rsidRDefault="00B42CD3" w:rsidP="00267B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.860</w:t>
            </w:r>
          </w:p>
        </w:tc>
      </w:tr>
      <w:tr w:rsidR="00B42CD3" w:rsidRPr="00D054F9" w14:paraId="1388A60E" w14:textId="77777777" w:rsidTr="00B42CD3">
        <w:trPr>
          <w:trHeight w:val="340"/>
          <w:jc w:val="center"/>
        </w:trPr>
        <w:tc>
          <w:tcPr>
            <w:tcW w:w="4129" w:type="dxa"/>
            <w:gridSpan w:val="2"/>
            <w:shd w:val="clear" w:color="auto" w:fill="auto"/>
          </w:tcPr>
          <w:p w14:paraId="63194399" w14:textId="5A3B34F1" w:rsidR="00B42CD3" w:rsidRPr="00D054F9" w:rsidRDefault="00B42CD3" w:rsidP="00E7634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Depression (PHQ-9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d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score)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 xml:space="preserve"> b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ean (SD)</w:t>
            </w:r>
          </w:p>
        </w:tc>
        <w:tc>
          <w:tcPr>
            <w:tcW w:w="1411" w:type="dxa"/>
            <w:shd w:val="clear" w:color="auto" w:fill="auto"/>
            <w:vAlign w:val="center"/>
          </w:tcPr>
          <w:p w14:paraId="4609C593" w14:textId="77777777" w:rsidR="00B42CD3" w:rsidRPr="00D054F9" w:rsidRDefault="00B42CD3" w:rsidP="00267B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4.65 (4.54)</w:t>
            </w:r>
          </w:p>
        </w:tc>
        <w:tc>
          <w:tcPr>
            <w:tcW w:w="1412" w:type="dxa"/>
            <w:shd w:val="clear" w:color="auto" w:fill="auto"/>
            <w:vAlign w:val="center"/>
          </w:tcPr>
          <w:p w14:paraId="7FED7DA0" w14:textId="77777777" w:rsidR="00B42CD3" w:rsidRPr="00D054F9" w:rsidRDefault="00B42CD3" w:rsidP="00267B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6.13 (5.59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54F97289" w14:textId="493E5FCB" w:rsidR="00B42CD3" w:rsidRPr="00D054F9" w:rsidRDefault="00B42CD3" w:rsidP="00267B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17" w:type="dxa"/>
            <w:shd w:val="clear" w:color="auto" w:fill="auto"/>
            <w:vAlign w:val="center"/>
          </w:tcPr>
          <w:p w14:paraId="00ABE517" w14:textId="25DFD03D" w:rsidR="00B42CD3" w:rsidRPr="00D054F9" w:rsidRDefault="00B42CD3" w:rsidP="00267B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5.09 (5.08)</w:t>
            </w:r>
          </w:p>
        </w:tc>
        <w:tc>
          <w:tcPr>
            <w:tcW w:w="1418" w:type="dxa"/>
            <w:shd w:val="clear" w:color="auto" w:fill="auto"/>
            <w:vAlign w:val="center"/>
          </w:tcPr>
          <w:p w14:paraId="5D80455F" w14:textId="77777777" w:rsidR="00B42CD3" w:rsidRPr="00D054F9" w:rsidRDefault="00B42CD3" w:rsidP="00267B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5.53 (5.20)</w:t>
            </w:r>
          </w:p>
        </w:tc>
        <w:tc>
          <w:tcPr>
            <w:tcW w:w="992" w:type="dxa"/>
            <w:shd w:val="clear" w:color="auto" w:fill="auto"/>
            <w:vAlign w:val="center"/>
          </w:tcPr>
          <w:p w14:paraId="1CF23930" w14:textId="49FA4E68" w:rsidR="00B42CD3" w:rsidRPr="00D054F9" w:rsidRDefault="00B42CD3" w:rsidP="00267B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.069</w:t>
            </w:r>
          </w:p>
        </w:tc>
      </w:tr>
      <w:tr w:rsidR="00B42CD3" w:rsidRPr="00D054F9" w14:paraId="2C5F80B7" w14:textId="77777777" w:rsidTr="00B42CD3">
        <w:trPr>
          <w:trHeight w:val="340"/>
          <w:jc w:val="center"/>
        </w:trPr>
        <w:tc>
          <w:tcPr>
            <w:tcW w:w="4129" w:type="dxa"/>
            <w:gridSpan w:val="2"/>
            <w:shd w:val="clear" w:color="auto" w:fill="F2F2F2" w:themeFill="background1" w:themeFillShade="F2"/>
          </w:tcPr>
          <w:p w14:paraId="7C5722BA" w14:textId="1A02BC2B" w:rsidR="00B42CD3" w:rsidRPr="00D054F9" w:rsidRDefault="00B42CD3" w:rsidP="00E76345">
            <w:pPr>
              <w:spacing w:line="276" w:lineRule="auto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xiety (GAD-7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e</w:t>
            </w:r>
            <w:r w:rsidR="004C3F4F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 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 xml:space="preserve">score) 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  <w:lang w:val="en-US"/>
              </w:rPr>
              <w:t>b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, mean (SD)</w:t>
            </w:r>
          </w:p>
        </w:tc>
        <w:tc>
          <w:tcPr>
            <w:tcW w:w="1411" w:type="dxa"/>
            <w:shd w:val="clear" w:color="auto" w:fill="F2F2F2" w:themeFill="background1" w:themeFillShade="F2"/>
            <w:vAlign w:val="center"/>
          </w:tcPr>
          <w:p w14:paraId="11304884" w14:textId="77777777" w:rsidR="00B42CD3" w:rsidRPr="00D054F9" w:rsidRDefault="00B42CD3" w:rsidP="00267B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3.24 (4.33)</w:t>
            </w:r>
          </w:p>
        </w:tc>
        <w:tc>
          <w:tcPr>
            <w:tcW w:w="1412" w:type="dxa"/>
            <w:shd w:val="clear" w:color="auto" w:fill="F2F2F2" w:themeFill="background1" w:themeFillShade="F2"/>
            <w:vAlign w:val="center"/>
          </w:tcPr>
          <w:p w14:paraId="045AAEBF" w14:textId="77777777" w:rsidR="00B42CD3" w:rsidRPr="00D054F9" w:rsidRDefault="00B42CD3" w:rsidP="00267B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4.53 (5.37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25EE911B" w14:textId="48DAE4C2" w:rsidR="00B42CD3" w:rsidRPr="00D054F9" w:rsidRDefault="00B42CD3" w:rsidP="00267B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&lt;.001</w:t>
            </w:r>
          </w:p>
        </w:tc>
        <w:tc>
          <w:tcPr>
            <w:tcW w:w="1417" w:type="dxa"/>
            <w:shd w:val="clear" w:color="auto" w:fill="F2F2F2" w:themeFill="background1" w:themeFillShade="F2"/>
            <w:vAlign w:val="center"/>
          </w:tcPr>
          <w:p w14:paraId="4C4189BB" w14:textId="5D8CF8BE" w:rsidR="00B42CD3" w:rsidRPr="00D054F9" w:rsidRDefault="00B42CD3" w:rsidP="00267B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3.62 (4.77)</w:t>
            </w:r>
          </w:p>
        </w:tc>
        <w:tc>
          <w:tcPr>
            <w:tcW w:w="1418" w:type="dxa"/>
            <w:shd w:val="clear" w:color="auto" w:fill="F2F2F2" w:themeFill="background1" w:themeFillShade="F2"/>
            <w:vAlign w:val="center"/>
          </w:tcPr>
          <w:p w14:paraId="094DAB5F" w14:textId="77777777" w:rsidR="00B42CD3" w:rsidRPr="00D054F9" w:rsidRDefault="00B42CD3" w:rsidP="00267B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3.98 (4.98)</w:t>
            </w:r>
          </w:p>
        </w:tc>
        <w:tc>
          <w:tcPr>
            <w:tcW w:w="992" w:type="dxa"/>
            <w:shd w:val="clear" w:color="auto" w:fill="F2F2F2" w:themeFill="background1" w:themeFillShade="F2"/>
            <w:vAlign w:val="center"/>
          </w:tcPr>
          <w:p w14:paraId="03B4063A" w14:textId="3C4FC5F0" w:rsidR="00B42CD3" w:rsidRPr="00D054F9" w:rsidRDefault="00B42CD3" w:rsidP="00267B3E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.115</w:t>
            </w:r>
          </w:p>
        </w:tc>
      </w:tr>
    </w:tbl>
    <w:p w14:paraId="5DF5E621" w14:textId="1DD41DA6" w:rsidR="00E9536B" w:rsidRPr="00D054F9" w:rsidRDefault="00E9536B" w:rsidP="00267B3E">
      <w:pPr>
        <w:spacing w:beforeLines="50" w:before="12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054F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054F9">
        <w:rPr>
          <w:rFonts w:ascii="Times New Roman" w:hAnsi="Times New Roman" w:cs="Times New Roman"/>
          <w:sz w:val="24"/>
          <w:szCs w:val="24"/>
        </w:rPr>
        <w:t>Chi</w:t>
      </w:r>
      <w:proofErr w:type="spellEnd"/>
      <w:r w:rsidRPr="00D054F9">
        <w:rPr>
          <w:rFonts w:ascii="Times New Roman" w:hAnsi="Times New Roman" w:cs="Times New Roman"/>
          <w:sz w:val="24"/>
          <w:szCs w:val="24"/>
        </w:rPr>
        <w:t xml:space="preserve">-square was performed to compare differences in </w:t>
      </w:r>
      <w:r w:rsidR="00267B3E" w:rsidRPr="00D054F9">
        <w:rPr>
          <w:rFonts w:ascii="Times New Roman" w:hAnsi="Times New Roman" w:cs="Times New Roman"/>
          <w:sz w:val="24"/>
          <w:szCs w:val="24"/>
        </w:rPr>
        <w:t>gender and age groups with respect to different characteristics</w:t>
      </w:r>
      <w:r w:rsidRPr="00D054F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3D8A6B96" w14:textId="6D8227CB" w:rsidR="00E9536B" w:rsidRPr="00D054F9" w:rsidRDefault="00E9536B" w:rsidP="00267B3E">
      <w:pPr>
        <w:spacing w:beforeLines="50" w:before="12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054F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="00267B3E" w:rsidRPr="00D054F9">
        <w:rPr>
          <w:rFonts w:ascii="Times New Roman" w:hAnsi="Times New Roman" w:cs="Times New Roman"/>
          <w:sz w:val="24"/>
          <w:szCs w:val="24"/>
        </w:rPr>
        <w:t>Independent</w:t>
      </w:r>
      <w:proofErr w:type="spellEnd"/>
      <w:r w:rsidR="00267B3E" w:rsidRPr="00D054F9">
        <w:rPr>
          <w:rFonts w:ascii="Times New Roman" w:hAnsi="Times New Roman" w:cs="Times New Roman"/>
          <w:sz w:val="24"/>
          <w:szCs w:val="24"/>
        </w:rPr>
        <w:t>-Samples T-Test</w:t>
      </w:r>
      <w:r w:rsidRPr="00D054F9">
        <w:rPr>
          <w:rFonts w:ascii="Times New Roman" w:hAnsi="Times New Roman" w:cs="Times New Roman"/>
          <w:sz w:val="24"/>
          <w:szCs w:val="24"/>
        </w:rPr>
        <w:t xml:space="preserve"> was performed to compare differences </w:t>
      </w:r>
      <w:r w:rsidR="00267B3E" w:rsidRPr="00D054F9">
        <w:rPr>
          <w:rFonts w:ascii="Times New Roman" w:hAnsi="Times New Roman" w:cs="Times New Roman"/>
          <w:sz w:val="24"/>
          <w:szCs w:val="24"/>
        </w:rPr>
        <w:t>in gender and age groups with respect to different characteristics</w:t>
      </w:r>
      <w:r w:rsidRPr="00D054F9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24E2D0B" w14:textId="77777777" w:rsidR="00E9536B" w:rsidRPr="00D054F9" w:rsidRDefault="00E9536B" w:rsidP="00267B3E">
      <w:pPr>
        <w:spacing w:beforeLines="50" w:before="120"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r w:rsidRPr="00D054F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D054F9">
        <w:rPr>
          <w:rFonts w:ascii="Times New Roman" w:hAnsi="Times New Roman" w:cs="Times New Roman"/>
          <w:sz w:val="24"/>
          <w:szCs w:val="24"/>
        </w:rPr>
        <w:t>MSPSS</w:t>
      </w:r>
      <w:proofErr w:type="spellEnd"/>
      <w:r w:rsidRPr="00D054F9">
        <w:rPr>
          <w:rFonts w:ascii="Times New Roman" w:hAnsi="Times New Roman" w:cs="Times New Roman"/>
          <w:sz w:val="24"/>
          <w:szCs w:val="24"/>
        </w:rPr>
        <w:t>: Multidimensional Scale of Perceived Social Support.</w:t>
      </w:r>
    </w:p>
    <w:p w14:paraId="0C22A06B" w14:textId="77777777" w:rsidR="00E9536B" w:rsidRPr="00D054F9" w:rsidRDefault="00E9536B" w:rsidP="00267B3E">
      <w:pPr>
        <w:spacing w:beforeLines="50"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D054F9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D054F9">
        <w:rPr>
          <w:rFonts w:ascii="Times New Roman" w:hAnsi="Times New Roman" w:cs="Times New Roman"/>
          <w:sz w:val="24"/>
          <w:szCs w:val="24"/>
        </w:rPr>
        <w:t>PHQ-9: Patient Health Questionnaire-9.</w:t>
      </w:r>
    </w:p>
    <w:p w14:paraId="2770DCCD" w14:textId="77777777" w:rsidR="00E9536B" w:rsidRPr="00D054F9" w:rsidRDefault="00E9536B" w:rsidP="00267B3E">
      <w:pPr>
        <w:spacing w:beforeLines="50" w:before="120" w:after="0" w:line="240" w:lineRule="auto"/>
        <w:rPr>
          <w:rFonts w:ascii="Times New Roman" w:hAnsi="Times New Roman" w:cs="Times New Roman"/>
          <w:sz w:val="24"/>
          <w:szCs w:val="24"/>
        </w:rPr>
      </w:pPr>
      <w:r w:rsidRPr="00D054F9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D054F9">
        <w:rPr>
          <w:rFonts w:ascii="Times New Roman" w:hAnsi="Times New Roman" w:cs="Times New Roman"/>
          <w:sz w:val="24"/>
          <w:szCs w:val="24"/>
        </w:rPr>
        <w:t>GAD-7: Generalized Anxiety Disorder-7.</w:t>
      </w:r>
    </w:p>
    <w:p w14:paraId="26A92219" w14:textId="1943C903" w:rsidR="00E20B72" w:rsidRPr="00D054F9" w:rsidRDefault="00E20B72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5883462A" w14:textId="521C956A" w:rsidR="00CA18DA" w:rsidRPr="00D054F9" w:rsidRDefault="00CA18DA">
      <w:pPr>
        <w:rPr>
          <w:rFonts w:ascii="Times New Roman" w:hAnsi="Times New Roman" w:cs="Times New Roman"/>
          <w:sz w:val="24"/>
          <w:szCs w:val="24"/>
        </w:rPr>
      </w:pPr>
    </w:p>
    <w:p w14:paraId="2D9CDF26" w14:textId="77777777" w:rsidR="00CA18DA" w:rsidRPr="00D054F9" w:rsidRDefault="00CA18DA">
      <w:pPr>
        <w:rPr>
          <w:rFonts w:ascii="Times New Roman" w:hAnsi="Times New Roman" w:cs="Times New Roman"/>
          <w:sz w:val="24"/>
          <w:szCs w:val="24"/>
        </w:rPr>
      </w:pPr>
      <w:r w:rsidRPr="00D054F9">
        <w:rPr>
          <w:rFonts w:ascii="Times New Roman" w:hAnsi="Times New Roman" w:cs="Times New Roman"/>
          <w:sz w:val="24"/>
          <w:szCs w:val="24"/>
        </w:rPr>
        <w:br w:type="page"/>
      </w:r>
    </w:p>
    <w:p w14:paraId="74D9FF03" w14:textId="03536EFB" w:rsidR="009A6FAE" w:rsidRPr="00D054F9" w:rsidRDefault="00CA18DA" w:rsidP="009A6FAE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D054F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B469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054F9">
        <w:rPr>
          <w:rFonts w:ascii="Times New Roman" w:hAnsi="Times New Roman" w:cs="Times New Roman"/>
          <w:b/>
          <w:bCs/>
          <w:sz w:val="24"/>
          <w:szCs w:val="24"/>
        </w:rPr>
        <w:t xml:space="preserve">2. </w:t>
      </w:r>
      <w:r w:rsidR="009A6FAE" w:rsidRPr="00D054F9">
        <w:rPr>
          <w:rFonts w:ascii="Times New Roman" w:hAnsi="Times New Roman" w:cs="Times New Roman"/>
          <w:sz w:val="24"/>
          <w:szCs w:val="24"/>
        </w:rPr>
        <w:t>Multinomial logistic regression of excessive and pathological game addiction in primary school students (N = 599)</w:t>
      </w:r>
    </w:p>
    <w:tbl>
      <w:tblPr>
        <w:tblStyle w:val="TableGrid"/>
        <w:tblW w:w="1162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119"/>
        <w:gridCol w:w="2126"/>
        <w:gridCol w:w="2126"/>
        <w:gridCol w:w="2126"/>
        <w:gridCol w:w="2127"/>
      </w:tblGrid>
      <w:tr w:rsidR="009A6FAE" w:rsidRPr="00D054F9" w14:paraId="32DF2919" w14:textId="77777777" w:rsidTr="00D054F9">
        <w:trPr>
          <w:trHeight w:val="340"/>
          <w:tblHeader/>
          <w:jc w:val="center"/>
        </w:trPr>
        <w:tc>
          <w:tcPr>
            <w:tcW w:w="3119" w:type="dxa"/>
            <w:vMerge w:val="restart"/>
            <w:shd w:val="clear" w:color="auto" w:fill="D9D9D9" w:themeFill="background1" w:themeFillShade="D9"/>
          </w:tcPr>
          <w:p w14:paraId="6A18FBD7" w14:textId="77777777" w:rsidR="009A6FAE" w:rsidRPr="00D054F9" w:rsidRDefault="009A6FAE" w:rsidP="00F45B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5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5B825AB8" w14:textId="553E541E" w:rsidR="009A6FAE" w:rsidRPr="00D054F9" w:rsidRDefault="00104AAA" w:rsidP="00F45B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AAA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  <w:r w:rsidR="009A6FAE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  <w:r w:rsidR="009A6FAE"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9A6FAE" w:rsidRPr="00D054F9" w14:paraId="25C04C8C" w14:textId="77777777" w:rsidTr="00821005">
        <w:trPr>
          <w:trHeight w:val="340"/>
          <w:tblHeader/>
          <w:jc w:val="center"/>
        </w:trPr>
        <w:tc>
          <w:tcPr>
            <w:tcW w:w="3119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6387F45" w14:textId="77777777" w:rsidR="009A6FAE" w:rsidRPr="00D054F9" w:rsidRDefault="009A6FAE" w:rsidP="00F45B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0775614" w14:textId="77777777" w:rsidR="009A6FAE" w:rsidRPr="00D054F9" w:rsidRDefault="009A6FAE" w:rsidP="00F45B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Crude Model 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D2E1933" w14:textId="77777777" w:rsidR="009A6FAE" w:rsidRPr="00D054F9" w:rsidRDefault="009A6FAE" w:rsidP="00F45B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Model 1 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26" w:type="dxa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C89B4DD" w14:textId="77777777" w:rsidR="009A6FAE" w:rsidRPr="00D054F9" w:rsidRDefault="009A6FAE" w:rsidP="00F45B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Model 2 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127" w:type="dxa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9EC3529" w14:textId="77777777" w:rsidR="009A6FAE" w:rsidRPr="00D054F9" w:rsidRDefault="009A6FAE" w:rsidP="00F45B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Model 3 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9A6FAE" w:rsidRPr="00D054F9" w14:paraId="4B211EC9" w14:textId="77777777" w:rsidTr="00D054F9">
        <w:trPr>
          <w:trHeight w:val="340"/>
          <w:jc w:val="center"/>
        </w:trPr>
        <w:tc>
          <w:tcPr>
            <w:tcW w:w="11624" w:type="dxa"/>
            <w:gridSpan w:val="5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D456ADA" w14:textId="77777777" w:rsidR="009A6FAE" w:rsidRPr="00D054F9" w:rsidRDefault="009A6FAE" w:rsidP="00F45B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essive Game Addiction</w:t>
            </w:r>
          </w:p>
        </w:tc>
      </w:tr>
      <w:tr w:rsidR="00D054F9" w:rsidRPr="00D054F9" w14:paraId="1422F917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auto"/>
          </w:tcPr>
          <w:p w14:paraId="50A6ECF2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Loneliness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EDCD748" w14:textId="1091EB3D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8 (0.92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5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93BB70D" w14:textId="4436C40E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1 (0.94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8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2EA5C05" w14:textId="6354CBB7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4 (0.87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1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63D8EDAD" w14:textId="7F9C6BF1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65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78)</w:t>
            </w:r>
          </w:p>
        </w:tc>
      </w:tr>
      <w:tr w:rsidR="00D054F9" w:rsidRPr="00D054F9" w14:paraId="6BEA1488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F2F2F2" w:themeFill="background1" w:themeFillShade="F2"/>
          </w:tcPr>
          <w:p w14:paraId="1CBAA8C5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3FE956FF" w14:textId="75F96D59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="004C3F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75BB4EC6" w14:textId="4594A716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89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8)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2DC9EF7A" w14:textId="521C8F6F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2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87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7)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36F4E460" w14:textId="166F5611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89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9)</w:t>
            </w:r>
          </w:p>
        </w:tc>
      </w:tr>
      <w:tr w:rsidR="009A6FAE" w:rsidRPr="00D054F9" w14:paraId="7219795C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auto"/>
          </w:tcPr>
          <w:p w14:paraId="0E22A78F" w14:textId="77777777" w:rsidR="009A6FAE" w:rsidRPr="00D054F9" w:rsidRDefault="009A6FAE" w:rsidP="00F45B46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282E00E" w14:textId="77777777" w:rsidR="009A6FAE" w:rsidRPr="00D054F9" w:rsidRDefault="009A6FAE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51DA6163" w14:textId="77777777" w:rsidR="009A6FAE" w:rsidRPr="00D054F9" w:rsidRDefault="009A6FAE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41D6E6CF" w14:textId="77777777" w:rsidR="009A6FAE" w:rsidRPr="00D054F9" w:rsidRDefault="009A6FAE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6C6176DA" w14:textId="77777777" w:rsidR="009A6FAE" w:rsidRPr="00D054F9" w:rsidRDefault="009A6FAE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4F9" w:rsidRPr="00D054F9" w14:paraId="25A0CC6E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auto"/>
          </w:tcPr>
          <w:p w14:paraId="5651BB7A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26" w:type="dxa"/>
            <w:shd w:val="clear" w:color="auto" w:fill="auto"/>
          </w:tcPr>
          <w:p w14:paraId="1892174E" w14:textId="273DBA37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794D8F6" w14:textId="2FD7DFFA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69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50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91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4543619" w14:textId="4140FC2D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42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82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DAC4A08" w14:textId="13895A7A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80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58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.06)</w:t>
            </w:r>
          </w:p>
        </w:tc>
      </w:tr>
      <w:tr w:rsidR="00407D75" w:rsidRPr="00D054F9" w14:paraId="24A0C229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auto"/>
          </w:tcPr>
          <w:p w14:paraId="24CF624B" w14:textId="77777777" w:rsidR="00407D75" w:rsidRPr="00D054F9" w:rsidRDefault="00407D75" w:rsidP="00407D75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2126" w:type="dxa"/>
            <w:shd w:val="clear" w:color="auto" w:fill="auto"/>
          </w:tcPr>
          <w:p w14:paraId="42FA91EA" w14:textId="061DA4F4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1BCA077" w14:textId="37BC7E1D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C64C2A1" w14:textId="67E2F98D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08B8CAE" w14:textId="6DD60EE9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A6FAE" w:rsidRPr="00D054F9" w14:paraId="772D2C4D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F2F2F2" w:themeFill="background1" w:themeFillShade="F2"/>
          </w:tcPr>
          <w:p w14:paraId="4645554B" w14:textId="77777777" w:rsidR="009A6FAE" w:rsidRPr="00D054F9" w:rsidRDefault="009A6FAE" w:rsidP="00F45B46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Live with parent 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6CE5F323" w14:textId="77777777" w:rsidR="009A6FAE" w:rsidRPr="00D054F9" w:rsidRDefault="009A6FAE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4CAD7E33" w14:textId="77777777" w:rsidR="009A6FAE" w:rsidRPr="00D054F9" w:rsidRDefault="009A6FAE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36CF475D" w14:textId="77777777" w:rsidR="009A6FAE" w:rsidRPr="00D054F9" w:rsidRDefault="009A6FAE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48F196A6" w14:textId="77777777" w:rsidR="009A6FAE" w:rsidRPr="00D054F9" w:rsidRDefault="009A6FAE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4F9" w:rsidRPr="00D054F9" w14:paraId="3D48DB53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F2F2F2" w:themeFill="background1" w:themeFillShade="F2"/>
          </w:tcPr>
          <w:p w14:paraId="1B09898D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7EE9833" w14:textId="1677C61E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7751BC48" w14:textId="514338C6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15B11B9B" w14:textId="71B64B43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2 (0.54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24)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467CD01E" w14:textId="3098E9F3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3 (0.54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29)</w:t>
            </w:r>
          </w:p>
        </w:tc>
      </w:tr>
      <w:tr w:rsidR="00D054F9" w:rsidRPr="00D054F9" w14:paraId="5F2C6F5A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F2F2F2" w:themeFill="background1" w:themeFillShade="F2"/>
          </w:tcPr>
          <w:p w14:paraId="2F12E37C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Either father or mother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02ADC7D8" w14:textId="0BF831D6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FD85AFF" w14:textId="1AE5DCB9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0A27C4F4" w14:textId="2FB2AF1B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50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27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77)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32BB86BB" w14:textId="5F91E353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47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24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75)</w:t>
            </w:r>
          </w:p>
        </w:tc>
      </w:tr>
      <w:tr w:rsidR="00407D75" w:rsidRPr="00D054F9" w14:paraId="675301DF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F2F2F2" w:themeFill="background1" w:themeFillShade="F2"/>
          </w:tcPr>
          <w:p w14:paraId="46B8AB1C" w14:textId="77777777" w:rsidR="00407D75" w:rsidRPr="00D054F9" w:rsidRDefault="00407D75" w:rsidP="00407D75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Both father and mother 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35891BBA" w14:textId="4B9C966A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7F97E24" w14:textId="7F51620C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69692788" w14:textId="4D4B7283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021E814C" w14:textId="3BB785EF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A6FAE" w:rsidRPr="00D054F9" w14:paraId="6C30ED75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auto"/>
          </w:tcPr>
          <w:p w14:paraId="767BA9DE" w14:textId="77777777" w:rsidR="009A6FAE" w:rsidRPr="00D054F9" w:rsidRDefault="009A6FAE" w:rsidP="00F45B46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Father has a paid job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0130A309" w14:textId="77777777" w:rsidR="009A6FAE" w:rsidRPr="00D054F9" w:rsidRDefault="009A6FAE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41EB4DA3" w14:textId="77777777" w:rsidR="009A6FAE" w:rsidRPr="00D054F9" w:rsidRDefault="009A6FAE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7B0E36FC" w14:textId="77777777" w:rsidR="009A6FAE" w:rsidRPr="00D054F9" w:rsidRDefault="009A6FAE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6B6065DE" w14:textId="77777777" w:rsidR="009A6FAE" w:rsidRPr="00D054F9" w:rsidRDefault="009A6FAE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4F9" w:rsidRPr="00D054F9" w14:paraId="6C913382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auto"/>
          </w:tcPr>
          <w:p w14:paraId="2C128C6E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126" w:type="dxa"/>
            <w:shd w:val="clear" w:color="auto" w:fill="auto"/>
          </w:tcPr>
          <w:p w14:paraId="5EA2133A" w14:textId="5583B40F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auto"/>
          </w:tcPr>
          <w:p w14:paraId="0AC88BEA" w14:textId="5B457E28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AAC3C71" w14:textId="4F9F9ED7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04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67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C9789E0" w14:textId="6B70B52B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6 (0.90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49)</w:t>
            </w:r>
          </w:p>
        </w:tc>
      </w:tr>
      <w:tr w:rsidR="00407D75" w:rsidRPr="00D054F9" w14:paraId="52932326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auto"/>
          </w:tcPr>
          <w:p w14:paraId="1971F9F7" w14:textId="77777777" w:rsidR="00407D75" w:rsidRPr="00D054F9" w:rsidRDefault="00407D75" w:rsidP="00407D75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  <w:shd w:val="clear" w:color="auto" w:fill="auto"/>
          </w:tcPr>
          <w:p w14:paraId="448F3666" w14:textId="389F8887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auto"/>
          </w:tcPr>
          <w:p w14:paraId="4526AD56" w14:textId="14059994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7D4A49D" w14:textId="4D4D7D7A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3BC1C36" w14:textId="3F210EF9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A6FAE" w:rsidRPr="00D054F9" w14:paraId="5B5E549D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F2F2F2" w:themeFill="background1" w:themeFillShade="F2"/>
          </w:tcPr>
          <w:p w14:paraId="71B85958" w14:textId="77777777" w:rsidR="009A6FAE" w:rsidRPr="00D054F9" w:rsidRDefault="009A6FAE" w:rsidP="00F45B46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Mother has a paid job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48487E6D" w14:textId="77777777" w:rsidR="009A6FAE" w:rsidRPr="00D054F9" w:rsidRDefault="009A6FAE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2027065F" w14:textId="77777777" w:rsidR="009A6FAE" w:rsidRPr="00D054F9" w:rsidRDefault="009A6FAE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142C3E22" w14:textId="77777777" w:rsidR="009A6FAE" w:rsidRPr="00D054F9" w:rsidRDefault="009A6FAE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00586D1B" w14:textId="77777777" w:rsidR="009A6FAE" w:rsidRPr="00D054F9" w:rsidRDefault="009A6FAE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4F9" w:rsidRPr="00D054F9" w14:paraId="335AB6A8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F2F2F2" w:themeFill="background1" w:themeFillShade="F2"/>
          </w:tcPr>
          <w:p w14:paraId="4CE0E088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A128CEF" w14:textId="09031420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4B58A42" w14:textId="4C6F2565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2385F339" w14:textId="6B9E0E63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67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8)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64D0A51A" w14:textId="33AB8A1A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72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7)</w:t>
            </w:r>
          </w:p>
        </w:tc>
      </w:tr>
      <w:tr w:rsidR="00407D75" w:rsidRPr="00D054F9" w14:paraId="7EBA67F7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F2F2F2" w:themeFill="background1" w:themeFillShade="F2"/>
          </w:tcPr>
          <w:p w14:paraId="3A1E0733" w14:textId="77777777" w:rsidR="00407D75" w:rsidRPr="00D054F9" w:rsidRDefault="00407D75" w:rsidP="00407D75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2D0703E6" w14:textId="5627B59D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012D5644" w14:textId="5EFA79F8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43531BA9" w14:textId="5605F5BE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6658FBA2" w14:textId="56A61A0F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054F9" w:rsidRPr="00D054F9" w14:paraId="333E8150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auto"/>
          </w:tcPr>
          <w:p w14:paraId="50336112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Household appliance</w:t>
            </w:r>
          </w:p>
        </w:tc>
        <w:tc>
          <w:tcPr>
            <w:tcW w:w="2126" w:type="dxa"/>
            <w:shd w:val="clear" w:color="auto" w:fill="auto"/>
          </w:tcPr>
          <w:p w14:paraId="5E1FD092" w14:textId="3497A03C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auto"/>
          </w:tcPr>
          <w:p w14:paraId="05915380" w14:textId="680133F9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33CFC8A" w14:textId="167ABD54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4 (0.99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9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5B105F6" w14:textId="7B39AAC7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3 (0.98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8)</w:t>
            </w:r>
          </w:p>
        </w:tc>
      </w:tr>
      <w:tr w:rsidR="00D054F9" w:rsidRPr="00D054F9" w14:paraId="42F9A76A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F2F2F2" w:themeFill="background1" w:themeFillShade="F2"/>
          </w:tcPr>
          <w:p w14:paraId="7FF3B6D2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Learning electronic devic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43B9918C" w14:textId="37EAEDF9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41117A0E" w14:textId="1133D33E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56844EE4" w14:textId="7DC51C54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71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2)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2CD35892" w14:textId="687A6659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72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3)</w:t>
            </w:r>
          </w:p>
        </w:tc>
      </w:tr>
      <w:tr w:rsidR="00D054F9" w:rsidRPr="00D054F9" w14:paraId="430A7896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auto"/>
          </w:tcPr>
          <w:p w14:paraId="7E986732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Home Internet access</w:t>
            </w:r>
          </w:p>
        </w:tc>
        <w:tc>
          <w:tcPr>
            <w:tcW w:w="2126" w:type="dxa"/>
            <w:shd w:val="clear" w:color="auto" w:fill="auto"/>
          </w:tcPr>
          <w:p w14:paraId="37BBD343" w14:textId="4AB82A92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auto"/>
          </w:tcPr>
          <w:p w14:paraId="3BA492F9" w14:textId="0C3BA7B3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3A727EF" w14:textId="59A866EB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76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7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EB3CE9F" w14:textId="71748254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79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73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5)</w:t>
            </w:r>
          </w:p>
        </w:tc>
      </w:tr>
      <w:tr w:rsidR="00D054F9" w:rsidRPr="00D054F9" w14:paraId="2CDEABA8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F2F2F2" w:themeFill="background1" w:themeFillShade="F2"/>
          </w:tcPr>
          <w:p w14:paraId="03C0EFA2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Parental support 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1BB5C4DD" w14:textId="1645F6F6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274E0FCE" w14:textId="679D3E04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78C10A2E" w14:textId="548B276B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82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2)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20B07755" w14:textId="73D47592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88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9)</w:t>
            </w:r>
          </w:p>
        </w:tc>
      </w:tr>
      <w:tr w:rsidR="00D054F9" w:rsidRPr="00D054F9" w14:paraId="72B204F3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auto"/>
          </w:tcPr>
          <w:p w14:paraId="756C1336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Parental supervision</w:t>
            </w:r>
          </w:p>
        </w:tc>
        <w:tc>
          <w:tcPr>
            <w:tcW w:w="2126" w:type="dxa"/>
            <w:shd w:val="clear" w:color="auto" w:fill="auto"/>
          </w:tcPr>
          <w:p w14:paraId="4E29EDE3" w14:textId="151FFFA1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auto"/>
          </w:tcPr>
          <w:p w14:paraId="3997ED44" w14:textId="1660FDF1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4760E57" w14:textId="3B24F899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1 (0.96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7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010E1C5" w14:textId="0A5D5D0E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0 (0.94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6)</w:t>
            </w:r>
          </w:p>
        </w:tc>
      </w:tr>
      <w:tr w:rsidR="00D054F9" w:rsidRPr="00D054F9" w14:paraId="4299154C" w14:textId="77777777" w:rsidTr="00821005">
        <w:trPr>
          <w:trHeight w:val="340"/>
          <w:jc w:val="center"/>
        </w:trPr>
        <w:tc>
          <w:tcPr>
            <w:tcW w:w="3119" w:type="dxa"/>
            <w:tcBorders>
              <w:bottom w:val="nil"/>
            </w:tcBorders>
            <w:shd w:val="clear" w:color="auto" w:fill="F2F2F2" w:themeFill="background1" w:themeFillShade="F2"/>
          </w:tcPr>
          <w:p w14:paraId="3274DBEF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Depression 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48262AD4" w14:textId="5527D1C7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7B45DA08" w14:textId="0D73FE9B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bottom w:val="nil"/>
            </w:tcBorders>
            <w:shd w:val="clear" w:color="auto" w:fill="F2F2F2" w:themeFill="background1" w:themeFillShade="F2"/>
          </w:tcPr>
          <w:p w14:paraId="41CA6F00" w14:textId="002CB824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7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0E1123DA" w14:textId="17739375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04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8)</w:t>
            </w:r>
          </w:p>
        </w:tc>
      </w:tr>
      <w:tr w:rsidR="00D054F9" w:rsidRPr="00D054F9" w14:paraId="79562544" w14:textId="77777777" w:rsidTr="00821005">
        <w:trPr>
          <w:trHeight w:val="340"/>
          <w:jc w:val="center"/>
        </w:trPr>
        <w:tc>
          <w:tcPr>
            <w:tcW w:w="3119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5D2D9CF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Anxiety 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4FA7B79" w14:textId="73A7A6EA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85F76F3" w14:textId="35FB2E51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162FF47" w14:textId="4EA0E0F8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7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6DE806B4" w14:textId="609EF607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5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03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7)</w:t>
            </w:r>
          </w:p>
        </w:tc>
      </w:tr>
      <w:tr w:rsidR="009A6FAE" w:rsidRPr="00D054F9" w14:paraId="5D9608AE" w14:textId="77777777" w:rsidTr="00D054F9">
        <w:trPr>
          <w:trHeight w:val="340"/>
          <w:jc w:val="center"/>
        </w:trPr>
        <w:tc>
          <w:tcPr>
            <w:tcW w:w="11624" w:type="dxa"/>
            <w:gridSpan w:val="5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8E0A7E6" w14:textId="77777777" w:rsidR="009A6FAE" w:rsidRPr="00D054F9" w:rsidRDefault="009A6FAE" w:rsidP="00F45B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ological Game Addiction</w:t>
            </w:r>
          </w:p>
        </w:tc>
      </w:tr>
      <w:tr w:rsidR="00D054F9" w:rsidRPr="00D054F9" w14:paraId="58FB843C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auto"/>
          </w:tcPr>
          <w:p w14:paraId="5FD7EB3A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Loneliness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967FF1C" w14:textId="4628A231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49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33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67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5B2DCB8" w14:textId="61B5E19B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58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40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78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9CA48F2" w14:textId="323577C7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45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27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66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405D5E68" w14:textId="79E4D811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4 (0.80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2)</w:t>
            </w:r>
          </w:p>
        </w:tc>
      </w:tr>
      <w:tr w:rsidR="00D054F9" w:rsidRPr="00D054F9" w14:paraId="2AC2B0F1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F2F2F2" w:themeFill="background1" w:themeFillShade="F2"/>
          </w:tcPr>
          <w:p w14:paraId="440CE470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3DA47315" w14:textId="0CE3642A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68DFB0A9" w14:textId="0F416878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6 (0.95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7)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688940E6" w14:textId="5E96E79E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5 (0.95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7)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748B9AE8" w14:textId="694041C5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1 (0.90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3)</w:t>
            </w:r>
          </w:p>
        </w:tc>
      </w:tr>
      <w:tr w:rsidR="009A6FAE" w:rsidRPr="00D054F9" w14:paraId="5FF41192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auto"/>
          </w:tcPr>
          <w:p w14:paraId="0A0ACE5E" w14:textId="77777777" w:rsidR="009A6FAE" w:rsidRPr="00D054F9" w:rsidRDefault="009A6FAE" w:rsidP="00F45B46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5B9BA432" w14:textId="77777777" w:rsidR="009A6FAE" w:rsidRPr="00D054F9" w:rsidRDefault="009A6FAE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7CF6E6E8" w14:textId="77777777" w:rsidR="009A6FAE" w:rsidRPr="00D054F9" w:rsidRDefault="009A6FAE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27053CD5" w14:textId="77777777" w:rsidR="009A6FAE" w:rsidRPr="00D054F9" w:rsidRDefault="009A6FAE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0EFB763F" w14:textId="77777777" w:rsidR="009A6FAE" w:rsidRPr="00D054F9" w:rsidRDefault="009A6FAE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4F9" w:rsidRPr="00D054F9" w14:paraId="3C5832AF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auto"/>
          </w:tcPr>
          <w:p w14:paraId="31530134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126" w:type="dxa"/>
            <w:shd w:val="clear" w:color="auto" w:fill="auto"/>
          </w:tcPr>
          <w:p w14:paraId="586208B2" w14:textId="2AB362DE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3F48894" w14:textId="597D6BC0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.47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86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3.26)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7286F88" w14:textId="33AFFEEE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53,2.76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54B7F1D" w14:textId="576297E1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.56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85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3.53)</w:t>
            </w:r>
          </w:p>
        </w:tc>
      </w:tr>
      <w:tr w:rsidR="00407D75" w:rsidRPr="00D054F9" w14:paraId="1629D71C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auto"/>
          </w:tcPr>
          <w:p w14:paraId="1E9D316D" w14:textId="77777777" w:rsidR="00407D75" w:rsidRPr="00D054F9" w:rsidRDefault="00407D75" w:rsidP="00407D75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2126" w:type="dxa"/>
            <w:shd w:val="clear" w:color="auto" w:fill="auto"/>
          </w:tcPr>
          <w:p w14:paraId="0F7DF1E0" w14:textId="3EE49EA3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DB4D898" w14:textId="4028020D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4DE61E3A" w14:textId="07BC9EDA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10227D33" w14:textId="6C650B61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A6FAE" w:rsidRPr="00D054F9" w14:paraId="29261EE9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F2F2F2" w:themeFill="background1" w:themeFillShade="F2"/>
          </w:tcPr>
          <w:p w14:paraId="5E2E0EE2" w14:textId="77777777" w:rsidR="009A6FAE" w:rsidRPr="00D054F9" w:rsidRDefault="009A6FAE" w:rsidP="00F45B46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Live with parent 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27FDD968" w14:textId="77777777" w:rsidR="009A6FAE" w:rsidRPr="00D054F9" w:rsidRDefault="009A6FAE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508A346F" w14:textId="77777777" w:rsidR="009A6FAE" w:rsidRPr="00D054F9" w:rsidRDefault="009A6FAE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610A755E" w14:textId="77777777" w:rsidR="009A6FAE" w:rsidRPr="00D054F9" w:rsidRDefault="009A6FAE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69457854" w14:textId="77777777" w:rsidR="009A6FAE" w:rsidRPr="00D054F9" w:rsidRDefault="009A6FAE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4F9" w:rsidRPr="00D054F9" w14:paraId="2A00B7A0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F2F2F2" w:themeFill="background1" w:themeFillShade="F2"/>
          </w:tcPr>
          <w:p w14:paraId="367C95CE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48BCC69" w14:textId="49B5E978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22DCA69" w14:textId="0B54F6AF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11BAF810" w14:textId="760F3D8F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3 (0.39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77)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4CCB3017" w14:textId="08EB3947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4 (0.42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.07)</w:t>
            </w:r>
          </w:p>
        </w:tc>
      </w:tr>
      <w:tr w:rsidR="00D054F9" w:rsidRPr="00D054F9" w14:paraId="171CA9C0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F2F2F2" w:themeFill="background1" w:themeFillShade="F2"/>
          </w:tcPr>
          <w:p w14:paraId="789143B9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Either father or mother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77DFFECC" w14:textId="62CA70C4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73EDC35" w14:textId="55884521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7192C015" w14:textId="1D234381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22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40)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25DFD5E0" w14:textId="1F43E510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45 (1.00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.11)</w:t>
            </w:r>
          </w:p>
        </w:tc>
      </w:tr>
      <w:tr w:rsidR="00407D75" w:rsidRPr="00D054F9" w14:paraId="16D962B8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F2F2F2" w:themeFill="background1" w:themeFillShade="F2"/>
          </w:tcPr>
          <w:p w14:paraId="41A8E724" w14:textId="77777777" w:rsidR="00407D75" w:rsidRPr="00D054F9" w:rsidRDefault="00407D75" w:rsidP="00407D75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oth father and mother 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07B8395B" w14:textId="1A4F5FEB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417D1367" w14:textId="3D6C50FC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765E2ADC" w14:textId="70235440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159F2EF6" w14:textId="15453384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07D75" w:rsidRPr="00D054F9" w14:paraId="3AB17903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auto"/>
          </w:tcPr>
          <w:p w14:paraId="2CACEE08" w14:textId="77777777" w:rsidR="00407D75" w:rsidRPr="00D054F9" w:rsidRDefault="00407D75" w:rsidP="00407D75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Father has a paid job</w:t>
            </w:r>
          </w:p>
        </w:tc>
        <w:tc>
          <w:tcPr>
            <w:tcW w:w="2126" w:type="dxa"/>
            <w:shd w:val="clear" w:color="auto" w:fill="auto"/>
          </w:tcPr>
          <w:p w14:paraId="013483CC" w14:textId="69A2AADF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</w:tcPr>
          <w:p w14:paraId="56B0E93F" w14:textId="5ED6986E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auto"/>
            <w:vAlign w:val="center"/>
          </w:tcPr>
          <w:p w14:paraId="5BF1024F" w14:textId="77777777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auto"/>
            <w:vAlign w:val="center"/>
          </w:tcPr>
          <w:p w14:paraId="47F26FA2" w14:textId="77777777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4F9" w:rsidRPr="00D054F9" w14:paraId="5EDD6F7F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auto"/>
          </w:tcPr>
          <w:p w14:paraId="457C35CA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126" w:type="dxa"/>
            <w:shd w:val="clear" w:color="auto" w:fill="auto"/>
          </w:tcPr>
          <w:p w14:paraId="49286E15" w14:textId="63989A9A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auto"/>
          </w:tcPr>
          <w:p w14:paraId="2F140474" w14:textId="0F6A4DE0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2DFBB467" w14:textId="34E907B6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02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.53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C449A3A" w14:textId="39586382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59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00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.52)</w:t>
            </w:r>
          </w:p>
        </w:tc>
      </w:tr>
      <w:tr w:rsidR="00407D75" w:rsidRPr="00D054F9" w14:paraId="5B5B39CC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auto"/>
          </w:tcPr>
          <w:p w14:paraId="700B3F77" w14:textId="77777777" w:rsidR="00407D75" w:rsidRPr="00D054F9" w:rsidRDefault="00407D75" w:rsidP="00407D75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126" w:type="dxa"/>
            <w:shd w:val="clear" w:color="auto" w:fill="auto"/>
          </w:tcPr>
          <w:p w14:paraId="7A8E9A62" w14:textId="706FE327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auto"/>
          </w:tcPr>
          <w:p w14:paraId="4BC5A001" w14:textId="7C3A43D7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779830AF" w14:textId="22610285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490A01D" w14:textId="697921F1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9A6FAE" w:rsidRPr="00D054F9" w14:paraId="63F5E11B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F2F2F2" w:themeFill="background1" w:themeFillShade="F2"/>
          </w:tcPr>
          <w:p w14:paraId="55C528F7" w14:textId="77777777" w:rsidR="009A6FAE" w:rsidRPr="00D054F9" w:rsidRDefault="009A6FAE" w:rsidP="00F45B46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Mother has a paid job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07C16E1D" w14:textId="77777777" w:rsidR="009A6FAE" w:rsidRPr="00D054F9" w:rsidRDefault="009A6FAE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22AA14F8" w14:textId="77777777" w:rsidR="009A6FAE" w:rsidRPr="00D054F9" w:rsidRDefault="009A6FAE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71F33E0A" w14:textId="77777777" w:rsidR="009A6FAE" w:rsidRPr="00D054F9" w:rsidRDefault="009A6FAE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1B9FFE92" w14:textId="77777777" w:rsidR="009A6FAE" w:rsidRPr="00D054F9" w:rsidRDefault="009A6FAE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4F9" w:rsidRPr="00D054F9" w14:paraId="3962FCEF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F2F2F2" w:themeFill="background1" w:themeFillShade="F2"/>
          </w:tcPr>
          <w:p w14:paraId="6AC9C03E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8E0F8E4" w14:textId="457009DC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49B93219" w14:textId="3B6DFD22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60C3B8CE" w14:textId="0813A940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4 (0.62,1.15)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4F959ADD" w14:textId="64B59332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8 (0.71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35)</w:t>
            </w:r>
          </w:p>
        </w:tc>
      </w:tr>
      <w:tr w:rsidR="00407D75" w:rsidRPr="00D054F9" w14:paraId="74B40BE1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F2F2F2" w:themeFill="background1" w:themeFillShade="F2"/>
          </w:tcPr>
          <w:p w14:paraId="258E1ED7" w14:textId="77777777" w:rsidR="00407D75" w:rsidRPr="00D054F9" w:rsidRDefault="00407D75" w:rsidP="00407D75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841D28E" w14:textId="76371D5A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7037711E" w14:textId="0594C983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19FB7C72" w14:textId="1EB0DEDD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5FE1CE4B" w14:textId="171D7F91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054F9" w:rsidRPr="00D054F9" w14:paraId="1769461E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auto"/>
          </w:tcPr>
          <w:p w14:paraId="3A38A183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Household appliance</w:t>
            </w:r>
          </w:p>
        </w:tc>
        <w:tc>
          <w:tcPr>
            <w:tcW w:w="2126" w:type="dxa"/>
            <w:shd w:val="clear" w:color="auto" w:fill="auto"/>
          </w:tcPr>
          <w:p w14:paraId="2998F249" w14:textId="0DD09908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auto"/>
          </w:tcPr>
          <w:p w14:paraId="6B93B03C" w14:textId="30B2BA57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1BDCE636" w14:textId="43D79831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68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2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04785533" w14:textId="4617A315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68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3)</w:t>
            </w:r>
          </w:p>
        </w:tc>
      </w:tr>
      <w:tr w:rsidR="00D054F9" w:rsidRPr="00D054F9" w14:paraId="001EC461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F2F2F2" w:themeFill="background1" w:themeFillShade="F2"/>
          </w:tcPr>
          <w:p w14:paraId="3CB3B667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Learning electronic device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5696E86" w14:textId="168B8A85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48C1F41B" w14:textId="53A37B5D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53BE7916" w14:textId="667544DF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60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3)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4D38338F" w14:textId="1BD603CC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68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58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1)</w:t>
            </w:r>
          </w:p>
        </w:tc>
      </w:tr>
      <w:tr w:rsidR="00D054F9" w:rsidRPr="00D054F9" w14:paraId="42C32B6F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auto"/>
          </w:tcPr>
          <w:p w14:paraId="37605F08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Home Internet access</w:t>
            </w:r>
          </w:p>
        </w:tc>
        <w:tc>
          <w:tcPr>
            <w:tcW w:w="2126" w:type="dxa"/>
            <w:shd w:val="clear" w:color="auto" w:fill="auto"/>
          </w:tcPr>
          <w:p w14:paraId="072A8CAE" w14:textId="024DD627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auto"/>
          </w:tcPr>
          <w:p w14:paraId="066397C0" w14:textId="41C07DDF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35C15E7E" w14:textId="02FEC2A1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62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55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71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5652D506" w14:textId="195BEE7B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61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53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70)</w:t>
            </w:r>
          </w:p>
        </w:tc>
      </w:tr>
      <w:tr w:rsidR="00D054F9" w:rsidRPr="00D054F9" w14:paraId="21D91119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F2F2F2" w:themeFill="background1" w:themeFillShade="F2"/>
          </w:tcPr>
          <w:p w14:paraId="54661C83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Parental support 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6C60A999" w14:textId="7F1D54BB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535754E2" w14:textId="10A99ABF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  <w:vAlign w:val="center"/>
          </w:tcPr>
          <w:p w14:paraId="58603725" w14:textId="6FA25172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2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73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3)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7E30667F" w14:textId="55A88D94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3 (0.81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6)</w:t>
            </w:r>
          </w:p>
        </w:tc>
      </w:tr>
      <w:tr w:rsidR="00D054F9" w:rsidRPr="00D054F9" w14:paraId="6C199EE9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auto"/>
          </w:tcPr>
          <w:p w14:paraId="1F71A268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Parental supervision</w:t>
            </w:r>
          </w:p>
        </w:tc>
        <w:tc>
          <w:tcPr>
            <w:tcW w:w="2126" w:type="dxa"/>
            <w:shd w:val="clear" w:color="auto" w:fill="auto"/>
          </w:tcPr>
          <w:p w14:paraId="65703DB4" w14:textId="23487D7A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auto"/>
          </w:tcPr>
          <w:p w14:paraId="1DFC1F00" w14:textId="55A256D8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auto"/>
            <w:vAlign w:val="center"/>
          </w:tcPr>
          <w:p w14:paraId="6C3DF919" w14:textId="0F29228B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5 (0.94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8)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208A1378" w14:textId="14A7756F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9 (0.88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2)</w:t>
            </w:r>
          </w:p>
        </w:tc>
      </w:tr>
      <w:tr w:rsidR="00D054F9" w:rsidRPr="00D054F9" w14:paraId="0F2EC21A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F2F2F2" w:themeFill="background1" w:themeFillShade="F2"/>
          </w:tcPr>
          <w:p w14:paraId="2DF232F4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Depression 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3F997A1B" w14:textId="2F027F52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7DEE31E0" w14:textId="4FEA84EB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F2F2F2" w:themeFill="background1" w:themeFillShade="F2"/>
          </w:tcPr>
          <w:p w14:paraId="35FC56F0" w14:textId="3AB7C7CC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7" w:type="dxa"/>
            <w:shd w:val="clear" w:color="auto" w:fill="F2F2F2" w:themeFill="background1" w:themeFillShade="F2"/>
            <w:vAlign w:val="center"/>
          </w:tcPr>
          <w:p w14:paraId="2C9FF2B5" w14:textId="72E8ACAB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03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2)</w:t>
            </w:r>
          </w:p>
        </w:tc>
      </w:tr>
      <w:tr w:rsidR="00D054F9" w:rsidRPr="00D054F9" w14:paraId="350F3D0C" w14:textId="77777777" w:rsidTr="00821005">
        <w:trPr>
          <w:trHeight w:val="340"/>
          <w:jc w:val="center"/>
        </w:trPr>
        <w:tc>
          <w:tcPr>
            <w:tcW w:w="3119" w:type="dxa"/>
            <w:shd w:val="clear" w:color="auto" w:fill="auto"/>
          </w:tcPr>
          <w:p w14:paraId="0FD929B4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Anxiety </w:t>
            </w:r>
          </w:p>
        </w:tc>
        <w:tc>
          <w:tcPr>
            <w:tcW w:w="2126" w:type="dxa"/>
            <w:shd w:val="clear" w:color="auto" w:fill="auto"/>
          </w:tcPr>
          <w:p w14:paraId="19219218" w14:textId="0DDB4A01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auto"/>
          </w:tcPr>
          <w:p w14:paraId="37EE62EF" w14:textId="72FA0D26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6" w:type="dxa"/>
            <w:shd w:val="clear" w:color="auto" w:fill="auto"/>
          </w:tcPr>
          <w:p w14:paraId="4F5637DA" w14:textId="3778A08C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27" w:type="dxa"/>
            <w:shd w:val="clear" w:color="auto" w:fill="auto"/>
            <w:vAlign w:val="center"/>
          </w:tcPr>
          <w:p w14:paraId="39A9758C" w14:textId="061C7E75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05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4)</w:t>
            </w:r>
          </w:p>
        </w:tc>
      </w:tr>
    </w:tbl>
    <w:p w14:paraId="16AC1E09" w14:textId="682805FE" w:rsidR="00407D75" w:rsidRPr="00D054F9" w:rsidRDefault="00407D75" w:rsidP="00407D7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054F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054F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D054F9">
        <w:rPr>
          <w:rFonts w:ascii="Times New Roman" w:hAnsi="Times New Roman" w:cs="Times New Roman"/>
          <w:sz w:val="24"/>
          <w:szCs w:val="24"/>
        </w:rPr>
        <w:t xml:space="preserve"> odds ratios and 95% CIs for excessive and pathological gaming addiction behaviors were calculated separately</w:t>
      </w:r>
      <w:r w:rsidR="00A463D0">
        <w:rPr>
          <w:rFonts w:ascii="Times New Roman" w:hAnsi="Times New Roman" w:cs="Times New Roman"/>
          <w:sz w:val="24"/>
          <w:szCs w:val="24"/>
        </w:rPr>
        <w:t xml:space="preserve"> </w:t>
      </w:r>
      <w:r w:rsidRPr="00D054F9">
        <w:rPr>
          <w:rFonts w:ascii="Times New Roman" w:hAnsi="Times New Roman" w:cs="Times New Roman"/>
          <w:sz w:val="24"/>
          <w:szCs w:val="24"/>
        </w:rPr>
        <w:t>with leisure gaming as the reference sample.</w:t>
      </w:r>
    </w:p>
    <w:p w14:paraId="6408F883" w14:textId="18E27DD8" w:rsidR="00407D75" w:rsidRPr="00D054F9" w:rsidRDefault="00407D75" w:rsidP="00407D7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054F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054F9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D054F9">
        <w:rPr>
          <w:rFonts w:ascii="Times New Roman" w:hAnsi="Times New Roman" w:cs="Times New Roman"/>
          <w:sz w:val="24"/>
          <w:szCs w:val="24"/>
        </w:rPr>
        <w:t xml:space="preserve"> the crude model</w:t>
      </w:r>
      <w:r w:rsidR="00A463D0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we examined the association between loneliness (continual) and gaming.</w:t>
      </w:r>
    </w:p>
    <w:p w14:paraId="4732B11A" w14:textId="1449B338" w:rsidR="00407D75" w:rsidRPr="00D054F9" w:rsidRDefault="00407D75" w:rsidP="00407D7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054F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D054F9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D054F9">
        <w:rPr>
          <w:rFonts w:ascii="Times New Roman" w:hAnsi="Times New Roman" w:cs="Times New Roman"/>
          <w:sz w:val="24"/>
          <w:szCs w:val="24"/>
        </w:rPr>
        <w:t xml:space="preserve"> Model 1</w:t>
      </w:r>
      <w:r w:rsidR="00333D8D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we additionally adjusted for age and gender.</w:t>
      </w:r>
    </w:p>
    <w:p w14:paraId="7EC1016B" w14:textId="2393AA6C" w:rsidR="00407D75" w:rsidRPr="00D054F9" w:rsidRDefault="00407D75" w:rsidP="00407D7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054F9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D054F9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D054F9">
        <w:rPr>
          <w:rFonts w:ascii="Times New Roman" w:hAnsi="Times New Roman" w:cs="Times New Roman"/>
          <w:sz w:val="24"/>
          <w:szCs w:val="24"/>
        </w:rPr>
        <w:t xml:space="preserve"> Model 2</w:t>
      </w:r>
      <w:r w:rsidR="00333D8D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we additionally adjusted for family structure</w:t>
      </w:r>
      <w:r w:rsidR="004C3F4F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the father’s job status</w:t>
      </w:r>
      <w:r w:rsidR="002A1AD7">
        <w:rPr>
          <w:rFonts w:ascii="Times New Roman" w:hAnsi="Times New Roman" w:cs="Times New Roman"/>
          <w:sz w:val="24"/>
          <w:szCs w:val="24"/>
        </w:rPr>
        <w:t>-</w:t>
      </w:r>
      <w:r w:rsidRPr="00D054F9">
        <w:rPr>
          <w:rFonts w:ascii="Times New Roman" w:hAnsi="Times New Roman" w:cs="Times New Roman"/>
          <w:sz w:val="24"/>
          <w:szCs w:val="24"/>
        </w:rPr>
        <w:t>the mother’s job status</w:t>
      </w:r>
      <w:r w:rsidR="004C3F4F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household appliances (continual)</w:t>
      </w:r>
      <w:r w:rsidR="004C3F4F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e-learning devices (continual)</w:t>
      </w:r>
      <w:r w:rsidR="004C3F4F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home internet access (continual)</w:t>
      </w:r>
      <w:r w:rsidR="004C3F4F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parental support (continual)</w:t>
      </w:r>
      <w:r w:rsidR="004C3F4F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and parental supervision (continual).</w:t>
      </w:r>
    </w:p>
    <w:p w14:paraId="4D6050F1" w14:textId="7D3844EE" w:rsidR="00407D75" w:rsidRPr="00D054F9" w:rsidRDefault="00407D75" w:rsidP="00407D7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054F9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D054F9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D054F9">
        <w:rPr>
          <w:rFonts w:ascii="Times New Roman" w:hAnsi="Times New Roman" w:cs="Times New Roman"/>
          <w:sz w:val="24"/>
          <w:szCs w:val="24"/>
        </w:rPr>
        <w:t xml:space="preserve"> Model 3</w:t>
      </w:r>
      <w:r w:rsidR="00333D8D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we additionally adjusted for depression (continual) and anxiety (continual).</w:t>
      </w:r>
    </w:p>
    <w:p w14:paraId="030E1D20" w14:textId="77777777" w:rsidR="00407D75" w:rsidRPr="00D054F9" w:rsidRDefault="00407D75" w:rsidP="00407D7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054F9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D054F9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Pr="00D054F9">
        <w:rPr>
          <w:rFonts w:ascii="Times New Roman" w:hAnsi="Times New Roman" w:cs="Times New Roman"/>
          <w:sz w:val="24"/>
          <w:szCs w:val="24"/>
        </w:rPr>
        <w:t>/A: not applicable; this variable was adjusted for in subsequent models.</w:t>
      </w:r>
    </w:p>
    <w:p w14:paraId="4AC6CD84" w14:textId="596E6EBF" w:rsidR="00CE5AAF" w:rsidRPr="00CE5AAF" w:rsidRDefault="00CE5AAF" w:rsidP="00CE5A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5AA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E5AAF">
        <w:rPr>
          <w:rFonts w:ascii="Times New Roman" w:hAnsi="Times New Roman" w:cs="Times New Roman"/>
          <w:sz w:val="24"/>
          <w:szCs w:val="24"/>
        </w:rPr>
        <w:t xml:space="preserve"> </w:t>
      </w:r>
      <w:r w:rsidRPr="00CE5A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E5AAF">
        <w:rPr>
          <w:rFonts w:ascii="Times New Roman" w:hAnsi="Times New Roman" w:cs="Times New Roman"/>
          <w:sz w:val="24"/>
          <w:szCs w:val="24"/>
        </w:rPr>
        <w:t xml:space="preserve"> &lt; .05; </w:t>
      </w:r>
      <w:r w:rsidRPr="00CE5AAF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CE5AA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E5AAF">
        <w:rPr>
          <w:rFonts w:ascii="Times New Roman" w:hAnsi="Times New Roman" w:cs="Times New Roman"/>
          <w:sz w:val="24"/>
          <w:szCs w:val="24"/>
        </w:rPr>
        <w:t xml:space="preserve"> </w:t>
      </w:r>
      <w:r w:rsidRPr="00CE5A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E5AAF">
        <w:rPr>
          <w:rFonts w:ascii="Times New Roman" w:hAnsi="Times New Roman" w:cs="Times New Roman"/>
          <w:sz w:val="24"/>
          <w:szCs w:val="24"/>
        </w:rPr>
        <w:t xml:space="preserve"> &lt; .01; </w:t>
      </w:r>
      <w:r w:rsidRPr="00CE5AAF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CE5AAF">
        <w:rPr>
          <w:rFonts w:ascii="Times New Roman" w:hAnsi="Times New Roman" w:cs="Times New Roman"/>
          <w:sz w:val="24"/>
          <w:szCs w:val="24"/>
        </w:rPr>
        <w:t xml:space="preserve"> </w:t>
      </w:r>
      <w:r w:rsidRPr="00CE5A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E5AAF">
        <w:rPr>
          <w:rFonts w:ascii="Times New Roman" w:hAnsi="Times New Roman" w:cs="Times New Roman"/>
          <w:sz w:val="24"/>
          <w:szCs w:val="24"/>
        </w:rPr>
        <w:t xml:space="preserve"> &lt; .001.</w:t>
      </w:r>
    </w:p>
    <w:p w14:paraId="5B94C1C1" w14:textId="74A2D276" w:rsidR="002A5466" w:rsidRPr="00D054F9" w:rsidRDefault="002A5466">
      <w:pPr>
        <w:rPr>
          <w:rFonts w:ascii="Times New Roman" w:hAnsi="Times New Roman" w:cs="Times New Roman"/>
          <w:sz w:val="24"/>
          <w:szCs w:val="24"/>
        </w:rPr>
      </w:pPr>
    </w:p>
    <w:p w14:paraId="2570F733" w14:textId="77777777" w:rsidR="002A5466" w:rsidRPr="00D054F9" w:rsidRDefault="002A5466">
      <w:pPr>
        <w:rPr>
          <w:rFonts w:ascii="Times New Roman" w:hAnsi="Times New Roman" w:cs="Times New Roman"/>
          <w:sz w:val="24"/>
          <w:szCs w:val="24"/>
        </w:rPr>
      </w:pPr>
      <w:r w:rsidRPr="00D054F9">
        <w:rPr>
          <w:rFonts w:ascii="Times New Roman" w:hAnsi="Times New Roman" w:cs="Times New Roman"/>
          <w:sz w:val="24"/>
          <w:szCs w:val="24"/>
        </w:rPr>
        <w:br w:type="page"/>
      </w:r>
    </w:p>
    <w:p w14:paraId="0851331E" w14:textId="3CF2FCD3" w:rsidR="002A5466" w:rsidRPr="00D054F9" w:rsidRDefault="002A5466" w:rsidP="002D397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054F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B469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054F9">
        <w:rPr>
          <w:rFonts w:ascii="Times New Roman" w:hAnsi="Times New Roman" w:cs="Times New Roman"/>
          <w:b/>
          <w:bCs/>
          <w:sz w:val="24"/>
          <w:szCs w:val="24"/>
        </w:rPr>
        <w:t>3.</w:t>
      </w:r>
      <w:r w:rsidRPr="00D054F9">
        <w:rPr>
          <w:rFonts w:ascii="Times New Roman" w:hAnsi="Times New Roman" w:cs="Times New Roman"/>
          <w:sz w:val="24"/>
          <w:szCs w:val="24"/>
        </w:rPr>
        <w:t xml:space="preserve"> Multinomial logistic regression of excessive and pathological game addiction in secondary school students (N = 2264)</w:t>
      </w:r>
    </w:p>
    <w:tbl>
      <w:tblPr>
        <w:tblStyle w:val="TableGrid"/>
        <w:tblW w:w="11057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977"/>
        <w:gridCol w:w="2020"/>
        <w:gridCol w:w="2020"/>
        <w:gridCol w:w="2020"/>
        <w:gridCol w:w="2020"/>
      </w:tblGrid>
      <w:tr w:rsidR="002A5466" w:rsidRPr="00D054F9" w14:paraId="6CB80045" w14:textId="77777777" w:rsidTr="00821005">
        <w:trPr>
          <w:trHeight w:val="340"/>
          <w:tblHeader/>
          <w:jc w:val="center"/>
        </w:trPr>
        <w:tc>
          <w:tcPr>
            <w:tcW w:w="2977" w:type="dxa"/>
            <w:vMerge w:val="restart"/>
            <w:shd w:val="clear" w:color="auto" w:fill="D9D9D9" w:themeFill="background1" w:themeFillShade="D9"/>
          </w:tcPr>
          <w:p w14:paraId="2E22AC57" w14:textId="77777777" w:rsidR="002A5466" w:rsidRPr="00D054F9" w:rsidRDefault="002A5466" w:rsidP="002A546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080" w:type="dxa"/>
            <w:gridSpan w:val="4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033A400E" w14:textId="471B307C" w:rsidR="002A5466" w:rsidRPr="00D054F9" w:rsidRDefault="00104AAA" w:rsidP="002A546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AAA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  <w:r w:rsidR="002A5466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95% CI)</w:t>
            </w:r>
            <w:r w:rsidR="002A5466"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 xml:space="preserve"> a</w:t>
            </w:r>
          </w:p>
        </w:tc>
      </w:tr>
      <w:tr w:rsidR="008C49AB" w:rsidRPr="00D054F9" w14:paraId="3B0946A1" w14:textId="77777777" w:rsidTr="00821005">
        <w:trPr>
          <w:trHeight w:val="340"/>
          <w:tblHeader/>
          <w:jc w:val="center"/>
        </w:trPr>
        <w:tc>
          <w:tcPr>
            <w:tcW w:w="2977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69EF5732" w14:textId="77777777" w:rsidR="008C49AB" w:rsidRPr="00D054F9" w:rsidRDefault="008C49AB" w:rsidP="008C49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1DF0FAF3" w14:textId="67E0C4D4" w:rsidR="008C49AB" w:rsidRPr="00D054F9" w:rsidRDefault="008C49AB" w:rsidP="008C49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Crude Model 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20" w:type="dxa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0D7F154" w14:textId="316C1B44" w:rsidR="008C49AB" w:rsidRPr="00D054F9" w:rsidRDefault="008C49AB" w:rsidP="008C49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Model 1 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20" w:type="dxa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751EE12" w14:textId="215C34B4" w:rsidR="008C49AB" w:rsidRPr="00D054F9" w:rsidRDefault="008C49AB" w:rsidP="008C49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Model 2 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  <w:tc>
          <w:tcPr>
            <w:tcW w:w="2020" w:type="dxa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D26F81D" w14:textId="6F74BD73" w:rsidR="008C49AB" w:rsidRPr="00D054F9" w:rsidRDefault="008C49AB" w:rsidP="008C49AB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Model 3 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</w:tr>
      <w:tr w:rsidR="002A5466" w:rsidRPr="00D054F9" w14:paraId="5FE823B7" w14:textId="77777777" w:rsidTr="00821005">
        <w:trPr>
          <w:trHeight w:val="340"/>
          <w:jc w:val="center"/>
        </w:trPr>
        <w:tc>
          <w:tcPr>
            <w:tcW w:w="11057" w:type="dxa"/>
            <w:gridSpan w:val="5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6DE75D03" w14:textId="77777777" w:rsidR="002A5466" w:rsidRPr="00D054F9" w:rsidRDefault="002A5466" w:rsidP="00F45B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essive Game Addiction</w:t>
            </w:r>
          </w:p>
        </w:tc>
      </w:tr>
      <w:tr w:rsidR="00D054F9" w:rsidRPr="00D054F9" w14:paraId="6744EBD0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auto"/>
          </w:tcPr>
          <w:p w14:paraId="67AF0569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Loneliness 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406F767E" w14:textId="6F71D8D2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21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30)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0F21A874" w14:textId="4992DC47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30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25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35)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1948141A" w14:textId="44DC332D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18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27)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7D37F87E" w14:textId="0B91EBFD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0 (0.95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5)</w:t>
            </w:r>
          </w:p>
        </w:tc>
      </w:tr>
      <w:tr w:rsidR="00D054F9" w:rsidRPr="00D054F9" w14:paraId="16073A5C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F2F2F2" w:themeFill="background1" w:themeFillShade="F2"/>
          </w:tcPr>
          <w:p w14:paraId="5A177615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5119F691" w14:textId="72FDC946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="004C3F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f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6C150AF0" w14:textId="2686A080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85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0)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7E519976" w14:textId="358A9F49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83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9)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1B7942E0" w14:textId="7BFD9F36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81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7)</w:t>
            </w:r>
          </w:p>
        </w:tc>
      </w:tr>
      <w:tr w:rsidR="002A5466" w:rsidRPr="00D054F9" w14:paraId="3BFE4245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auto"/>
          </w:tcPr>
          <w:p w14:paraId="2E568AA1" w14:textId="77777777" w:rsidR="002A5466" w:rsidRPr="00D054F9" w:rsidRDefault="002A5466" w:rsidP="00F45B46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49110699" w14:textId="77777777" w:rsidR="002A5466" w:rsidRPr="00D054F9" w:rsidRDefault="002A5466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2D36F9B2" w14:textId="77777777" w:rsidR="002A5466" w:rsidRPr="00D054F9" w:rsidRDefault="002A5466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3115DA89" w14:textId="77777777" w:rsidR="002A5466" w:rsidRPr="00D054F9" w:rsidRDefault="002A5466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2E6D8E71" w14:textId="77777777" w:rsidR="002A5466" w:rsidRPr="00D054F9" w:rsidRDefault="002A5466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4F9" w:rsidRPr="00D054F9" w14:paraId="64CDA54A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auto"/>
          </w:tcPr>
          <w:p w14:paraId="244113E8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20" w:type="dxa"/>
            <w:shd w:val="clear" w:color="auto" w:fill="auto"/>
          </w:tcPr>
          <w:p w14:paraId="6FA55FA7" w14:textId="5189C9ED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36538899" w14:textId="4E11ED09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33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52)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3DAC2408" w14:textId="642B531D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29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48)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0FEF2791" w14:textId="0D08E9F0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60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48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73)</w:t>
            </w:r>
          </w:p>
        </w:tc>
      </w:tr>
      <w:tr w:rsidR="00407D75" w:rsidRPr="00D054F9" w14:paraId="18BB4614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auto"/>
          </w:tcPr>
          <w:p w14:paraId="404AE9E4" w14:textId="77777777" w:rsidR="00407D75" w:rsidRPr="00D054F9" w:rsidRDefault="00407D75" w:rsidP="00407D75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2020" w:type="dxa"/>
            <w:shd w:val="clear" w:color="auto" w:fill="auto"/>
          </w:tcPr>
          <w:p w14:paraId="14FB99C9" w14:textId="2E14773E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13477237" w14:textId="41196ABD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36F55251" w14:textId="0CD30AAA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7C63B8F3" w14:textId="7B2C8625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A5466" w:rsidRPr="00D054F9" w14:paraId="2651C0A8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F2F2F2" w:themeFill="background1" w:themeFillShade="F2"/>
          </w:tcPr>
          <w:p w14:paraId="637C3439" w14:textId="77777777" w:rsidR="002A5466" w:rsidRPr="00D054F9" w:rsidRDefault="002A5466" w:rsidP="00F45B46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Live with parent 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2EEC4912" w14:textId="77777777" w:rsidR="002A5466" w:rsidRPr="00D054F9" w:rsidRDefault="002A5466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39BC13A0" w14:textId="77777777" w:rsidR="002A5466" w:rsidRPr="00D054F9" w:rsidRDefault="002A5466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7F49C407" w14:textId="77777777" w:rsidR="002A5466" w:rsidRPr="00D054F9" w:rsidRDefault="002A5466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4BF237C1" w14:textId="77777777" w:rsidR="002A5466" w:rsidRPr="00D054F9" w:rsidRDefault="002A5466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4F9" w:rsidRPr="00D054F9" w14:paraId="19061F75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F2F2F2" w:themeFill="background1" w:themeFillShade="F2"/>
          </w:tcPr>
          <w:p w14:paraId="2958A2D5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486B88E4" w14:textId="68148B97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606F5F8E" w14:textId="6EDBF92B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2BB1A46D" w14:textId="5DDFE9BC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60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7)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58FDBB45" w14:textId="6F4ABA5C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74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61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0)</w:t>
            </w:r>
          </w:p>
        </w:tc>
      </w:tr>
      <w:tr w:rsidR="00D054F9" w:rsidRPr="00D054F9" w14:paraId="286424FA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F2F2F2" w:themeFill="background1" w:themeFillShade="F2"/>
          </w:tcPr>
          <w:p w14:paraId="1AF199BB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Either father or mother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41A366B0" w14:textId="773C0D3F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34A739EA" w14:textId="07F2D0E0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0E65A6E5" w14:textId="40635E7E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10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32)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6CC04D58" w14:textId="38DDA9F0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8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06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30)</w:t>
            </w:r>
          </w:p>
        </w:tc>
      </w:tr>
      <w:tr w:rsidR="00407D75" w:rsidRPr="00D054F9" w14:paraId="3D0D71B1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F2F2F2" w:themeFill="background1" w:themeFillShade="F2"/>
          </w:tcPr>
          <w:p w14:paraId="24EB55FA" w14:textId="77777777" w:rsidR="00407D75" w:rsidRPr="00D054F9" w:rsidRDefault="00407D75" w:rsidP="00407D75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Both father and mother 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734E1269" w14:textId="55D53195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15254800" w14:textId="0943C45F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5247D33C" w14:textId="3D50C42E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287F7738" w14:textId="5DEDFBEE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A5466" w:rsidRPr="00D054F9" w14:paraId="69E9FE8A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auto"/>
          </w:tcPr>
          <w:p w14:paraId="47CF5EAE" w14:textId="77777777" w:rsidR="002A5466" w:rsidRPr="00D054F9" w:rsidRDefault="002A5466" w:rsidP="00F45B46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Father has a paid job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797008B5" w14:textId="77777777" w:rsidR="002A5466" w:rsidRPr="00D054F9" w:rsidRDefault="002A5466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5A0AFD3D" w14:textId="77777777" w:rsidR="002A5466" w:rsidRPr="00D054F9" w:rsidRDefault="002A5466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72A2062B" w14:textId="77777777" w:rsidR="002A5466" w:rsidRPr="00D054F9" w:rsidRDefault="002A5466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4CD386DF" w14:textId="77777777" w:rsidR="002A5466" w:rsidRPr="00D054F9" w:rsidRDefault="002A5466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4F9" w:rsidRPr="00D054F9" w14:paraId="7CE3F7C7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auto"/>
          </w:tcPr>
          <w:p w14:paraId="50D6D2B1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020" w:type="dxa"/>
            <w:shd w:val="clear" w:color="auto" w:fill="auto"/>
          </w:tcPr>
          <w:p w14:paraId="5C5DB2FB" w14:textId="16C76D61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auto"/>
          </w:tcPr>
          <w:p w14:paraId="11A8297E" w14:textId="71DA09F1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7B4C863C" w14:textId="1ED7CE1F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07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37)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41C6A63B" w14:textId="41A7E7D7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25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09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43)</w:t>
            </w:r>
          </w:p>
        </w:tc>
      </w:tr>
      <w:tr w:rsidR="00407D75" w:rsidRPr="00D054F9" w14:paraId="5A914927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auto"/>
          </w:tcPr>
          <w:p w14:paraId="50A57F09" w14:textId="77777777" w:rsidR="00407D75" w:rsidRPr="00D054F9" w:rsidRDefault="00407D75" w:rsidP="00407D75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20" w:type="dxa"/>
            <w:shd w:val="clear" w:color="auto" w:fill="auto"/>
          </w:tcPr>
          <w:p w14:paraId="78074BEA" w14:textId="7BBBE200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auto"/>
          </w:tcPr>
          <w:p w14:paraId="4AF8536F" w14:textId="54BC4AC6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33A593E1" w14:textId="6AE5EFB0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7226EE4F" w14:textId="4FAD5411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A5466" w:rsidRPr="00D054F9" w14:paraId="58DAF610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F2F2F2" w:themeFill="background1" w:themeFillShade="F2"/>
          </w:tcPr>
          <w:p w14:paraId="12B05222" w14:textId="77777777" w:rsidR="002A5466" w:rsidRPr="00D054F9" w:rsidRDefault="002A5466" w:rsidP="00F45B46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Mother has a paid job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114BAA96" w14:textId="77777777" w:rsidR="002A5466" w:rsidRPr="00D054F9" w:rsidRDefault="002A5466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1EDBF3DE" w14:textId="77777777" w:rsidR="002A5466" w:rsidRPr="00D054F9" w:rsidRDefault="002A5466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7727480A" w14:textId="77777777" w:rsidR="002A5466" w:rsidRPr="00D054F9" w:rsidRDefault="002A5466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390390E8" w14:textId="77777777" w:rsidR="002A5466" w:rsidRPr="00D054F9" w:rsidRDefault="002A5466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4F9" w:rsidRPr="00D054F9" w14:paraId="1B6009A6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F2F2F2" w:themeFill="background1" w:themeFillShade="F2"/>
          </w:tcPr>
          <w:p w14:paraId="631E9F39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28CF3EA0" w14:textId="0309058C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31A24FB3" w14:textId="38FBD9EE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3AD85C1F" w14:textId="04509A4B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06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22)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1952DFCA" w14:textId="489E6599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7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08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26)</w:t>
            </w:r>
          </w:p>
        </w:tc>
      </w:tr>
      <w:tr w:rsidR="00407D75" w:rsidRPr="00D054F9" w14:paraId="750B7D26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F2F2F2" w:themeFill="background1" w:themeFillShade="F2"/>
          </w:tcPr>
          <w:p w14:paraId="4E5EE0CC" w14:textId="77777777" w:rsidR="00407D75" w:rsidRPr="00D054F9" w:rsidRDefault="00407D75" w:rsidP="00407D75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28E2D47E" w14:textId="0C266BA2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20FEAC35" w14:textId="30E45326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65213D33" w14:textId="6E9BE251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4735C676" w14:textId="3772A0CB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054F9" w:rsidRPr="00D054F9" w14:paraId="2B665436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auto"/>
          </w:tcPr>
          <w:p w14:paraId="54CD044E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Household appliance</w:t>
            </w:r>
          </w:p>
        </w:tc>
        <w:tc>
          <w:tcPr>
            <w:tcW w:w="2020" w:type="dxa"/>
            <w:shd w:val="clear" w:color="auto" w:fill="auto"/>
          </w:tcPr>
          <w:p w14:paraId="582AF495" w14:textId="0D7B4DA2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auto"/>
          </w:tcPr>
          <w:p w14:paraId="02F5E694" w14:textId="1BE3DD09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2E9B6534" w14:textId="1788EDEB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0 (0.98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2)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1A864088" w14:textId="7BFD76D0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9 (0.97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2)</w:t>
            </w:r>
          </w:p>
        </w:tc>
      </w:tr>
      <w:tr w:rsidR="00D054F9" w:rsidRPr="00D054F9" w14:paraId="6B7830EC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F2F2F2" w:themeFill="background1" w:themeFillShade="F2"/>
          </w:tcPr>
          <w:p w14:paraId="0FB954F1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Learning electronic device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53FC534D" w14:textId="4E5E0187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1214A231" w14:textId="0FA36EED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3C9EF6E3" w14:textId="0B25080F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82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8)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39722813" w14:textId="37B919EF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84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1)</w:t>
            </w:r>
          </w:p>
        </w:tc>
      </w:tr>
      <w:tr w:rsidR="00D054F9" w:rsidRPr="00D054F9" w14:paraId="5555B7E1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auto"/>
          </w:tcPr>
          <w:p w14:paraId="7CF9CDA2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Home Internet access</w:t>
            </w:r>
          </w:p>
        </w:tc>
        <w:tc>
          <w:tcPr>
            <w:tcW w:w="2020" w:type="dxa"/>
            <w:shd w:val="clear" w:color="auto" w:fill="auto"/>
          </w:tcPr>
          <w:p w14:paraId="1652C274" w14:textId="076D66AF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auto"/>
          </w:tcPr>
          <w:p w14:paraId="7FFAA6B1" w14:textId="0BE3269C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4DD9CA3D" w14:textId="40F12FED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86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3)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37305C67" w14:textId="468AA567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86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3)</w:t>
            </w:r>
          </w:p>
        </w:tc>
      </w:tr>
      <w:tr w:rsidR="00D054F9" w:rsidRPr="00D054F9" w14:paraId="3B97A119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F2F2F2" w:themeFill="background1" w:themeFillShade="F2"/>
          </w:tcPr>
          <w:p w14:paraId="547C121F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Parental support 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36D011DE" w14:textId="0B090013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674A4CFC" w14:textId="244CDE1A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2878497F" w14:textId="033B6C7E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9 (0.96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3)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29A860D5" w14:textId="2489B979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00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8)</w:t>
            </w:r>
          </w:p>
        </w:tc>
      </w:tr>
      <w:tr w:rsidR="00D054F9" w:rsidRPr="00D054F9" w14:paraId="38826238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auto"/>
          </w:tcPr>
          <w:p w14:paraId="430C0E21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Parental supervision</w:t>
            </w:r>
          </w:p>
        </w:tc>
        <w:tc>
          <w:tcPr>
            <w:tcW w:w="2020" w:type="dxa"/>
            <w:shd w:val="clear" w:color="auto" w:fill="auto"/>
          </w:tcPr>
          <w:p w14:paraId="4086DDDB" w14:textId="73548ABA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auto"/>
          </w:tcPr>
          <w:p w14:paraId="10F9FA8C" w14:textId="33F16476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610D741F" w14:textId="7323B6C1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8 (0.95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2)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5C2CA9FE" w14:textId="3DA75B12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8 (0.95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1)</w:t>
            </w:r>
          </w:p>
        </w:tc>
      </w:tr>
      <w:tr w:rsidR="00D054F9" w:rsidRPr="00D054F9" w14:paraId="6090B98A" w14:textId="77777777" w:rsidTr="00821005">
        <w:trPr>
          <w:trHeight w:val="340"/>
          <w:jc w:val="center"/>
        </w:trPr>
        <w:tc>
          <w:tcPr>
            <w:tcW w:w="2977" w:type="dxa"/>
            <w:tcBorders>
              <w:bottom w:val="nil"/>
            </w:tcBorders>
            <w:shd w:val="clear" w:color="auto" w:fill="F2F2F2" w:themeFill="background1" w:themeFillShade="F2"/>
          </w:tcPr>
          <w:p w14:paraId="7CFEDC3A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Depression </w:t>
            </w:r>
          </w:p>
        </w:tc>
        <w:tc>
          <w:tcPr>
            <w:tcW w:w="2020" w:type="dxa"/>
            <w:tcBorders>
              <w:bottom w:val="nil"/>
            </w:tcBorders>
            <w:shd w:val="clear" w:color="auto" w:fill="F2F2F2" w:themeFill="background1" w:themeFillShade="F2"/>
          </w:tcPr>
          <w:p w14:paraId="58538DC3" w14:textId="0D5AF9C2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tcBorders>
              <w:bottom w:val="nil"/>
            </w:tcBorders>
            <w:shd w:val="clear" w:color="auto" w:fill="F2F2F2" w:themeFill="background1" w:themeFillShade="F2"/>
          </w:tcPr>
          <w:p w14:paraId="187252E0" w14:textId="4EA7D49D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tcBorders>
              <w:bottom w:val="nil"/>
            </w:tcBorders>
            <w:shd w:val="clear" w:color="auto" w:fill="F2F2F2" w:themeFill="background1" w:themeFillShade="F2"/>
          </w:tcPr>
          <w:p w14:paraId="74E21777" w14:textId="67E8084C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tcBorders>
              <w:bottom w:val="nil"/>
            </w:tcBorders>
            <w:shd w:val="clear" w:color="auto" w:fill="F2F2F2" w:themeFill="background1" w:themeFillShade="F2"/>
            <w:vAlign w:val="center"/>
          </w:tcPr>
          <w:p w14:paraId="20AB23FF" w14:textId="1ABCC2CD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09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2)</w:t>
            </w:r>
          </w:p>
        </w:tc>
      </w:tr>
      <w:tr w:rsidR="00D054F9" w:rsidRPr="00D054F9" w14:paraId="2958066F" w14:textId="77777777" w:rsidTr="00821005">
        <w:trPr>
          <w:trHeight w:val="340"/>
          <w:jc w:val="center"/>
        </w:trPr>
        <w:tc>
          <w:tcPr>
            <w:tcW w:w="2977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B2ABD0C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Anxiety </w:t>
            </w:r>
          </w:p>
        </w:tc>
        <w:tc>
          <w:tcPr>
            <w:tcW w:w="202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21A34E00" w14:textId="762C4870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10F42B46" w14:textId="17946B65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tcBorders>
              <w:top w:val="nil"/>
              <w:bottom w:val="single" w:sz="8" w:space="0" w:color="auto"/>
            </w:tcBorders>
            <w:shd w:val="clear" w:color="auto" w:fill="auto"/>
          </w:tcPr>
          <w:p w14:paraId="022CC4AC" w14:textId="4B9335EF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tcBorders>
              <w:top w:val="nil"/>
              <w:bottom w:val="single" w:sz="8" w:space="0" w:color="auto"/>
            </w:tcBorders>
            <w:shd w:val="clear" w:color="auto" w:fill="auto"/>
            <w:vAlign w:val="center"/>
          </w:tcPr>
          <w:p w14:paraId="0A819C5B" w14:textId="03BD47A7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8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96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9)</w:t>
            </w:r>
          </w:p>
        </w:tc>
      </w:tr>
      <w:tr w:rsidR="002A5466" w:rsidRPr="00D054F9" w14:paraId="40C44E14" w14:textId="77777777" w:rsidTr="00821005">
        <w:trPr>
          <w:trHeight w:val="340"/>
          <w:jc w:val="center"/>
        </w:trPr>
        <w:tc>
          <w:tcPr>
            <w:tcW w:w="11057" w:type="dxa"/>
            <w:gridSpan w:val="5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0FBA3B6" w14:textId="77777777" w:rsidR="002A5466" w:rsidRPr="00D054F9" w:rsidRDefault="002A5466" w:rsidP="00F45B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ological Game Addiction</w:t>
            </w:r>
          </w:p>
        </w:tc>
      </w:tr>
      <w:tr w:rsidR="00D054F9" w:rsidRPr="00D054F9" w14:paraId="7284382E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auto"/>
          </w:tcPr>
          <w:p w14:paraId="45F42600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Loneliness 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4262B028" w14:textId="350669A9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38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30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46)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5F0CC66C" w14:textId="566F0222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44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36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52)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0824F98D" w14:textId="6B38B92F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35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27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44)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0D86414F" w14:textId="00E383C5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81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7)</w:t>
            </w:r>
          </w:p>
        </w:tc>
      </w:tr>
      <w:tr w:rsidR="00D054F9" w:rsidRPr="00D054F9" w14:paraId="1AF7A613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F2F2F2" w:themeFill="background1" w:themeFillShade="F2"/>
          </w:tcPr>
          <w:p w14:paraId="556C3DA9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34866D76" w14:textId="6988E1FF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24222561" w14:textId="2522C872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0 (0.94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5)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4D00C817" w14:textId="74043EBE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8 (0.93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4)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3208E9A1" w14:textId="1D53B917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6 (0.91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2)</w:t>
            </w:r>
          </w:p>
        </w:tc>
      </w:tr>
      <w:tr w:rsidR="002A5466" w:rsidRPr="00D054F9" w14:paraId="7B656559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auto"/>
          </w:tcPr>
          <w:p w14:paraId="29AADF8D" w14:textId="77777777" w:rsidR="002A5466" w:rsidRPr="00D054F9" w:rsidRDefault="002A5466" w:rsidP="00F45B46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Gender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1B4EE3FD" w14:textId="77777777" w:rsidR="002A5466" w:rsidRPr="00D054F9" w:rsidRDefault="002A5466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3C8D2A7E" w14:textId="77777777" w:rsidR="002A5466" w:rsidRPr="00D054F9" w:rsidRDefault="002A5466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0EA3E57D" w14:textId="77777777" w:rsidR="002A5466" w:rsidRPr="00D054F9" w:rsidRDefault="002A5466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40A7AB5A" w14:textId="77777777" w:rsidR="002A5466" w:rsidRPr="00D054F9" w:rsidRDefault="002A5466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4F9" w:rsidRPr="00D054F9" w14:paraId="09BA1A19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auto"/>
          </w:tcPr>
          <w:p w14:paraId="7BEDF65F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Male</w:t>
            </w:r>
          </w:p>
        </w:tc>
        <w:tc>
          <w:tcPr>
            <w:tcW w:w="2020" w:type="dxa"/>
            <w:shd w:val="clear" w:color="auto" w:fill="auto"/>
          </w:tcPr>
          <w:p w14:paraId="7311A234" w14:textId="547A63C7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0688A34C" w14:textId="36F85F97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83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.30)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42ED5E92" w14:textId="20CB642E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87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66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.10)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2751D737" w14:textId="5DF742BB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.31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2.01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.66)</w:t>
            </w:r>
          </w:p>
        </w:tc>
      </w:tr>
      <w:tr w:rsidR="00407D75" w:rsidRPr="00D054F9" w14:paraId="7EA9CBA6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auto"/>
          </w:tcPr>
          <w:p w14:paraId="4387DEA3" w14:textId="77777777" w:rsidR="00407D75" w:rsidRPr="00D054F9" w:rsidRDefault="00407D75" w:rsidP="00407D75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Female </w:t>
            </w:r>
          </w:p>
        </w:tc>
        <w:tc>
          <w:tcPr>
            <w:tcW w:w="2020" w:type="dxa"/>
            <w:shd w:val="clear" w:color="auto" w:fill="auto"/>
          </w:tcPr>
          <w:p w14:paraId="4E74FDD6" w14:textId="7652B8EF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793AE6C9" w14:textId="70A8EC9C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63B4AA5F" w14:textId="18218190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24F8FA5F" w14:textId="7B1306C9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A5466" w:rsidRPr="00D054F9" w14:paraId="688B353F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F2F2F2" w:themeFill="background1" w:themeFillShade="F2"/>
          </w:tcPr>
          <w:p w14:paraId="52F6A7E6" w14:textId="77777777" w:rsidR="002A5466" w:rsidRPr="00D054F9" w:rsidRDefault="002A5466" w:rsidP="00F45B46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Live with parent 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5B94017D" w14:textId="77777777" w:rsidR="002A5466" w:rsidRPr="00D054F9" w:rsidRDefault="002A5466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5809F791" w14:textId="77777777" w:rsidR="002A5466" w:rsidRPr="00D054F9" w:rsidRDefault="002A5466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116B69BE" w14:textId="77777777" w:rsidR="002A5466" w:rsidRPr="00D054F9" w:rsidRDefault="002A5466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60C45F5C" w14:textId="77777777" w:rsidR="002A5466" w:rsidRPr="00D054F9" w:rsidRDefault="002A5466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4F9" w:rsidRPr="00D054F9" w14:paraId="5D8553AE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F2F2F2" w:themeFill="background1" w:themeFillShade="F2"/>
          </w:tcPr>
          <w:p w14:paraId="3F869026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2854C89D" w14:textId="77983C7D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57A0FB76" w14:textId="3B853518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55DBC232" w14:textId="1AF492DD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51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35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74)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6AB5DA51" w14:textId="70D08C0F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41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7)</w:t>
            </w:r>
          </w:p>
        </w:tc>
      </w:tr>
      <w:tr w:rsidR="00D054F9" w:rsidRPr="00D054F9" w14:paraId="6BF4B0F3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F2F2F2" w:themeFill="background1" w:themeFillShade="F2"/>
          </w:tcPr>
          <w:p w14:paraId="5EE81685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Either father or mother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08B4E421" w14:textId="26559015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1EA08A7A" w14:textId="0052ADCB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0FED1E8C" w14:textId="31157393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72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49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97)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16B9AB7E" w14:textId="4CB034B1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.02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74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.36)</w:t>
            </w:r>
          </w:p>
        </w:tc>
      </w:tr>
      <w:tr w:rsidR="00407D75" w:rsidRPr="00D054F9" w14:paraId="141D4A71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F2F2F2" w:themeFill="background1" w:themeFillShade="F2"/>
          </w:tcPr>
          <w:p w14:paraId="2535529D" w14:textId="77777777" w:rsidR="00407D75" w:rsidRPr="00D054F9" w:rsidRDefault="00407D75" w:rsidP="00407D75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Both father and mother 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09AF2017" w14:textId="0DFB3FB2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1E6EB7AC" w14:textId="4B6C9A7F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1889067F" w14:textId="04841A64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5BCAF4C7" w14:textId="08EDCFB6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407D75" w:rsidRPr="00D054F9" w14:paraId="234C6FD4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auto"/>
          </w:tcPr>
          <w:p w14:paraId="42BD83DA" w14:textId="77777777" w:rsidR="00407D75" w:rsidRPr="00D054F9" w:rsidRDefault="00407D75" w:rsidP="00407D75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Father has a paid job</w:t>
            </w:r>
          </w:p>
        </w:tc>
        <w:tc>
          <w:tcPr>
            <w:tcW w:w="2020" w:type="dxa"/>
            <w:shd w:val="clear" w:color="auto" w:fill="auto"/>
          </w:tcPr>
          <w:p w14:paraId="7B7821E0" w14:textId="1D9C1773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shd w:val="clear" w:color="auto" w:fill="auto"/>
          </w:tcPr>
          <w:p w14:paraId="4AB88CDB" w14:textId="7E3DA2D1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2500786A" w14:textId="77777777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shd w:val="clear" w:color="auto" w:fill="auto"/>
            <w:vAlign w:val="center"/>
          </w:tcPr>
          <w:p w14:paraId="1E183F98" w14:textId="77777777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4F9" w:rsidRPr="00D054F9" w14:paraId="09807403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auto"/>
          </w:tcPr>
          <w:p w14:paraId="466AE80A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020" w:type="dxa"/>
            <w:shd w:val="clear" w:color="auto" w:fill="auto"/>
          </w:tcPr>
          <w:p w14:paraId="0E54A12D" w14:textId="2535DE67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auto"/>
          </w:tcPr>
          <w:p w14:paraId="5FB7F125" w14:textId="43F77913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2EAB0251" w14:textId="6AEC78C5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21 (0.98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48)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7184AA26" w14:textId="59F03C7D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33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06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66)</w:t>
            </w:r>
          </w:p>
        </w:tc>
      </w:tr>
      <w:tr w:rsidR="00407D75" w:rsidRPr="00D054F9" w14:paraId="1D103F5A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auto"/>
          </w:tcPr>
          <w:p w14:paraId="1FEF427A" w14:textId="77777777" w:rsidR="00407D75" w:rsidRPr="00D054F9" w:rsidRDefault="00407D75" w:rsidP="00407D75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020" w:type="dxa"/>
            <w:shd w:val="clear" w:color="auto" w:fill="auto"/>
          </w:tcPr>
          <w:p w14:paraId="38D5FC51" w14:textId="1EA1E5BE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auto"/>
          </w:tcPr>
          <w:p w14:paraId="043D7989" w14:textId="07EC9995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456C2289" w14:textId="6C18812D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6075AA39" w14:textId="10591776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2A5466" w:rsidRPr="00D054F9" w14:paraId="5C48FF0B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F2F2F2" w:themeFill="background1" w:themeFillShade="F2"/>
          </w:tcPr>
          <w:p w14:paraId="135B0FBA" w14:textId="77777777" w:rsidR="002A5466" w:rsidRPr="00D054F9" w:rsidRDefault="002A5466" w:rsidP="00F45B46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Mother has a paid job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2777169B" w14:textId="77777777" w:rsidR="002A5466" w:rsidRPr="00D054F9" w:rsidRDefault="002A5466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1EAB0F74" w14:textId="77777777" w:rsidR="002A5466" w:rsidRPr="00D054F9" w:rsidRDefault="002A5466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237C9222" w14:textId="77777777" w:rsidR="002A5466" w:rsidRPr="00D054F9" w:rsidRDefault="002A5466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7CFEF6A4" w14:textId="77777777" w:rsidR="002A5466" w:rsidRPr="00D054F9" w:rsidRDefault="002A5466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4F9" w:rsidRPr="00D054F9" w14:paraId="103EA086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F2F2F2" w:themeFill="background1" w:themeFillShade="F2"/>
          </w:tcPr>
          <w:p w14:paraId="776D206F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3082418E" w14:textId="0BA9AD64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1019A88D" w14:textId="0FA79E34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4363D308" w14:textId="62DDCE54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8 (0.87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1)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67A3C161" w14:textId="4D0CA48A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9 (0.86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4)</w:t>
            </w:r>
          </w:p>
        </w:tc>
      </w:tr>
      <w:tr w:rsidR="00407D75" w:rsidRPr="00D054F9" w14:paraId="327ACD14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F2F2F2" w:themeFill="background1" w:themeFillShade="F2"/>
          </w:tcPr>
          <w:p w14:paraId="4DA0F8F0" w14:textId="77777777" w:rsidR="00407D75" w:rsidRPr="00D054F9" w:rsidRDefault="00407D75" w:rsidP="00407D75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337AFB3C" w14:textId="076D8583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100503CB" w14:textId="2C6CD96E" w:rsidR="00407D75" w:rsidRPr="00D054F9" w:rsidRDefault="00407D75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2B6F31CD" w14:textId="3AFCF465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63D66202" w14:textId="3A563D5A" w:rsidR="00407D75" w:rsidRPr="00D054F9" w:rsidRDefault="00FD691A" w:rsidP="00407D75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407D75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054F9" w:rsidRPr="00D054F9" w14:paraId="38240047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auto"/>
          </w:tcPr>
          <w:p w14:paraId="2C1A56C0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Household appliance</w:t>
            </w:r>
          </w:p>
        </w:tc>
        <w:tc>
          <w:tcPr>
            <w:tcW w:w="2020" w:type="dxa"/>
            <w:shd w:val="clear" w:color="auto" w:fill="auto"/>
          </w:tcPr>
          <w:p w14:paraId="097EDF77" w14:textId="35A230A4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auto"/>
          </w:tcPr>
          <w:p w14:paraId="634F984B" w14:textId="2A30C9DD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7F925AB2" w14:textId="233F508A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4 (1.00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8)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2CAE5C9F" w14:textId="0ABD024E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2 (0.97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7)</w:t>
            </w:r>
          </w:p>
        </w:tc>
      </w:tr>
      <w:tr w:rsidR="00D054F9" w:rsidRPr="00D054F9" w14:paraId="7FC2F413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F2F2F2" w:themeFill="background1" w:themeFillShade="F2"/>
          </w:tcPr>
          <w:p w14:paraId="582B6654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Learning electronic device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140189BF" w14:textId="2CBCE54C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1A0E2713" w14:textId="65B56F6C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2BFDD0B5" w14:textId="0A3E335B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70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0)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433C6A33" w14:textId="61B40E44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73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4)</w:t>
            </w:r>
          </w:p>
        </w:tc>
      </w:tr>
      <w:tr w:rsidR="00D054F9" w:rsidRPr="00D054F9" w14:paraId="66435708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auto"/>
          </w:tcPr>
          <w:p w14:paraId="751A7D07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Home Internet access</w:t>
            </w:r>
          </w:p>
        </w:tc>
        <w:tc>
          <w:tcPr>
            <w:tcW w:w="2020" w:type="dxa"/>
            <w:shd w:val="clear" w:color="auto" w:fill="auto"/>
          </w:tcPr>
          <w:p w14:paraId="143B66C3" w14:textId="7C8061C4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auto"/>
          </w:tcPr>
          <w:p w14:paraId="45E20C00" w14:textId="64338CBE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0BF32895" w14:textId="760476E8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81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1)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0A6881AC" w14:textId="0D3C6E52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81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4)</w:t>
            </w:r>
          </w:p>
        </w:tc>
      </w:tr>
      <w:tr w:rsidR="00D054F9" w:rsidRPr="00D054F9" w14:paraId="7E379050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F2F2F2" w:themeFill="background1" w:themeFillShade="F2"/>
          </w:tcPr>
          <w:p w14:paraId="406ECCE9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Parental support 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75B7DBE9" w14:textId="28AB4EA2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297C6E9C" w14:textId="4EF46F1F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25AC1EFB" w14:textId="3C476A8A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2 (0.97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8)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572D4186" w14:textId="137C4A1B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1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05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8)</w:t>
            </w:r>
          </w:p>
        </w:tc>
      </w:tr>
      <w:tr w:rsidR="00D054F9" w:rsidRPr="00D054F9" w14:paraId="6B2670DB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auto"/>
          </w:tcPr>
          <w:p w14:paraId="34A836B6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Parental supervision</w:t>
            </w:r>
          </w:p>
        </w:tc>
        <w:tc>
          <w:tcPr>
            <w:tcW w:w="2020" w:type="dxa"/>
            <w:shd w:val="clear" w:color="auto" w:fill="auto"/>
          </w:tcPr>
          <w:p w14:paraId="3447C274" w14:textId="1257E30A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auto"/>
          </w:tcPr>
          <w:p w14:paraId="3FFBA9EB" w14:textId="50ADA3E4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34B264AE" w14:textId="3462C0CD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86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6)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3ACD258D" w14:textId="396909AD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6 (0.91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2)</w:t>
            </w:r>
          </w:p>
        </w:tc>
      </w:tr>
      <w:tr w:rsidR="00D054F9" w:rsidRPr="00D054F9" w14:paraId="11224E6F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F2F2F2" w:themeFill="background1" w:themeFillShade="F2"/>
          </w:tcPr>
          <w:p w14:paraId="3CC46B35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Depression 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5651AE96" w14:textId="30753094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16A3A4A2" w14:textId="1AD573F0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F2F2F2" w:themeFill="background1" w:themeFillShade="F2"/>
          </w:tcPr>
          <w:p w14:paraId="1EEFA329" w14:textId="2FDE98C3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F2F2F2" w:themeFill="background1" w:themeFillShade="F2"/>
            <w:vAlign w:val="center"/>
          </w:tcPr>
          <w:p w14:paraId="6A531A3C" w14:textId="10174C9A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6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14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9)</w:t>
            </w:r>
          </w:p>
        </w:tc>
      </w:tr>
      <w:tr w:rsidR="00D054F9" w:rsidRPr="00D054F9" w14:paraId="222C0341" w14:textId="77777777" w:rsidTr="00821005">
        <w:trPr>
          <w:trHeight w:val="340"/>
          <w:jc w:val="center"/>
        </w:trPr>
        <w:tc>
          <w:tcPr>
            <w:tcW w:w="2977" w:type="dxa"/>
            <w:shd w:val="clear" w:color="auto" w:fill="auto"/>
          </w:tcPr>
          <w:p w14:paraId="6C27BB9C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Anxiety </w:t>
            </w:r>
          </w:p>
        </w:tc>
        <w:tc>
          <w:tcPr>
            <w:tcW w:w="2020" w:type="dxa"/>
            <w:shd w:val="clear" w:color="auto" w:fill="auto"/>
          </w:tcPr>
          <w:p w14:paraId="4B552DDB" w14:textId="09CD6D52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auto"/>
          </w:tcPr>
          <w:p w14:paraId="1DCD10D7" w14:textId="28E79FEF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auto"/>
          </w:tcPr>
          <w:p w14:paraId="5F0BB942" w14:textId="099732B5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20" w:type="dxa"/>
            <w:shd w:val="clear" w:color="auto" w:fill="auto"/>
            <w:vAlign w:val="center"/>
          </w:tcPr>
          <w:p w14:paraId="5FCEF8CF" w14:textId="53D5AC53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9 (0.97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1)</w:t>
            </w:r>
          </w:p>
        </w:tc>
      </w:tr>
    </w:tbl>
    <w:p w14:paraId="297BC039" w14:textId="2E364775" w:rsidR="00407D75" w:rsidRPr="00D054F9" w:rsidRDefault="00407D75" w:rsidP="00407D7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054F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054F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D054F9">
        <w:rPr>
          <w:rFonts w:ascii="Times New Roman" w:hAnsi="Times New Roman" w:cs="Times New Roman"/>
          <w:sz w:val="24"/>
          <w:szCs w:val="24"/>
        </w:rPr>
        <w:t xml:space="preserve"> odds ratios and 95% CIs for excessive and pathological gaming addiction behaviors were calculated separately</w:t>
      </w:r>
      <w:r w:rsidR="00A463D0">
        <w:rPr>
          <w:rFonts w:ascii="Times New Roman" w:hAnsi="Times New Roman" w:cs="Times New Roman"/>
          <w:sz w:val="24"/>
          <w:szCs w:val="24"/>
        </w:rPr>
        <w:t xml:space="preserve"> </w:t>
      </w:r>
      <w:r w:rsidRPr="00D054F9">
        <w:rPr>
          <w:rFonts w:ascii="Times New Roman" w:hAnsi="Times New Roman" w:cs="Times New Roman"/>
          <w:sz w:val="24"/>
          <w:szCs w:val="24"/>
        </w:rPr>
        <w:t>with leisure gaming as the reference sample.</w:t>
      </w:r>
    </w:p>
    <w:p w14:paraId="0B8A1411" w14:textId="58B988F0" w:rsidR="00407D75" w:rsidRPr="00D054F9" w:rsidRDefault="00407D75" w:rsidP="00407D7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054F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054F9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D054F9">
        <w:rPr>
          <w:rFonts w:ascii="Times New Roman" w:hAnsi="Times New Roman" w:cs="Times New Roman"/>
          <w:sz w:val="24"/>
          <w:szCs w:val="24"/>
        </w:rPr>
        <w:t xml:space="preserve"> the crude model</w:t>
      </w:r>
      <w:r w:rsidR="00333D8D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we examined the association between loneliness (continual) and gaming.</w:t>
      </w:r>
    </w:p>
    <w:p w14:paraId="4B307CFC" w14:textId="531D96BD" w:rsidR="00407D75" w:rsidRPr="00D054F9" w:rsidRDefault="00407D75" w:rsidP="00407D7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054F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D054F9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D054F9">
        <w:rPr>
          <w:rFonts w:ascii="Times New Roman" w:hAnsi="Times New Roman" w:cs="Times New Roman"/>
          <w:sz w:val="24"/>
          <w:szCs w:val="24"/>
        </w:rPr>
        <w:t xml:space="preserve"> Model 1</w:t>
      </w:r>
      <w:r w:rsidR="00333D8D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we additionally adjusted for age and gender.</w:t>
      </w:r>
    </w:p>
    <w:p w14:paraId="1E379ADA" w14:textId="09EAFC49" w:rsidR="00407D75" w:rsidRPr="00D054F9" w:rsidRDefault="00407D75" w:rsidP="00407D7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054F9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D054F9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D054F9">
        <w:rPr>
          <w:rFonts w:ascii="Times New Roman" w:hAnsi="Times New Roman" w:cs="Times New Roman"/>
          <w:sz w:val="24"/>
          <w:szCs w:val="24"/>
        </w:rPr>
        <w:t xml:space="preserve"> Model 2</w:t>
      </w:r>
      <w:r w:rsidR="00333D8D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we additionally adjusted for family structure</w:t>
      </w:r>
      <w:r w:rsidR="004C3F4F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the father’s job status</w:t>
      </w:r>
      <w:r w:rsidR="004C3F4F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the mother’s job status</w:t>
      </w:r>
      <w:r w:rsidR="004C3F4F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household appliances (continual)</w:t>
      </w:r>
      <w:r w:rsidR="004C3F4F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e-learning devices (continual)</w:t>
      </w:r>
      <w:r w:rsidR="004C3F4F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home internet access (continual)</w:t>
      </w:r>
      <w:r w:rsidR="004C3F4F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parental support (continual)</w:t>
      </w:r>
      <w:r w:rsidR="004C3F4F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and parental supervision (continual).</w:t>
      </w:r>
    </w:p>
    <w:p w14:paraId="563C65BA" w14:textId="5A39CD1D" w:rsidR="00407D75" w:rsidRPr="00D054F9" w:rsidRDefault="00407D75" w:rsidP="00407D7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054F9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D054F9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D054F9">
        <w:rPr>
          <w:rFonts w:ascii="Times New Roman" w:hAnsi="Times New Roman" w:cs="Times New Roman"/>
          <w:sz w:val="24"/>
          <w:szCs w:val="24"/>
        </w:rPr>
        <w:t xml:space="preserve"> Model 3</w:t>
      </w:r>
      <w:r w:rsidR="00333D8D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we additionally adjusted for depression (continual) and anxiety (continual).</w:t>
      </w:r>
    </w:p>
    <w:p w14:paraId="46B791E4" w14:textId="661763D0" w:rsidR="00A14500" w:rsidRPr="00D054F9" w:rsidRDefault="00407D75" w:rsidP="00407D75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054F9">
        <w:rPr>
          <w:rFonts w:ascii="Times New Roman" w:hAnsi="Times New Roman" w:cs="Times New Roman"/>
          <w:sz w:val="24"/>
          <w:szCs w:val="24"/>
          <w:vertAlign w:val="superscript"/>
        </w:rPr>
        <w:t>f</w:t>
      </w:r>
      <w:r w:rsidRPr="00D054F9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Pr="00D054F9">
        <w:rPr>
          <w:rFonts w:ascii="Times New Roman" w:hAnsi="Times New Roman" w:cs="Times New Roman"/>
          <w:sz w:val="24"/>
          <w:szCs w:val="24"/>
        </w:rPr>
        <w:t>/A: not applicable; this variable was adjusted for in subsequent models.</w:t>
      </w:r>
    </w:p>
    <w:p w14:paraId="74A1B7BC" w14:textId="77777777" w:rsidR="00CE5AAF" w:rsidRPr="00CE5AAF" w:rsidRDefault="00CE5AAF" w:rsidP="00CE5A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5AA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E5AAF">
        <w:rPr>
          <w:rFonts w:ascii="Times New Roman" w:hAnsi="Times New Roman" w:cs="Times New Roman"/>
          <w:sz w:val="24"/>
          <w:szCs w:val="24"/>
        </w:rPr>
        <w:t xml:space="preserve"> </w:t>
      </w:r>
      <w:r w:rsidRPr="00CE5A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E5AAF">
        <w:rPr>
          <w:rFonts w:ascii="Times New Roman" w:hAnsi="Times New Roman" w:cs="Times New Roman"/>
          <w:sz w:val="24"/>
          <w:szCs w:val="24"/>
        </w:rPr>
        <w:t xml:space="preserve"> &lt; .05; </w:t>
      </w:r>
      <w:r w:rsidRPr="00CE5AAF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CE5AA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E5AAF">
        <w:rPr>
          <w:rFonts w:ascii="Times New Roman" w:hAnsi="Times New Roman" w:cs="Times New Roman"/>
          <w:sz w:val="24"/>
          <w:szCs w:val="24"/>
        </w:rPr>
        <w:t xml:space="preserve"> </w:t>
      </w:r>
      <w:r w:rsidRPr="00CE5A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E5AAF">
        <w:rPr>
          <w:rFonts w:ascii="Times New Roman" w:hAnsi="Times New Roman" w:cs="Times New Roman"/>
          <w:sz w:val="24"/>
          <w:szCs w:val="24"/>
        </w:rPr>
        <w:t xml:space="preserve"> &lt; .01; </w:t>
      </w:r>
      <w:r w:rsidRPr="00CE5AAF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CE5AAF">
        <w:rPr>
          <w:rFonts w:ascii="Times New Roman" w:hAnsi="Times New Roman" w:cs="Times New Roman"/>
          <w:sz w:val="24"/>
          <w:szCs w:val="24"/>
        </w:rPr>
        <w:t xml:space="preserve"> </w:t>
      </w:r>
      <w:r w:rsidRPr="00CE5A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E5AAF">
        <w:rPr>
          <w:rFonts w:ascii="Times New Roman" w:hAnsi="Times New Roman" w:cs="Times New Roman"/>
          <w:sz w:val="24"/>
          <w:szCs w:val="24"/>
        </w:rPr>
        <w:t xml:space="preserve"> &lt; .001.</w:t>
      </w:r>
    </w:p>
    <w:p w14:paraId="12B1160A" w14:textId="77777777" w:rsidR="00A14500" w:rsidRPr="00D054F9" w:rsidRDefault="00A14500">
      <w:pPr>
        <w:rPr>
          <w:rFonts w:ascii="Times New Roman" w:hAnsi="Times New Roman" w:cs="Times New Roman"/>
          <w:sz w:val="24"/>
          <w:szCs w:val="24"/>
        </w:rPr>
      </w:pPr>
      <w:r w:rsidRPr="00D054F9">
        <w:rPr>
          <w:rFonts w:ascii="Times New Roman" w:hAnsi="Times New Roman" w:cs="Times New Roman"/>
          <w:sz w:val="24"/>
          <w:szCs w:val="24"/>
        </w:rPr>
        <w:br w:type="page"/>
      </w:r>
    </w:p>
    <w:p w14:paraId="2393D226" w14:textId="578F0013" w:rsidR="00A14500" w:rsidRPr="00D054F9" w:rsidRDefault="00A14500" w:rsidP="002D397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054F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B469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054F9">
        <w:rPr>
          <w:rFonts w:ascii="Times New Roman" w:hAnsi="Times New Roman" w:cs="Times New Roman"/>
          <w:b/>
          <w:bCs/>
          <w:sz w:val="24"/>
          <w:szCs w:val="24"/>
        </w:rPr>
        <w:t xml:space="preserve">4. </w:t>
      </w:r>
      <w:r w:rsidRPr="00D054F9">
        <w:rPr>
          <w:rFonts w:ascii="Times New Roman" w:hAnsi="Times New Roman" w:cs="Times New Roman"/>
          <w:sz w:val="24"/>
          <w:szCs w:val="24"/>
        </w:rPr>
        <w:t>Multinomial logistic regression of excessive and pathological game addiction in male students (N = 1346)</w:t>
      </w:r>
    </w:p>
    <w:tbl>
      <w:tblPr>
        <w:tblStyle w:val="TableGrid"/>
        <w:tblW w:w="9923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1"/>
        <w:gridCol w:w="282"/>
        <w:gridCol w:w="2186"/>
        <w:gridCol w:w="2187"/>
        <w:gridCol w:w="2187"/>
      </w:tblGrid>
      <w:tr w:rsidR="00A14500" w:rsidRPr="00D054F9" w14:paraId="5D854D02" w14:textId="77777777" w:rsidTr="00821005">
        <w:trPr>
          <w:trHeight w:val="340"/>
          <w:tblHeader/>
        </w:trPr>
        <w:tc>
          <w:tcPr>
            <w:tcW w:w="3081" w:type="dxa"/>
            <w:vMerge w:val="restart"/>
            <w:shd w:val="clear" w:color="auto" w:fill="D9D9D9" w:themeFill="background1" w:themeFillShade="D9"/>
          </w:tcPr>
          <w:p w14:paraId="78F1B3B3" w14:textId="77777777" w:rsidR="00A14500" w:rsidRPr="00D054F9" w:rsidRDefault="00A14500" w:rsidP="00F45B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  <w:vMerge w:val="restart"/>
            <w:shd w:val="clear" w:color="auto" w:fill="D9D9D9" w:themeFill="background1" w:themeFillShade="D9"/>
          </w:tcPr>
          <w:p w14:paraId="52F1BC07" w14:textId="77777777" w:rsidR="00A14500" w:rsidRPr="00D054F9" w:rsidRDefault="00A14500" w:rsidP="00F45B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560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1EC743EB" w14:textId="0CE2D12F" w:rsidR="00A14500" w:rsidRPr="00D054F9" w:rsidRDefault="00104AAA" w:rsidP="00F45B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AAA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  <w:r w:rsidR="00A14500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95% CI) </w:t>
            </w:r>
            <w:r w:rsidR="00A14500"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A14500" w:rsidRPr="00D054F9" w14:paraId="02D310A0" w14:textId="77777777" w:rsidTr="00821005">
        <w:trPr>
          <w:trHeight w:val="340"/>
          <w:tblHeader/>
        </w:trPr>
        <w:tc>
          <w:tcPr>
            <w:tcW w:w="3081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DE8403C" w14:textId="77777777" w:rsidR="00A14500" w:rsidRPr="00D054F9" w:rsidRDefault="00A14500" w:rsidP="00F45B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27EBB0E" w14:textId="77777777" w:rsidR="00A14500" w:rsidRPr="00D054F9" w:rsidRDefault="00A14500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2DAB9D6" w14:textId="34C377EB" w:rsidR="00A14500" w:rsidRPr="00D054F9" w:rsidRDefault="00A14500" w:rsidP="00F45B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Crude Model </w:t>
            </w:r>
            <w:r w:rsidR="00F45B46"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187" w:type="dxa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4C1837F5" w14:textId="2219F42A" w:rsidR="00A14500" w:rsidRPr="00D054F9" w:rsidRDefault="00A14500" w:rsidP="00F45B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Model 1 </w:t>
            </w:r>
            <w:r w:rsidR="00F45B46"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187" w:type="dxa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8279D86" w14:textId="403EE156" w:rsidR="00A14500" w:rsidRPr="00D054F9" w:rsidRDefault="00A14500" w:rsidP="00F45B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Model 2 </w:t>
            </w:r>
            <w:r w:rsidR="00F45B46"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A14500" w:rsidRPr="00D054F9" w14:paraId="7226ED34" w14:textId="77777777" w:rsidTr="00821005">
        <w:trPr>
          <w:trHeight w:val="340"/>
        </w:trPr>
        <w:tc>
          <w:tcPr>
            <w:tcW w:w="3081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6316FA9" w14:textId="77777777" w:rsidR="00A14500" w:rsidRPr="00D054F9" w:rsidRDefault="00A14500" w:rsidP="00F45B46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essive Game Addiction</w:t>
            </w:r>
          </w:p>
        </w:tc>
        <w:tc>
          <w:tcPr>
            <w:tcW w:w="28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45280434" w14:textId="77777777" w:rsidR="00A14500" w:rsidRPr="00D054F9" w:rsidRDefault="00A14500" w:rsidP="00F45B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2B361210" w14:textId="77777777" w:rsidR="00A14500" w:rsidRPr="00D054F9" w:rsidRDefault="00A14500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45FBB1D" w14:textId="77777777" w:rsidR="00A14500" w:rsidRPr="00D054F9" w:rsidRDefault="00A14500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79A366D" w14:textId="77777777" w:rsidR="00A14500" w:rsidRPr="00D054F9" w:rsidRDefault="00A14500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4F9" w:rsidRPr="00D054F9" w14:paraId="6DF6020C" w14:textId="77777777" w:rsidTr="00821005">
        <w:trPr>
          <w:trHeight w:val="340"/>
        </w:trPr>
        <w:tc>
          <w:tcPr>
            <w:tcW w:w="3081" w:type="dxa"/>
            <w:shd w:val="clear" w:color="auto" w:fill="auto"/>
          </w:tcPr>
          <w:p w14:paraId="5A66DC99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Loneliness </w:t>
            </w:r>
          </w:p>
        </w:tc>
        <w:tc>
          <w:tcPr>
            <w:tcW w:w="282" w:type="dxa"/>
            <w:shd w:val="clear" w:color="auto" w:fill="auto"/>
          </w:tcPr>
          <w:p w14:paraId="596CDE85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auto"/>
            <w:vAlign w:val="center"/>
          </w:tcPr>
          <w:p w14:paraId="40A185AF" w14:textId="3A33EEEC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17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29)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0F925D99" w14:textId="3C83D226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20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15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27)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7D1D73F2" w14:textId="32F184ED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85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6)</w:t>
            </w:r>
          </w:p>
        </w:tc>
      </w:tr>
      <w:tr w:rsidR="00D054F9" w:rsidRPr="00D054F9" w14:paraId="6DB46062" w14:textId="77777777" w:rsidTr="00821005">
        <w:trPr>
          <w:trHeight w:val="340"/>
        </w:trPr>
        <w:tc>
          <w:tcPr>
            <w:tcW w:w="3081" w:type="dxa"/>
            <w:shd w:val="clear" w:color="auto" w:fill="F2F2F2" w:themeFill="background1" w:themeFillShade="F2"/>
          </w:tcPr>
          <w:p w14:paraId="11B97F5F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13E2AE4E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F2F2F2" w:themeFill="background1" w:themeFillShade="F2"/>
            <w:vAlign w:val="center"/>
          </w:tcPr>
          <w:p w14:paraId="7A45B2D6" w14:textId="16DD37DE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="004C3F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5EEAA70A" w14:textId="74B369B3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87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2)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6B1708AA" w14:textId="4DA0C86C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87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2)</w:t>
            </w:r>
          </w:p>
        </w:tc>
      </w:tr>
      <w:tr w:rsidR="00D054F9" w:rsidRPr="00D054F9" w14:paraId="01DC1491" w14:textId="77777777" w:rsidTr="00821005">
        <w:trPr>
          <w:trHeight w:val="340"/>
        </w:trPr>
        <w:tc>
          <w:tcPr>
            <w:tcW w:w="3081" w:type="dxa"/>
            <w:shd w:val="clear" w:color="auto" w:fill="auto"/>
          </w:tcPr>
          <w:p w14:paraId="3BE28EE8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Live with parent </w:t>
            </w:r>
          </w:p>
        </w:tc>
        <w:tc>
          <w:tcPr>
            <w:tcW w:w="282" w:type="dxa"/>
            <w:shd w:val="clear" w:color="auto" w:fill="auto"/>
          </w:tcPr>
          <w:p w14:paraId="444A74CC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auto"/>
            <w:vAlign w:val="center"/>
          </w:tcPr>
          <w:p w14:paraId="776FA23A" w14:textId="77777777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shd w:val="clear" w:color="auto" w:fill="auto"/>
            <w:vAlign w:val="center"/>
          </w:tcPr>
          <w:p w14:paraId="10AF8F66" w14:textId="77777777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shd w:val="clear" w:color="auto" w:fill="auto"/>
            <w:vAlign w:val="center"/>
          </w:tcPr>
          <w:p w14:paraId="3A1CE724" w14:textId="77777777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4F9" w:rsidRPr="00D054F9" w14:paraId="76CB0D73" w14:textId="77777777" w:rsidTr="00821005">
        <w:trPr>
          <w:trHeight w:val="340"/>
        </w:trPr>
        <w:tc>
          <w:tcPr>
            <w:tcW w:w="3081" w:type="dxa"/>
            <w:shd w:val="clear" w:color="auto" w:fill="auto"/>
          </w:tcPr>
          <w:p w14:paraId="730DB2E6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82" w:type="dxa"/>
            <w:shd w:val="clear" w:color="auto" w:fill="auto"/>
          </w:tcPr>
          <w:p w14:paraId="44F5727B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auto"/>
          </w:tcPr>
          <w:p w14:paraId="1735A8A3" w14:textId="56B0AB43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0093216D" w14:textId="23E80B4A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60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5)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27760C85" w14:textId="358B4C3C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9 (0.70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3)</w:t>
            </w:r>
          </w:p>
        </w:tc>
      </w:tr>
      <w:tr w:rsidR="00D054F9" w:rsidRPr="00D054F9" w14:paraId="26BF6D0F" w14:textId="77777777" w:rsidTr="00821005">
        <w:trPr>
          <w:trHeight w:val="340"/>
        </w:trPr>
        <w:tc>
          <w:tcPr>
            <w:tcW w:w="3081" w:type="dxa"/>
            <w:shd w:val="clear" w:color="auto" w:fill="auto"/>
          </w:tcPr>
          <w:p w14:paraId="66CFF6E3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Either father or mother</w:t>
            </w:r>
          </w:p>
        </w:tc>
        <w:tc>
          <w:tcPr>
            <w:tcW w:w="282" w:type="dxa"/>
            <w:shd w:val="clear" w:color="auto" w:fill="auto"/>
          </w:tcPr>
          <w:p w14:paraId="414610F7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auto"/>
          </w:tcPr>
          <w:p w14:paraId="3805B883" w14:textId="52A6FE62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4E8438D4" w14:textId="44F7ABB5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23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10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37)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4185028B" w14:textId="7B4DBCA8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32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18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48)</w:t>
            </w:r>
          </w:p>
        </w:tc>
      </w:tr>
      <w:tr w:rsidR="007E0797" w:rsidRPr="00D054F9" w14:paraId="5F3EA865" w14:textId="77777777" w:rsidTr="00821005">
        <w:trPr>
          <w:trHeight w:val="340"/>
        </w:trPr>
        <w:tc>
          <w:tcPr>
            <w:tcW w:w="3081" w:type="dxa"/>
            <w:shd w:val="clear" w:color="auto" w:fill="auto"/>
          </w:tcPr>
          <w:p w14:paraId="18C794C5" w14:textId="77777777" w:rsidR="007E0797" w:rsidRPr="00D054F9" w:rsidRDefault="007E0797" w:rsidP="007E0797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Both father and mother </w:t>
            </w:r>
          </w:p>
        </w:tc>
        <w:tc>
          <w:tcPr>
            <w:tcW w:w="282" w:type="dxa"/>
            <w:shd w:val="clear" w:color="auto" w:fill="auto"/>
          </w:tcPr>
          <w:p w14:paraId="7817320D" w14:textId="77777777" w:rsidR="007E0797" w:rsidRPr="00D054F9" w:rsidRDefault="007E0797" w:rsidP="007E07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auto"/>
          </w:tcPr>
          <w:p w14:paraId="2CE81728" w14:textId="6B79D5A8" w:rsidR="007E0797" w:rsidRPr="00D054F9" w:rsidRDefault="007E0797" w:rsidP="007E07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5ECD2BE0" w14:textId="57DF4052" w:rsidR="007E0797" w:rsidRPr="00D054F9" w:rsidRDefault="00FD691A" w:rsidP="007E07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7E0797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0019221F" w14:textId="40385B31" w:rsidR="007E0797" w:rsidRPr="00D054F9" w:rsidRDefault="00FD691A" w:rsidP="007E07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7E0797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14500" w:rsidRPr="00D054F9" w14:paraId="3C309B62" w14:textId="77777777" w:rsidTr="00821005">
        <w:trPr>
          <w:trHeight w:val="340"/>
        </w:trPr>
        <w:tc>
          <w:tcPr>
            <w:tcW w:w="3081" w:type="dxa"/>
            <w:shd w:val="clear" w:color="auto" w:fill="F2F2F2" w:themeFill="background1" w:themeFillShade="F2"/>
          </w:tcPr>
          <w:p w14:paraId="01CF202F" w14:textId="77777777" w:rsidR="00A14500" w:rsidRPr="00D054F9" w:rsidRDefault="00A14500" w:rsidP="00F45B46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Father has a paid job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16B94DC7" w14:textId="77777777" w:rsidR="00A14500" w:rsidRPr="00D054F9" w:rsidRDefault="00A14500" w:rsidP="00F45B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F2F2F2" w:themeFill="background1" w:themeFillShade="F2"/>
            <w:vAlign w:val="center"/>
          </w:tcPr>
          <w:p w14:paraId="5DE98C2D" w14:textId="77777777" w:rsidR="00A14500" w:rsidRPr="00D054F9" w:rsidRDefault="00A14500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63B3781A" w14:textId="77777777" w:rsidR="00A14500" w:rsidRPr="00D054F9" w:rsidRDefault="00A14500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77135855" w14:textId="77777777" w:rsidR="00A14500" w:rsidRPr="00D054F9" w:rsidRDefault="00A14500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4F9" w:rsidRPr="00D054F9" w14:paraId="274FD282" w14:textId="77777777" w:rsidTr="00821005">
        <w:trPr>
          <w:trHeight w:val="340"/>
        </w:trPr>
        <w:tc>
          <w:tcPr>
            <w:tcW w:w="3081" w:type="dxa"/>
            <w:shd w:val="clear" w:color="auto" w:fill="F2F2F2" w:themeFill="background1" w:themeFillShade="F2"/>
          </w:tcPr>
          <w:p w14:paraId="2FC5C4A9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61A8B776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F2F2F2" w:themeFill="background1" w:themeFillShade="F2"/>
          </w:tcPr>
          <w:p w14:paraId="20930847" w14:textId="63321A1A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43B16089" w14:textId="191DD411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5 (0.99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34)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06D15252" w14:textId="1D552B34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0 (0.93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30)</w:t>
            </w:r>
          </w:p>
        </w:tc>
      </w:tr>
      <w:tr w:rsidR="007E0797" w:rsidRPr="00D054F9" w14:paraId="3328D487" w14:textId="77777777" w:rsidTr="00821005">
        <w:trPr>
          <w:trHeight w:val="340"/>
        </w:trPr>
        <w:tc>
          <w:tcPr>
            <w:tcW w:w="3081" w:type="dxa"/>
            <w:shd w:val="clear" w:color="auto" w:fill="F2F2F2" w:themeFill="background1" w:themeFillShade="F2"/>
          </w:tcPr>
          <w:p w14:paraId="3C4B79FA" w14:textId="77777777" w:rsidR="007E0797" w:rsidRPr="00D054F9" w:rsidRDefault="007E0797" w:rsidP="007E0797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4A2C3E58" w14:textId="77777777" w:rsidR="007E0797" w:rsidRPr="00D054F9" w:rsidRDefault="007E0797" w:rsidP="007E07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F2F2F2" w:themeFill="background1" w:themeFillShade="F2"/>
          </w:tcPr>
          <w:p w14:paraId="1E608A91" w14:textId="142054A7" w:rsidR="007E0797" w:rsidRPr="00D054F9" w:rsidRDefault="007E0797" w:rsidP="007E07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78B092EC" w14:textId="5F68CBA4" w:rsidR="007E0797" w:rsidRPr="00D054F9" w:rsidRDefault="00FD691A" w:rsidP="007E07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7E0797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2901550E" w14:textId="462BA6F3" w:rsidR="007E0797" w:rsidRPr="00D054F9" w:rsidRDefault="00FD691A" w:rsidP="007E07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7E0797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14500" w:rsidRPr="00D054F9" w14:paraId="69AD1A3B" w14:textId="77777777" w:rsidTr="00821005">
        <w:trPr>
          <w:trHeight w:val="340"/>
        </w:trPr>
        <w:tc>
          <w:tcPr>
            <w:tcW w:w="3081" w:type="dxa"/>
            <w:shd w:val="clear" w:color="auto" w:fill="auto"/>
          </w:tcPr>
          <w:p w14:paraId="406DFBBC" w14:textId="77777777" w:rsidR="00A14500" w:rsidRPr="00D054F9" w:rsidRDefault="00A14500" w:rsidP="00F45B46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Mother has a paid job</w:t>
            </w:r>
          </w:p>
        </w:tc>
        <w:tc>
          <w:tcPr>
            <w:tcW w:w="282" w:type="dxa"/>
            <w:shd w:val="clear" w:color="auto" w:fill="auto"/>
          </w:tcPr>
          <w:p w14:paraId="1E4408DB" w14:textId="77777777" w:rsidR="00A14500" w:rsidRPr="00D054F9" w:rsidRDefault="00A14500" w:rsidP="00F45B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auto"/>
            <w:vAlign w:val="center"/>
          </w:tcPr>
          <w:p w14:paraId="33146924" w14:textId="77777777" w:rsidR="00A14500" w:rsidRPr="00D054F9" w:rsidRDefault="00A14500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shd w:val="clear" w:color="auto" w:fill="auto"/>
            <w:vAlign w:val="center"/>
          </w:tcPr>
          <w:p w14:paraId="31124AAB" w14:textId="77777777" w:rsidR="00A14500" w:rsidRPr="00D054F9" w:rsidRDefault="00A14500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shd w:val="clear" w:color="auto" w:fill="auto"/>
            <w:vAlign w:val="center"/>
          </w:tcPr>
          <w:p w14:paraId="25C74BA1" w14:textId="77777777" w:rsidR="00A14500" w:rsidRPr="00D054F9" w:rsidRDefault="00A14500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4F9" w:rsidRPr="00D054F9" w14:paraId="696D7A35" w14:textId="77777777" w:rsidTr="00821005">
        <w:trPr>
          <w:trHeight w:val="340"/>
        </w:trPr>
        <w:tc>
          <w:tcPr>
            <w:tcW w:w="3081" w:type="dxa"/>
            <w:shd w:val="clear" w:color="auto" w:fill="auto"/>
          </w:tcPr>
          <w:p w14:paraId="30D432DC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282" w:type="dxa"/>
            <w:shd w:val="clear" w:color="auto" w:fill="auto"/>
          </w:tcPr>
          <w:p w14:paraId="12DEF619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auto"/>
          </w:tcPr>
          <w:p w14:paraId="0E93C625" w14:textId="149C9B8B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56254199" w14:textId="7D090C59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4 (0.86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3)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6E526159" w14:textId="28AC97B1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6 (0.87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5)</w:t>
            </w:r>
          </w:p>
        </w:tc>
      </w:tr>
      <w:tr w:rsidR="007E0797" w:rsidRPr="00D054F9" w14:paraId="6656FECA" w14:textId="77777777" w:rsidTr="00821005">
        <w:trPr>
          <w:trHeight w:val="340"/>
        </w:trPr>
        <w:tc>
          <w:tcPr>
            <w:tcW w:w="3081" w:type="dxa"/>
            <w:shd w:val="clear" w:color="auto" w:fill="auto"/>
          </w:tcPr>
          <w:p w14:paraId="27F62C3B" w14:textId="77777777" w:rsidR="007E0797" w:rsidRPr="00D054F9" w:rsidRDefault="007E0797" w:rsidP="007E0797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82" w:type="dxa"/>
            <w:shd w:val="clear" w:color="auto" w:fill="auto"/>
          </w:tcPr>
          <w:p w14:paraId="1A03AAA2" w14:textId="77777777" w:rsidR="007E0797" w:rsidRPr="00D054F9" w:rsidRDefault="007E0797" w:rsidP="007E07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auto"/>
          </w:tcPr>
          <w:p w14:paraId="19B5D608" w14:textId="5707DB18" w:rsidR="007E0797" w:rsidRPr="00D054F9" w:rsidRDefault="007E0797" w:rsidP="007E07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6FE0A7D3" w14:textId="7A82FC4E" w:rsidR="007E0797" w:rsidRPr="00D054F9" w:rsidRDefault="00FD691A" w:rsidP="007E07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7E0797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18934F54" w14:textId="0542D5B6" w:rsidR="007E0797" w:rsidRPr="00D054F9" w:rsidRDefault="00FD691A" w:rsidP="007E07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7E0797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054F9" w:rsidRPr="00D054F9" w14:paraId="4D9D8665" w14:textId="77777777" w:rsidTr="00821005">
        <w:trPr>
          <w:trHeight w:val="340"/>
        </w:trPr>
        <w:tc>
          <w:tcPr>
            <w:tcW w:w="3081" w:type="dxa"/>
            <w:shd w:val="clear" w:color="auto" w:fill="F2F2F2" w:themeFill="background1" w:themeFillShade="F2"/>
          </w:tcPr>
          <w:p w14:paraId="32796AD8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Household appliance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0808216E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F2F2F2" w:themeFill="background1" w:themeFillShade="F2"/>
          </w:tcPr>
          <w:p w14:paraId="3AF73CEC" w14:textId="298DB28C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39E8F9E9" w14:textId="54334A89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0 (0.98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3)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39C820C2" w14:textId="1A5AFA31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9 (0.96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2)</w:t>
            </w:r>
          </w:p>
        </w:tc>
      </w:tr>
      <w:tr w:rsidR="00D054F9" w:rsidRPr="00D054F9" w14:paraId="4DD35220" w14:textId="77777777" w:rsidTr="00821005">
        <w:trPr>
          <w:trHeight w:val="340"/>
        </w:trPr>
        <w:tc>
          <w:tcPr>
            <w:tcW w:w="3081" w:type="dxa"/>
            <w:shd w:val="clear" w:color="auto" w:fill="auto"/>
          </w:tcPr>
          <w:p w14:paraId="2F39BB51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Learning electronic device</w:t>
            </w:r>
          </w:p>
        </w:tc>
        <w:tc>
          <w:tcPr>
            <w:tcW w:w="282" w:type="dxa"/>
            <w:shd w:val="clear" w:color="auto" w:fill="auto"/>
          </w:tcPr>
          <w:p w14:paraId="5E16812A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auto"/>
          </w:tcPr>
          <w:p w14:paraId="2065FDAE" w14:textId="3C0764D9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03C1B263" w14:textId="4C74E4CD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80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7)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38E53FF4" w14:textId="6326AC0D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79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7)</w:t>
            </w:r>
          </w:p>
        </w:tc>
      </w:tr>
      <w:tr w:rsidR="00D054F9" w:rsidRPr="00D054F9" w14:paraId="0F7A5EBB" w14:textId="77777777" w:rsidTr="00821005">
        <w:trPr>
          <w:trHeight w:val="340"/>
        </w:trPr>
        <w:tc>
          <w:tcPr>
            <w:tcW w:w="3081" w:type="dxa"/>
            <w:shd w:val="clear" w:color="auto" w:fill="F2F2F2" w:themeFill="background1" w:themeFillShade="F2"/>
          </w:tcPr>
          <w:p w14:paraId="3F027156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Home Internet access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5CB24393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F2F2F2" w:themeFill="background1" w:themeFillShade="F2"/>
          </w:tcPr>
          <w:p w14:paraId="3DD735FE" w14:textId="02B4B752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043F3814" w14:textId="5CE42551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7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83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0)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085712D6" w14:textId="26B72400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6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82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0)</w:t>
            </w:r>
          </w:p>
        </w:tc>
      </w:tr>
      <w:tr w:rsidR="00D054F9" w:rsidRPr="00D054F9" w14:paraId="2317C816" w14:textId="77777777" w:rsidTr="00821005">
        <w:trPr>
          <w:trHeight w:val="340"/>
        </w:trPr>
        <w:tc>
          <w:tcPr>
            <w:tcW w:w="3081" w:type="dxa"/>
            <w:shd w:val="clear" w:color="auto" w:fill="auto"/>
          </w:tcPr>
          <w:p w14:paraId="6490EE3E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Parental support </w:t>
            </w:r>
          </w:p>
        </w:tc>
        <w:tc>
          <w:tcPr>
            <w:tcW w:w="282" w:type="dxa"/>
            <w:shd w:val="clear" w:color="auto" w:fill="auto"/>
          </w:tcPr>
          <w:p w14:paraId="475161AB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auto"/>
          </w:tcPr>
          <w:p w14:paraId="181CA8CD" w14:textId="69E97A23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1E84857C" w14:textId="4B73650C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9 (0.96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3)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5D01A4AF" w14:textId="68D3D310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4 (1.00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8)</w:t>
            </w:r>
          </w:p>
        </w:tc>
      </w:tr>
      <w:tr w:rsidR="00D054F9" w:rsidRPr="00D054F9" w14:paraId="0D3D2194" w14:textId="77777777" w:rsidTr="00821005">
        <w:trPr>
          <w:trHeight w:val="340"/>
        </w:trPr>
        <w:tc>
          <w:tcPr>
            <w:tcW w:w="3081" w:type="dxa"/>
            <w:shd w:val="clear" w:color="auto" w:fill="F2F2F2" w:themeFill="background1" w:themeFillShade="F2"/>
          </w:tcPr>
          <w:p w14:paraId="6263A6CB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Parental supervision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12C4E914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F2F2F2" w:themeFill="background1" w:themeFillShade="F2"/>
          </w:tcPr>
          <w:p w14:paraId="272E6F1F" w14:textId="3CFF7725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3B69BD59" w14:textId="56A4C6D7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5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91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8)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6291C4F0" w14:textId="140B086C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90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7)</w:t>
            </w:r>
          </w:p>
        </w:tc>
      </w:tr>
      <w:tr w:rsidR="00D054F9" w:rsidRPr="00D054F9" w14:paraId="2A94CA6C" w14:textId="77777777" w:rsidTr="00821005">
        <w:trPr>
          <w:trHeight w:val="340"/>
        </w:trPr>
        <w:tc>
          <w:tcPr>
            <w:tcW w:w="3081" w:type="dxa"/>
            <w:tcBorders>
              <w:bottom w:val="nil"/>
            </w:tcBorders>
            <w:shd w:val="clear" w:color="auto" w:fill="auto"/>
          </w:tcPr>
          <w:p w14:paraId="7D3DDDF0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Depression </w:t>
            </w:r>
          </w:p>
        </w:tc>
        <w:tc>
          <w:tcPr>
            <w:tcW w:w="282" w:type="dxa"/>
            <w:tcBorders>
              <w:bottom w:val="nil"/>
            </w:tcBorders>
            <w:shd w:val="clear" w:color="auto" w:fill="auto"/>
          </w:tcPr>
          <w:p w14:paraId="25A42A25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bottom w:val="nil"/>
            </w:tcBorders>
            <w:shd w:val="clear" w:color="auto" w:fill="auto"/>
          </w:tcPr>
          <w:p w14:paraId="25F181BE" w14:textId="2F8A9C89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87" w:type="dxa"/>
            <w:tcBorders>
              <w:bottom w:val="nil"/>
            </w:tcBorders>
            <w:shd w:val="clear" w:color="auto" w:fill="auto"/>
          </w:tcPr>
          <w:p w14:paraId="3D0B279F" w14:textId="50C86DCA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87" w:type="dxa"/>
            <w:tcBorders>
              <w:bottom w:val="nil"/>
            </w:tcBorders>
            <w:shd w:val="clear" w:color="auto" w:fill="auto"/>
            <w:vAlign w:val="center"/>
          </w:tcPr>
          <w:p w14:paraId="6FFBD12E" w14:textId="1AFC74AD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09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2)</w:t>
            </w:r>
          </w:p>
        </w:tc>
      </w:tr>
      <w:tr w:rsidR="00D054F9" w:rsidRPr="00D054F9" w14:paraId="5CE1CF72" w14:textId="77777777" w:rsidTr="00821005">
        <w:trPr>
          <w:trHeight w:val="340"/>
        </w:trPr>
        <w:tc>
          <w:tcPr>
            <w:tcW w:w="3081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29265CB0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Anxiety </w:t>
            </w:r>
          </w:p>
        </w:tc>
        <w:tc>
          <w:tcPr>
            <w:tcW w:w="282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0F693ACA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5301040A" w14:textId="73A4024B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87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6904D75C" w14:textId="3428BB25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87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79C6DB8E" w14:textId="52A54B59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2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01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4)</w:t>
            </w:r>
          </w:p>
        </w:tc>
      </w:tr>
      <w:tr w:rsidR="00A14500" w:rsidRPr="00D054F9" w14:paraId="2B25BF9D" w14:textId="77777777" w:rsidTr="00821005">
        <w:trPr>
          <w:trHeight w:val="340"/>
        </w:trPr>
        <w:tc>
          <w:tcPr>
            <w:tcW w:w="9923" w:type="dxa"/>
            <w:gridSpan w:val="5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64123FC8" w14:textId="183DE58D" w:rsidR="00A14500" w:rsidRPr="00D054F9" w:rsidRDefault="00A14500" w:rsidP="00A14500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ological Game Addiction</w:t>
            </w:r>
          </w:p>
        </w:tc>
      </w:tr>
      <w:tr w:rsidR="00D054F9" w:rsidRPr="00D054F9" w14:paraId="0F5B463A" w14:textId="77777777" w:rsidTr="00821005">
        <w:trPr>
          <w:trHeight w:val="340"/>
        </w:trPr>
        <w:tc>
          <w:tcPr>
            <w:tcW w:w="3081" w:type="dxa"/>
            <w:shd w:val="clear" w:color="auto" w:fill="auto"/>
          </w:tcPr>
          <w:p w14:paraId="6234A959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Loneliness </w:t>
            </w:r>
          </w:p>
        </w:tc>
        <w:tc>
          <w:tcPr>
            <w:tcW w:w="282" w:type="dxa"/>
            <w:shd w:val="clear" w:color="auto" w:fill="auto"/>
          </w:tcPr>
          <w:p w14:paraId="6CA04A74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auto"/>
            <w:vAlign w:val="center"/>
          </w:tcPr>
          <w:p w14:paraId="5C552732" w14:textId="398449A5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25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44)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49CD8819" w14:textId="5687D544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26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17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36)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6CEB063D" w14:textId="02AF9BFD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81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0)</w:t>
            </w:r>
          </w:p>
        </w:tc>
      </w:tr>
      <w:tr w:rsidR="00D054F9" w:rsidRPr="00D054F9" w14:paraId="5984D497" w14:textId="77777777" w:rsidTr="00821005">
        <w:trPr>
          <w:trHeight w:val="340"/>
        </w:trPr>
        <w:tc>
          <w:tcPr>
            <w:tcW w:w="3081" w:type="dxa"/>
            <w:shd w:val="clear" w:color="auto" w:fill="F2F2F2" w:themeFill="background1" w:themeFillShade="F2"/>
          </w:tcPr>
          <w:p w14:paraId="3BA1E07C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11F12876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F2F2F2" w:themeFill="background1" w:themeFillShade="F2"/>
            <w:vAlign w:val="center"/>
          </w:tcPr>
          <w:p w14:paraId="6BA9FE0C" w14:textId="19A05ACD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738401A0" w14:textId="68302BB6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04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4)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2A3F4D4A" w14:textId="640B9F57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04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5)</w:t>
            </w:r>
          </w:p>
        </w:tc>
      </w:tr>
      <w:tr w:rsidR="00A14500" w:rsidRPr="00D054F9" w14:paraId="0432F458" w14:textId="77777777" w:rsidTr="00821005">
        <w:trPr>
          <w:trHeight w:val="340"/>
        </w:trPr>
        <w:tc>
          <w:tcPr>
            <w:tcW w:w="3081" w:type="dxa"/>
            <w:shd w:val="clear" w:color="auto" w:fill="auto"/>
          </w:tcPr>
          <w:p w14:paraId="57DC9459" w14:textId="77777777" w:rsidR="00A14500" w:rsidRPr="00D054F9" w:rsidRDefault="00A14500" w:rsidP="00F45B46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Live with parent </w:t>
            </w:r>
          </w:p>
        </w:tc>
        <w:tc>
          <w:tcPr>
            <w:tcW w:w="282" w:type="dxa"/>
            <w:shd w:val="clear" w:color="auto" w:fill="auto"/>
          </w:tcPr>
          <w:p w14:paraId="19C8FB09" w14:textId="77777777" w:rsidR="00A14500" w:rsidRPr="00D054F9" w:rsidRDefault="00A14500" w:rsidP="00F45B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auto"/>
            <w:vAlign w:val="center"/>
          </w:tcPr>
          <w:p w14:paraId="4E534FAD" w14:textId="77777777" w:rsidR="00A14500" w:rsidRPr="00D054F9" w:rsidRDefault="00A14500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shd w:val="clear" w:color="auto" w:fill="auto"/>
            <w:vAlign w:val="center"/>
          </w:tcPr>
          <w:p w14:paraId="6D247DA8" w14:textId="77777777" w:rsidR="00A14500" w:rsidRPr="00D054F9" w:rsidRDefault="00A14500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shd w:val="clear" w:color="auto" w:fill="auto"/>
            <w:vAlign w:val="center"/>
          </w:tcPr>
          <w:p w14:paraId="2BF57FC2" w14:textId="77777777" w:rsidR="00A14500" w:rsidRPr="00D054F9" w:rsidRDefault="00A14500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4F9" w:rsidRPr="00D054F9" w14:paraId="0755017A" w14:textId="77777777" w:rsidTr="00821005">
        <w:trPr>
          <w:trHeight w:val="340"/>
        </w:trPr>
        <w:tc>
          <w:tcPr>
            <w:tcW w:w="3081" w:type="dxa"/>
            <w:shd w:val="clear" w:color="auto" w:fill="auto"/>
          </w:tcPr>
          <w:p w14:paraId="31D496A8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82" w:type="dxa"/>
            <w:shd w:val="clear" w:color="auto" w:fill="auto"/>
          </w:tcPr>
          <w:p w14:paraId="17960730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auto"/>
          </w:tcPr>
          <w:p w14:paraId="719E89FC" w14:textId="43DCAED1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6A2088AC" w14:textId="1197089A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4 (0.74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46)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7D281FB3" w14:textId="0F575195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37 (0.96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94)</w:t>
            </w:r>
          </w:p>
        </w:tc>
      </w:tr>
      <w:tr w:rsidR="00D054F9" w:rsidRPr="00D054F9" w14:paraId="047A9A02" w14:textId="77777777" w:rsidTr="00821005">
        <w:trPr>
          <w:trHeight w:val="340"/>
        </w:trPr>
        <w:tc>
          <w:tcPr>
            <w:tcW w:w="3081" w:type="dxa"/>
            <w:shd w:val="clear" w:color="auto" w:fill="auto"/>
          </w:tcPr>
          <w:p w14:paraId="63266B14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Either father or mother</w:t>
            </w:r>
          </w:p>
        </w:tc>
        <w:tc>
          <w:tcPr>
            <w:tcW w:w="282" w:type="dxa"/>
            <w:shd w:val="clear" w:color="auto" w:fill="auto"/>
          </w:tcPr>
          <w:p w14:paraId="55CFCE5E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auto"/>
          </w:tcPr>
          <w:p w14:paraId="202CC910" w14:textId="042B6E6F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712A2747" w14:textId="1B93AC5D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67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42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97)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7931BF08" w14:textId="68C7604E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75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46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.10)</w:t>
            </w:r>
          </w:p>
        </w:tc>
      </w:tr>
      <w:tr w:rsidR="007E0797" w:rsidRPr="00D054F9" w14:paraId="5DD6B098" w14:textId="77777777" w:rsidTr="00821005">
        <w:trPr>
          <w:trHeight w:val="340"/>
        </w:trPr>
        <w:tc>
          <w:tcPr>
            <w:tcW w:w="3081" w:type="dxa"/>
            <w:shd w:val="clear" w:color="auto" w:fill="auto"/>
          </w:tcPr>
          <w:p w14:paraId="6E72FB31" w14:textId="77777777" w:rsidR="007E0797" w:rsidRPr="00D054F9" w:rsidRDefault="007E0797" w:rsidP="007E0797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Both father and mother </w:t>
            </w:r>
          </w:p>
        </w:tc>
        <w:tc>
          <w:tcPr>
            <w:tcW w:w="282" w:type="dxa"/>
            <w:shd w:val="clear" w:color="auto" w:fill="auto"/>
          </w:tcPr>
          <w:p w14:paraId="54B2BEBB" w14:textId="77777777" w:rsidR="007E0797" w:rsidRPr="00D054F9" w:rsidRDefault="007E0797" w:rsidP="007E07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auto"/>
          </w:tcPr>
          <w:p w14:paraId="684BEEB0" w14:textId="11383806" w:rsidR="007E0797" w:rsidRPr="00D054F9" w:rsidRDefault="007E0797" w:rsidP="007E07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4410BF36" w14:textId="4D44D4C6" w:rsidR="007E0797" w:rsidRPr="00D054F9" w:rsidRDefault="00FD691A" w:rsidP="007E07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7E0797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51845C53" w14:textId="747B331C" w:rsidR="007E0797" w:rsidRPr="00D054F9" w:rsidRDefault="00FD691A" w:rsidP="007E07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7E0797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14500" w:rsidRPr="00D054F9" w14:paraId="5F4DDAC7" w14:textId="77777777" w:rsidTr="00821005">
        <w:trPr>
          <w:trHeight w:val="340"/>
        </w:trPr>
        <w:tc>
          <w:tcPr>
            <w:tcW w:w="3081" w:type="dxa"/>
            <w:shd w:val="clear" w:color="auto" w:fill="F2F2F2" w:themeFill="background1" w:themeFillShade="F2"/>
          </w:tcPr>
          <w:p w14:paraId="1041AC43" w14:textId="77777777" w:rsidR="00A14500" w:rsidRPr="00D054F9" w:rsidRDefault="00A14500" w:rsidP="00F45B46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Father has a paid job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6470AAF6" w14:textId="77777777" w:rsidR="00A14500" w:rsidRPr="00D054F9" w:rsidRDefault="00A14500" w:rsidP="00F45B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F2F2F2" w:themeFill="background1" w:themeFillShade="F2"/>
            <w:vAlign w:val="center"/>
          </w:tcPr>
          <w:p w14:paraId="515B827F" w14:textId="77777777" w:rsidR="00A14500" w:rsidRPr="00D054F9" w:rsidRDefault="00A14500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3EAA27E4" w14:textId="77777777" w:rsidR="00A14500" w:rsidRPr="00D054F9" w:rsidRDefault="00A14500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20C922EE" w14:textId="77777777" w:rsidR="00A14500" w:rsidRPr="00D054F9" w:rsidRDefault="00A14500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4F9" w:rsidRPr="00D054F9" w14:paraId="668C6D56" w14:textId="77777777" w:rsidTr="00821005">
        <w:trPr>
          <w:trHeight w:val="340"/>
        </w:trPr>
        <w:tc>
          <w:tcPr>
            <w:tcW w:w="3081" w:type="dxa"/>
            <w:shd w:val="clear" w:color="auto" w:fill="F2F2F2" w:themeFill="background1" w:themeFillShade="F2"/>
          </w:tcPr>
          <w:p w14:paraId="48CEE7B9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42D30193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F2F2F2" w:themeFill="background1" w:themeFillShade="F2"/>
          </w:tcPr>
          <w:p w14:paraId="33F03C38" w14:textId="06014530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224305B0" w14:textId="2E400DE2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1 (0.79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29)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003E0683" w14:textId="34A17CF8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5 (0.72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25)</w:t>
            </w:r>
          </w:p>
        </w:tc>
      </w:tr>
      <w:tr w:rsidR="007E0797" w:rsidRPr="00D054F9" w14:paraId="26597724" w14:textId="77777777" w:rsidTr="00821005">
        <w:trPr>
          <w:trHeight w:val="340"/>
        </w:trPr>
        <w:tc>
          <w:tcPr>
            <w:tcW w:w="3081" w:type="dxa"/>
            <w:shd w:val="clear" w:color="auto" w:fill="F2F2F2" w:themeFill="background1" w:themeFillShade="F2"/>
          </w:tcPr>
          <w:p w14:paraId="344B5A5B" w14:textId="77777777" w:rsidR="007E0797" w:rsidRPr="00D054F9" w:rsidRDefault="007E0797" w:rsidP="007E0797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36091F4D" w14:textId="77777777" w:rsidR="007E0797" w:rsidRPr="00D054F9" w:rsidRDefault="007E0797" w:rsidP="007E07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F2F2F2" w:themeFill="background1" w:themeFillShade="F2"/>
          </w:tcPr>
          <w:p w14:paraId="17029894" w14:textId="79C7E8B9" w:rsidR="007E0797" w:rsidRPr="00D054F9" w:rsidRDefault="007E0797" w:rsidP="007E07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59A423CE" w14:textId="732B7500" w:rsidR="007E0797" w:rsidRPr="00D054F9" w:rsidRDefault="00FD691A" w:rsidP="007E07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7E0797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08FE7EF7" w14:textId="2822B2AD" w:rsidR="007E0797" w:rsidRPr="00D054F9" w:rsidRDefault="00FD691A" w:rsidP="007E07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7E0797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A14500" w:rsidRPr="00D054F9" w14:paraId="747516FB" w14:textId="77777777" w:rsidTr="00821005">
        <w:trPr>
          <w:trHeight w:val="340"/>
        </w:trPr>
        <w:tc>
          <w:tcPr>
            <w:tcW w:w="3081" w:type="dxa"/>
            <w:shd w:val="clear" w:color="auto" w:fill="auto"/>
          </w:tcPr>
          <w:p w14:paraId="513C5667" w14:textId="77777777" w:rsidR="00A14500" w:rsidRPr="00D054F9" w:rsidRDefault="00A14500" w:rsidP="00F45B46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Mother has a paid job</w:t>
            </w:r>
          </w:p>
        </w:tc>
        <w:tc>
          <w:tcPr>
            <w:tcW w:w="282" w:type="dxa"/>
            <w:shd w:val="clear" w:color="auto" w:fill="auto"/>
          </w:tcPr>
          <w:p w14:paraId="2347B537" w14:textId="77777777" w:rsidR="00A14500" w:rsidRPr="00D054F9" w:rsidRDefault="00A14500" w:rsidP="00F45B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auto"/>
            <w:vAlign w:val="center"/>
          </w:tcPr>
          <w:p w14:paraId="10FFB515" w14:textId="77777777" w:rsidR="00A14500" w:rsidRPr="00D054F9" w:rsidRDefault="00A14500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shd w:val="clear" w:color="auto" w:fill="auto"/>
            <w:vAlign w:val="center"/>
          </w:tcPr>
          <w:p w14:paraId="3CD29FA6" w14:textId="77777777" w:rsidR="00A14500" w:rsidRPr="00D054F9" w:rsidRDefault="00A14500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7" w:type="dxa"/>
            <w:shd w:val="clear" w:color="auto" w:fill="auto"/>
            <w:vAlign w:val="center"/>
          </w:tcPr>
          <w:p w14:paraId="774385E8" w14:textId="77777777" w:rsidR="00A14500" w:rsidRPr="00D054F9" w:rsidRDefault="00A14500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4F9" w:rsidRPr="00D054F9" w14:paraId="43E0BA2D" w14:textId="77777777" w:rsidTr="00821005">
        <w:trPr>
          <w:trHeight w:val="340"/>
        </w:trPr>
        <w:tc>
          <w:tcPr>
            <w:tcW w:w="3081" w:type="dxa"/>
            <w:shd w:val="clear" w:color="auto" w:fill="auto"/>
          </w:tcPr>
          <w:p w14:paraId="4AFF8535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282" w:type="dxa"/>
            <w:shd w:val="clear" w:color="auto" w:fill="auto"/>
          </w:tcPr>
          <w:p w14:paraId="4AB314D7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auto"/>
            <w:vAlign w:val="center"/>
          </w:tcPr>
          <w:p w14:paraId="53334A68" w14:textId="0537FA72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71BA4A80" w14:textId="7663A9AB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6 (0.83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2)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12C8FEB9" w14:textId="517063B6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2 (0.86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20)</w:t>
            </w:r>
          </w:p>
        </w:tc>
      </w:tr>
      <w:tr w:rsidR="00A14500" w:rsidRPr="00D054F9" w14:paraId="6168CCF6" w14:textId="77777777" w:rsidTr="00821005">
        <w:trPr>
          <w:trHeight w:val="340"/>
        </w:trPr>
        <w:tc>
          <w:tcPr>
            <w:tcW w:w="3081" w:type="dxa"/>
            <w:shd w:val="clear" w:color="auto" w:fill="auto"/>
          </w:tcPr>
          <w:p w14:paraId="1F532851" w14:textId="77777777" w:rsidR="00A14500" w:rsidRPr="00D054F9" w:rsidRDefault="00A14500" w:rsidP="00F45B46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es </w:t>
            </w:r>
          </w:p>
        </w:tc>
        <w:tc>
          <w:tcPr>
            <w:tcW w:w="282" w:type="dxa"/>
            <w:shd w:val="clear" w:color="auto" w:fill="auto"/>
          </w:tcPr>
          <w:p w14:paraId="7935C54B" w14:textId="77777777" w:rsidR="00A14500" w:rsidRPr="00D054F9" w:rsidRDefault="00A14500" w:rsidP="00F45B46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auto"/>
            <w:vAlign w:val="center"/>
          </w:tcPr>
          <w:p w14:paraId="1EDEB979" w14:textId="4F8F96FE" w:rsidR="00A14500" w:rsidRPr="00D054F9" w:rsidRDefault="007E0797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617E07BC" w14:textId="2304BE44" w:rsidR="00A14500" w:rsidRPr="00D054F9" w:rsidRDefault="00FD691A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A14500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3AFB9AA7" w14:textId="1B5AFFF1" w:rsidR="00A14500" w:rsidRPr="00D054F9" w:rsidRDefault="00FD691A" w:rsidP="00F45B46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A14500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054F9" w:rsidRPr="00D054F9" w14:paraId="1790342B" w14:textId="77777777" w:rsidTr="00821005">
        <w:trPr>
          <w:trHeight w:val="340"/>
        </w:trPr>
        <w:tc>
          <w:tcPr>
            <w:tcW w:w="3081" w:type="dxa"/>
            <w:shd w:val="clear" w:color="auto" w:fill="F2F2F2" w:themeFill="background1" w:themeFillShade="F2"/>
          </w:tcPr>
          <w:p w14:paraId="0C8BE079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Household appliance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46C5B922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F2F2F2" w:themeFill="background1" w:themeFillShade="F2"/>
          </w:tcPr>
          <w:p w14:paraId="2A5C37AD" w14:textId="1BFFAD23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2ED0B806" w14:textId="3579DDC1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6 (0.92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1)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18307F4C" w14:textId="0203B461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4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89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8)</w:t>
            </w:r>
          </w:p>
        </w:tc>
      </w:tr>
      <w:tr w:rsidR="00D054F9" w:rsidRPr="00D054F9" w14:paraId="31DB5E49" w14:textId="77777777" w:rsidTr="00821005">
        <w:trPr>
          <w:trHeight w:val="340"/>
        </w:trPr>
        <w:tc>
          <w:tcPr>
            <w:tcW w:w="3081" w:type="dxa"/>
            <w:shd w:val="clear" w:color="auto" w:fill="auto"/>
          </w:tcPr>
          <w:p w14:paraId="122E19E2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Learning electronic device</w:t>
            </w:r>
          </w:p>
        </w:tc>
        <w:tc>
          <w:tcPr>
            <w:tcW w:w="282" w:type="dxa"/>
            <w:shd w:val="clear" w:color="auto" w:fill="auto"/>
          </w:tcPr>
          <w:p w14:paraId="5CF4CE03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auto"/>
          </w:tcPr>
          <w:p w14:paraId="36901E82" w14:textId="3AA1DE4C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51EF3DC3" w14:textId="1D792A5F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75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69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0)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62214831" w14:textId="6279BE7E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71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65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77)</w:t>
            </w:r>
          </w:p>
        </w:tc>
      </w:tr>
      <w:tr w:rsidR="00D054F9" w:rsidRPr="00D054F9" w14:paraId="65640517" w14:textId="77777777" w:rsidTr="00821005">
        <w:trPr>
          <w:trHeight w:val="340"/>
        </w:trPr>
        <w:tc>
          <w:tcPr>
            <w:tcW w:w="3081" w:type="dxa"/>
            <w:shd w:val="clear" w:color="auto" w:fill="F2F2F2" w:themeFill="background1" w:themeFillShade="F2"/>
          </w:tcPr>
          <w:p w14:paraId="47BCF23B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Home Internet access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0C258861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F2F2F2" w:themeFill="background1" w:themeFillShade="F2"/>
          </w:tcPr>
          <w:p w14:paraId="16EDA278" w14:textId="6ED9E77E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357E9608" w14:textId="23CA4D5C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4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78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0)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544E92D6" w14:textId="4CA32AAC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79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2)</w:t>
            </w:r>
          </w:p>
        </w:tc>
      </w:tr>
      <w:tr w:rsidR="00D054F9" w:rsidRPr="00D054F9" w14:paraId="39A8D470" w14:textId="77777777" w:rsidTr="00821005">
        <w:trPr>
          <w:trHeight w:val="340"/>
        </w:trPr>
        <w:tc>
          <w:tcPr>
            <w:tcW w:w="3081" w:type="dxa"/>
            <w:shd w:val="clear" w:color="auto" w:fill="auto"/>
          </w:tcPr>
          <w:p w14:paraId="49242C08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Parental support </w:t>
            </w:r>
          </w:p>
        </w:tc>
        <w:tc>
          <w:tcPr>
            <w:tcW w:w="282" w:type="dxa"/>
            <w:shd w:val="clear" w:color="auto" w:fill="auto"/>
          </w:tcPr>
          <w:p w14:paraId="7981497B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auto"/>
          </w:tcPr>
          <w:p w14:paraId="6FECE5B9" w14:textId="3892BD77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6E35D5BA" w14:textId="2AB7AA92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8 (0.92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4)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22553396" w14:textId="12B7C81C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3 (0.96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1)</w:t>
            </w:r>
          </w:p>
        </w:tc>
      </w:tr>
      <w:tr w:rsidR="00D054F9" w:rsidRPr="00D054F9" w14:paraId="6C9DAB57" w14:textId="77777777" w:rsidTr="00821005">
        <w:trPr>
          <w:trHeight w:val="340"/>
        </w:trPr>
        <w:tc>
          <w:tcPr>
            <w:tcW w:w="3081" w:type="dxa"/>
            <w:shd w:val="clear" w:color="auto" w:fill="F2F2F2" w:themeFill="background1" w:themeFillShade="F2"/>
          </w:tcPr>
          <w:p w14:paraId="1CEAA974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Parental supervision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7576199A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F2F2F2" w:themeFill="background1" w:themeFillShade="F2"/>
          </w:tcPr>
          <w:p w14:paraId="4EC12C25" w14:textId="707B5F43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63C76360" w14:textId="0BCAA484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1 (0.95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7)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733C5534" w14:textId="7F2759FA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5 (0.98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2)</w:t>
            </w:r>
          </w:p>
        </w:tc>
      </w:tr>
      <w:tr w:rsidR="00D054F9" w:rsidRPr="00D054F9" w14:paraId="2A79CC93" w14:textId="77777777" w:rsidTr="00821005">
        <w:trPr>
          <w:trHeight w:val="340"/>
        </w:trPr>
        <w:tc>
          <w:tcPr>
            <w:tcW w:w="3081" w:type="dxa"/>
            <w:shd w:val="clear" w:color="auto" w:fill="auto"/>
          </w:tcPr>
          <w:p w14:paraId="77C327C1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Depression </w:t>
            </w:r>
          </w:p>
        </w:tc>
        <w:tc>
          <w:tcPr>
            <w:tcW w:w="282" w:type="dxa"/>
            <w:shd w:val="clear" w:color="auto" w:fill="auto"/>
          </w:tcPr>
          <w:p w14:paraId="68CA7FE0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auto"/>
          </w:tcPr>
          <w:p w14:paraId="3B98A691" w14:textId="48026FCC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87" w:type="dxa"/>
            <w:shd w:val="clear" w:color="auto" w:fill="auto"/>
          </w:tcPr>
          <w:p w14:paraId="6A3ADB9F" w14:textId="3DD06FCC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87" w:type="dxa"/>
            <w:shd w:val="clear" w:color="auto" w:fill="auto"/>
            <w:vAlign w:val="center"/>
          </w:tcPr>
          <w:p w14:paraId="6F083F85" w14:textId="43EBD0D3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4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12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7)</w:t>
            </w:r>
          </w:p>
        </w:tc>
      </w:tr>
      <w:tr w:rsidR="00D054F9" w:rsidRPr="00D054F9" w14:paraId="1E20938C" w14:textId="77777777" w:rsidTr="00821005">
        <w:trPr>
          <w:trHeight w:val="340"/>
        </w:trPr>
        <w:tc>
          <w:tcPr>
            <w:tcW w:w="3081" w:type="dxa"/>
            <w:shd w:val="clear" w:color="auto" w:fill="F2F2F2" w:themeFill="background1" w:themeFillShade="F2"/>
          </w:tcPr>
          <w:p w14:paraId="1DA9F59A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Anxiety 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5776F7B4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186" w:type="dxa"/>
            <w:shd w:val="clear" w:color="auto" w:fill="F2F2F2" w:themeFill="background1" w:themeFillShade="F2"/>
          </w:tcPr>
          <w:p w14:paraId="0A09A922" w14:textId="2087B2AA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87" w:type="dxa"/>
            <w:shd w:val="clear" w:color="auto" w:fill="F2F2F2" w:themeFill="background1" w:themeFillShade="F2"/>
          </w:tcPr>
          <w:p w14:paraId="2FAA30AE" w14:textId="005DAC25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187" w:type="dxa"/>
            <w:shd w:val="clear" w:color="auto" w:fill="F2F2F2" w:themeFill="background1" w:themeFillShade="F2"/>
            <w:vAlign w:val="center"/>
          </w:tcPr>
          <w:p w14:paraId="2F1A46F3" w14:textId="2E74D67A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1 (0.99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4)</w:t>
            </w:r>
          </w:p>
        </w:tc>
      </w:tr>
    </w:tbl>
    <w:p w14:paraId="1861588A" w14:textId="74AEB0E5" w:rsidR="007E0797" w:rsidRPr="00D054F9" w:rsidRDefault="007E0797" w:rsidP="007E07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054F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054F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D054F9">
        <w:rPr>
          <w:rFonts w:ascii="Times New Roman" w:hAnsi="Times New Roman" w:cs="Times New Roman"/>
          <w:sz w:val="24"/>
          <w:szCs w:val="24"/>
        </w:rPr>
        <w:t xml:space="preserve"> odds ratios and 95% CIs for excessive and pathological gaming addiction behaviors were calculated separately</w:t>
      </w:r>
      <w:r w:rsidR="00F95D16">
        <w:rPr>
          <w:rFonts w:ascii="Times New Roman" w:hAnsi="Times New Roman" w:cs="Times New Roman"/>
          <w:sz w:val="24"/>
          <w:szCs w:val="24"/>
        </w:rPr>
        <w:t xml:space="preserve"> </w:t>
      </w:r>
      <w:r w:rsidRPr="00D054F9">
        <w:rPr>
          <w:rFonts w:ascii="Times New Roman" w:hAnsi="Times New Roman" w:cs="Times New Roman"/>
          <w:sz w:val="24"/>
          <w:szCs w:val="24"/>
        </w:rPr>
        <w:t>with leisure gaming as the reference sample.</w:t>
      </w:r>
    </w:p>
    <w:p w14:paraId="698E6585" w14:textId="6C4CB0E6" w:rsidR="007E0797" w:rsidRPr="00D054F9" w:rsidRDefault="007E0797" w:rsidP="007E07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054F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054F9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D054F9">
        <w:rPr>
          <w:rFonts w:ascii="Times New Roman" w:hAnsi="Times New Roman" w:cs="Times New Roman"/>
          <w:sz w:val="24"/>
          <w:szCs w:val="24"/>
        </w:rPr>
        <w:t xml:space="preserve"> the crude model</w:t>
      </w:r>
      <w:r w:rsidR="00F95D16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we examined the association between loneliness (continual) and gaming.</w:t>
      </w:r>
    </w:p>
    <w:p w14:paraId="33E0D8FA" w14:textId="02B0A395" w:rsidR="007E0797" w:rsidRPr="00D054F9" w:rsidRDefault="007E0797" w:rsidP="007E07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054F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D054F9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D054F9">
        <w:rPr>
          <w:rFonts w:ascii="Times New Roman" w:hAnsi="Times New Roman" w:cs="Times New Roman"/>
          <w:sz w:val="24"/>
          <w:szCs w:val="24"/>
        </w:rPr>
        <w:t xml:space="preserve"> Model 1</w:t>
      </w:r>
      <w:r w:rsidR="00F95D16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we additionally adjusted for age</w:t>
      </w:r>
      <w:r w:rsidR="004C3F4F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family structure</w:t>
      </w:r>
      <w:r w:rsidR="004C3F4F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the father’s job status</w:t>
      </w:r>
      <w:r w:rsidR="004C3F4F">
        <w:rPr>
          <w:rFonts w:ascii="Times New Roman" w:hAnsi="Times New Roman" w:cs="Times New Roman"/>
          <w:sz w:val="24"/>
          <w:szCs w:val="24"/>
        </w:rPr>
        <w:t xml:space="preserve">. </w:t>
      </w:r>
      <w:r w:rsidRPr="00D054F9">
        <w:rPr>
          <w:rFonts w:ascii="Times New Roman" w:hAnsi="Times New Roman" w:cs="Times New Roman"/>
          <w:sz w:val="24"/>
          <w:szCs w:val="24"/>
        </w:rPr>
        <w:t>the mother’s job status</w:t>
      </w:r>
      <w:r w:rsidR="004C3F4F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household appliances (continual)</w:t>
      </w:r>
      <w:r w:rsidR="004C3F4F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e-learning devices (continual)</w:t>
      </w:r>
      <w:r w:rsidR="004C3F4F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home internet access (continual)</w:t>
      </w:r>
      <w:r w:rsidR="004C3F4F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parental support (continual)</w:t>
      </w:r>
      <w:r w:rsidR="004C3F4F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and parental supervision (continual).</w:t>
      </w:r>
    </w:p>
    <w:p w14:paraId="53F0ABE3" w14:textId="7894B656" w:rsidR="007E0797" w:rsidRPr="00D054F9" w:rsidRDefault="007E0797" w:rsidP="007E07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054F9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D054F9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D054F9">
        <w:rPr>
          <w:rFonts w:ascii="Times New Roman" w:hAnsi="Times New Roman" w:cs="Times New Roman"/>
          <w:sz w:val="24"/>
          <w:szCs w:val="24"/>
        </w:rPr>
        <w:t xml:space="preserve"> Model 2</w:t>
      </w:r>
      <w:r w:rsidR="00F95D16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we additionally adjusted for depression (continual) and anxiety (continual).</w:t>
      </w:r>
    </w:p>
    <w:p w14:paraId="52FEFEBA" w14:textId="31154D93" w:rsidR="007E0797" w:rsidRPr="00D054F9" w:rsidRDefault="007E0797" w:rsidP="007E07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054F9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D054F9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Pr="00D054F9">
        <w:rPr>
          <w:rFonts w:ascii="Times New Roman" w:hAnsi="Times New Roman" w:cs="Times New Roman"/>
          <w:sz w:val="24"/>
          <w:szCs w:val="24"/>
        </w:rPr>
        <w:t>/A: not applicable; this variable was adjusted for in subsequent models.</w:t>
      </w:r>
    </w:p>
    <w:p w14:paraId="7B12AA31" w14:textId="77777777" w:rsidR="00CE5AAF" w:rsidRPr="00CE5AAF" w:rsidRDefault="00CE5AAF" w:rsidP="00CE5A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5AA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E5AAF">
        <w:rPr>
          <w:rFonts w:ascii="Times New Roman" w:hAnsi="Times New Roman" w:cs="Times New Roman"/>
          <w:sz w:val="24"/>
          <w:szCs w:val="24"/>
        </w:rPr>
        <w:t xml:space="preserve"> </w:t>
      </w:r>
      <w:r w:rsidRPr="00CE5A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E5AAF">
        <w:rPr>
          <w:rFonts w:ascii="Times New Roman" w:hAnsi="Times New Roman" w:cs="Times New Roman"/>
          <w:sz w:val="24"/>
          <w:szCs w:val="24"/>
        </w:rPr>
        <w:t xml:space="preserve"> &lt; .05; </w:t>
      </w:r>
      <w:r w:rsidRPr="00CE5AAF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CE5AA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E5AAF">
        <w:rPr>
          <w:rFonts w:ascii="Times New Roman" w:hAnsi="Times New Roman" w:cs="Times New Roman"/>
          <w:sz w:val="24"/>
          <w:szCs w:val="24"/>
        </w:rPr>
        <w:t xml:space="preserve"> </w:t>
      </w:r>
      <w:r w:rsidRPr="00CE5A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E5AAF">
        <w:rPr>
          <w:rFonts w:ascii="Times New Roman" w:hAnsi="Times New Roman" w:cs="Times New Roman"/>
          <w:sz w:val="24"/>
          <w:szCs w:val="24"/>
        </w:rPr>
        <w:t xml:space="preserve"> &lt; .01; </w:t>
      </w:r>
      <w:r w:rsidRPr="00CE5AAF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CE5AAF">
        <w:rPr>
          <w:rFonts w:ascii="Times New Roman" w:hAnsi="Times New Roman" w:cs="Times New Roman"/>
          <w:sz w:val="24"/>
          <w:szCs w:val="24"/>
        </w:rPr>
        <w:t xml:space="preserve"> </w:t>
      </w:r>
      <w:r w:rsidRPr="00CE5A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E5AAF">
        <w:rPr>
          <w:rFonts w:ascii="Times New Roman" w:hAnsi="Times New Roman" w:cs="Times New Roman"/>
          <w:sz w:val="24"/>
          <w:szCs w:val="24"/>
        </w:rPr>
        <w:t xml:space="preserve"> &lt; .001.</w:t>
      </w:r>
    </w:p>
    <w:p w14:paraId="7B1BC849" w14:textId="20A0000B" w:rsidR="00062C97" w:rsidRPr="00D054F9" w:rsidRDefault="00062C97" w:rsidP="00A14500">
      <w:pPr>
        <w:rPr>
          <w:rFonts w:ascii="Times New Roman" w:hAnsi="Times New Roman" w:cs="Times New Roman"/>
          <w:sz w:val="24"/>
          <w:szCs w:val="24"/>
        </w:rPr>
      </w:pPr>
    </w:p>
    <w:p w14:paraId="352E5859" w14:textId="77777777" w:rsidR="00062C97" w:rsidRPr="00D054F9" w:rsidRDefault="00062C97">
      <w:pPr>
        <w:rPr>
          <w:rFonts w:ascii="Times New Roman" w:hAnsi="Times New Roman" w:cs="Times New Roman"/>
          <w:sz w:val="24"/>
          <w:szCs w:val="24"/>
        </w:rPr>
      </w:pPr>
      <w:r w:rsidRPr="00D054F9">
        <w:rPr>
          <w:rFonts w:ascii="Times New Roman" w:hAnsi="Times New Roman" w:cs="Times New Roman"/>
          <w:sz w:val="24"/>
          <w:szCs w:val="24"/>
        </w:rPr>
        <w:br w:type="page"/>
      </w:r>
    </w:p>
    <w:p w14:paraId="5D845E16" w14:textId="15C99D9F" w:rsidR="00062C97" w:rsidRPr="00D054F9" w:rsidRDefault="00062C97" w:rsidP="002D397A">
      <w:pPr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  <w:r w:rsidRPr="00D054F9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 w:rsidR="001B469D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D054F9">
        <w:rPr>
          <w:rFonts w:ascii="Times New Roman" w:hAnsi="Times New Roman" w:cs="Times New Roman"/>
          <w:b/>
          <w:bCs/>
          <w:sz w:val="24"/>
          <w:szCs w:val="24"/>
        </w:rPr>
        <w:t>5.</w:t>
      </w:r>
      <w:r w:rsidRPr="00D054F9">
        <w:rPr>
          <w:rFonts w:ascii="Times New Roman" w:hAnsi="Times New Roman" w:cs="Times New Roman"/>
          <w:sz w:val="24"/>
          <w:szCs w:val="24"/>
        </w:rPr>
        <w:t xml:space="preserve"> Multinomial logistic regression of excessive and pathological game addiction in female students (N = 1502)</w:t>
      </w:r>
    </w:p>
    <w:tbl>
      <w:tblPr>
        <w:tblStyle w:val="TableGrid"/>
        <w:tblW w:w="9498" w:type="dxa"/>
        <w:tblInd w:w="-14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081"/>
        <w:gridCol w:w="282"/>
        <w:gridCol w:w="2045"/>
        <w:gridCol w:w="2045"/>
        <w:gridCol w:w="2045"/>
      </w:tblGrid>
      <w:tr w:rsidR="00062C97" w:rsidRPr="00D054F9" w14:paraId="178569B6" w14:textId="77777777" w:rsidTr="00062C97">
        <w:trPr>
          <w:trHeight w:val="340"/>
          <w:tblHeader/>
        </w:trPr>
        <w:tc>
          <w:tcPr>
            <w:tcW w:w="3081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3A1A61C9" w14:textId="77777777" w:rsidR="00062C97" w:rsidRPr="00D054F9" w:rsidRDefault="00062C97" w:rsidP="00062C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  <w:vMerge w:val="restart"/>
            <w:tcBorders>
              <w:top w:val="single" w:sz="12" w:space="0" w:color="auto"/>
            </w:tcBorders>
            <w:shd w:val="clear" w:color="auto" w:fill="D9D9D9" w:themeFill="background1" w:themeFillShade="D9"/>
          </w:tcPr>
          <w:p w14:paraId="51F88A13" w14:textId="77777777" w:rsidR="00062C97" w:rsidRPr="00D054F9" w:rsidRDefault="00062C97" w:rsidP="00062C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135" w:type="dxa"/>
            <w:gridSpan w:val="3"/>
            <w:tcBorders>
              <w:top w:val="single" w:sz="12" w:space="0" w:color="auto"/>
              <w:bottom w:val="single" w:sz="8" w:space="0" w:color="auto"/>
            </w:tcBorders>
            <w:shd w:val="clear" w:color="auto" w:fill="D9D9D9" w:themeFill="background1" w:themeFillShade="D9"/>
            <w:vAlign w:val="center"/>
          </w:tcPr>
          <w:p w14:paraId="46D5EA2C" w14:textId="091B3E3E" w:rsidR="00062C97" w:rsidRPr="00D054F9" w:rsidRDefault="00104AAA" w:rsidP="00062C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104AAA">
              <w:rPr>
                <w:rFonts w:ascii="Times New Roman" w:hAnsi="Times New Roman" w:cs="Times New Roman"/>
                <w:sz w:val="24"/>
                <w:szCs w:val="24"/>
              </w:rPr>
              <w:t>Odds ratio</w:t>
            </w:r>
            <w:r w:rsidR="00062C97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95% CI) </w:t>
            </w:r>
            <w:r w:rsidR="00062C97"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a</w:t>
            </w:r>
          </w:p>
        </w:tc>
      </w:tr>
      <w:tr w:rsidR="00062C97" w:rsidRPr="00D054F9" w14:paraId="231E48D6" w14:textId="77777777" w:rsidTr="00062C97">
        <w:trPr>
          <w:trHeight w:val="340"/>
          <w:tblHeader/>
        </w:trPr>
        <w:tc>
          <w:tcPr>
            <w:tcW w:w="3081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743528C8" w14:textId="77777777" w:rsidR="00062C97" w:rsidRPr="00D054F9" w:rsidRDefault="00062C97" w:rsidP="00062C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2" w:type="dxa"/>
            <w:vMerge/>
            <w:tcBorders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BF00B80" w14:textId="77777777" w:rsidR="00062C97" w:rsidRPr="00D054F9" w:rsidRDefault="00062C97" w:rsidP="00062C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32F5EFE3" w14:textId="35CB3BC3" w:rsidR="00062C97" w:rsidRPr="00D054F9" w:rsidRDefault="00062C97" w:rsidP="00062C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Crude Model 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b</w:t>
            </w:r>
          </w:p>
        </w:tc>
        <w:tc>
          <w:tcPr>
            <w:tcW w:w="2045" w:type="dxa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2000AEC2" w14:textId="2D75ECD0" w:rsidR="00062C97" w:rsidRPr="00D054F9" w:rsidRDefault="00062C97" w:rsidP="00062C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Model 1 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c</w:t>
            </w:r>
          </w:p>
        </w:tc>
        <w:tc>
          <w:tcPr>
            <w:tcW w:w="2045" w:type="dxa"/>
            <w:tcBorders>
              <w:top w:val="single" w:sz="8" w:space="0" w:color="auto"/>
              <w:bottom w:val="single" w:sz="12" w:space="0" w:color="auto"/>
            </w:tcBorders>
            <w:shd w:val="clear" w:color="auto" w:fill="D9D9D9" w:themeFill="background1" w:themeFillShade="D9"/>
            <w:vAlign w:val="center"/>
          </w:tcPr>
          <w:p w14:paraId="553D1367" w14:textId="565CED17" w:rsidR="00062C97" w:rsidRPr="00D054F9" w:rsidRDefault="00062C97" w:rsidP="00062C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Model 2 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d</w:t>
            </w:r>
          </w:p>
        </w:tc>
      </w:tr>
      <w:tr w:rsidR="00062C97" w:rsidRPr="00D054F9" w14:paraId="6B640F98" w14:textId="77777777" w:rsidTr="00062C97">
        <w:trPr>
          <w:trHeight w:val="340"/>
        </w:trPr>
        <w:tc>
          <w:tcPr>
            <w:tcW w:w="3081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BDCFB3A" w14:textId="77777777" w:rsidR="00062C97" w:rsidRPr="00D054F9" w:rsidRDefault="00062C97" w:rsidP="00062C97">
            <w:pPr>
              <w:spacing w:line="276" w:lineRule="auto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Excessive Game Addiction</w:t>
            </w:r>
          </w:p>
        </w:tc>
        <w:tc>
          <w:tcPr>
            <w:tcW w:w="282" w:type="dxa"/>
            <w:tcBorders>
              <w:top w:val="single" w:sz="12" w:space="0" w:color="auto"/>
            </w:tcBorders>
            <w:shd w:val="clear" w:color="auto" w:fill="F2F2F2" w:themeFill="background1" w:themeFillShade="F2"/>
          </w:tcPr>
          <w:p w14:paraId="33A47F66" w14:textId="77777777" w:rsidR="00062C97" w:rsidRPr="00D054F9" w:rsidRDefault="00062C97" w:rsidP="00E223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48B8339C" w14:textId="77777777" w:rsidR="00062C97" w:rsidRPr="00D054F9" w:rsidRDefault="00062C97" w:rsidP="00E223D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DA0D36B" w14:textId="77777777" w:rsidR="00062C97" w:rsidRPr="00D054F9" w:rsidRDefault="00062C97" w:rsidP="00E223D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tcBorders>
              <w:top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7DDB9159" w14:textId="77777777" w:rsidR="00062C97" w:rsidRPr="00D054F9" w:rsidRDefault="00062C97" w:rsidP="00E223D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4F9" w:rsidRPr="00D054F9" w14:paraId="1C2B6D53" w14:textId="77777777" w:rsidTr="00062C97">
        <w:trPr>
          <w:trHeight w:val="340"/>
        </w:trPr>
        <w:tc>
          <w:tcPr>
            <w:tcW w:w="3081" w:type="dxa"/>
            <w:shd w:val="clear" w:color="auto" w:fill="auto"/>
          </w:tcPr>
          <w:p w14:paraId="78B73B9E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Loneliness </w:t>
            </w:r>
          </w:p>
        </w:tc>
        <w:tc>
          <w:tcPr>
            <w:tcW w:w="282" w:type="dxa"/>
            <w:shd w:val="clear" w:color="auto" w:fill="auto"/>
          </w:tcPr>
          <w:p w14:paraId="7AD0A5DD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auto"/>
            <w:vAlign w:val="center"/>
          </w:tcPr>
          <w:p w14:paraId="31780CB7" w14:textId="46103B49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16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26)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658CA504" w14:textId="7D44D8E2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0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05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5)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5FA370CE" w14:textId="484DAC6D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3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87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9)</w:t>
            </w:r>
          </w:p>
        </w:tc>
      </w:tr>
      <w:tr w:rsidR="00D054F9" w:rsidRPr="00D054F9" w14:paraId="365F71B9" w14:textId="77777777" w:rsidTr="00062C97">
        <w:trPr>
          <w:trHeight w:val="340"/>
        </w:trPr>
        <w:tc>
          <w:tcPr>
            <w:tcW w:w="3081" w:type="dxa"/>
            <w:shd w:val="clear" w:color="auto" w:fill="F2F2F2" w:themeFill="background1" w:themeFillShade="F2"/>
          </w:tcPr>
          <w:p w14:paraId="490DBE80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7BDFDB8C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14:paraId="55F687D0" w14:textId="4D803217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  <w:r w:rsidR="004C3F4F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e</w:t>
            </w: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14:paraId="6DC51D70" w14:textId="39C0E3D6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1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88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4)</w:t>
            </w: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14:paraId="3E073A96" w14:textId="4096B45D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85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1)</w:t>
            </w:r>
          </w:p>
        </w:tc>
      </w:tr>
      <w:tr w:rsidR="00D054F9" w:rsidRPr="00D054F9" w14:paraId="192679B1" w14:textId="77777777" w:rsidTr="00062C97">
        <w:trPr>
          <w:trHeight w:val="340"/>
        </w:trPr>
        <w:tc>
          <w:tcPr>
            <w:tcW w:w="3081" w:type="dxa"/>
            <w:shd w:val="clear" w:color="auto" w:fill="auto"/>
          </w:tcPr>
          <w:p w14:paraId="069A88E6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Live with parent </w:t>
            </w:r>
          </w:p>
        </w:tc>
        <w:tc>
          <w:tcPr>
            <w:tcW w:w="282" w:type="dxa"/>
            <w:shd w:val="clear" w:color="auto" w:fill="auto"/>
          </w:tcPr>
          <w:p w14:paraId="375B4215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auto"/>
            <w:vAlign w:val="center"/>
          </w:tcPr>
          <w:p w14:paraId="4302ED2E" w14:textId="77777777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auto"/>
            <w:vAlign w:val="center"/>
          </w:tcPr>
          <w:p w14:paraId="6251D779" w14:textId="77777777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auto"/>
            <w:vAlign w:val="center"/>
          </w:tcPr>
          <w:p w14:paraId="78C42E05" w14:textId="77777777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4F9" w:rsidRPr="00D054F9" w14:paraId="03452ECA" w14:textId="77777777" w:rsidTr="002F1FEA">
        <w:trPr>
          <w:trHeight w:val="340"/>
        </w:trPr>
        <w:tc>
          <w:tcPr>
            <w:tcW w:w="3081" w:type="dxa"/>
            <w:shd w:val="clear" w:color="auto" w:fill="auto"/>
          </w:tcPr>
          <w:p w14:paraId="74174926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82" w:type="dxa"/>
            <w:shd w:val="clear" w:color="auto" w:fill="auto"/>
          </w:tcPr>
          <w:p w14:paraId="03DBCBCA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auto"/>
          </w:tcPr>
          <w:p w14:paraId="2225A49B" w14:textId="08B62C27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192885D5" w14:textId="3351C046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52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6)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42A306B5" w14:textId="3DB8FA6E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45,0.78)</w:t>
            </w:r>
          </w:p>
        </w:tc>
      </w:tr>
      <w:tr w:rsidR="00D054F9" w:rsidRPr="00D054F9" w14:paraId="0F24478F" w14:textId="77777777" w:rsidTr="002F1FEA">
        <w:trPr>
          <w:trHeight w:val="340"/>
        </w:trPr>
        <w:tc>
          <w:tcPr>
            <w:tcW w:w="3081" w:type="dxa"/>
            <w:shd w:val="clear" w:color="auto" w:fill="auto"/>
          </w:tcPr>
          <w:p w14:paraId="1020B77B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Either father or mother</w:t>
            </w:r>
          </w:p>
        </w:tc>
        <w:tc>
          <w:tcPr>
            <w:tcW w:w="282" w:type="dxa"/>
            <w:shd w:val="clear" w:color="auto" w:fill="auto"/>
          </w:tcPr>
          <w:p w14:paraId="6C5BEC09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auto"/>
          </w:tcPr>
          <w:p w14:paraId="1D7B0584" w14:textId="4FC8943B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138F5054" w14:textId="4AFEF6B1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31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17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48)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7C0962E8" w14:textId="7A39280E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3 (0.98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29)</w:t>
            </w:r>
          </w:p>
        </w:tc>
      </w:tr>
      <w:tr w:rsidR="007E0797" w:rsidRPr="00D054F9" w14:paraId="2D6C3F44" w14:textId="77777777" w:rsidTr="002F1FEA">
        <w:trPr>
          <w:trHeight w:val="340"/>
        </w:trPr>
        <w:tc>
          <w:tcPr>
            <w:tcW w:w="3081" w:type="dxa"/>
            <w:shd w:val="clear" w:color="auto" w:fill="auto"/>
          </w:tcPr>
          <w:p w14:paraId="7DD9F45D" w14:textId="77777777" w:rsidR="007E0797" w:rsidRPr="00D054F9" w:rsidRDefault="007E0797" w:rsidP="007E0797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Both father and mother </w:t>
            </w:r>
          </w:p>
        </w:tc>
        <w:tc>
          <w:tcPr>
            <w:tcW w:w="282" w:type="dxa"/>
            <w:shd w:val="clear" w:color="auto" w:fill="auto"/>
          </w:tcPr>
          <w:p w14:paraId="38F67FDE" w14:textId="77777777" w:rsidR="007E0797" w:rsidRPr="00D054F9" w:rsidRDefault="007E0797" w:rsidP="007E07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auto"/>
          </w:tcPr>
          <w:p w14:paraId="63943738" w14:textId="5CEB80E3" w:rsidR="007E0797" w:rsidRPr="00D054F9" w:rsidRDefault="007E0797" w:rsidP="007E07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48175BCD" w14:textId="2875F4D3" w:rsidR="007E0797" w:rsidRPr="00D054F9" w:rsidRDefault="00FD691A" w:rsidP="007E07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7E0797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432995FF" w14:textId="75B8EEE8" w:rsidR="007E0797" w:rsidRPr="00D054F9" w:rsidRDefault="00FD691A" w:rsidP="007E07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7E0797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62C97" w:rsidRPr="00D054F9" w14:paraId="31592C45" w14:textId="77777777" w:rsidTr="00062C97">
        <w:trPr>
          <w:trHeight w:val="340"/>
        </w:trPr>
        <w:tc>
          <w:tcPr>
            <w:tcW w:w="3081" w:type="dxa"/>
            <w:shd w:val="clear" w:color="auto" w:fill="F2F2F2" w:themeFill="background1" w:themeFillShade="F2"/>
          </w:tcPr>
          <w:p w14:paraId="2CC3CF33" w14:textId="77777777" w:rsidR="00062C97" w:rsidRPr="00D054F9" w:rsidRDefault="00062C97" w:rsidP="00E223D4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Father has a paid job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1E59284B" w14:textId="77777777" w:rsidR="00062C97" w:rsidRPr="00D054F9" w:rsidRDefault="00062C97" w:rsidP="00E223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14:paraId="5D6B9531" w14:textId="77777777" w:rsidR="00062C97" w:rsidRPr="00D054F9" w:rsidRDefault="00062C97" w:rsidP="00E223D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14:paraId="034771BD" w14:textId="77777777" w:rsidR="00062C97" w:rsidRPr="00D054F9" w:rsidRDefault="00062C97" w:rsidP="00E223D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14:paraId="66E31994" w14:textId="77777777" w:rsidR="00062C97" w:rsidRPr="00D054F9" w:rsidRDefault="00062C97" w:rsidP="00E223D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4F9" w:rsidRPr="00D054F9" w14:paraId="6841F777" w14:textId="77777777" w:rsidTr="00840DFD">
        <w:trPr>
          <w:trHeight w:val="340"/>
        </w:trPr>
        <w:tc>
          <w:tcPr>
            <w:tcW w:w="3081" w:type="dxa"/>
            <w:shd w:val="clear" w:color="auto" w:fill="F2F2F2" w:themeFill="background1" w:themeFillShade="F2"/>
          </w:tcPr>
          <w:p w14:paraId="450413F4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32C35971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F2F2F2" w:themeFill="background1" w:themeFillShade="F2"/>
          </w:tcPr>
          <w:p w14:paraId="0B4B089D" w14:textId="56E2B609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14:paraId="58962A3A" w14:textId="2D8D32D3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10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52)</w:t>
            </w: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14:paraId="13DEDFF2" w14:textId="5EDB8720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34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12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60)</w:t>
            </w:r>
          </w:p>
        </w:tc>
      </w:tr>
      <w:tr w:rsidR="007E0797" w:rsidRPr="00D054F9" w14:paraId="0A3B3B9D" w14:textId="77777777" w:rsidTr="00840DFD">
        <w:trPr>
          <w:trHeight w:val="340"/>
        </w:trPr>
        <w:tc>
          <w:tcPr>
            <w:tcW w:w="3081" w:type="dxa"/>
            <w:shd w:val="clear" w:color="auto" w:fill="F2F2F2" w:themeFill="background1" w:themeFillShade="F2"/>
          </w:tcPr>
          <w:p w14:paraId="45BF850B" w14:textId="77777777" w:rsidR="007E0797" w:rsidRPr="00D054F9" w:rsidRDefault="007E0797" w:rsidP="007E0797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7AE107A4" w14:textId="77777777" w:rsidR="007E0797" w:rsidRPr="00D054F9" w:rsidRDefault="007E0797" w:rsidP="007E07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F2F2F2" w:themeFill="background1" w:themeFillShade="F2"/>
          </w:tcPr>
          <w:p w14:paraId="25EF26F3" w14:textId="526E6916" w:rsidR="007E0797" w:rsidRPr="00D054F9" w:rsidRDefault="007E0797" w:rsidP="007E07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14:paraId="62B6023B" w14:textId="17193FCC" w:rsidR="007E0797" w:rsidRPr="00D054F9" w:rsidRDefault="00FD691A" w:rsidP="007E07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7E0797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14:paraId="7B8075FC" w14:textId="315FC6C6" w:rsidR="007E0797" w:rsidRPr="00D054F9" w:rsidRDefault="00FD691A" w:rsidP="007E07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7E0797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62C97" w:rsidRPr="00D054F9" w14:paraId="50A068B1" w14:textId="77777777" w:rsidTr="00062C97">
        <w:trPr>
          <w:trHeight w:val="340"/>
        </w:trPr>
        <w:tc>
          <w:tcPr>
            <w:tcW w:w="3081" w:type="dxa"/>
            <w:shd w:val="clear" w:color="auto" w:fill="auto"/>
          </w:tcPr>
          <w:p w14:paraId="1D6A9B47" w14:textId="77777777" w:rsidR="00062C97" w:rsidRPr="00D054F9" w:rsidRDefault="00062C97" w:rsidP="00E223D4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Mother has a paid job</w:t>
            </w:r>
          </w:p>
        </w:tc>
        <w:tc>
          <w:tcPr>
            <w:tcW w:w="282" w:type="dxa"/>
            <w:shd w:val="clear" w:color="auto" w:fill="auto"/>
          </w:tcPr>
          <w:p w14:paraId="5D33C480" w14:textId="77777777" w:rsidR="00062C97" w:rsidRPr="00D054F9" w:rsidRDefault="00062C97" w:rsidP="00E223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auto"/>
            <w:vAlign w:val="center"/>
          </w:tcPr>
          <w:p w14:paraId="26065CA3" w14:textId="77777777" w:rsidR="00062C97" w:rsidRPr="00D054F9" w:rsidRDefault="00062C97" w:rsidP="00E223D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auto"/>
            <w:vAlign w:val="center"/>
          </w:tcPr>
          <w:p w14:paraId="5D1C8F89" w14:textId="77777777" w:rsidR="00062C97" w:rsidRPr="00D054F9" w:rsidRDefault="00062C97" w:rsidP="00E223D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auto"/>
            <w:vAlign w:val="center"/>
          </w:tcPr>
          <w:p w14:paraId="2BBB6F0F" w14:textId="77777777" w:rsidR="00062C97" w:rsidRPr="00D054F9" w:rsidRDefault="00062C97" w:rsidP="00E223D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4F9" w:rsidRPr="00D054F9" w14:paraId="6493792A" w14:textId="77777777" w:rsidTr="007A6CC7">
        <w:trPr>
          <w:trHeight w:val="340"/>
        </w:trPr>
        <w:tc>
          <w:tcPr>
            <w:tcW w:w="3081" w:type="dxa"/>
            <w:shd w:val="clear" w:color="auto" w:fill="auto"/>
          </w:tcPr>
          <w:p w14:paraId="34DD2AC3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282" w:type="dxa"/>
            <w:shd w:val="clear" w:color="auto" w:fill="auto"/>
          </w:tcPr>
          <w:p w14:paraId="58981F50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auto"/>
          </w:tcPr>
          <w:p w14:paraId="5EF61B66" w14:textId="5AA92EEE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22860201" w14:textId="54781DA0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21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10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32)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0A07B410" w14:textId="14E95B62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29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17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42)</w:t>
            </w:r>
          </w:p>
        </w:tc>
      </w:tr>
      <w:tr w:rsidR="007E0797" w:rsidRPr="00D054F9" w14:paraId="7FA173E8" w14:textId="77777777" w:rsidTr="007A6CC7">
        <w:trPr>
          <w:trHeight w:val="340"/>
        </w:trPr>
        <w:tc>
          <w:tcPr>
            <w:tcW w:w="3081" w:type="dxa"/>
            <w:shd w:val="clear" w:color="auto" w:fill="auto"/>
          </w:tcPr>
          <w:p w14:paraId="089C38AC" w14:textId="77777777" w:rsidR="007E0797" w:rsidRPr="00D054F9" w:rsidRDefault="007E0797" w:rsidP="007E0797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Yes </w:t>
            </w:r>
          </w:p>
        </w:tc>
        <w:tc>
          <w:tcPr>
            <w:tcW w:w="282" w:type="dxa"/>
            <w:shd w:val="clear" w:color="auto" w:fill="auto"/>
          </w:tcPr>
          <w:p w14:paraId="0D8942E6" w14:textId="77777777" w:rsidR="007E0797" w:rsidRPr="00D054F9" w:rsidRDefault="007E0797" w:rsidP="007E07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auto"/>
          </w:tcPr>
          <w:p w14:paraId="65D818E4" w14:textId="277A3B33" w:rsidR="007E0797" w:rsidRPr="00D054F9" w:rsidRDefault="007E0797" w:rsidP="007E07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2E3FCA88" w14:textId="789C2DB3" w:rsidR="007E0797" w:rsidRPr="00D054F9" w:rsidRDefault="00FD691A" w:rsidP="007E07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7E0797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604985DE" w14:textId="71566C2E" w:rsidR="007E0797" w:rsidRPr="00D054F9" w:rsidRDefault="00FD691A" w:rsidP="007E07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7E0797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054F9" w:rsidRPr="00D054F9" w14:paraId="02B9DA67" w14:textId="77777777" w:rsidTr="00A96F5B">
        <w:trPr>
          <w:trHeight w:val="340"/>
        </w:trPr>
        <w:tc>
          <w:tcPr>
            <w:tcW w:w="3081" w:type="dxa"/>
            <w:shd w:val="clear" w:color="auto" w:fill="F2F2F2" w:themeFill="background1" w:themeFillShade="F2"/>
          </w:tcPr>
          <w:p w14:paraId="6FE87873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Household appliance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760E6CF3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F2F2F2" w:themeFill="background1" w:themeFillShade="F2"/>
          </w:tcPr>
          <w:p w14:paraId="22768B48" w14:textId="3F8966C5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14:paraId="38CA1D4D" w14:textId="1F72200A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00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7)</w:t>
            </w: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14:paraId="3CD2EC23" w14:textId="60BB402A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00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7)</w:t>
            </w:r>
          </w:p>
        </w:tc>
      </w:tr>
      <w:tr w:rsidR="00D054F9" w:rsidRPr="00D054F9" w14:paraId="426F6557" w14:textId="77777777" w:rsidTr="00A96F5B">
        <w:trPr>
          <w:trHeight w:val="340"/>
        </w:trPr>
        <w:tc>
          <w:tcPr>
            <w:tcW w:w="3081" w:type="dxa"/>
            <w:shd w:val="clear" w:color="auto" w:fill="auto"/>
          </w:tcPr>
          <w:p w14:paraId="2EFC532C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Learning electronic device</w:t>
            </w:r>
          </w:p>
        </w:tc>
        <w:tc>
          <w:tcPr>
            <w:tcW w:w="282" w:type="dxa"/>
            <w:shd w:val="clear" w:color="auto" w:fill="auto"/>
          </w:tcPr>
          <w:p w14:paraId="6C27D931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auto"/>
          </w:tcPr>
          <w:p w14:paraId="4FC40FB5" w14:textId="1538774D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2F9B639A" w14:textId="3CE19E0F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5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81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9)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7748E468" w14:textId="7009350D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85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4)</w:t>
            </w:r>
          </w:p>
        </w:tc>
      </w:tr>
      <w:tr w:rsidR="00D054F9" w:rsidRPr="00D054F9" w14:paraId="32A135A7" w14:textId="77777777" w:rsidTr="00A96F5B">
        <w:trPr>
          <w:trHeight w:val="340"/>
        </w:trPr>
        <w:tc>
          <w:tcPr>
            <w:tcW w:w="3081" w:type="dxa"/>
            <w:shd w:val="clear" w:color="auto" w:fill="F2F2F2" w:themeFill="background1" w:themeFillShade="F2"/>
          </w:tcPr>
          <w:p w14:paraId="468F8250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Home Internet access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79A62AD7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F2F2F2" w:themeFill="background1" w:themeFillShade="F2"/>
          </w:tcPr>
          <w:p w14:paraId="76C660C1" w14:textId="32456F62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14:paraId="337AC69F" w14:textId="71DB0B66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85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4)</w:t>
            </w: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14:paraId="08229B01" w14:textId="77650845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8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84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3)</w:t>
            </w:r>
          </w:p>
        </w:tc>
      </w:tr>
      <w:tr w:rsidR="00D054F9" w:rsidRPr="00D054F9" w14:paraId="3ABB61E5" w14:textId="77777777" w:rsidTr="00A96F5B">
        <w:trPr>
          <w:trHeight w:val="340"/>
        </w:trPr>
        <w:tc>
          <w:tcPr>
            <w:tcW w:w="3081" w:type="dxa"/>
            <w:shd w:val="clear" w:color="auto" w:fill="auto"/>
          </w:tcPr>
          <w:p w14:paraId="6D941BA9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Parental support </w:t>
            </w:r>
          </w:p>
        </w:tc>
        <w:tc>
          <w:tcPr>
            <w:tcW w:w="282" w:type="dxa"/>
            <w:shd w:val="clear" w:color="auto" w:fill="auto"/>
          </w:tcPr>
          <w:p w14:paraId="2C699279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auto"/>
          </w:tcPr>
          <w:p w14:paraId="69250352" w14:textId="2CCED519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4BFD590C" w14:textId="37078831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0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86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4)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514E0FA7" w14:textId="2E046F63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6 (0.91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1)</w:t>
            </w:r>
          </w:p>
        </w:tc>
      </w:tr>
      <w:tr w:rsidR="00D054F9" w:rsidRPr="00D054F9" w14:paraId="58D4D64E" w14:textId="77777777" w:rsidTr="00A96F5B">
        <w:trPr>
          <w:trHeight w:val="340"/>
        </w:trPr>
        <w:tc>
          <w:tcPr>
            <w:tcW w:w="3081" w:type="dxa"/>
            <w:shd w:val="clear" w:color="auto" w:fill="F2F2F2" w:themeFill="background1" w:themeFillShade="F2"/>
          </w:tcPr>
          <w:p w14:paraId="41A75B11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Parental supervision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3A759412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F2F2F2" w:themeFill="background1" w:themeFillShade="F2"/>
          </w:tcPr>
          <w:p w14:paraId="4BBE50AD" w14:textId="15D1F966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14:paraId="5F29EA64" w14:textId="486EACD6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7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02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2)</w:t>
            </w: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14:paraId="6611ED98" w14:textId="0CC495FA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6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01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2)</w:t>
            </w:r>
          </w:p>
        </w:tc>
      </w:tr>
      <w:tr w:rsidR="00D054F9" w:rsidRPr="00D054F9" w14:paraId="4EA56862" w14:textId="77777777" w:rsidTr="00186DF1">
        <w:trPr>
          <w:trHeight w:val="340"/>
        </w:trPr>
        <w:tc>
          <w:tcPr>
            <w:tcW w:w="3081" w:type="dxa"/>
            <w:tcBorders>
              <w:bottom w:val="nil"/>
            </w:tcBorders>
            <w:shd w:val="clear" w:color="auto" w:fill="auto"/>
          </w:tcPr>
          <w:p w14:paraId="782E525D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Depression </w:t>
            </w:r>
          </w:p>
        </w:tc>
        <w:tc>
          <w:tcPr>
            <w:tcW w:w="282" w:type="dxa"/>
            <w:tcBorders>
              <w:bottom w:val="nil"/>
            </w:tcBorders>
            <w:shd w:val="clear" w:color="auto" w:fill="auto"/>
          </w:tcPr>
          <w:p w14:paraId="2D6FB27D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tcBorders>
              <w:bottom w:val="nil"/>
            </w:tcBorders>
            <w:shd w:val="clear" w:color="auto" w:fill="auto"/>
          </w:tcPr>
          <w:p w14:paraId="311F27CC" w14:textId="33598550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45" w:type="dxa"/>
            <w:tcBorders>
              <w:bottom w:val="nil"/>
            </w:tcBorders>
            <w:shd w:val="clear" w:color="auto" w:fill="auto"/>
          </w:tcPr>
          <w:p w14:paraId="13469467" w14:textId="18731CDE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45" w:type="dxa"/>
            <w:tcBorders>
              <w:bottom w:val="nil"/>
            </w:tcBorders>
            <w:shd w:val="clear" w:color="auto" w:fill="auto"/>
            <w:vAlign w:val="center"/>
          </w:tcPr>
          <w:p w14:paraId="15B7FE59" w14:textId="438B2166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9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08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1)</w:t>
            </w:r>
          </w:p>
        </w:tc>
      </w:tr>
      <w:tr w:rsidR="00D054F9" w:rsidRPr="00D054F9" w14:paraId="4A272599" w14:textId="77777777" w:rsidTr="00186DF1">
        <w:trPr>
          <w:trHeight w:val="340"/>
        </w:trPr>
        <w:tc>
          <w:tcPr>
            <w:tcW w:w="3081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3AA25F74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Anxiety </w:t>
            </w:r>
          </w:p>
        </w:tc>
        <w:tc>
          <w:tcPr>
            <w:tcW w:w="282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3B254527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1FDAB0BB" w14:textId="0C5C1DF1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45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</w:tcPr>
          <w:p w14:paraId="23BAABF5" w14:textId="13272AB9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45" w:type="dxa"/>
            <w:tcBorders>
              <w:top w:val="nil"/>
              <w:bottom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4B63AE6B" w14:textId="01CDD1B1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7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96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9)</w:t>
            </w:r>
          </w:p>
        </w:tc>
      </w:tr>
      <w:tr w:rsidR="00062C97" w:rsidRPr="00D054F9" w14:paraId="33EFAA2A" w14:textId="77777777" w:rsidTr="00062C97">
        <w:trPr>
          <w:trHeight w:val="340"/>
        </w:trPr>
        <w:tc>
          <w:tcPr>
            <w:tcW w:w="9498" w:type="dxa"/>
            <w:gridSpan w:val="5"/>
            <w:tcBorders>
              <w:top w:val="single" w:sz="8" w:space="0" w:color="auto"/>
            </w:tcBorders>
            <w:shd w:val="clear" w:color="auto" w:fill="F2F2F2" w:themeFill="background1" w:themeFillShade="F2"/>
            <w:vAlign w:val="center"/>
          </w:tcPr>
          <w:p w14:paraId="3FF4F88A" w14:textId="1455D1A5" w:rsidR="00062C97" w:rsidRPr="00D054F9" w:rsidRDefault="00062C97" w:rsidP="00062C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Pathological Game Addiction</w:t>
            </w:r>
          </w:p>
        </w:tc>
      </w:tr>
      <w:tr w:rsidR="00D054F9" w:rsidRPr="00D054F9" w14:paraId="4CCA0160" w14:textId="77777777" w:rsidTr="00062C97">
        <w:trPr>
          <w:trHeight w:val="340"/>
        </w:trPr>
        <w:tc>
          <w:tcPr>
            <w:tcW w:w="3081" w:type="dxa"/>
            <w:shd w:val="clear" w:color="auto" w:fill="auto"/>
          </w:tcPr>
          <w:p w14:paraId="0C5FD38B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Loneliness </w:t>
            </w:r>
          </w:p>
        </w:tc>
        <w:tc>
          <w:tcPr>
            <w:tcW w:w="282" w:type="dxa"/>
            <w:shd w:val="clear" w:color="auto" w:fill="auto"/>
          </w:tcPr>
          <w:p w14:paraId="559B7F0A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auto"/>
            <w:vAlign w:val="center"/>
          </w:tcPr>
          <w:p w14:paraId="4965822B" w14:textId="1919A2B6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61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49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73)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563F75CD" w14:textId="66D7E5B5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42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31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54)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5B970C91" w14:textId="6AED0471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74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3)</w:t>
            </w:r>
          </w:p>
        </w:tc>
      </w:tr>
      <w:tr w:rsidR="00D054F9" w:rsidRPr="00D054F9" w14:paraId="404F2274" w14:textId="77777777" w:rsidTr="00062C97">
        <w:trPr>
          <w:trHeight w:val="340"/>
        </w:trPr>
        <w:tc>
          <w:tcPr>
            <w:tcW w:w="3081" w:type="dxa"/>
            <w:shd w:val="clear" w:color="auto" w:fill="F2F2F2" w:themeFill="background1" w:themeFillShade="F2"/>
          </w:tcPr>
          <w:p w14:paraId="7CA38C86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Age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6CE48BF3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14:paraId="16D9D03B" w14:textId="609EA5EA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14:paraId="3D163117" w14:textId="5120B615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4 (0.98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1)</w:t>
            </w: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14:paraId="1766080A" w14:textId="74D7DF1D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4 (0.88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1)</w:t>
            </w:r>
          </w:p>
        </w:tc>
      </w:tr>
      <w:tr w:rsidR="00062C97" w:rsidRPr="00D054F9" w14:paraId="4FCB3D2B" w14:textId="77777777" w:rsidTr="00062C97">
        <w:trPr>
          <w:trHeight w:val="340"/>
        </w:trPr>
        <w:tc>
          <w:tcPr>
            <w:tcW w:w="3081" w:type="dxa"/>
            <w:shd w:val="clear" w:color="auto" w:fill="auto"/>
          </w:tcPr>
          <w:p w14:paraId="36E9862C" w14:textId="77777777" w:rsidR="00062C97" w:rsidRPr="00D054F9" w:rsidRDefault="00062C97" w:rsidP="00E223D4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Live with parent </w:t>
            </w:r>
          </w:p>
        </w:tc>
        <w:tc>
          <w:tcPr>
            <w:tcW w:w="282" w:type="dxa"/>
            <w:shd w:val="clear" w:color="auto" w:fill="auto"/>
          </w:tcPr>
          <w:p w14:paraId="50315704" w14:textId="77777777" w:rsidR="00062C97" w:rsidRPr="00D054F9" w:rsidRDefault="00062C97" w:rsidP="00E223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auto"/>
            <w:vAlign w:val="center"/>
          </w:tcPr>
          <w:p w14:paraId="0FE426B9" w14:textId="77777777" w:rsidR="00062C97" w:rsidRPr="00D054F9" w:rsidRDefault="00062C97" w:rsidP="00E223D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auto"/>
            <w:vAlign w:val="center"/>
          </w:tcPr>
          <w:p w14:paraId="3EAE3AC2" w14:textId="77777777" w:rsidR="00062C97" w:rsidRPr="00D054F9" w:rsidRDefault="00062C97" w:rsidP="00E223D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auto"/>
            <w:vAlign w:val="center"/>
          </w:tcPr>
          <w:p w14:paraId="3D10FD1E" w14:textId="77777777" w:rsidR="00062C97" w:rsidRPr="00D054F9" w:rsidRDefault="00062C97" w:rsidP="00E223D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4F9" w:rsidRPr="00D054F9" w14:paraId="0C6116EE" w14:textId="77777777" w:rsidTr="008A0E58">
        <w:trPr>
          <w:trHeight w:val="340"/>
        </w:trPr>
        <w:tc>
          <w:tcPr>
            <w:tcW w:w="3081" w:type="dxa"/>
            <w:shd w:val="clear" w:color="auto" w:fill="auto"/>
          </w:tcPr>
          <w:p w14:paraId="42F66939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82" w:type="dxa"/>
            <w:shd w:val="clear" w:color="auto" w:fill="auto"/>
          </w:tcPr>
          <w:p w14:paraId="72190FEC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auto"/>
          </w:tcPr>
          <w:p w14:paraId="4684B37E" w14:textId="000EAA50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6BE6C2C3" w14:textId="00488330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03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01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24)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0ECA9274" w14:textId="5668173C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</w:t>
            </w:r>
          </w:p>
        </w:tc>
      </w:tr>
      <w:tr w:rsidR="00D054F9" w:rsidRPr="00D054F9" w14:paraId="5ED59653" w14:textId="77777777" w:rsidTr="008A0E58">
        <w:trPr>
          <w:trHeight w:val="340"/>
        </w:trPr>
        <w:tc>
          <w:tcPr>
            <w:tcW w:w="3081" w:type="dxa"/>
            <w:shd w:val="clear" w:color="auto" w:fill="auto"/>
          </w:tcPr>
          <w:p w14:paraId="03B95113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Either father or mother</w:t>
            </w:r>
          </w:p>
        </w:tc>
        <w:tc>
          <w:tcPr>
            <w:tcW w:w="282" w:type="dxa"/>
            <w:shd w:val="clear" w:color="auto" w:fill="auto"/>
          </w:tcPr>
          <w:p w14:paraId="6D6BF22A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auto"/>
          </w:tcPr>
          <w:p w14:paraId="613619E3" w14:textId="4DA86E91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738BF134" w14:textId="657CDF72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71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39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.10)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5AB14CA1" w14:textId="28606ACD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.09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67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.62)</w:t>
            </w:r>
          </w:p>
        </w:tc>
      </w:tr>
      <w:tr w:rsidR="007E0797" w:rsidRPr="00D054F9" w14:paraId="28D96E4C" w14:textId="77777777" w:rsidTr="008A0E58">
        <w:trPr>
          <w:trHeight w:val="340"/>
        </w:trPr>
        <w:tc>
          <w:tcPr>
            <w:tcW w:w="3081" w:type="dxa"/>
            <w:shd w:val="clear" w:color="auto" w:fill="auto"/>
          </w:tcPr>
          <w:p w14:paraId="42F4E630" w14:textId="77777777" w:rsidR="007E0797" w:rsidRPr="00D054F9" w:rsidRDefault="007E0797" w:rsidP="007E0797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Both father and mother </w:t>
            </w:r>
          </w:p>
        </w:tc>
        <w:tc>
          <w:tcPr>
            <w:tcW w:w="282" w:type="dxa"/>
            <w:shd w:val="clear" w:color="auto" w:fill="auto"/>
          </w:tcPr>
          <w:p w14:paraId="6506CB3D" w14:textId="77777777" w:rsidR="007E0797" w:rsidRPr="00D054F9" w:rsidRDefault="007E0797" w:rsidP="007E07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auto"/>
          </w:tcPr>
          <w:p w14:paraId="50AFD546" w14:textId="51A690A9" w:rsidR="007E0797" w:rsidRPr="00D054F9" w:rsidRDefault="007E0797" w:rsidP="007E07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0495D0C6" w14:textId="4209B7A7" w:rsidR="007E0797" w:rsidRPr="00D054F9" w:rsidRDefault="00FD691A" w:rsidP="007E07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7E0797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0276F674" w14:textId="23D6134F" w:rsidR="007E0797" w:rsidRPr="00D054F9" w:rsidRDefault="00FD691A" w:rsidP="007E07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7E0797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62C97" w:rsidRPr="00D054F9" w14:paraId="6CC371EB" w14:textId="77777777" w:rsidTr="00062C97">
        <w:trPr>
          <w:trHeight w:val="340"/>
        </w:trPr>
        <w:tc>
          <w:tcPr>
            <w:tcW w:w="3081" w:type="dxa"/>
            <w:shd w:val="clear" w:color="auto" w:fill="F2F2F2" w:themeFill="background1" w:themeFillShade="F2"/>
          </w:tcPr>
          <w:p w14:paraId="38692F41" w14:textId="77777777" w:rsidR="00062C97" w:rsidRPr="00D054F9" w:rsidRDefault="00062C97" w:rsidP="00E223D4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Father has a paid job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51422796" w14:textId="77777777" w:rsidR="00062C97" w:rsidRPr="00D054F9" w:rsidRDefault="00062C97" w:rsidP="00E223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14:paraId="71F585EC" w14:textId="77777777" w:rsidR="00062C97" w:rsidRPr="00D054F9" w:rsidRDefault="00062C97" w:rsidP="00E223D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14:paraId="731FA62B" w14:textId="77777777" w:rsidR="00062C97" w:rsidRPr="00D054F9" w:rsidRDefault="00062C97" w:rsidP="00E223D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14:paraId="2036AE25" w14:textId="77777777" w:rsidR="00062C97" w:rsidRPr="00D054F9" w:rsidRDefault="00062C97" w:rsidP="00E223D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4F9" w:rsidRPr="00D054F9" w14:paraId="05E6CAA7" w14:textId="77777777" w:rsidTr="00857F27">
        <w:trPr>
          <w:trHeight w:val="340"/>
        </w:trPr>
        <w:tc>
          <w:tcPr>
            <w:tcW w:w="3081" w:type="dxa"/>
            <w:shd w:val="clear" w:color="auto" w:fill="F2F2F2" w:themeFill="background1" w:themeFillShade="F2"/>
          </w:tcPr>
          <w:p w14:paraId="20F63238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one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072053D3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F2F2F2" w:themeFill="background1" w:themeFillShade="F2"/>
          </w:tcPr>
          <w:p w14:paraId="7E3C7C92" w14:textId="470B4621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14:paraId="7183F2B5" w14:textId="694EEC95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51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14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.01)</w:t>
            </w: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14:paraId="6E030BC1" w14:textId="37843923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.05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52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2.76)</w:t>
            </w:r>
          </w:p>
        </w:tc>
      </w:tr>
      <w:tr w:rsidR="007E0797" w:rsidRPr="00D054F9" w14:paraId="412C4FDF" w14:textId="77777777" w:rsidTr="00857F27">
        <w:trPr>
          <w:trHeight w:val="340"/>
        </w:trPr>
        <w:tc>
          <w:tcPr>
            <w:tcW w:w="3081" w:type="dxa"/>
            <w:shd w:val="clear" w:color="auto" w:fill="F2F2F2" w:themeFill="background1" w:themeFillShade="F2"/>
          </w:tcPr>
          <w:p w14:paraId="01F90C90" w14:textId="77777777" w:rsidR="007E0797" w:rsidRPr="00D054F9" w:rsidRDefault="007E0797" w:rsidP="007E0797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Yes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6B97EDAB" w14:textId="77777777" w:rsidR="007E0797" w:rsidRPr="00D054F9" w:rsidRDefault="007E0797" w:rsidP="007E07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F2F2F2" w:themeFill="background1" w:themeFillShade="F2"/>
          </w:tcPr>
          <w:p w14:paraId="3E859D27" w14:textId="168E4CB6" w:rsidR="007E0797" w:rsidRPr="00D054F9" w:rsidRDefault="007E0797" w:rsidP="007E07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14:paraId="26EAA787" w14:textId="7610E06F" w:rsidR="007E0797" w:rsidRPr="00D054F9" w:rsidRDefault="00FD691A" w:rsidP="007E07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7E0797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14:paraId="1329AF07" w14:textId="24FDD671" w:rsidR="007E0797" w:rsidRPr="00D054F9" w:rsidRDefault="00FD691A" w:rsidP="007E07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7E0797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062C97" w:rsidRPr="00D054F9" w14:paraId="5F1F290B" w14:textId="77777777" w:rsidTr="00062C97">
        <w:trPr>
          <w:trHeight w:val="340"/>
        </w:trPr>
        <w:tc>
          <w:tcPr>
            <w:tcW w:w="3081" w:type="dxa"/>
            <w:shd w:val="clear" w:color="auto" w:fill="auto"/>
          </w:tcPr>
          <w:p w14:paraId="5C00FDEB" w14:textId="77777777" w:rsidR="00062C97" w:rsidRPr="00D054F9" w:rsidRDefault="00062C97" w:rsidP="00E223D4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Mother has a paid job</w:t>
            </w:r>
          </w:p>
        </w:tc>
        <w:tc>
          <w:tcPr>
            <w:tcW w:w="282" w:type="dxa"/>
            <w:shd w:val="clear" w:color="auto" w:fill="auto"/>
          </w:tcPr>
          <w:p w14:paraId="5B809A2E" w14:textId="77777777" w:rsidR="00062C97" w:rsidRPr="00D054F9" w:rsidRDefault="00062C97" w:rsidP="00E223D4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auto"/>
            <w:vAlign w:val="center"/>
          </w:tcPr>
          <w:p w14:paraId="6FA7C348" w14:textId="77777777" w:rsidR="00062C97" w:rsidRPr="00D054F9" w:rsidRDefault="00062C97" w:rsidP="00E223D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auto"/>
            <w:vAlign w:val="center"/>
          </w:tcPr>
          <w:p w14:paraId="11FB8291" w14:textId="77777777" w:rsidR="00062C97" w:rsidRPr="00D054F9" w:rsidRDefault="00062C97" w:rsidP="00E223D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auto"/>
            <w:vAlign w:val="center"/>
          </w:tcPr>
          <w:p w14:paraId="78CCAD3E" w14:textId="77777777" w:rsidR="00062C97" w:rsidRPr="00D054F9" w:rsidRDefault="00062C97" w:rsidP="00E223D4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054F9" w:rsidRPr="00D054F9" w14:paraId="3209D776" w14:textId="77777777" w:rsidTr="00062C97">
        <w:trPr>
          <w:trHeight w:val="340"/>
        </w:trPr>
        <w:tc>
          <w:tcPr>
            <w:tcW w:w="3081" w:type="dxa"/>
            <w:shd w:val="clear" w:color="auto" w:fill="auto"/>
          </w:tcPr>
          <w:p w14:paraId="49767F36" w14:textId="77777777" w:rsidR="00D054F9" w:rsidRPr="00D054F9" w:rsidRDefault="00D054F9" w:rsidP="00D054F9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None </w:t>
            </w:r>
          </w:p>
        </w:tc>
        <w:tc>
          <w:tcPr>
            <w:tcW w:w="282" w:type="dxa"/>
            <w:shd w:val="clear" w:color="auto" w:fill="auto"/>
          </w:tcPr>
          <w:p w14:paraId="76B75068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auto"/>
            <w:vAlign w:val="center"/>
          </w:tcPr>
          <w:p w14:paraId="7194AB27" w14:textId="6C21AB18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6F76DD4B" w14:textId="5A280968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0 (0.83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20)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3E147644" w14:textId="3D461B14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1 (0.82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25)</w:t>
            </w:r>
          </w:p>
        </w:tc>
      </w:tr>
      <w:tr w:rsidR="007E0797" w:rsidRPr="00D054F9" w14:paraId="3212E315" w14:textId="77777777" w:rsidTr="00872E0E">
        <w:trPr>
          <w:trHeight w:val="340"/>
        </w:trPr>
        <w:tc>
          <w:tcPr>
            <w:tcW w:w="3081" w:type="dxa"/>
            <w:shd w:val="clear" w:color="auto" w:fill="auto"/>
          </w:tcPr>
          <w:p w14:paraId="3E9B8BA8" w14:textId="77777777" w:rsidR="007E0797" w:rsidRPr="00D054F9" w:rsidRDefault="007E0797" w:rsidP="007E0797">
            <w:pPr>
              <w:spacing w:line="276" w:lineRule="auto"/>
              <w:ind w:leftChars="200" w:left="44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 xml:space="preserve">Yes </w:t>
            </w:r>
          </w:p>
        </w:tc>
        <w:tc>
          <w:tcPr>
            <w:tcW w:w="282" w:type="dxa"/>
            <w:shd w:val="clear" w:color="auto" w:fill="auto"/>
          </w:tcPr>
          <w:p w14:paraId="4CA4F015" w14:textId="77777777" w:rsidR="007E0797" w:rsidRPr="00D054F9" w:rsidRDefault="007E0797" w:rsidP="007E0797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auto"/>
          </w:tcPr>
          <w:p w14:paraId="6E9B450B" w14:textId="1D689379" w:rsidR="007E0797" w:rsidRPr="00D054F9" w:rsidRDefault="007E0797" w:rsidP="007E07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55B4BB05" w14:textId="7B4F6945" w:rsidR="007E0797" w:rsidRPr="00D054F9" w:rsidRDefault="00FD691A" w:rsidP="007E07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7E0797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11778AC2" w14:textId="2EC53DFF" w:rsidR="007E0797" w:rsidRPr="00D054F9" w:rsidRDefault="00FD691A" w:rsidP="007E0797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Reference</w:t>
            </w:r>
            <w:r w:rsidR="007E0797"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</w:tr>
      <w:tr w:rsidR="00D054F9" w:rsidRPr="00D054F9" w14:paraId="4D62E89F" w14:textId="77777777" w:rsidTr="00872E0E">
        <w:trPr>
          <w:trHeight w:val="340"/>
        </w:trPr>
        <w:tc>
          <w:tcPr>
            <w:tcW w:w="3081" w:type="dxa"/>
            <w:shd w:val="clear" w:color="auto" w:fill="F2F2F2" w:themeFill="background1" w:themeFillShade="F2"/>
          </w:tcPr>
          <w:p w14:paraId="199E75B9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Household appliance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5D7E062F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F2F2F2" w:themeFill="background1" w:themeFillShade="F2"/>
          </w:tcPr>
          <w:p w14:paraId="46C029FE" w14:textId="4FEE4E1D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14:paraId="5517C4D9" w14:textId="4D61C136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6 (1.00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4)</w:t>
            </w: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14:paraId="0BE78EEE" w14:textId="7C49F2D1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4 (0.97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2)</w:t>
            </w:r>
          </w:p>
        </w:tc>
      </w:tr>
      <w:tr w:rsidR="00D054F9" w:rsidRPr="00D054F9" w14:paraId="5E1640B4" w14:textId="77777777" w:rsidTr="00872E0E">
        <w:trPr>
          <w:trHeight w:val="340"/>
        </w:trPr>
        <w:tc>
          <w:tcPr>
            <w:tcW w:w="3081" w:type="dxa"/>
            <w:shd w:val="clear" w:color="auto" w:fill="auto"/>
          </w:tcPr>
          <w:p w14:paraId="66830363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Learning electronic device</w:t>
            </w:r>
          </w:p>
        </w:tc>
        <w:tc>
          <w:tcPr>
            <w:tcW w:w="282" w:type="dxa"/>
            <w:shd w:val="clear" w:color="auto" w:fill="auto"/>
          </w:tcPr>
          <w:p w14:paraId="047C30AD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auto"/>
          </w:tcPr>
          <w:p w14:paraId="2B63FCEB" w14:textId="0437A17B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35EA9352" w14:textId="47C909EA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77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70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6)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0322835D" w14:textId="16A09716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9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80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9)</w:t>
            </w:r>
          </w:p>
        </w:tc>
      </w:tr>
      <w:tr w:rsidR="00D054F9" w:rsidRPr="00D054F9" w14:paraId="577045C5" w14:textId="77777777" w:rsidTr="00872E0E">
        <w:trPr>
          <w:trHeight w:val="340"/>
        </w:trPr>
        <w:tc>
          <w:tcPr>
            <w:tcW w:w="3081" w:type="dxa"/>
            <w:shd w:val="clear" w:color="auto" w:fill="F2F2F2" w:themeFill="background1" w:themeFillShade="F2"/>
          </w:tcPr>
          <w:p w14:paraId="16BD22E5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Home Internet access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526F20A5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F2F2F2" w:themeFill="background1" w:themeFillShade="F2"/>
          </w:tcPr>
          <w:p w14:paraId="0C442AA5" w14:textId="653A9139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14:paraId="2E24A11B" w14:textId="4DE3CD8C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66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79)</w:t>
            </w: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14:paraId="4E45663E" w14:textId="46AE2BB9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63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77)</w:t>
            </w:r>
          </w:p>
        </w:tc>
      </w:tr>
      <w:tr w:rsidR="00D054F9" w:rsidRPr="00D054F9" w14:paraId="2A0AF51F" w14:textId="77777777" w:rsidTr="00872E0E">
        <w:trPr>
          <w:trHeight w:val="340"/>
        </w:trPr>
        <w:tc>
          <w:tcPr>
            <w:tcW w:w="3081" w:type="dxa"/>
            <w:shd w:val="clear" w:color="auto" w:fill="auto"/>
          </w:tcPr>
          <w:p w14:paraId="093169F7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Parental support </w:t>
            </w:r>
          </w:p>
        </w:tc>
        <w:tc>
          <w:tcPr>
            <w:tcW w:w="282" w:type="dxa"/>
            <w:shd w:val="clear" w:color="auto" w:fill="auto"/>
          </w:tcPr>
          <w:p w14:paraId="679303EE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auto"/>
          </w:tcPr>
          <w:p w14:paraId="0E0ABC32" w14:textId="12E211A0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4CE291DF" w14:textId="28702448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6 (0.88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5)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2B02EB55" w14:textId="5AE0ABB7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8 (0.98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9)</w:t>
            </w:r>
          </w:p>
        </w:tc>
      </w:tr>
      <w:tr w:rsidR="00D054F9" w:rsidRPr="00D054F9" w14:paraId="22CB8503" w14:textId="77777777" w:rsidTr="00872E0E">
        <w:trPr>
          <w:trHeight w:val="340"/>
        </w:trPr>
        <w:tc>
          <w:tcPr>
            <w:tcW w:w="3081" w:type="dxa"/>
            <w:shd w:val="clear" w:color="auto" w:fill="F2F2F2" w:themeFill="background1" w:themeFillShade="F2"/>
          </w:tcPr>
          <w:p w14:paraId="016A668E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Parental supervision</w:t>
            </w:r>
          </w:p>
        </w:tc>
        <w:tc>
          <w:tcPr>
            <w:tcW w:w="282" w:type="dxa"/>
            <w:shd w:val="clear" w:color="auto" w:fill="F2F2F2" w:themeFill="background1" w:themeFillShade="F2"/>
          </w:tcPr>
          <w:p w14:paraId="44A14693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F2F2F2" w:themeFill="background1" w:themeFillShade="F2"/>
          </w:tcPr>
          <w:p w14:paraId="7A1D426D" w14:textId="05CAD968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14:paraId="4F8A454F" w14:textId="409B8E46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1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75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9)</w:t>
            </w:r>
          </w:p>
        </w:tc>
        <w:tc>
          <w:tcPr>
            <w:tcW w:w="2045" w:type="dxa"/>
            <w:shd w:val="clear" w:color="auto" w:fill="F2F2F2" w:themeFill="background1" w:themeFillShade="F2"/>
            <w:vAlign w:val="center"/>
          </w:tcPr>
          <w:p w14:paraId="0691CF54" w14:textId="6A88E35C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83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0.75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0.91)</w:t>
            </w:r>
          </w:p>
        </w:tc>
      </w:tr>
      <w:tr w:rsidR="00D054F9" w:rsidRPr="00D054F9" w14:paraId="0CC11704" w14:textId="77777777" w:rsidTr="00872E0E">
        <w:trPr>
          <w:trHeight w:val="340"/>
        </w:trPr>
        <w:tc>
          <w:tcPr>
            <w:tcW w:w="3081" w:type="dxa"/>
            <w:shd w:val="clear" w:color="auto" w:fill="auto"/>
          </w:tcPr>
          <w:p w14:paraId="74BA801B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Depression </w:t>
            </w:r>
          </w:p>
        </w:tc>
        <w:tc>
          <w:tcPr>
            <w:tcW w:w="282" w:type="dxa"/>
            <w:shd w:val="clear" w:color="auto" w:fill="auto"/>
          </w:tcPr>
          <w:p w14:paraId="4C0CA242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shd w:val="clear" w:color="auto" w:fill="auto"/>
          </w:tcPr>
          <w:p w14:paraId="1BB9908D" w14:textId="520319B0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38EB2B25" w14:textId="1E14CD5E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45" w:type="dxa"/>
            <w:shd w:val="clear" w:color="auto" w:fill="auto"/>
            <w:vAlign w:val="center"/>
          </w:tcPr>
          <w:p w14:paraId="30E2ED94" w14:textId="7F4E513A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3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*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10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16)</w:t>
            </w:r>
          </w:p>
        </w:tc>
      </w:tr>
      <w:tr w:rsidR="00D054F9" w:rsidRPr="00D054F9" w14:paraId="05C7A2DC" w14:textId="77777777" w:rsidTr="00872E0E">
        <w:trPr>
          <w:trHeight w:val="340"/>
        </w:trPr>
        <w:tc>
          <w:tcPr>
            <w:tcW w:w="3081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669CBC88" w14:textId="77777777" w:rsidR="00D054F9" w:rsidRPr="00D054F9" w:rsidRDefault="00D054F9" w:rsidP="00D054F9">
            <w:pPr>
              <w:spacing w:line="276" w:lineRule="auto"/>
              <w:ind w:leftChars="100" w:left="220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Anxiety </w:t>
            </w:r>
          </w:p>
        </w:tc>
        <w:tc>
          <w:tcPr>
            <w:tcW w:w="282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7504DCAC" w14:textId="77777777" w:rsidR="00D054F9" w:rsidRPr="00D054F9" w:rsidRDefault="00D054F9" w:rsidP="00D054F9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45" w:type="dxa"/>
            <w:tcBorders>
              <w:bottom w:val="single" w:sz="12" w:space="0" w:color="auto"/>
            </w:tcBorders>
            <w:shd w:val="clear" w:color="auto" w:fill="F2F2F2" w:themeFill="background1" w:themeFillShade="F2"/>
          </w:tcPr>
          <w:p w14:paraId="56929B02" w14:textId="5BFD4389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4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5151848D" w14:textId="1F174686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N/A</w:t>
            </w:r>
          </w:p>
        </w:tc>
        <w:tc>
          <w:tcPr>
            <w:tcW w:w="2045" w:type="dxa"/>
            <w:tcBorders>
              <w:bottom w:val="single" w:sz="12" w:space="0" w:color="auto"/>
            </w:tcBorders>
            <w:shd w:val="clear" w:color="auto" w:fill="F2F2F2" w:themeFill="background1" w:themeFillShade="F2"/>
            <w:vAlign w:val="center"/>
          </w:tcPr>
          <w:p w14:paraId="3F56F37C" w14:textId="5CA95648" w:rsidR="00D054F9" w:rsidRPr="00D054F9" w:rsidRDefault="00D054F9" w:rsidP="00D054F9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4</w:t>
            </w:r>
            <w:r w:rsidRPr="00D054F9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*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 xml:space="preserve"> (1.01</w:t>
            </w:r>
            <w:r w:rsidR="002A1AD7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Pr="00D054F9">
              <w:rPr>
                <w:rFonts w:ascii="Times New Roman" w:hAnsi="Times New Roman" w:cs="Times New Roman"/>
                <w:sz w:val="24"/>
                <w:szCs w:val="24"/>
              </w:rPr>
              <w:t>1.07)</w:t>
            </w:r>
          </w:p>
        </w:tc>
      </w:tr>
    </w:tbl>
    <w:p w14:paraId="00716307" w14:textId="08A0CEE5" w:rsidR="007E0797" w:rsidRPr="00D054F9" w:rsidRDefault="007E0797" w:rsidP="007E07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054F9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D054F9">
        <w:rPr>
          <w:rFonts w:ascii="Times New Roman" w:hAnsi="Times New Roman" w:cs="Times New Roman"/>
          <w:sz w:val="24"/>
          <w:szCs w:val="24"/>
        </w:rPr>
        <w:t>The</w:t>
      </w:r>
      <w:proofErr w:type="spellEnd"/>
      <w:r w:rsidRPr="00D054F9">
        <w:rPr>
          <w:rFonts w:ascii="Times New Roman" w:hAnsi="Times New Roman" w:cs="Times New Roman"/>
          <w:sz w:val="24"/>
          <w:szCs w:val="24"/>
        </w:rPr>
        <w:t xml:space="preserve"> odds ratios and 95% CIs for excessive and pathological gaming addiction behaviors were calculated separately</w:t>
      </w:r>
      <w:r w:rsidR="00F95D16">
        <w:rPr>
          <w:rFonts w:ascii="Times New Roman" w:hAnsi="Times New Roman" w:cs="Times New Roman"/>
          <w:sz w:val="24"/>
          <w:szCs w:val="24"/>
        </w:rPr>
        <w:t xml:space="preserve"> </w:t>
      </w:r>
      <w:r w:rsidRPr="00D054F9">
        <w:rPr>
          <w:rFonts w:ascii="Times New Roman" w:hAnsi="Times New Roman" w:cs="Times New Roman"/>
          <w:sz w:val="24"/>
          <w:szCs w:val="24"/>
        </w:rPr>
        <w:t>with leisure gaming as the reference sample.</w:t>
      </w:r>
    </w:p>
    <w:p w14:paraId="18F0A1E4" w14:textId="69DE4D85" w:rsidR="007E0797" w:rsidRPr="00D054F9" w:rsidRDefault="007E0797" w:rsidP="007E07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054F9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D054F9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D054F9">
        <w:rPr>
          <w:rFonts w:ascii="Times New Roman" w:hAnsi="Times New Roman" w:cs="Times New Roman"/>
          <w:sz w:val="24"/>
          <w:szCs w:val="24"/>
        </w:rPr>
        <w:t xml:space="preserve"> the crude model</w:t>
      </w:r>
      <w:r w:rsidR="00F95D16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we examined the association between loneliness (continual) and gaming.</w:t>
      </w:r>
    </w:p>
    <w:p w14:paraId="627F70F5" w14:textId="56B9A473" w:rsidR="007E0797" w:rsidRPr="00D054F9" w:rsidRDefault="007E0797" w:rsidP="007E07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054F9">
        <w:rPr>
          <w:rFonts w:ascii="Times New Roman" w:hAnsi="Times New Roman" w:cs="Times New Roman"/>
          <w:sz w:val="24"/>
          <w:szCs w:val="24"/>
          <w:vertAlign w:val="superscript"/>
        </w:rPr>
        <w:t>c</w:t>
      </w:r>
      <w:r w:rsidRPr="00D054F9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D054F9">
        <w:rPr>
          <w:rFonts w:ascii="Times New Roman" w:hAnsi="Times New Roman" w:cs="Times New Roman"/>
          <w:sz w:val="24"/>
          <w:szCs w:val="24"/>
        </w:rPr>
        <w:t xml:space="preserve"> Model 1</w:t>
      </w:r>
      <w:r w:rsidR="00F95D16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we additionally adjusted for age</w:t>
      </w:r>
      <w:r w:rsidR="004C3F4F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family structure</w:t>
      </w:r>
      <w:r w:rsidR="004C3F4F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the father’s job status</w:t>
      </w:r>
      <w:r w:rsidR="004C3F4F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the mother’s job status</w:t>
      </w:r>
      <w:r w:rsidR="004C3F4F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household appliances (continual)</w:t>
      </w:r>
      <w:r w:rsidR="004C3F4F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e-learning devices (continual)</w:t>
      </w:r>
      <w:r w:rsidR="004C3F4F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home internet access (continual)</w:t>
      </w:r>
      <w:r w:rsidR="004C3F4F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parental support (continual)</w:t>
      </w:r>
      <w:r w:rsidR="004C3F4F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and parental supervision (continual).</w:t>
      </w:r>
    </w:p>
    <w:p w14:paraId="4E1D5722" w14:textId="376FE95C" w:rsidR="007E0797" w:rsidRPr="00D054F9" w:rsidRDefault="007E0797" w:rsidP="007E0797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054F9">
        <w:rPr>
          <w:rFonts w:ascii="Times New Roman" w:hAnsi="Times New Roman" w:cs="Times New Roman"/>
          <w:sz w:val="24"/>
          <w:szCs w:val="24"/>
          <w:vertAlign w:val="superscript"/>
        </w:rPr>
        <w:t>d</w:t>
      </w:r>
      <w:r w:rsidRPr="00D054F9">
        <w:rPr>
          <w:rFonts w:ascii="Times New Roman" w:hAnsi="Times New Roman" w:cs="Times New Roman"/>
          <w:sz w:val="24"/>
          <w:szCs w:val="24"/>
        </w:rPr>
        <w:t>In</w:t>
      </w:r>
      <w:proofErr w:type="spellEnd"/>
      <w:r w:rsidRPr="00D054F9">
        <w:rPr>
          <w:rFonts w:ascii="Times New Roman" w:hAnsi="Times New Roman" w:cs="Times New Roman"/>
          <w:sz w:val="24"/>
          <w:szCs w:val="24"/>
        </w:rPr>
        <w:t xml:space="preserve"> Model 2</w:t>
      </w:r>
      <w:r w:rsidR="00F95D16">
        <w:rPr>
          <w:rFonts w:ascii="Times New Roman" w:hAnsi="Times New Roman" w:cs="Times New Roman"/>
          <w:sz w:val="24"/>
          <w:szCs w:val="24"/>
        </w:rPr>
        <w:t xml:space="preserve">, </w:t>
      </w:r>
      <w:r w:rsidRPr="00D054F9">
        <w:rPr>
          <w:rFonts w:ascii="Times New Roman" w:hAnsi="Times New Roman" w:cs="Times New Roman"/>
          <w:sz w:val="24"/>
          <w:szCs w:val="24"/>
        </w:rPr>
        <w:t>we additionally adjusted for depression (continual) and anxiety (continual).</w:t>
      </w:r>
    </w:p>
    <w:p w14:paraId="63070D8F" w14:textId="16182698" w:rsidR="00062C97" w:rsidRDefault="007E0797" w:rsidP="00A14500">
      <w:pPr>
        <w:rPr>
          <w:rFonts w:ascii="Times New Roman" w:hAnsi="Times New Roman" w:cs="Times New Roman"/>
          <w:sz w:val="24"/>
          <w:szCs w:val="24"/>
        </w:rPr>
      </w:pPr>
      <w:proofErr w:type="spellStart"/>
      <w:r w:rsidRPr="00D054F9">
        <w:rPr>
          <w:rFonts w:ascii="Times New Roman" w:hAnsi="Times New Roman" w:cs="Times New Roman"/>
          <w:sz w:val="24"/>
          <w:szCs w:val="24"/>
          <w:vertAlign w:val="superscript"/>
        </w:rPr>
        <w:t>e</w:t>
      </w:r>
      <w:r w:rsidRPr="00D054F9">
        <w:rPr>
          <w:rFonts w:ascii="Times New Roman" w:hAnsi="Times New Roman" w:cs="Times New Roman"/>
          <w:sz w:val="24"/>
          <w:szCs w:val="24"/>
        </w:rPr>
        <w:t>N</w:t>
      </w:r>
      <w:proofErr w:type="spellEnd"/>
      <w:r w:rsidRPr="00D054F9">
        <w:rPr>
          <w:rFonts w:ascii="Times New Roman" w:hAnsi="Times New Roman" w:cs="Times New Roman"/>
          <w:sz w:val="24"/>
          <w:szCs w:val="24"/>
        </w:rPr>
        <w:t>/A: not applicable; this variable was adjusted for in subsequent models.</w:t>
      </w:r>
    </w:p>
    <w:p w14:paraId="43EB1229" w14:textId="77777777" w:rsidR="00CE5AAF" w:rsidRPr="00CE5AAF" w:rsidRDefault="00CE5AAF" w:rsidP="00CE5AAF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CE5AA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E5AAF">
        <w:rPr>
          <w:rFonts w:ascii="Times New Roman" w:hAnsi="Times New Roman" w:cs="Times New Roman"/>
          <w:sz w:val="24"/>
          <w:szCs w:val="24"/>
        </w:rPr>
        <w:t xml:space="preserve"> </w:t>
      </w:r>
      <w:r w:rsidRPr="00CE5A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E5AAF">
        <w:rPr>
          <w:rFonts w:ascii="Times New Roman" w:hAnsi="Times New Roman" w:cs="Times New Roman"/>
          <w:sz w:val="24"/>
          <w:szCs w:val="24"/>
        </w:rPr>
        <w:t xml:space="preserve"> &lt; .05; </w:t>
      </w:r>
      <w:r w:rsidRPr="00CE5AAF">
        <w:rPr>
          <w:rFonts w:ascii="Times New Roman" w:hAnsi="Times New Roman" w:cs="Times New Roman" w:hint="eastAsia"/>
          <w:sz w:val="24"/>
          <w:szCs w:val="24"/>
          <w:vertAlign w:val="superscript"/>
        </w:rPr>
        <w:t>*</w:t>
      </w:r>
      <w:r w:rsidRPr="00CE5AAF">
        <w:rPr>
          <w:rFonts w:ascii="Times New Roman" w:hAnsi="Times New Roman" w:cs="Times New Roman"/>
          <w:sz w:val="24"/>
          <w:szCs w:val="24"/>
          <w:vertAlign w:val="superscript"/>
        </w:rPr>
        <w:t>*</w:t>
      </w:r>
      <w:r w:rsidRPr="00CE5AAF">
        <w:rPr>
          <w:rFonts w:ascii="Times New Roman" w:hAnsi="Times New Roman" w:cs="Times New Roman"/>
          <w:sz w:val="24"/>
          <w:szCs w:val="24"/>
        </w:rPr>
        <w:t xml:space="preserve"> </w:t>
      </w:r>
      <w:r w:rsidRPr="00CE5A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E5AAF">
        <w:rPr>
          <w:rFonts w:ascii="Times New Roman" w:hAnsi="Times New Roman" w:cs="Times New Roman"/>
          <w:sz w:val="24"/>
          <w:szCs w:val="24"/>
        </w:rPr>
        <w:t xml:space="preserve"> &lt; .01; </w:t>
      </w:r>
      <w:r w:rsidRPr="00CE5AAF">
        <w:rPr>
          <w:rFonts w:ascii="Times New Roman" w:hAnsi="Times New Roman" w:cs="Times New Roman"/>
          <w:sz w:val="24"/>
          <w:szCs w:val="24"/>
          <w:vertAlign w:val="superscript"/>
        </w:rPr>
        <w:t>***</w:t>
      </w:r>
      <w:r w:rsidRPr="00CE5AAF">
        <w:rPr>
          <w:rFonts w:ascii="Times New Roman" w:hAnsi="Times New Roman" w:cs="Times New Roman"/>
          <w:sz w:val="24"/>
          <w:szCs w:val="24"/>
        </w:rPr>
        <w:t xml:space="preserve"> </w:t>
      </w:r>
      <w:r w:rsidRPr="00CE5AAF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CE5AAF">
        <w:rPr>
          <w:rFonts w:ascii="Times New Roman" w:hAnsi="Times New Roman" w:cs="Times New Roman"/>
          <w:sz w:val="24"/>
          <w:szCs w:val="24"/>
        </w:rPr>
        <w:t xml:space="preserve"> &lt; .001.</w:t>
      </w:r>
    </w:p>
    <w:p w14:paraId="378D5462" w14:textId="77777777" w:rsidR="00CE5AAF" w:rsidRPr="00D054F9" w:rsidRDefault="00CE5AAF" w:rsidP="00A14500">
      <w:pPr>
        <w:rPr>
          <w:rFonts w:ascii="Times New Roman" w:hAnsi="Times New Roman" w:cs="Times New Roman"/>
          <w:sz w:val="24"/>
          <w:szCs w:val="24"/>
        </w:rPr>
      </w:pPr>
    </w:p>
    <w:sectPr w:rsidR="00CE5AAF" w:rsidRPr="00D054F9" w:rsidSect="00E9536B">
      <w:headerReference w:type="default" r:id="rId11"/>
      <w:pgSz w:w="12240" w:h="15840"/>
      <w:pgMar w:top="1797" w:right="1440" w:bottom="1797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1705DAB3" w14:textId="77777777" w:rsidR="00B9616C" w:rsidRDefault="00B9616C" w:rsidP="00252A02">
      <w:pPr>
        <w:spacing w:after="0" w:line="240" w:lineRule="auto"/>
      </w:pPr>
      <w:r>
        <w:separator/>
      </w:r>
    </w:p>
  </w:endnote>
  <w:endnote w:type="continuationSeparator" w:id="0">
    <w:p w14:paraId="65AFD314" w14:textId="77777777" w:rsidR="00B9616C" w:rsidRDefault="00B9616C" w:rsidP="00252A0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4168CD77" w14:textId="77777777" w:rsidR="00B9616C" w:rsidRDefault="00B9616C" w:rsidP="00252A02">
      <w:pPr>
        <w:spacing w:after="0" w:line="240" w:lineRule="auto"/>
      </w:pPr>
      <w:r>
        <w:separator/>
      </w:r>
    </w:p>
  </w:footnote>
  <w:footnote w:type="continuationSeparator" w:id="0">
    <w:p w14:paraId="304FB208" w14:textId="77777777" w:rsidR="00B9616C" w:rsidRDefault="00B9616C" w:rsidP="00252A02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05679651" w14:textId="77777777" w:rsidR="00407D75" w:rsidRDefault="00407D75" w:rsidP="002D6312">
    <w:pPr>
      <w:pStyle w:val="Header"/>
      <w:pBdr>
        <w:bottom w:val="none" w:sz="0" w:space="0" w:color="auto"/>
      </w:pBdr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1167762"/>
    <w:multiLevelType w:val="multilevel"/>
    <w:tmpl w:val="55422E9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" w15:restartNumberingAfterBreak="0">
    <w:nsid w:val="5C4466BC"/>
    <w:multiLevelType w:val="multilevel"/>
    <w:tmpl w:val="3034A5D4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2" w15:restartNumberingAfterBreak="0">
    <w:nsid w:val="7008356E"/>
    <w:multiLevelType w:val="hybridMultilevel"/>
    <w:tmpl w:val="EFC6071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bordersDoNotSurroundHeader/>
  <w:bordersDoNotSurroundFooter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YyMTMxtLQwMzWzMDcytzBS0lEKTi0uzszPAykwN68FAB4hXfMtAAAA"/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JAM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5sasp0pfe0dvwneezs8xda0pt5rrevzpfrw0&quot;&gt;Gaming&lt;record-ids&gt;&lt;item&gt;1&lt;/item&gt;&lt;item&gt;2&lt;/item&gt;&lt;item&gt;3&lt;/item&gt;&lt;item&gt;4&lt;/item&gt;&lt;item&gt;5&lt;/item&gt;&lt;item&gt;8&lt;/item&gt;&lt;item&gt;9&lt;/item&gt;&lt;item&gt;12&lt;/item&gt;&lt;item&gt;13&lt;/item&gt;&lt;item&gt;14&lt;/item&gt;&lt;item&gt;15&lt;/item&gt;&lt;item&gt;16&lt;/item&gt;&lt;item&gt;17&lt;/item&gt;&lt;item&gt;18&lt;/item&gt;&lt;item&gt;19&lt;/item&gt;&lt;item&gt;20&lt;/item&gt;&lt;item&gt;22&lt;/item&gt;&lt;item&gt;23&lt;/item&gt;&lt;item&gt;24&lt;/item&gt;&lt;item&gt;25&lt;/item&gt;&lt;item&gt;26&lt;/item&gt;&lt;item&gt;49&lt;/item&gt;&lt;item&gt;56&lt;/item&gt;&lt;item&gt;71&lt;/item&gt;&lt;item&gt;72&lt;/item&gt;&lt;item&gt;74&lt;/item&gt;&lt;item&gt;76&lt;/item&gt;&lt;item&gt;80&lt;/item&gt;&lt;item&gt;82&lt;/item&gt;&lt;item&gt;91&lt;/item&gt;&lt;item&gt;93&lt;/item&gt;&lt;item&gt;94&lt;/item&gt;&lt;item&gt;95&lt;/item&gt;&lt;item&gt;97&lt;/item&gt;&lt;item&gt;98&lt;/item&gt;&lt;item&gt;100&lt;/item&gt;&lt;item&gt;101&lt;/item&gt;&lt;item&gt;103&lt;/item&gt;&lt;item&gt;107&lt;/item&gt;&lt;item&gt;108&lt;/item&gt;&lt;item&gt;109&lt;/item&gt;&lt;item&gt;110&lt;/item&gt;&lt;item&gt;111&lt;/item&gt;&lt;item&gt;112&lt;/item&gt;&lt;item&gt;113&lt;/item&gt;&lt;item&gt;119&lt;/item&gt;&lt;item&gt;120&lt;/item&gt;&lt;item&gt;122&lt;/item&gt;&lt;item&gt;123&lt;/item&gt;&lt;item&gt;124&lt;/item&gt;&lt;item&gt;125&lt;/item&gt;&lt;item&gt;126&lt;/item&gt;&lt;item&gt;128&lt;/item&gt;&lt;item&gt;129&lt;/item&gt;&lt;item&gt;130&lt;/item&gt;&lt;item&gt;131&lt;/item&gt;&lt;item&gt;132&lt;/item&gt;&lt;item&gt;133&lt;/item&gt;&lt;item&gt;135&lt;/item&gt;&lt;/record-ids&gt;&lt;/item&gt;&lt;/Libraries&gt;"/>
  </w:docVars>
  <w:rsids>
    <w:rsidRoot w:val="00BA2172"/>
    <w:rsid w:val="0000064B"/>
    <w:rsid w:val="0000092A"/>
    <w:rsid w:val="00000B8D"/>
    <w:rsid w:val="00003771"/>
    <w:rsid w:val="0000423E"/>
    <w:rsid w:val="00004F4B"/>
    <w:rsid w:val="00007099"/>
    <w:rsid w:val="00007BCF"/>
    <w:rsid w:val="00015AA1"/>
    <w:rsid w:val="0002124C"/>
    <w:rsid w:val="000224AC"/>
    <w:rsid w:val="00023B99"/>
    <w:rsid w:val="00025D39"/>
    <w:rsid w:val="00027BAF"/>
    <w:rsid w:val="00031195"/>
    <w:rsid w:val="0003168E"/>
    <w:rsid w:val="00032B76"/>
    <w:rsid w:val="00032C08"/>
    <w:rsid w:val="0003357B"/>
    <w:rsid w:val="00033905"/>
    <w:rsid w:val="00034450"/>
    <w:rsid w:val="000353EE"/>
    <w:rsid w:val="000366F9"/>
    <w:rsid w:val="000402C4"/>
    <w:rsid w:val="00040FEA"/>
    <w:rsid w:val="00042249"/>
    <w:rsid w:val="000425BF"/>
    <w:rsid w:val="00044243"/>
    <w:rsid w:val="000460F0"/>
    <w:rsid w:val="00047902"/>
    <w:rsid w:val="00050FA6"/>
    <w:rsid w:val="00052163"/>
    <w:rsid w:val="000543A6"/>
    <w:rsid w:val="0005534F"/>
    <w:rsid w:val="00060EA3"/>
    <w:rsid w:val="00062317"/>
    <w:rsid w:val="00062C97"/>
    <w:rsid w:val="000631A4"/>
    <w:rsid w:val="00063FEE"/>
    <w:rsid w:val="00065B7F"/>
    <w:rsid w:val="00065EE3"/>
    <w:rsid w:val="00065F46"/>
    <w:rsid w:val="00067BB5"/>
    <w:rsid w:val="00067BCC"/>
    <w:rsid w:val="00067F0D"/>
    <w:rsid w:val="00070589"/>
    <w:rsid w:val="00074C3E"/>
    <w:rsid w:val="00075BA7"/>
    <w:rsid w:val="0007721F"/>
    <w:rsid w:val="00077497"/>
    <w:rsid w:val="00082A69"/>
    <w:rsid w:val="00082BCF"/>
    <w:rsid w:val="00083E92"/>
    <w:rsid w:val="0008479E"/>
    <w:rsid w:val="00084B29"/>
    <w:rsid w:val="0008592B"/>
    <w:rsid w:val="00086EC2"/>
    <w:rsid w:val="00087990"/>
    <w:rsid w:val="000903F6"/>
    <w:rsid w:val="000926A0"/>
    <w:rsid w:val="00093B70"/>
    <w:rsid w:val="00097095"/>
    <w:rsid w:val="000A2493"/>
    <w:rsid w:val="000A2C0E"/>
    <w:rsid w:val="000A765E"/>
    <w:rsid w:val="000B16F5"/>
    <w:rsid w:val="000B2375"/>
    <w:rsid w:val="000B2AA6"/>
    <w:rsid w:val="000B2F38"/>
    <w:rsid w:val="000B4789"/>
    <w:rsid w:val="000B5127"/>
    <w:rsid w:val="000B6DAB"/>
    <w:rsid w:val="000B739A"/>
    <w:rsid w:val="000B78BE"/>
    <w:rsid w:val="000C2533"/>
    <w:rsid w:val="000C32D5"/>
    <w:rsid w:val="000C3AEA"/>
    <w:rsid w:val="000C6117"/>
    <w:rsid w:val="000C6609"/>
    <w:rsid w:val="000C66AD"/>
    <w:rsid w:val="000C6B58"/>
    <w:rsid w:val="000D0889"/>
    <w:rsid w:val="000D1B66"/>
    <w:rsid w:val="000D52DB"/>
    <w:rsid w:val="000D5526"/>
    <w:rsid w:val="000D5C40"/>
    <w:rsid w:val="000D735A"/>
    <w:rsid w:val="000D7712"/>
    <w:rsid w:val="000D7E8E"/>
    <w:rsid w:val="000E2D22"/>
    <w:rsid w:val="000E3CAF"/>
    <w:rsid w:val="000E4212"/>
    <w:rsid w:val="000E4423"/>
    <w:rsid w:val="000E544A"/>
    <w:rsid w:val="000E5D87"/>
    <w:rsid w:val="000E6534"/>
    <w:rsid w:val="000E6EAE"/>
    <w:rsid w:val="000E76B7"/>
    <w:rsid w:val="000E7BF4"/>
    <w:rsid w:val="000F09DE"/>
    <w:rsid w:val="000F0A59"/>
    <w:rsid w:val="000F0D29"/>
    <w:rsid w:val="000F1339"/>
    <w:rsid w:val="000F1C4D"/>
    <w:rsid w:val="000F2BD7"/>
    <w:rsid w:val="000F3765"/>
    <w:rsid w:val="000F609B"/>
    <w:rsid w:val="000F69B9"/>
    <w:rsid w:val="000F7461"/>
    <w:rsid w:val="0010119D"/>
    <w:rsid w:val="001028EC"/>
    <w:rsid w:val="0010297D"/>
    <w:rsid w:val="00104AAA"/>
    <w:rsid w:val="00104B75"/>
    <w:rsid w:val="001051E4"/>
    <w:rsid w:val="00105B6F"/>
    <w:rsid w:val="00105D08"/>
    <w:rsid w:val="00107018"/>
    <w:rsid w:val="00107669"/>
    <w:rsid w:val="001103D7"/>
    <w:rsid w:val="001113D1"/>
    <w:rsid w:val="001114A6"/>
    <w:rsid w:val="001115D8"/>
    <w:rsid w:val="00113D87"/>
    <w:rsid w:val="0011406B"/>
    <w:rsid w:val="00115047"/>
    <w:rsid w:val="00115B70"/>
    <w:rsid w:val="001173DD"/>
    <w:rsid w:val="00120307"/>
    <w:rsid w:val="0012063E"/>
    <w:rsid w:val="0012093C"/>
    <w:rsid w:val="00122BC7"/>
    <w:rsid w:val="001237C8"/>
    <w:rsid w:val="00123DFD"/>
    <w:rsid w:val="00124C9E"/>
    <w:rsid w:val="00126529"/>
    <w:rsid w:val="001327B5"/>
    <w:rsid w:val="00133467"/>
    <w:rsid w:val="001345DF"/>
    <w:rsid w:val="0013532F"/>
    <w:rsid w:val="00135555"/>
    <w:rsid w:val="001407E8"/>
    <w:rsid w:val="001408A6"/>
    <w:rsid w:val="0014095C"/>
    <w:rsid w:val="00142007"/>
    <w:rsid w:val="00144D00"/>
    <w:rsid w:val="00144F51"/>
    <w:rsid w:val="00146C6F"/>
    <w:rsid w:val="00147119"/>
    <w:rsid w:val="00147404"/>
    <w:rsid w:val="00147988"/>
    <w:rsid w:val="0015119E"/>
    <w:rsid w:val="00155894"/>
    <w:rsid w:val="00156F08"/>
    <w:rsid w:val="00157088"/>
    <w:rsid w:val="00160833"/>
    <w:rsid w:val="001622FE"/>
    <w:rsid w:val="00163190"/>
    <w:rsid w:val="0016536C"/>
    <w:rsid w:val="00165802"/>
    <w:rsid w:val="001664B3"/>
    <w:rsid w:val="00166B93"/>
    <w:rsid w:val="001671BC"/>
    <w:rsid w:val="00167A02"/>
    <w:rsid w:val="00167B2A"/>
    <w:rsid w:val="001705FF"/>
    <w:rsid w:val="001711E3"/>
    <w:rsid w:val="001728B6"/>
    <w:rsid w:val="00172DCF"/>
    <w:rsid w:val="00173126"/>
    <w:rsid w:val="00173EBB"/>
    <w:rsid w:val="00173FA0"/>
    <w:rsid w:val="001740CB"/>
    <w:rsid w:val="001742A3"/>
    <w:rsid w:val="00174F93"/>
    <w:rsid w:val="0017648B"/>
    <w:rsid w:val="0017795B"/>
    <w:rsid w:val="0018031B"/>
    <w:rsid w:val="00181495"/>
    <w:rsid w:val="0018182C"/>
    <w:rsid w:val="001826B3"/>
    <w:rsid w:val="00183396"/>
    <w:rsid w:val="00184815"/>
    <w:rsid w:val="001854B5"/>
    <w:rsid w:val="00185E62"/>
    <w:rsid w:val="00187191"/>
    <w:rsid w:val="00187AD1"/>
    <w:rsid w:val="00187BCB"/>
    <w:rsid w:val="00187F6C"/>
    <w:rsid w:val="0019243C"/>
    <w:rsid w:val="00194695"/>
    <w:rsid w:val="00195963"/>
    <w:rsid w:val="001A0599"/>
    <w:rsid w:val="001A1195"/>
    <w:rsid w:val="001A4405"/>
    <w:rsid w:val="001A4C09"/>
    <w:rsid w:val="001B140F"/>
    <w:rsid w:val="001B3560"/>
    <w:rsid w:val="001B3D42"/>
    <w:rsid w:val="001B469D"/>
    <w:rsid w:val="001C0444"/>
    <w:rsid w:val="001C1096"/>
    <w:rsid w:val="001C2C5E"/>
    <w:rsid w:val="001C5B6D"/>
    <w:rsid w:val="001C5BBD"/>
    <w:rsid w:val="001C6100"/>
    <w:rsid w:val="001C68ED"/>
    <w:rsid w:val="001D16AE"/>
    <w:rsid w:val="001D1C96"/>
    <w:rsid w:val="001D229A"/>
    <w:rsid w:val="001D2CAA"/>
    <w:rsid w:val="001D3040"/>
    <w:rsid w:val="001D3715"/>
    <w:rsid w:val="001D39FA"/>
    <w:rsid w:val="001D3E79"/>
    <w:rsid w:val="001D487E"/>
    <w:rsid w:val="001D4BBE"/>
    <w:rsid w:val="001D55FF"/>
    <w:rsid w:val="001D6A1B"/>
    <w:rsid w:val="001E1455"/>
    <w:rsid w:val="001E2C23"/>
    <w:rsid w:val="001E41FD"/>
    <w:rsid w:val="001E6B86"/>
    <w:rsid w:val="001F0743"/>
    <w:rsid w:val="001F2326"/>
    <w:rsid w:val="001F2351"/>
    <w:rsid w:val="001F3217"/>
    <w:rsid w:val="001F358A"/>
    <w:rsid w:val="001F471F"/>
    <w:rsid w:val="001F4A76"/>
    <w:rsid w:val="001F5BD1"/>
    <w:rsid w:val="001F5DFC"/>
    <w:rsid w:val="001F6C4C"/>
    <w:rsid w:val="001F6EBB"/>
    <w:rsid w:val="001F7F71"/>
    <w:rsid w:val="0020618A"/>
    <w:rsid w:val="00207368"/>
    <w:rsid w:val="00212143"/>
    <w:rsid w:val="0021368A"/>
    <w:rsid w:val="00213B74"/>
    <w:rsid w:val="00213BCB"/>
    <w:rsid w:val="00213E79"/>
    <w:rsid w:val="002160BD"/>
    <w:rsid w:val="00216EF8"/>
    <w:rsid w:val="00220047"/>
    <w:rsid w:val="00220752"/>
    <w:rsid w:val="002208D1"/>
    <w:rsid w:val="00220A15"/>
    <w:rsid w:val="002210EE"/>
    <w:rsid w:val="00221765"/>
    <w:rsid w:val="00221CB8"/>
    <w:rsid w:val="00222DDE"/>
    <w:rsid w:val="00225A3D"/>
    <w:rsid w:val="00232E1E"/>
    <w:rsid w:val="00233000"/>
    <w:rsid w:val="00234F15"/>
    <w:rsid w:val="00235ECE"/>
    <w:rsid w:val="00241E11"/>
    <w:rsid w:val="0024220C"/>
    <w:rsid w:val="00242A47"/>
    <w:rsid w:val="00242BE9"/>
    <w:rsid w:val="00244F9F"/>
    <w:rsid w:val="0024565D"/>
    <w:rsid w:val="00246307"/>
    <w:rsid w:val="00246BB7"/>
    <w:rsid w:val="00247874"/>
    <w:rsid w:val="00247EFF"/>
    <w:rsid w:val="00252A02"/>
    <w:rsid w:val="002539CA"/>
    <w:rsid w:val="00253DB1"/>
    <w:rsid w:val="0025401B"/>
    <w:rsid w:val="00256B81"/>
    <w:rsid w:val="00257F68"/>
    <w:rsid w:val="002603E3"/>
    <w:rsid w:val="00260D12"/>
    <w:rsid w:val="00262674"/>
    <w:rsid w:val="002631A1"/>
    <w:rsid w:val="00264F5A"/>
    <w:rsid w:val="00267B3E"/>
    <w:rsid w:val="00270B36"/>
    <w:rsid w:val="00271817"/>
    <w:rsid w:val="00272788"/>
    <w:rsid w:val="0027300E"/>
    <w:rsid w:val="002740B5"/>
    <w:rsid w:val="00274648"/>
    <w:rsid w:val="00275E6F"/>
    <w:rsid w:val="002775A1"/>
    <w:rsid w:val="00277D08"/>
    <w:rsid w:val="002808F1"/>
    <w:rsid w:val="00281882"/>
    <w:rsid w:val="00283188"/>
    <w:rsid w:val="002853D9"/>
    <w:rsid w:val="002858A6"/>
    <w:rsid w:val="002878A2"/>
    <w:rsid w:val="002904B7"/>
    <w:rsid w:val="00290FAE"/>
    <w:rsid w:val="00292595"/>
    <w:rsid w:val="00292FB9"/>
    <w:rsid w:val="002954E5"/>
    <w:rsid w:val="0029614F"/>
    <w:rsid w:val="002A02A9"/>
    <w:rsid w:val="002A09F5"/>
    <w:rsid w:val="002A0D77"/>
    <w:rsid w:val="002A1441"/>
    <w:rsid w:val="002A1AD7"/>
    <w:rsid w:val="002A39C9"/>
    <w:rsid w:val="002A5466"/>
    <w:rsid w:val="002A6D2C"/>
    <w:rsid w:val="002A778A"/>
    <w:rsid w:val="002B0366"/>
    <w:rsid w:val="002B2260"/>
    <w:rsid w:val="002B2A91"/>
    <w:rsid w:val="002B3C5C"/>
    <w:rsid w:val="002B4C3C"/>
    <w:rsid w:val="002B4D87"/>
    <w:rsid w:val="002B50CC"/>
    <w:rsid w:val="002B5986"/>
    <w:rsid w:val="002B6508"/>
    <w:rsid w:val="002B675B"/>
    <w:rsid w:val="002B6D14"/>
    <w:rsid w:val="002B7CB6"/>
    <w:rsid w:val="002C7C13"/>
    <w:rsid w:val="002D0A74"/>
    <w:rsid w:val="002D1C1E"/>
    <w:rsid w:val="002D1FEA"/>
    <w:rsid w:val="002D270B"/>
    <w:rsid w:val="002D27FC"/>
    <w:rsid w:val="002D28DA"/>
    <w:rsid w:val="002D2C71"/>
    <w:rsid w:val="002D2CB7"/>
    <w:rsid w:val="002D397A"/>
    <w:rsid w:val="002D5127"/>
    <w:rsid w:val="002D5694"/>
    <w:rsid w:val="002D6312"/>
    <w:rsid w:val="002D79A3"/>
    <w:rsid w:val="002E17D4"/>
    <w:rsid w:val="002E345E"/>
    <w:rsid w:val="002E417C"/>
    <w:rsid w:val="002E4693"/>
    <w:rsid w:val="002E48B9"/>
    <w:rsid w:val="002E65B7"/>
    <w:rsid w:val="002E71E1"/>
    <w:rsid w:val="002E7540"/>
    <w:rsid w:val="002F267E"/>
    <w:rsid w:val="002F2B68"/>
    <w:rsid w:val="002F2C20"/>
    <w:rsid w:val="002F2C9E"/>
    <w:rsid w:val="002F37FD"/>
    <w:rsid w:val="002F4979"/>
    <w:rsid w:val="002F526F"/>
    <w:rsid w:val="002F5FD4"/>
    <w:rsid w:val="00300534"/>
    <w:rsid w:val="00302B27"/>
    <w:rsid w:val="00304F05"/>
    <w:rsid w:val="003057CA"/>
    <w:rsid w:val="00305AFA"/>
    <w:rsid w:val="00305BBE"/>
    <w:rsid w:val="003100C9"/>
    <w:rsid w:val="003111B8"/>
    <w:rsid w:val="00311375"/>
    <w:rsid w:val="003119C1"/>
    <w:rsid w:val="00314A8B"/>
    <w:rsid w:val="00315FCF"/>
    <w:rsid w:val="003231F8"/>
    <w:rsid w:val="00323530"/>
    <w:rsid w:val="003273B1"/>
    <w:rsid w:val="0032766E"/>
    <w:rsid w:val="00330A88"/>
    <w:rsid w:val="003322CF"/>
    <w:rsid w:val="00333D8D"/>
    <w:rsid w:val="003346FE"/>
    <w:rsid w:val="00334C85"/>
    <w:rsid w:val="003355F8"/>
    <w:rsid w:val="003364DD"/>
    <w:rsid w:val="00340614"/>
    <w:rsid w:val="00340C18"/>
    <w:rsid w:val="003429A2"/>
    <w:rsid w:val="0034377A"/>
    <w:rsid w:val="00344C43"/>
    <w:rsid w:val="003464B5"/>
    <w:rsid w:val="0034667F"/>
    <w:rsid w:val="00346BC3"/>
    <w:rsid w:val="00347182"/>
    <w:rsid w:val="00347986"/>
    <w:rsid w:val="003510BA"/>
    <w:rsid w:val="00351F7F"/>
    <w:rsid w:val="003541A7"/>
    <w:rsid w:val="003547E3"/>
    <w:rsid w:val="0035488C"/>
    <w:rsid w:val="00357945"/>
    <w:rsid w:val="003604CE"/>
    <w:rsid w:val="00360E20"/>
    <w:rsid w:val="00361BBD"/>
    <w:rsid w:val="00363738"/>
    <w:rsid w:val="00366DD3"/>
    <w:rsid w:val="0037087E"/>
    <w:rsid w:val="00371A2C"/>
    <w:rsid w:val="00371B96"/>
    <w:rsid w:val="003773C8"/>
    <w:rsid w:val="00377A85"/>
    <w:rsid w:val="00377BE8"/>
    <w:rsid w:val="00380A73"/>
    <w:rsid w:val="00380F2E"/>
    <w:rsid w:val="0038193C"/>
    <w:rsid w:val="00385DAE"/>
    <w:rsid w:val="00387171"/>
    <w:rsid w:val="0038779E"/>
    <w:rsid w:val="00393235"/>
    <w:rsid w:val="00393DD6"/>
    <w:rsid w:val="0039446B"/>
    <w:rsid w:val="00395A18"/>
    <w:rsid w:val="003974D7"/>
    <w:rsid w:val="003A085E"/>
    <w:rsid w:val="003A1547"/>
    <w:rsid w:val="003A15E5"/>
    <w:rsid w:val="003A15EF"/>
    <w:rsid w:val="003A1BFA"/>
    <w:rsid w:val="003A1ED9"/>
    <w:rsid w:val="003A2020"/>
    <w:rsid w:val="003A3DD9"/>
    <w:rsid w:val="003A6184"/>
    <w:rsid w:val="003A76C1"/>
    <w:rsid w:val="003A7E88"/>
    <w:rsid w:val="003B0BEB"/>
    <w:rsid w:val="003B274D"/>
    <w:rsid w:val="003B3767"/>
    <w:rsid w:val="003B4850"/>
    <w:rsid w:val="003B5320"/>
    <w:rsid w:val="003C24BB"/>
    <w:rsid w:val="003C4F44"/>
    <w:rsid w:val="003C551C"/>
    <w:rsid w:val="003C5520"/>
    <w:rsid w:val="003D34B0"/>
    <w:rsid w:val="003D39D4"/>
    <w:rsid w:val="003D53A9"/>
    <w:rsid w:val="003D6C6B"/>
    <w:rsid w:val="003E178A"/>
    <w:rsid w:val="003E1B36"/>
    <w:rsid w:val="003E216D"/>
    <w:rsid w:val="003E32EB"/>
    <w:rsid w:val="003E447F"/>
    <w:rsid w:val="003F0284"/>
    <w:rsid w:val="003F0A6E"/>
    <w:rsid w:val="003F0B66"/>
    <w:rsid w:val="003F2718"/>
    <w:rsid w:val="003F404A"/>
    <w:rsid w:val="003F5F89"/>
    <w:rsid w:val="00400F57"/>
    <w:rsid w:val="00401504"/>
    <w:rsid w:val="004032EF"/>
    <w:rsid w:val="00403EB2"/>
    <w:rsid w:val="00405B6B"/>
    <w:rsid w:val="00407D75"/>
    <w:rsid w:val="004109A9"/>
    <w:rsid w:val="00411219"/>
    <w:rsid w:val="00411FB0"/>
    <w:rsid w:val="00413F32"/>
    <w:rsid w:val="004144CC"/>
    <w:rsid w:val="004148D6"/>
    <w:rsid w:val="0042063F"/>
    <w:rsid w:val="00420DA1"/>
    <w:rsid w:val="00420F86"/>
    <w:rsid w:val="004215F0"/>
    <w:rsid w:val="0042160D"/>
    <w:rsid w:val="00422FEB"/>
    <w:rsid w:val="00423AED"/>
    <w:rsid w:val="0042420A"/>
    <w:rsid w:val="00431347"/>
    <w:rsid w:val="004315E9"/>
    <w:rsid w:val="0043290D"/>
    <w:rsid w:val="004330D3"/>
    <w:rsid w:val="00433E5A"/>
    <w:rsid w:val="00435689"/>
    <w:rsid w:val="00436403"/>
    <w:rsid w:val="00440555"/>
    <w:rsid w:val="00440CEE"/>
    <w:rsid w:val="00441156"/>
    <w:rsid w:val="00441BF5"/>
    <w:rsid w:val="00442298"/>
    <w:rsid w:val="00442494"/>
    <w:rsid w:val="00442D91"/>
    <w:rsid w:val="00442D9B"/>
    <w:rsid w:val="0044552E"/>
    <w:rsid w:val="00445D81"/>
    <w:rsid w:val="00450076"/>
    <w:rsid w:val="00450142"/>
    <w:rsid w:val="004536F8"/>
    <w:rsid w:val="00455909"/>
    <w:rsid w:val="00456AA6"/>
    <w:rsid w:val="004574A7"/>
    <w:rsid w:val="00461BA9"/>
    <w:rsid w:val="00463172"/>
    <w:rsid w:val="00464812"/>
    <w:rsid w:val="00464997"/>
    <w:rsid w:val="00464D97"/>
    <w:rsid w:val="00465B3C"/>
    <w:rsid w:val="0046722C"/>
    <w:rsid w:val="00467DC1"/>
    <w:rsid w:val="004772A5"/>
    <w:rsid w:val="00477EC8"/>
    <w:rsid w:val="0048075E"/>
    <w:rsid w:val="0048129C"/>
    <w:rsid w:val="00481BAA"/>
    <w:rsid w:val="0048537E"/>
    <w:rsid w:val="00485BAC"/>
    <w:rsid w:val="00490623"/>
    <w:rsid w:val="0049078D"/>
    <w:rsid w:val="0049150A"/>
    <w:rsid w:val="004921DA"/>
    <w:rsid w:val="004934C0"/>
    <w:rsid w:val="00493E70"/>
    <w:rsid w:val="00494E20"/>
    <w:rsid w:val="0049709B"/>
    <w:rsid w:val="00497338"/>
    <w:rsid w:val="004A0220"/>
    <w:rsid w:val="004A1771"/>
    <w:rsid w:val="004A4890"/>
    <w:rsid w:val="004A48D9"/>
    <w:rsid w:val="004A4B7A"/>
    <w:rsid w:val="004A4EBE"/>
    <w:rsid w:val="004A6A91"/>
    <w:rsid w:val="004A6A9C"/>
    <w:rsid w:val="004A77C2"/>
    <w:rsid w:val="004B17A8"/>
    <w:rsid w:val="004B2933"/>
    <w:rsid w:val="004B5853"/>
    <w:rsid w:val="004B663C"/>
    <w:rsid w:val="004B69E9"/>
    <w:rsid w:val="004B768A"/>
    <w:rsid w:val="004B7ACF"/>
    <w:rsid w:val="004C0A9D"/>
    <w:rsid w:val="004C0CA1"/>
    <w:rsid w:val="004C3F4F"/>
    <w:rsid w:val="004C44C0"/>
    <w:rsid w:val="004C4ADF"/>
    <w:rsid w:val="004C6B7D"/>
    <w:rsid w:val="004C70FB"/>
    <w:rsid w:val="004C7487"/>
    <w:rsid w:val="004C7731"/>
    <w:rsid w:val="004D04A4"/>
    <w:rsid w:val="004D0DE5"/>
    <w:rsid w:val="004D2905"/>
    <w:rsid w:val="004D356C"/>
    <w:rsid w:val="004D37A7"/>
    <w:rsid w:val="004D3C4E"/>
    <w:rsid w:val="004D45E5"/>
    <w:rsid w:val="004D49CC"/>
    <w:rsid w:val="004D4DF7"/>
    <w:rsid w:val="004D5E91"/>
    <w:rsid w:val="004D66AF"/>
    <w:rsid w:val="004D70DA"/>
    <w:rsid w:val="004D78EC"/>
    <w:rsid w:val="004E1951"/>
    <w:rsid w:val="004E53E5"/>
    <w:rsid w:val="004E5814"/>
    <w:rsid w:val="004E5960"/>
    <w:rsid w:val="004E5FDF"/>
    <w:rsid w:val="004E6C3F"/>
    <w:rsid w:val="004E6E68"/>
    <w:rsid w:val="004E6F9E"/>
    <w:rsid w:val="004E7D88"/>
    <w:rsid w:val="004F0C36"/>
    <w:rsid w:val="004F0D52"/>
    <w:rsid w:val="004F0DF7"/>
    <w:rsid w:val="004F233B"/>
    <w:rsid w:val="004F2510"/>
    <w:rsid w:val="004F297A"/>
    <w:rsid w:val="004F3608"/>
    <w:rsid w:val="004F4B2B"/>
    <w:rsid w:val="004F502C"/>
    <w:rsid w:val="004F5F3F"/>
    <w:rsid w:val="0050055F"/>
    <w:rsid w:val="005013F2"/>
    <w:rsid w:val="00501610"/>
    <w:rsid w:val="00502709"/>
    <w:rsid w:val="005051AD"/>
    <w:rsid w:val="00506D9B"/>
    <w:rsid w:val="00511C8C"/>
    <w:rsid w:val="00511EDA"/>
    <w:rsid w:val="00513CC3"/>
    <w:rsid w:val="00513EB4"/>
    <w:rsid w:val="00515184"/>
    <w:rsid w:val="00515DC5"/>
    <w:rsid w:val="0051672D"/>
    <w:rsid w:val="005178BC"/>
    <w:rsid w:val="00522303"/>
    <w:rsid w:val="00522654"/>
    <w:rsid w:val="0052370A"/>
    <w:rsid w:val="0052552A"/>
    <w:rsid w:val="00526044"/>
    <w:rsid w:val="00530CED"/>
    <w:rsid w:val="0053115C"/>
    <w:rsid w:val="00531F88"/>
    <w:rsid w:val="00533851"/>
    <w:rsid w:val="00534774"/>
    <w:rsid w:val="00534817"/>
    <w:rsid w:val="00535456"/>
    <w:rsid w:val="005376F4"/>
    <w:rsid w:val="005400FD"/>
    <w:rsid w:val="005429BD"/>
    <w:rsid w:val="00543257"/>
    <w:rsid w:val="00545BFD"/>
    <w:rsid w:val="00550F18"/>
    <w:rsid w:val="00551E29"/>
    <w:rsid w:val="005564A4"/>
    <w:rsid w:val="00556678"/>
    <w:rsid w:val="00556ACF"/>
    <w:rsid w:val="00560853"/>
    <w:rsid w:val="00563204"/>
    <w:rsid w:val="0056598C"/>
    <w:rsid w:val="00565EEB"/>
    <w:rsid w:val="00567EEE"/>
    <w:rsid w:val="00570839"/>
    <w:rsid w:val="005708AF"/>
    <w:rsid w:val="0057485F"/>
    <w:rsid w:val="00575DE1"/>
    <w:rsid w:val="0057704B"/>
    <w:rsid w:val="00583C4C"/>
    <w:rsid w:val="00586ADF"/>
    <w:rsid w:val="005876D1"/>
    <w:rsid w:val="0059148A"/>
    <w:rsid w:val="00593477"/>
    <w:rsid w:val="00593821"/>
    <w:rsid w:val="00594402"/>
    <w:rsid w:val="005944DF"/>
    <w:rsid w:val="00594F9F"/>
    <w:rsid w:val="00597CA4"/>
    <w:rsid w:val="005A0EA7"/>
    <w:rsid w:val="005A34B8"/>
    <w:rsid w:val="005A34F8"/>
    <w:rsid w:val="005A434B"/>
    <w:rsid w:val="005A54B1"/>
    <w:rsid w:val="005B002E"/>
    <w:rsid w:val="005B6B26"/>
    <w:rsid w:val="005C0462"/>
    <w:rsid w:val="005C0DD0"/>
    <w:rsid w:val="005C0E0C"/>
    <w:rsid w:val="005C19A7"/>
    <w:rsid w:val="005C1A74"/>
    <w:rsid w:val="005C1E85"/>
    <w:rsid w:val="005C3954"/>
    <w:rsid w:val="005C76F5"/>
    <w:rsid w:val="005C7AE2"/>
    <w:rsid w:val="005D0B18"/>
    <w:rsid w:val="005D1C86"/>
    <w:rsid w:val="005D1C8A"/>
    <w:rsid w:val="005D2212"/>
    <w:rsid w:val="005D3B7B"/>
    <w:rsid w:val="005D4792"/>
    <w:rsid w:val="005D6BE6"/>
    <w:rsid w:val="005D71CD"/>
    <w:rsid w:val="005E0606"/>
    <w:rsid w:val="005E0C96"/>
    <w:rsid w:val="005E0E98"/>
    <w:rsid w:val="005E37D7"/>
    <w:rsid w:val="005E5402"/>
    <w:rsid w:val="005E783B"/>
    <w:rsid w:val="005F0B41"/>
    <w:rsid w:val="005F1579"/>
    <w:rsid w:val="005F1C0D"/>
    <w:rsid w:val="005F2FDF"/>
    <w:rsid w:val="005F5DFD"/>
    <w:rsid w:val="005F6102"/>
    <w:rsid w:val="005F7AD9"/>
    <w:rsid w:val="006022C5"/>
    <w:rsid w:val="00602D3B"/>
    <w:rsid w:val="00602EC6"/>
    <w:rsid w:val="00602F60"/>
    <w:rsid w:val="00604D9B"/>
    <w:rsid w:val="006050AB"/>
    <w:rsid w:val="006057FF"/>
    <w:rsid w:val="0061014E"/>
    <w:rsid w:val="006134DC"/>
    <w:rsid w:val="00613883"/>
    <w:rsid w:val="00615D82"/>
    <w:rsid w:val="006177E8"/>
    <w:rsid w:val="0062241A"/>
    <w:rsid w:val="00623994"/>
    <w:rsid w:val="00623AD5"/>
    <w:rsid w:val="006249F3"/>
    <w:rsid w:val="00624ADB"/>
    <w:rsid w:val="00624AF6"/>
    <w:rsid w:val="00627870"/>
    <w:rsid w:val="00627E06"/>
    <w:rsid w:val="00627F46"/>
    <w:rsid w:val="0063014A"/>
    <w:rsid w:val="00631A3F"/>
    <w:rsid w:val="00632087"/>
    <w:rsid w:val="00634F95"/>
    <w:rsid w:val="00635385"/>
    <w:rsid w:val="006357CF"/>
    <w:rsid w:val="00636506"/>
    <w:rsid w:val="00640BFE"/>
    <w:rsid w:val="00640EBC"/>
    <w:rsid w:val="00641339"/>
    <w:rsid w:val="00641CF5"/>
    <w:rsid w:val="00642AF5"/>
    <w:rsid w:val="00644732"/>
    <w:rsid w:val="00644ACE"/>
    <w:rsid w:val="006469F3"/>
    <w:rsid w:val="00647E84"/>
    <w:rsid w:val="006502FE"/>
    <w:rsid w:val="00651139"/>
    <w:rsid w:val="006518E9"/>
    <w:rsid w:val="0065237C"/>
    <w:rsid w:val="006526AD"/>
    <w:rsid w:val="00652F52"/>
    <w:rsid w:val="00656CD0"/>
    <w:rsid w:val="00657136"/>
    <w:rsid w:val="0065736C"/>
    <w:rsid w:val="00657928"/>
    <w:rsid w:val="00660218"/>
    <w:rsid w:val="0066352E"/>
    <w:rsid w:val="00664B77"/>
    <w:rsid w:val="00664C9B"/>
    <w:rsid w:val="006652F2"/>
    <w:rsid w:val="00665486"/>
    <w:rsid w:val="00665EA3"/>
    <w:rsid w:val="006663DE"/>
    <w:rsid w:val="00666466"/>
    <w:rsid w:val="00666DCD"/>
    <w:rsid w:val="00667BCC"/>
    <w:rsid w:val="00667D83"/>
    <w:rsid w:val="00670865"/>
    <w:rsid w:val="006714A0"/>
    <w:rsid w:val="00673485"/>
    <w:rsid w:val="006773A2"/>
    <w:rsid w:val="006779E1"/>
    <w:rsid w:val="00677F5D"/>
    <w:rsid w:val="00680237"/>
    <w:rsid w:val="00680A7C"/>
    <w:rsid w:val="00682532"/>
    <w:rsid w:val="00682C60"/>
    <w:rsid w:val="00685936"/>
    <w:rsid w:val="00687C96"/>
    <w:rsid w:val="0069150A"/>
    <w:rsid w:val="00691A47"/>
    <w:rsid w:val="00693CE8"/>
    <w:rsid w:val="00694573"/>
    <w:rsid w:val="00695AB6"/>
    <w:rsid w:val="006973E1"/>
    <w:rsid w:val="00697D4B"/>
    <w:rsid w:val="00697F2F"/>
    <w:rsid w:val="006A1AAA"/>
    <w:rsid w:val="006A3678"/>
    <w:rsid w:val="006A6C56"/>
    <w:rsid w:val="006B1EA6"/>
    <w:rsid w:val="006B36B7"/>
    <w:rsid w:val="006B4B0A"/>
    <w:rsid w:val="006B4C9C"/>
    <w:rsid w:val="006B51A5"/>
    <w:rsid w:val="006B66DF"/>
    <w:rsid w:val="006B773E"/>
    <w:rsid w:val="006C3A1C"/>
    <w:rsid w:val="006C7415"/>
    <w:rsid w:val="006D18EA"/>
    <w:rsid w:val="006D2619"/>
    <w:rsid w:val="006D6B49"/>
    <w:rsid w:val="006D6EE3"/>
    <w:rsid w:val="006D74F7"/>
    <w:rsid w:val="006D78BB"/>
    <w:rsid w:val="006E0EA5"/>
    <w:rsid w:val="006E13B1"/>
    <w:rsid w:val="006E1A92"/>
    <w:rsid w:val="006E21CF"/>
    <w:rsid w:val="006E2993"/>
    <w:rsid w:val="006E29F1"/>
    <w:rsid w:val="006E42A8"/>
    <w:rsid w:val="006E5222"/>
    <w:rsid w:val="006E52AF"/>
    <w:rsid w:val="006F08ED"/>
    <w:rsid w:val="006F13E0"/>
    <w:rsid w:val="006F1BF4"/>
    <w:rsid w:val="006F1F0F"/>
    <w:rsid w:val="006F206E"/>
    <w:rsid w:val="006F3401"/>
    <w:rsid w:val="006F40B6"/>
    <w:rsid w:val="006F4AB2"/>
    <w:rsid w:val="006F6702"/>
    <w:rsid w:val="00701653"/>
    <w:rsid w:val="00702F77"/>
    <w:rsid w:val="007037DD"/>
    <w:rsid w:val="007047DE"/>
    <w:rsid w:val="007058AB"/>
    <w:rsid w:val="00706024"/>
    <w:rsid w:val="00706E0D"/>
    <w:rsid w:val="007119CA"/>
    <w:rsid w:val="007132B6"/>
    <w:rsid w:val="0071357A"/>
    <w:rsid w:val="0071376E"/>
    <w:rsid w:val="00713D90"/>
    <w:rsid w:val="00715B00"/>
    <w:rsid w:val="00715C1A"/>
    <w:rsid w:val="0071716B"/>
    <w:rsid w:val="007224C9"/>
    <w:rsid w:val="007243B8"/>
    <w:rsid w:val="00725148"/>
    <w:rsid w:val="00727885"/>
    <w:rsid w:val="00732581"/>
    <w:rsid w:val="007328CA"/>
    <w:rsid w:val="00732AB3"/>
    <w:rsid w:val="00733E64"/>
    <w:rsid w:val="0073605A"/>
    <w:rsid w:val="00736AD8"/>
    <w:rsid w:val="00740306"/>
    <w:rsid w:val="007432B9"/>
    <w:rsid w:val="00743D6D"/>
    <w:rsid w:val="00744F56"/>
    <w:rsid w:val="00745FBF"/>
    <w:rsid w:val="0074651D"/>
    <w:rsid w:val="00747B8E"/>
    <w:rsid w:val="00750517"/>
    <w:rsid w:val="00750693"/>
    <w:rsid w:val="007506FF"/>
    <w:rsid w:val="00752054"/>
    <w:rsid w:val="0075207C"/>
    <w:rsid w:val="0075270B"/>
    <w:rsid w:val="00752AF7"/>
    <w:rsid w:val="00752F3E"/>
    <w:rsid w:val="00752FC6"/>
    <w:rsid w:val="0075323F"/>
    <w:rsid w:val="00754388"/>
    <w:rsid w:val="00757565"/>
    <w:rsid w:val="00757EBC"/>
    <w:rsid w:val="00760271"/>
    <w:rsid w:val="00760B41"/>
    <w:rsid w:val="00760E52"/>
    <w:rsid w:val="00760EA4"/>
    <w:rsid w:val="007648DC"/>
    <w:rsid w:val="00767EF2"/>
    <w:rsid w:val="00770CD7"/>
    <w:rsid w:val="0077181F"/>
    <w:rsid w:val="00773B97"/>
    <w:rsid w:val="00774186"/>
    <w:rsid w:val="0077732F"/>
    <w:rsid w:val="00777FF4"/>
    <w:rsid w:val="0078083A"/>
    <w:rsid w:val="007810AD"/>
    <w:rsid w:val="00781435"/>
    <w:rsid w:val="00783D68"/>
    <w:rsid w:val="00784E38"/>
    <w:rsid w:val="0078588F"/>
    <w:rsid w:val="00785EA1"/>
    <w:rsid w:val="00786954"/>
    <w:rsid w:val="00787D95"/>
    <w:rsid w:val="00790B0E"/>
    <w:rsid w:val="00791AB5"/>
    <w:rsid w:val="00793AE0"/>
    <w:rsid w:val="00796012"/>
    <w:rsid w:val="007A1778"/>
    <w:rsid w:val="007A40BB"/>
    <w:rsid w:val="007A450B"/>
    <w:rsid w:val="007A511F"/>
    <w:rsid w:val="007A736E"/>
    <w:rsid w:val="007B1A8E"/>
    <w:rsid w:val="007C0F5E"/>
    <w:rsid w:val="007C14B1"/>
    <w:rsid w:val="007C28DF"/>
    <w:rsid w:val="007C477C"/>
    <w:rsid w:val="007C4794"/>
    <w:rsid w:val="007C60DE"/>
    <w:rsid w:val="007C694C"/>
    <w:rsid w:val="007C746F"/>
    <w:rsid w:val="007C7C71"/>
    <w:rsid w:val="007D0A75"/>
    <w:rsid w:val="007D519A"/>
    <w:rsid w:val="007D59C0"/>
    <w:rsid w:val="007D6600"/>
    <w:rsid w:val="007E0797"/>
    <w:rsid w:val="007E0AC3"/>
    <w:rsid w:val="007E158F"/>
    <w:rsid w:val="007E292E"/>
    <w:rsid w:val="007E483C"/>
    <w:rsid w:val="007E4845"/>
    <w:rsid w:val="007E67B8"/>
    <w:rsid w:val="007F070E"/>
    <w:rsid w:val="007F1349"/>
    <w:rsid w:val="007F2396"/>
    <w:rsid w:val="007F393C"/>
    <w:rsid w:val="007F77BB"/>
    <w:rsid w:val="008005E2"/>
    <w:rsid w:val="008021F2"/>
    <w:rsid w:val="00802BB2"/>
    <w:rsid w:val="008050B6"/>
    <w:rsid w:val="00805C88"/>
    <w:rsid w:val="00806E4F"/>
    <w:rsid w:val="008108C1"/>
    <w:rsid w:val="00812FC4"/>
    <w:rsid w:val="00813969"/>
    <w:rsid w:val="00821005"/>
    <w:rsid w:val="0082154B"/>
    <w:rsid w:val="00821CDE"/>
    <w:rsid w:val="008226E3"/>
    <w:rsid w:val="00830EBB"/>
    <w:rsid w:val="00831C79"/>
    <w:rsid w:val="0083201C"/>
    <w:rsid w:val="008340B1"/>
    <w:rsid w:val="00837DE4"/>
    <w:rsid w:val="0084001B"/>
    <w:rsid w:val="008403D5"/>
    <w:rsid w:val="008410B4"/>
    <w:rsid w:val="00841130"/>
    <w:rsid w:val="00841C4C"/>
    <w:rsid w:val="00842C1D"/>
    <w:rsid w:val="00842E5D"/>
    <w:rsid w:val="00843A03"/>
    <w:rsid w:val="00844877"/>
    <w:rsid w:val="00846594"/>
    <w:rsid w:val="0084667E"/>
    <w:rsid w:val="00847CA2"/>
    <w:rsid w:val="00850361"/>
    <w:rsid w:val="00850EDE"/>
    <w:rsid w:val="00851D40"/>
    <w:rsid w:val="00853F2B"/>
    <w:rsid w:val="008556FE"/>
    <w:rsid w:val="00856E26"/>
    <w:rsid w:val="0085740F"/>
    <w:rsid w:val="008576E9"/>
    <w:rsid w:val="00864868"/>
    <w:rsid w:val="008653BB"/>
    <w:rsid w:val="00866E94"/>
    <w:rsid w:val="00870256"/>
    <w:rsid w:val="00871B16"/>
    <w:rsid w:val="008738D9"/>
    <w:rsid w:val="0087435A"/>
    <w:rsid w:val="00876330"/>
    <w:rsid w:val="00876A92"/>
    <w:rsid w:val="00876F11"/>
    <w:rsid w:val="0088026F"/>
    <w:rsid w:val="00880C08"/>
    <w:rsid w:val="00884A4C"/>
    <w:rsid w:val="008873A0"/>
    <w:rsid w:val="00887654"/>
    <w:rsid w:val="0088790E"/>
    <w:rsid w:val="0088799F"/>
    <w:rsid w:val="0089280C"/>
    <w:rsid w:val="00892BF7"/>
    <w:rsid w:val="00894373"/>
    <w:rsid w:val="008945E3"/>
    <w:rsid w:val="008948D1"/>
    <w:rsid w:val="00895BEC"/>
    <w:rsid w:val="008960B0"/>
    <w:rsid w:val="0089734D"/>
    <w:rsid w:val="008A013B"/>
    <w:rsid w:val="008A2ADA"/>
    <w:rsid w:val="008A3FDD"/>
    <w:rsid w:val="008A49FF"/>
    <w:rsid w:val="008A5E70"/>
    <w:rsid w:val="008A65B6"/>
    <w:rsid w:val="008A73C7"/>
    <w:rsid w:val="008A781D"/>
    <w:rsid w:val="008B211B"/>
    <w:rsid w:val="008B2C50"/>
    <w:rsid w:val="008B2D68"/>
    <w:rsid w:val="008B30CE"/>
    <w:rsid w:val="008B43C9"/>
    <w:rsid w:val="008B4B75"/>
    <w:rsid w:val="008B5442"/>
    <w:rsid w:val="008C0BDF"/>
    <w:rsid w:val="008C1119"/>
    <w:rsid w:val="008C1733"/>
    <w:rsid w:val="008C20A7"/>
    <w:rsid w:val="008C36DC"/>
    <w:rsid w:val="008C3C0F"/>
    <w:rsid w:val="008C49AB"/>
    <w:rsid w:val="008C70CF"/>
    <w:rsid w:val="008D07FC"/>
    <w:rsid w:val="008D1208"/>
    <w:rsid w:val="008D375F"/>
    <w:rsid w:val="008D6003"/>
    <w:rsid w:val="008D6B18"/>
    <w:rsid w:val="008E101C"/>
    <w:rsid w:val="008E2157"/>
    <w:rsid w:val="008E3AF7"/>
    <w:rsid w:val="008E4A5E"/>
    <w:rsid w:val="008E4AD7"/>
    <w:rsid w:val="008E5D71"/>
    <w:rsid w:val="008F0620"/>
    <w:rsid w:val="008F10EA"/>
    <w:rsid w:val="008F13B7"/>
    <w:rsid w:val="008F16FD"/>
    <w:rsid w:val="008F1721"/>
    <w:rsid w:val="008F47C9"/>
    <w:rsid w:val="008F4EDD"/>
    <w:rsid w:val="008F6038"/>
    <w:rsid w:val="00902CEE"/>
    <w:rsid w:val="009045EB"/>
    <w:rsid w:val="00905835"/>
    <w:rsid w:val="00905AEB"/>
    <w:rsid w:val="009065B8"/>
    <w:rsid w:val="009075BC"/>
    <w:rsid w:val="0090770E"/>
    <w:rsid w:val="00910C37"/>
    <w:rsid w:val="00911797"/>
    <w:rsid w:val="00912318"/>
    <w:rsid w:val="0091270A"/>
    <w:rsid w:val="009132E3"/>
    <w:rsid w:val="009133E8"/>
    <w:rsid w:val="00913C3C"/>
    <w:rsid w:val="009141AB"/>
    <w:rsid w:val="00914346"/>
    <w:rsid w:val="00916159"/>
    <w:rsid w:val="0092057F"/>
    <w:rsid w:val="0092060B"/>
    <w:rsid w:val="009232CB"/>
    <w:rsid w:val="00923570"/>
    <w:rsid w:val="00923FBB"/>
    <w:rsid w:val="0092660A"/>
    <w:rsid w:val="00926ACD"/>
    <w:rsid w:val="009270B2"/>
    <w:rsid w:val="0093041D"/>
    <w:rsid w:val="00932E64"/>
    <w:rsid w:val="00933C22"/>
    <w:rsid w:val="00936C9B"/>
    <w:rsid w:val="00936C9E"/>
    <w:rsid w:val="00940804"/>
    <w:rsid w:val="009417F4"/>
    <w:rsid w:val="009442B5"/>
    <w:rsid w:val="00944578"/>
    <w:rsid w:val="0095038A"/>
    <w:rsid w:val="00951650"/>
    <w:rsid w:val="00951D35"/>
    <w:rsid w:val="00952056"/>
    <w:rsid w:val="0095277A"/>
    <w:rsid w:val="00957245"/>
    <w:rsid w:val="0096077B"/>
    <w:rsid w:val="00961BCC"/>
    <w:rsid w:val="00961E40"/>
    <w:rsid w:val="009638DF"/>
    <w:rsid w:val="00965A64"/>
    <w:rsid w:val="00966C4F"/>
    <w:rsid w:val="00967AC1"/>
    <w:rsid w:val="00971687"/>
    <w:rsid w:val="00972291"/>
    <w:rsid w:val="00972771"/>
    <w:rsid w:val="00973C21"/>
    <w:rsid w:val="00973D18"/>
    <w:rsid w:val="009802E8"/>
    <w:rsid w:val="0098196B"/>
    <w:rsid w:val="00984145"/>
    <w:rsid w:val="00984E57"/>
    <w:rsid w:val="009850BC"/>
    <w:rsid w:val="0098755F"/>
    <w:rsid w:val="00990B52"/>
    <w:rsid w:val="00993590"/>
    <w:rsid w:val="009950DE"/>
    <w:rsid w:val="009955E2"/>
    <w:rsid w:val="009959AC"/>
    <w:rsid w:val="00996D68"/>
    <w:rsid w:val="009A00A0"/>
    <w:rsid w:val="009A0787"/>
    <w:rsid w:val="009A2390"/>
    <w:rsid w:val="009A35C4"/>
    <w:rsid w:val="009A4882"/>
    <w:rsid w:val="009A50F1"/>
    <w:rsid w:val="009A5430"/>
    <w:rsid w:val="009A6CE8"/>
    <w:rsid w:val="009A6FAE"/>
    <w:rsid w:val="009A76D0"/>
    <w:rsid w:val="009B252C"/>
    <w:rsid w:val="009B4981"/>
    <w:rsid w:val="009B5323"/>
    <w:rsid w:val="009B532C"/>
    <w:rsid w:val="009B598D"/>
    <w:rsid w:val="009B5A80"/>
    <w:rsid w:val="009B609B"/>
    <w:rsid w:val="009C0338"/>
    <w:rsid w:val="009C2685"/>
    <w:rsid w:val="009C2C9C"/>
    <w:rsid w:val="009C2F4D"/>
    <w:rsid w:val="009C347C"/>
    <w:rsid w:val="009C3A86"/>
    <w:rsid w:val="009C3AD9"/>
    <w:rsid w:val="009D03E4"/>
    <w:rsid w:val="009D43CC"/>
    <w:rsid w:val="009D4423"/>
    <w:rsid w:val="009D5781"/>
    <w:rsid w:val="009D5E36"/>
    <w:rsid w:val="009D6BD2"/>
    <w:rsid w:val="009D6F8C"/>
    <w:rsid w:val="009E0E97"/>
    <w:rsid w:val="009E12AE"/>
    <w:rsid w:val="009E67E2"/>
    <w:rsid w:val="009F08AF"/>
    <w:rsid w:val="009F2C9A"/>
    <w:rsid w:val="009F32CA"/>
    <w:rsid w:val="009F4EE0"/>
    <w:rsid w:val="009F6DDA"/>
    <w:rsid w:val="00A008F1"/>
    <w:rsid w:val="00A0169E"/>
    <w:rsid w:val="00A01761"/>
    <w:rsid w:val="00A01ABB"/>
    <w:rsid w:val="00A020A7"/>
    <w:rsid w:val="00A03185"/>
    <w:rsid w:val="00A10A8C"/>
    <w:rsid w:val="00A111C8"/>
    <w:rsid w:val="00A12079"/>
    <w:rsid w:val="00A12109"/>
    <w:rsid w:val="00A127CB"/>
    <w:rsid w:val="00A12C3F"/>
    <w:rsid w:val="00A141CA"/>
    <w:rsid w:val="00A14500"/>
    <w:rsid w:val="00A14957"/>
    <w:rsid w:val="00A155CF"/>
    <w:rsid w:val="00A1654A"/>
    <w:rsid w:val="00A1680C"/>
    <w:rsid w:val="00A2044A"/>
    <w:rsid w:val="00A2268A"/>
    <w:rsid w:val="00A25441"/>
    <w:rsid w:val="00A272B7"/>
    <w:rsid w:val="00A30C04"/>
    <w:rsid w:val="00A30E37"/>
    <w:rsid w:val="00A32ACE"/>
    <w:rsid w:val="00A3480A"/>
    <w:rsid w:val="00A349AE"/>
    <w:rsid w:val="00A34A0B"/>
    <w:rsid w:val="00A34A8E"/>
    <w:rsid w:val="00A35A02"/>
    <w:rsid w:val="00A35D22"/>
    <w:rsid w:val="00A3669C"/>
    <w:rsid w:val="00A37BBF"/>
    <w:rsid w:val="00A40A62"/>
    <w:rsid w:val="00A4255F"/>
    <w:rsid w:val="00A448C8"/>
    <w:rsid w:val="00A459CD"/>
    <w:rsid w:val="00A46146"/>
    <w:rsid w:val="00A463D0"/>
    <w:rsid w:val="00A46877"/>
    <w:rsid w:val="00A47F61"/>
    <w:rsid w:val="00A520C2"/>
    <w:rsid w:val="00A523EE"/>
    <w:rsid w:val="00A52BAB"/>
    <w:rsid w:val="00A53620"/>
    <w:rsid w:val="00A55ACC"/>
    <w:rsid w:val="00A565CC"/>
    <w:rsid w:val="00A572F7"/>
    <w:rsid w:val="00A57427"/>
    <w:rsid w:val="00A57712"/>
    <w:rsid w:val="00A6066E"/>
    <w:rsid w:val="00A61DDD"/>
    <w:rsid w:val="00A66A6C"/>
    <w:rsid w:val="00A71090"/>
    <w:rsid w:val="00A715CD"/>
    <w:rsid w:val="00A71EC6"/>
    <w:rsid w:val="00A72206"/>
    <w:rsid w:val="00A72E8D"/>
    <w:rsid w:val="00A74945"/>
    <w:rsid w:val="00A75BDA"/>
    <w:rsid w:val="00A8130C"/>
    <w:rsid w:val="00A85503"/>
    <w:rsid w:val="00A87284"/>
    <w:rsid w:val="00A9733C"/>
    <w:rsid w:val="00AA11FF"/>
    <w:rsid w:val="00AA1FE4"/>
    <w:rsid w:val="00AA2C2B"/>
    <w:rsid w:val="00AA4327"/>
    <w:rsid w:val="00AB02BF"/>
    <w:rsid w:val="00AB17E2"/>
    <w:rsid w:val="00AB27C6"/>
    <w:rsid w:val="00AB2891"/>
    <w:rsid w:val="00AB301D"/>
    <w:rsid w:val="00AB53BD"/>
    <w:rsid w:val="00AB5800"/>
    <w:rsid w:val="00AB6AE0"/>
    <w:rsid w:val="00AB6EFB"/>
    <w:rsid w:val="00AB7240"/>
    <w:rsid w:val="00AC0247"/>
    <w:rsid w:val="00AC0A15"/>
    <w:rsid w:val="00AC1F6B"/>
    <w:rsid w:val="00AC2557"/>
    <w:rsid w:val="00AC3186"/>
    <w:rsid w:val="00AC374B"/>
    <w:rsid w:val="00AC484E"/>
    <w:rsid w:val="00AD3183"/>
    <w:rsid w:val="00AD60E0"/>
    <w:rsid w:val="00AD76C9"/>
    <w:rsid w:val="00AD7E00"/>
    <w:rsid w:val="00AE0B15"/>
    <w:rsid w:val="00AE1AD0"/>
    <w:rsid w:val="00AE2A88"/>
    <w:rsid w:val="00AE4A28"/>
    <w:rsid w:val="00AE5E46"/>
    <w:rsid w:val="00AE73CA"/>
    <w:rsid w:val="00AF1EA5"/>
    <w:rsid w:val="00AF22FB"/>
    <w:rsid w:val="00AF4902"/>
    <w:rsid w:val="00B0198A"/>
    <w:rsid w:val="00B030E1"/>
    <w:rsid w:val="00B03311"/>
    <w:rsid w:val="00B04482"/>
    <w:rsid w:val="00B12CE8"/>
    <w:rsid w:val="00B15EE8"/>
    <w:rsid w:val="00B17990"/>
    <w:rsid w:val="00B20A78"/>
    <w:rsid w:val="00B20B11"/>
    <w:rsid w:val="00B2130C"/>
    <w:rsid w:val="00B220DD"/>
    <w:rsid w:val="00B22EE3"/>
    <w:rsid w:val="00B24A30"/>
    <w:rsid w:val="00B24D64"/>
    <w:rsid w:val="00B260BA"/>
    <w:rsid w:val="00B26C5C"/>
    <w:rsid w:val="00B26CAD"/>
    <w:rsid w:val="00B27114"/>
    <w:rsid w:val="00B277B6"/>
    <w:rsid w:val="00B30BD4"/>
    <w:rsid w:val="00B31DE9"/>
    <w:rsid w:val="00B32048"/>
    <w:rsid w:val="00B3294D"/>
    <w:rsid w:val="00B335A2"/>
    <w:rsid w:val="00B3372C"/>
    <w:rsid w:val="00B33767"/>
    <w:rsid w:val="00B33CA6"/>
    <w:rsid w:val="00B34934"/>
    <w:rsid w:val="00B3559F"/>
    <w:rsid w:val="00B3708C"/>
    <w:rsid w:val="00B37349"/>
    <w:rsid w:val="00B37575"/>
    <w:rsid w:val="00B423E8"/>
    <w:rsid w:val="00B426A5"/>
    <w:rsid w:val="00B42CD3"/>
    <w:rsid w:val="00B432CE"/>
    <w:rsid w:val="00B4338A"/>
    <w:rsid w:val="00B44489"/>
    <w:rsid w:val="00B4554A"/>
    <w:rsid w:val="00B455E8"/>
    <w:rsid w:val="00B47D7B"/>
    <w:rsid w:val="00B50D02"/>
    <w:rsid w:val="00B526FA"/>
    <w:rsid w:val="00B535DC"/>
    <w:rsid w:val="00B53F19"/>
    <w:rsid w:val="00B5443D"/>
    <w:rsid w:val="00B55ECB"/>
    <w:rsid w:val="00B6220B"/>
    <w:rsid w:val="00B637F7"/>
    <w:rsid w:val="00B63C5D"/>
    <w:rsid w:val="00B663C3"/>
    <w:rsid w:val="00B67769"/>
    <w:rsid w:val="00B726AA"/>
    <w:rsid w:val="00B7389F"/>
    <w:rsid w:val="00B75681"/>
    <w:rsid w:val="00B764A8"/>
    <w:rsid w:val="00B76657"/>
    <w:rsid w:val="00B76735"/>
    <w:rsid w:val="00B77669"/>
    <w:rsid w:val="00B77D5C"/>
    <w:rsid w:val="00B84C2B"/>
    <w:rsid w:val="00B879CD"/>
    <w:rsid w:val="00B92AEC"/>
    <w:rsid w:val="00B93390"/>
    <w:rsid w:val="00B9359B"/>
    <w:rsid w:val="00B947E6"/>
    <w:rsid w:val="00B95076"/>
    <w:rsid w:val="00B95B5C"/>
    <w:rsid w:val="00B95DBF"/>
    <w:rsid w:val="00B9616C"/>
    <w:rsid w:val="00BA0FA4"/>
    <w:rsid w:val="00BA14AE"/>
    <w:rsid w:val="00BA2172"/>
    <w:rsid w:val="00BA21A6"/>
    <w:rsid w:val="00BA2423"/>
    <w:rsid w:val="00BA248F"/>
    <w:rsid w:val="00BA2E17"/>
    <w:rsid w:val="00BA4128"/>
    <w:rsid w:val="00BA530A"/>
    <w:rsid w:val="00BA64EC"/>
    <w:rsid w:val="00BA694B"/>
    <w:rsid w:val="00BA6E81"/>
    <w:rsid w:val="00BA7D6A"/>
    <w:rsid w:val="00BB20DD"/>
    <w:rsid w:val="00BB256D"/>
    <w:rsid w:val="00BB2C4B"/>
    <w:rsid w:val="00BB3033"/>
    <w:rsid w:val="00BB3BF7"/>
    <w:rsid w:val="00BB661A"/>
    <w:rsid w:val="00BC256E"/>
    <w:rsid w:val="00BC3690"/>
    <w:rsid w:val="00BC4FE0"/>
    <w:rsid w:val="00BC7B63"/>
    <w:rsid w:val="00BD0395"/>
    <w:rsid w:val="00BD056A"/>
    <w:rsid w:val="00BD0BC7"/>
    <w:rsid w:val="00BD0C97"/>
    <w:rsid w:val="00BD3EEA"/>
    <w:rsid w:val="00BD4BCE"/>
    <w:rsid w:val="00BD54AF"/>
    <w:rsid w:val="00BD5BC3"/>
    <w:rsid w:val="00BD6475"/>
    <w:rsid w:val="00BE011B"/>
    <w:rsid w:val="00BE2F79"/>
    <w:rsid w:val="00BE313F"/>
    <w:rsid w:val="00BE385D"/>
    <w:rsid w:val="00BE4275"/>
    <w:rsid w:val="00BE44A9"/>
    <w:rsid w:val="00BE572F"/>
    <w:rsid w:val="00BE65CD"/>
    <w:rsid w:val="00BE739B"/>
    <w:rsid w:val="00BF0930"/>
    <w:rsid w:val="00BF1BE8"/>
    <w:rsid w:val="00BF1DCA"/>
    <w:rsid w:val="00BF2216"/>
    <w:rsid w:val="00BF24DC"/>
    <w:rsid w:val="00BF3E47"/>
    <w:rsid w:val="00BF4E8C"/>
    <w:rsid w:val="00BF5621"/>
    <w:rsid w:val="00BF5A86"/>
    <w:rsid w:val="00BF613B"/>
    <w:rsid w:val="00BF7B76"/>
    <w:rsid w:val="00C012E7"/>
    <w:rsid w:val="00C0146A"/>
    <w:rsid w:val="00C028FB"/>
    <w:rsid w:val="00C033E4"/>
    <w:rsid w:val="00C04BE9"/>
    <w:rsid w:val="00C05183"/>
    <w:rsid w:val="00C06EC2"/>
    <w:rsid w:val="00C06F03"/>
    <w:rsid w:val="00C0776D"/>
    <w:rsid w:val="00C10377"/>
    <w:rsid w:val="00C10C12"/>
    <w:rsid w:val="00C14238"/>
    <w:rsid w:val="00C14922"/>
    <w:rsid w:val="00C17677"/>
    <w:rsid w:val="00C21A44"/>
    <w:rsid w:val="00C227FF"/>
    <w:rsid w:val="00C2317A"/>
    <w:rsid w:val="00C24956"/>
    <w:rsid w:val="00C25DD6"/>
    <w:rsid w:val="00C262D7"/>
    <w:rsid w:val="00C31392"/>
    <w:rsid w:val="00C32068"/>
    <w:rsid w:val="00C33E8F"/>
    <w:rsid w:val="00C349F9"/>
    <w:rsid w:val="00C362DB"/>
    <w:rsid w:val="00C36CB7"/>
    <w:rsid w:val="00C36EBB"/>
    <w:rsid w:val="00C3778D"/>
    <w:rsid w:val="00C411B2"/>
    <w:rsid w:val="00C436A8"/>
    <w:rsid w:val="00C44C66"/>
    <w:rsid w:val="00C4569A"/>
    <w:rsid w:val="00C50E46"/>
    <w:rsid w:val="00C52E9E"/>
    <w:rsid w:val="00C538A0"/>
    <w:rsid w:val="00C55D4C"/>
    <w:rsid w:val="00C5761D"/>
    <w:rsid w:val="00C6170E"/>
    <w:rsid w:val="00C631E8"/>
    <w:rsid w:val="00C65186"/>
    <w:rsid w:val="00C662C6"/>
    <w:rsid w:val="00C704F5"/>
    <w:rsid w:val="00C710BE"/>
    <w:rsid w:val="00C71796"/>
    <w:rsid w:val="00C7233D"/>
    <w:rsid w:val="00C72372"/>
    <w:rsid w:val="00C72427"/>
    <w:rsid w:val="00C73329"/>
    <w:rsid w:val="00C7343C"/>
    <w:rsid w:val="00C76485"/>
    <w:rsid w:val="00C7683F"/>
    <w:rsid w:val="00C76873"/>
    <w:rsid w:val="00C76D2D"/>
    <w:rsid w:val="00C775B3"/>
    <w:rsid w:val="00C77912"/>
    <w:rsid w:val="00C80B1A"/>
    <w:rsid w:val="00C80F81"/>
    <w:rsid w:val="00C82D2F"/>
    <w:rsid w:val="00C86810"/>
    <w:rsid w:val="00C91AFC"/>
    <w:rsid w:val="00C91F1C"/>
    <w:rsid w:val="00C927BD"/>
    <w:rsid w:val="00C93405"/>
    <w:rsid w:val="00C94E7B"/>
    <w:rsid w:val="00C9597E"/>
    <w:rsid w:val="00C95BCB"/>
    <w:rsid w:val="00C97198"/>
    <w:rsid w:val="00CA022B"/>
    <w:rsid w:val="00CA18DA"/>
    <w:rsid w:val="00CA2551"/>
    <w:rsid w:val="00CA3903"/>
    <w:rsid w:val="00CA445A"/>
    <w:rsid w:val="00CA549F"/>
    <w:rsid w:val="00CA763A"/>
    <w:rsid w:val="00CB09D6"/>
    <w:rsid w:val="00CB10F7"/>
    <w:rsid w:val="00CB19C7"/>
    <w:rsid w:val="00CB2605"/>
    <w:rsid w:val="00CB38B3"/>
    <w:rsid w:val="00CB6159"/>
    <w:rsid w:val="00CB6AA4"/>
    <w:rsid w:val="00CB6C56"/>
    <w:rsid w:val="00CB77CE"/>
    <w:rsid w:val="00CB7E4F"/>
    <w:rsid w:val="00CC1DAC"/>
    <w:rsid w:val="00CC1E74"/>
    <w:rsid w:val="00CC2F05"/>
    <w:rsid w:val="00CC45A2"/>
    <w:rsid w:val="00CC53A2"/>
    <w:rsid w:val="00CC5F7E"/>
    <w:rsid w:val="00CC697E"/>
    <w:rsid w:val="00CC76B6"/>
    <w:rsid w:val="00CD0946"/>
    <w:rsid w:val="00CD0E66"/>
    <w:rsid w:val="00CD16C2"/>
    <w:rsid w:val="00CD1B8E"/>
    <w:rsid w:val="00CD2361"/>
    <w:rsid w:val="00CD36BB"/>
    <w:rsid w:val="00CD5627"/>
    <w:rsid w:val="00CD76EB"/>
    <w:rsid w:val="00CE1259"/>
    <w:rsid w:val="00CE317E"/>
    <w:rsid w:val="00CE36FE"/>
    <w:rsid w:val="00CE3F37"/>
    <w:rsid w:val="00CE505B"/>
    <w:rsid w:val="00CE5AAF"/>
    <w:rsid w:val="00CE6076"/>
    <w:rsid w:val="00CE60FE"/>
    <w:rsid w:val="00CE74FE"/>
    <w:rsid w:val="00CF0767"/>
    <w:rsid w:val="00CF12E1"/>
    <w:rsid w:val="00CF1F02"/>
    <w:rsid w:val="00CF1F87"/>
    <w:rsid w:val="00CF31A0"/>
    <w:rsid w:val="00CF355C"/>
    <w:rsid w:val="00CF39B5"/>
    <w:rsid w:val="00CF39C4"/>
    <w:rsid w:val="00CF6B22"/>
    <w:rsid w:val="00D008D2"/>
    <w:rsid w:val="00D010DD"/>
    <w:rsid w:val="00D0259D"/>
    <w:rsid w:val="00D03D15"/>
    <w:rsid w:val="00D05298"/>
    <w:rsid w:val="00D054F9"/>
    <w:rsid w:val="00D06AB4"/>
    <w:rsid w:val="00D10C69"/>
    <w:rsid w:val="00D113EF"/>
    <w:rsid w:val="00D11CFE"/>
    <w:rsid w:val="00D12B38"/>
    <w:rsid w:val="00D140D8"/>
    <w:rsid w:val="00D14DAB"/>
    <w:rsid w:val="00D169E2"/>
    <w:rsid w:val="00D16D52"/>
    <w:rsid w:val="00D171EF"/>
    <w:rsid w:val="00D17BCC"/>
    <w:rsid w:val="00D17D50"/>
    <w:rsid w:val="00D2135E"/>
    <w:rsid w:val="00D22D15"/>
    <w:rsid w:val="00D25309"/>
    <w:rsid w:val="00D26319"/>
    <w:rsid w:val="00D26C21"/>
    <w:rsid w:val="00D27746"/>
    <w:rsid w:val="00D30FD8"/>
    <w:rsid w:val="00D313B6"/>
    <w:rsid w:val="00D3180A"/>
    <w:rsid w:val="00D34021"/>
    <w:rsid w:val="00D34674"/>
    <w:rsid w:val="00D34B49"/>
    <w:rsid w:val="00D360D3"/>
    <w:rsid w:val="00D3696B"/>
    <w:rsid w:val="00D418B4"/>
    <w:rsid w:val="00D42A86"/>
    <w:rsid w:val="00D42DD6"/>
    <w:rsid w:val="00D435D2"/>
    <w:rsid w:val="00D43F75"/>
    <w:rsid w:val="00D44A52"/>
    <w:rsid w:val="00D451EC"/>
    <w:rsid w:val="00D46A9D"/>
    <w:rsid w:val="00D474FC"/>
    <w:rsid w:val="00D50B33"/>
    <w:rsid w:val="00D50D71"/>
    <w:rsid w:val="00D532F9"/>
    <w:rsid w:val="00D5537D"/>
    <w:rsid w:val="00D55685"/>
    <w:rsid w:val="00D6204C"/>
    <w:rsid w:val="00D622CF"/>
    <w:rsid w:val="00D62B3D"/>
    <w:rsid w:val="00D63841"/>
    <w:rsid w:val="00D63A92"/>
    <w:rsid w:val="00D64E13"/>
    <w:rsid w:val="00D71C6D"/>
    <w:rsid w:val="00D7324A"/>
    <w:rsid w:val="00D74BB9"/>
    <w:rsid w:val="00D75F8F"/>
    <w:rsid w:val="00D801F7"/>
    <w:rsid w:val="00D80DC6"/>
    <w:rsid w:val="00D82F39"/>
    <w:rsid w:val="00D8309E"/>
    <w:rsid w:val="00D83C37"/>
    <w:rsid w:val="00D85D0E"/>
    <w:rsid w:val="00D86A51"/>
    <w:rsid w:val="00D9079A"/>
    <w:rsid w:val="00D9118C"/>
    <w:rsid w:val="00D91BC7"/>
    <w:rsid w:val="00D9340B"/>
    <w:rsid w:val="00D9371D"/>
    <w:rsid w:val="00D94A40"/>
    <w:rsid w:val="00D97277"/>
    <w:rsid w:val="00D976FA"/>
    <w:rsid w:val="00D97D88"/>
    <w:rsid w:val="00DA015B"/>
    <w:rsid w:val="00DA2AB3"/>
    <w:rsid w:val="00DA3A82"/>
    <w:rsid w:val="00DA4B08"/>
    <w:rsid w:val="00DA54AE"/>
    <w:rsid w:val="00DA5838"/>
    <w:rsid w:val="00DA607B"/>
    <w:rsid w:val="00DB0608"/>
    <w:rsid w:val="00DB1C30"/>
    <w:rsid w:val="00DB2DD1"/>
    <w:rsid w:val="00DB3A5C"/>
    <w:rsid w:val="00DB4757"/>
    <w:rsid w:val="00DB6E02"/>
    <w:rsid w:val="00DB7EC2"/>
    <w:rsid w:val="00DC0764"/>
    <w:rsid w:val="00DC0C21"/>
    <w:rsid w:val="00DC15E8"/>
    <w:rsid w:val="00DC2B22"/>
    <w:rsid w:val="00DC4D54"/>
    <w:rsid w:val="00DC4FE0"/>
    <w:rsid w:val="00DC5390"/>
    <w:rsid w:val="00DC6DF8"/>
    <w:rsid w:val="00DD0796"/>
    <w:rsid w:val="00DD095C"/>
    <w:rsid w:val="00DD1ED7"/>
    <w:rsid w:val="00DD3172"/>
    <w:rsid w:val="00DD3752"/>
    <w:rsid w:val="00DD68F3"/>
    <w:rsid w:val="00DE066E"/>
    <w:rsid w:val="00DE2A58"/>
    <w:rsid w:val="00DE2BF1"/>
    <w:rsid w:val="00DE394F"/>
    <w:rsid w:val="00DE3F0B"/>
    <w:rsid w:val="00DE4232"/>
    <w:rsid w:val="00DE4C13"/>
    <w:rsid w:val="00DE51F4"/>
    <w:rsid w:val="00DF0A18"/>
    <w:rsid w:val="00DF236A"/>
    <w:rsid w:val="00DF2604"/>
    <w:rsid w:val="00DF43FA"/>
    <w:rsid w:val="00DF6230"/>
    <w:rsid w:val="00DF792A"/>
    <w:rsid w:val="00E00DE7"/>
    <w:rsid w:val="00E02260"/>
    <w:rsid w:val="00E03238"/>
    <w:rsid w:val="00E040FF"/>
    <w:rsid w:val="00E0470D"/>
    <w:rsid w:val="00E05A69"/>
    <w:rsid w:val="00E06AEE"/>
    <w:rsid w:val="00E10C59"/>
    <w:rsid w:val="00E10D89"/>
    <w:rsid w:val="00E11A2F"/>
    <w:rsid w:val="00E12A56"/>
    <w:rsid w:val="00E12B48"/>
    <w:rsid w:val="00E12BF9"/>
    <w:rsid w:val="00E146FA"/>
    <w:rsid w:val="00E14F68"/>
    <w:rsid w:val="00E209BB"/>
    <w:rsid w:val="00E20B72"/>
    <w:rsid w:val="00E223D4"/>
    <w:rsid w:val="00E22997"/>
    <w:rsid w:val="00E253AE"/>
    <w:rsid w:val="00E27A1F"/>
    <w:rsid w:val="00E30132"/>
    <w:rsid w:val="00E309B3"/>
    <w:rsid w:val="00E30C25"/>
    <w:rsid w:val="00E31377"/>
    <w:rsid w:val="00E32F04"/>
    <w:rsid w:val="00E37A6E"/>
    <w:rsid w:val="00E43DDF"/>
    <w:rsid w:val="00E46104"/>
    <w:rsid w:val="00E478B3"/>
    <w:rsid w:val="00E52001"/>
    <w:rsid w:val="00E522C5"/>
    <w:rsid w:val="00E524D8"/>
    <w:rsid w:val="00E541E9"/>
    <w:rsid w:val="00E543EF"/>
    <w:rsid w:val="00E54B01"/>
    <w:rsid w:val="00E55768"/>
    <w:rsid w:val="00E5577F"/>
    <w:rsid w:val="00E557A7"/>
    <w:rsid w:val="00E55E35"/>
    <w:rsid w:val="00E56422"/>
    <w:rsid w:val="00E56772"/>
    <w:rsid w:val="00E56B11"/>
    <w:rsid w:val="00E573F9"/>
    <w:rsid w:val="00E57A6A"/>
    <w:rsid w:val="00E57AE9"/>
    <w:rsid w:val="00E57E33"/>
    <w:rsid w:val="00E610A2"/>
    <w:rsid w:val="00E63CDF"/>
    <w:rsid w:val="00E70D2A"/>
    <w:rsid w:val="00E70EDB"/>
    <w:rsid w:val="00E71128"/>
    <w:rsid w:val="00E751C4"/>
    <w:rsid w:val="00E76345"/>
    <w:rsid w:val="00E80452"/>
    <w:rsid w:val="00E8374B"/>
    <w:rsid w:val="00E837C6"/>
    <w:rsid w:val="00E85B32"/>
    <w:rsid w:val="00E86A47"/>
    <w:rsid w:val="00E87311"/>
    <w:rsid w:val="00E90A0E"/>
    <w:rsid w:val="00E91604"/>
    <w:rsid w:val="00E91F4B"/>
    <w:rsid w:val="00E92D13"/>
    <w:rsid w:val="00E93F86"/>
    <w:rsid w:val="00E94192"/>
    <w:rsid w:val="00E94571"/>
    <w:rsid w:val="00E94CFD"/>
    <w:rsid w:val="00E9536B"/>
    <w:rsid w:val="00E96034"/>
    <w:rsid w:val="00E96EFE"/>
    <w:rsid w:val="00E97FB0"/>
    <w:rsid w:val="00EA0AA6"/>
    <w:rsid w:val="00EA22AA"/>
    <w:rsid w:val="00EA23D8"/>
    <w:rsid w:val="00EA2C38"/>
    <w:rsid w:val="00EA50AD"/>
    <w:rsid w:val="00EA5672"/>
    <w:rsid w:val="00EA7962"/>
    <w:rsid w:val="00EA7C48"/>
    <w:rsid w:val="00EB16CD"/>
    <w:rsid w:val="00EB1BAC"/>
    <w:rsid w:val="00EB3057"/>
    <w:rsid w:val="00EB4892"/>
    <w:rsid w:val="00EB73C8"/>
    <w:rsid w:val="00EB7604"/>
    <w:rsid w:val="00EC1D76"/>
    <w:rsid w:val="00EC237B"/>
    <w:rsid w:val="00EC3B1D"/>
    <w:rsid w:val="00EC4516"/>
    <w:rsid w:val="00EC4B8E"/>
    <w:rsid w:val="00EC5E95"/>
    <w:rsid w:val="00EC69A9"/>
    <w:rsid w:val="00EC70AC"/>
    <w:rsid w:val="00ED0582"/>
    <w:rsid w:val="00ED0B75"/>
    <w:rsid w:val="00ED436A"/>
    <w:rsid w:val="00ED4EF1"/>
    <w:rsid w:val="00EE0C98"/>
    <w:rsid w:val="00EE18FD"/>
    <w:rsid w:val="00EE2051"/>
    <w:rsid w:val="00EE339B"/>
    <w:rsid w:val="00EE37A4"/>
    <w:rsid w:val="00EE3EEE"/>
    <w:rsid w:val="00EE6EEA"/>
    <w:rsid w:val="00EF0775"/>
    <w:rsid w:val="00EF10C3"/>
    <w:rsid w:val="00EF490A"/>
    <w:rsid w:val="00EF5D5A"/>
    <w:rsid w:val="00EF6909"/>
    <w:rsid w:val="00EF6C7F"/>
    <w:rsid w:val="00EF6EE3"/>
    <w:rsid w:val="00F00651"/>
    <w:rsid w:val="00F00BBA"/>
    <w:rsid w:val="00F0208B"/>
    <w:rsid w:val="00F04D89"/>
    <w:rsid w:val="00F066A1"/>
    <w:rsid w:val="00F07AE0"/>
    <w:rsid w:val="00F107B6"/>
    <w:rsid w:val="00F1117D"/>
    <w:rsid w:val="00F13490"/>
    <w:rsid w:val="00F14180"/>
    <w:rsid w:val="00F16635"/>
    <w:rsid w:val="00F166E0"/>
    <w:rsid w:val="00F16973"/>
    <w:rsid w:val="00F1727B"/>
    <w:rsid w:val="00F17B68"/>
    <w:rsid w:val="00F2052C"/>
    <w:rsid w:val="00F217D7"/>
    <w:rsid w:val="00F21C29"/>
    <w:rsid w:val="00F22ECF"/>
    <w:rsid w:val="00F23A9F"/>
    <w:rsid w:val="00F25BCB"/>
    <w:rsid w:val="00F27086"/>
    <w:rsid w:val="00F307B9"/>
    <w:rsid w:val="00F30B88"/>
    <w:rsid w:val="00F32C9B"/>
    <w:rsid w:val="00F33A84"/>
    <w:rsid w:val="00F41450"/>
    <w:rsid w:val="00F4251C"/>
    <w:rsid w:val="00F42D32"/>
    <w:rsid w:val="00F451AF"/>
    <w:rsid w:val="00F45B46"/>
    <w:rsid w:val="00F4670A"/>
    <w:rsid w:val="00F4779E"/>
    <w:rsid w:val="00F50B61"/>
    <w:rsid w:val="00F52113"/>
    <w:rsid w:val="00F53F80"/>
    <w:rsid w:val="00F5593E"/>
    <w:rsid w:val="00F55D0D"/>
    <w:rsid w:val="00F56336"/>
    <w:rsid w:val="00F57B3C"/>
    <w:rsid w:val="00F61415"/>
    <w:rsid w:val="00F6197E"/>
    <w:rsid w:val="00F61C48"/>
    <w:rsid w:val="00F62EF5"/>
    <w:rsid w:val="00F639AD"/>
    <w:rsid w:val="00F6494E"/>
    <w:rsid w:val="00F64DA7"/>
    <w:rsid w:val="00F675EF"/>
    <w:rsid w:val="00F67C1E"/>
    <w:rsid w:val="00F736EB"/>
    <w:rsid w:val="00F742FA"/>
    <w:rsid w:val="00F74424"/>
    <w:rsid w:val="00F774F6"/>
    <w:rsid w:val="00F77867"/>
    <w:rsid w:val="00F80C52"/>
    <w:rsid w:val="00F813AB"/>
    <w:rsid w:val="00F82B4C"/>
    <w:rsid w:val="00F84BC2"/>
    <w:rsid w:val="00F8521E"/>
    <w:rsid w:val="00F8567C"/>
    <w:rsid w:val="00F8700E"/>
    <w:rsid w:val="00F876D4"/>
    <w:rsid w:val="00F9456F"/>
    <w:rsid w:val="00F9495C"/>
    <w:rsid w:val="00F9580B"/>
    <w:rsid w:val="00F95A51"/>
    <w:rsid w:val="00F95D16"/>
    <w:rsid w:val="00F96B34"/>
    <w:rsid w:val="00F97B3A"/>
    <w:rsid w:val="00F97C12"/>
    <w:rsid w:val="00FA022F"/>
    <w:rsid w:val="00FA055D"/>
    <w:rsid w:val="00FA07A0"/>
    <w:rsid w:val="00FA263A"/>
    <w:rsid w:val="00FA4CFF"/>
    <w:rsid w:val="00FA6216"/>
    <w:rsid w:val="00FA73F2"/>
    <w:rsid w:val="00FB0B0A"/>
    <w:rsid w:val="00FB1D8F"/>
    <w:rsid w:val="00FB4F04"/>
    <w:rsid w:val="00FB79EC"/>
    <w:rsid w:val="00FC0E38"/>
    <w:rsid w:val="00FC1627"/>
    <w:rsid w:val="00FC3779"/>
    <w:rsid w:val="00FC4489"/>
    <w:rsid w:val="00FC4961"/>
    <w:rsid w:val="00FC6198"/>
    <w:rsid w:val="00FC6BD4"/>
    <w:rsid w:val="00FC7300"/>
    <w:rsid w:val="00FD1B73"/>
    <w:rsid w:val="00FD260E"/>
    <w:rsid w:val="00FD29D3"/>
    <w:rsid w:val="00FD47C2"/>
    <w:rsid w:val="00FD4880"/>
    <w:rsid w:val="00FD4B67"/>
    <w:rsid w:val="00FD58CA"/>
    <w:rsid w:val="00FD6417"/>
    <w:rsid w:val="00FD691A"/>
    <w:rsid w:val="00FD778B"/>
    <w:rsid w:val="00FE0927"/>
    <w:rsid w:val="00FE0B90"/>
    <w:rsid w:val="00FE17ED"/>
    <w:rsid w:val="00FE3C14"/>
    <w:rsid w:val="00FE59ED"/>
    <w:rsid w:val="00FE5CA9"/>
    <w:rsid w:val="00FE60B1"/>
    <w:rsid w:val="00FE6DF2"/>
    <w:rsid w:val="00FF4477"/>
    <w:rsid w:val="00FF44AF"/>
    <w:rsid w:val="00FF4FC3"/>
    <w:rsid w:val="00FF6995"/>
    <w:rsid w:val="00FF6F7B"/>
    <w:rsid w:val="00FF790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83911D0"/>
  <w15:chartTrackingRefBased/>
  <w15:docId w15:val="{CECC4B04-66E8-4650-B65F-5309DA3A7D0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GB"/>
    </w:rPr>
  </w:style>
  <w:style w:type="paragraph" w:styleId="Heading1">
    <w:name w:val="heading 1"/>
    <w:basedOn w:val="Normal"/>
    <w:link w:val="Heading1Char"/>
    <w:uiPriority w:val="9"/>
    <w:qFormat/>
    <w:rsid w:val="00063FEE"/>
    <w:pPr>
      <w:spacing w:before="100" w:beforeAutospacing="1" w:after="100" w:afterAutospacing="1" w:line="240" w:lineRule="auto"/>
      <w:outlineLvl w:val="0"/>
    </w:pPr>
    <w:rPr>
      <w:rFonts w:ascii="SimSun" w:eastAsia="SimSun" w:hAnsi="SimSun" w:cs="SimSun"/>
      <w:b/>
      <w:bCs/>
      <w:kern w:val="36"/>
      <w:sz w:val="48"/>
      <w:szCs w:val="48"/>
      <w:lang w:val="en-US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2E345E"/>
    <w:pPr>
      <w:keepNext/>
      <w:keepLines/>
      <w:spacing w:before="280" w:after="290" w:line="376" w:lineRule="auto"/>
      <w:outlineLvl w:val="3"/>
    </w:pPr>
    <w:rPr>
      <w:rFonts w:asciiTheme="majorHAnsi" w:eastAsiaTheme="majorEastAsia" w:hAnsiTheme="majorHAnsi" w:cstheme="majorBidi"/>
      <w:b/>
      <w:bCs/>
      <w:sz w:val="28"/>
      <w:szCs w:val="2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5708AF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8AF"/>
    <w:rPr>
      <w:rFonts w:ascii="Segoe UI" w:hAnsi="Segoe UI" w:cs="Segoe UI"/>
      <w:sz w:val="18"/>
      <w:szCs w:val="18"/>
      <w:lang w:val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FA621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A621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A6216"/>
    <w:rPr>
      <w:sz w:val="20"/>
      <w:szCs w:val="20"/>
      <w:lang w:val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A621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A6216"/>
    <w:rPr>
      <w:b/>
      <w:bCs/>
      <w:sz w:val="20"/>
      <w:szCs w:val="20"/>
      <w:lang w:val="en-GB"/>
    </w:rPr>
  </w:style>
  <w:style w:type="table" w:styleId="TableGrid">
    <w:name w:val="Table Grid"/>
    <w:basedOn w:val="TableNormal"/>
    <w:uiPriority w:val="59"/>
    <w:rsid w:val="006F3401"/>
    <w:pPr>
      <w:widowControl w:val="0"/>
      <w:spacing w:after="0" w:line="240" w:lineRule="auto"/>
      <w:jc w:val="both"/>
    </w:pPr>
    <w:rPr>
      <w:kern w:val="2"/>
      <w:sz w:val="21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Heading1Char">
    <w:name w:val="Heading 1 Char"/>
    <w:basedOn w:val="DefaultParagraphFont"/>
    <w:link w:val="Heading1"/>
    <w:uiPriority w:val="9"/>
    <w:rsid w:val="00063FEE"/>
    <w:rPr>
      <w:rFonts w:ascii="SimSun" w:eastAsia="SimSun" w:hAnsi="SimSun" w:cs="SimSun"/>
      <w:b/>
      <w:bCs/>
      <w:kern w:val="36"/>
      <w:sz w:val="48"/>
      <w:szCs w:val="48"/>
    </w:rPr>
  </w:style>
  <w:style w:type="paragraph" w:styleId="ListParagraph">
    <w:name w:val="List Paragraph"/>
    <w:basedOn w:val="Normal"/>
    <w:uiPriority w:val="34"/>
    <w:qFormat/>
    <w:rsid w:val="00EB4892"/>
    <w:pPr>
      <w:ind w:firstLineChars="200" w:firstLine="420"/>
    </w:pPr>
  </w:style>
  <w:style w:type="paragraph" w:styleId="Header">
    <w:name w:val="header"/>
    <w:basedOn w:val="Normal"/>
    <w:link w:val="HeaderChar"/>
    <w:uiPriority w:val="99"/>
    <w:unhideWhenUsed/>
    <w:rsid w:val="00252A02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252A02"/>
    <w:rPr>
      <w:sz w:val="18"/>
      <w:szCs w:val="18"/>
      <w:lang w:val="en-GB"/>
    </w:rPr>
  </w:style>
  <w:style w:type="paragraph" w:styleId="Footer">
    <w:name w:val="footer"/>
    <w:basedOn w:val="Normal"/>
    <w:link w:val="FooterChar"/>
    <w:uiPriority w:val="99"/>
    <w:unhideWhenUsed/>
    <w:rsid w:val="00252A02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252A02"/>
    <w:rPr>
      <w:sz w:val="18"/>
      <w:szCs w:val="18"/>
      <w:lang w:val="en-GB"/>
    </w:rPr>
  </w:style>
  <w:style w:type="paragraph" w:customStyle="1" w:styleId="EndNoteBibliographyTitle">
    <w:name w:val="EndNote Bibliography Title"/>
    <w:basedOn w:val="Normal"/>
    <w:link w:val="EndNoteBibliographyTitle0"/>
    <w:rsid w:val="00DD3172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DefaultParagraphFont"/>
    <w:link w:val="EndNoteBibliographyTitle"/>
    <w:rsid w:val="00DD3172"/>
    <w:rPr>
      <w:rFonts w:ascii="Calibri" w:hAnsi="Calibri" w:cs="Calibri"/>
      <w:noProof/>
      <w:lang w:val="en-GB"/>
    </w:rPr>
  </w:style>
  <w:style w:type="paragraph" w:customStyle="1" w:styleId="EndNoteBibliography">
    <w:name w:val="EndNote Bibliography"/>
    <w:basedOn w:val="Normal"/>
    <w:link w:val="EndNoteBibliography0"/>
    <w:rsid w:val="00DD3172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DefaultParagraphFont"/>
    <w:link w:val="EndNoteBibliography"/>
    <w:rsid w:val="00DD3172"/>
    <w:rPr>
      <w:rFonts w:ascii="Calibri" w:hAnsi="Calibri" w:cs="Calibri"/>
      <w:noProof/>
      <w:lang w:val="en-GB"/>
    </w:rPr>
  </w:style>
  <w:style w:type="character" w:styleId="Hyperlink">
    <w:name w:val="Hyperlink"/>
    <w:basedOn w:val="DefaultParagraphFont"/>
    <w:uiPriority w:val="99"/>
    <w:unhideWhenUsed/>
    <w:rsid w:val="00DD3172"/>
    <w:rPr>
      <w:color w:val="0563C1" w:themeColor="hyperlink"/>
      <w:u w:val="single"/>
    </w:rPr>
  </w:style>
  <w:style w:type="character" w:customStyle="1" w:styleId="1">
    <w:name w:val="未解析的提及1"/>
    <w:basedOn w:val="DefaultParagraphFont"/>
    <w:uiPriority w:val="99"/>
    <w:semiHidden/>
    <w:unhideWhenUsed/>
    <w:rsid w:val="00DD3172"/>
    <w:rPr>
      <w:color w:val="605E5C"/>
      <w:shd w:val="clear" w:color="auto" w:fill="E1DFDD"/>
    </w:rPr>
  </w:style>
  <w:style w:type="character" w:customStyle="1" w:styleId="2">
    <w:name w:val="未解析的提及2"/>
    <w:basedOn w:val="DefaultParagraphFont"/>
    <w:uiPriority w:val="99"/>
    <w:semiHidden/>
    <w:unhideWhenUsed/>
    <w:rsid w:val="00BC256E"/>
    <w:rPr>
      <w:color w:val="605E5C"/>
      <w:shd w:val="clear" w:color="auto" w:fill="E1DFDD"/>
    </w:rPr>
  </w:style>
  <w:style w:type="character" w:customStyle="1" w:styleId="UnresolvedMention1">
    <w:name w:val="Unresolved Mention1"/>
    <w:basedOn w:val="DefaultParagraphFont"/>
    <w:uiPriority w:val="99"/>
    <w:semiHidden/>
    <w:unhideWhenUsed/>
    <w:rsid w:val="008D6003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532F9"/>
    <w:rPr>
      <w:color w:val="954F72" w:themeColor="followedHyperlink"/>
      <w:u w:val="single"/>
    </w:rPr>
  </w:style>
  <w:style w:type="character" w:customStyle="1" w:styleId="UnresolvedMention2">
    <w:name w:val="Unresolved Mention2"/>
    <w:basedOn w:val="DefaultParagraphFont"/>
    <w:uiPriority w:val="99"/>
    <w:semiHidden/>
    <w:unhideWhenUsed/>
    <w:rsid w:val="002D0A74"/>
    <w:rPr>
      <w:color w:val="605E5C"/>
      <w:shd w:val="clear" w:color="auto" w:fill="E1DFDD"/>
    </w:rPr>
  </w:style>
  <w:style w:type="character" w:customStyle="1" w:styleId="UnresolvedMention3">
    <w:name w:val="Unresolved Mention3"/>
    <w:basedOn w:val="DefaultParagraphFont"/>
    <w:uiPriority w:val="99"/>
    <w:semiHidden/>
    <w:unhideWhenUsed/>
    <w:rsid w:val="00E70D2A"/>
    <w:rPr>
      <w:color w:val="605E5C"/>
      <w:shd w:val="clear" w:color="auto" w:fill="E1DFDD"/>
    </w:rPr>
  </w:style>
  <w:style w:type="character" w:customStyle="1" w:styleId="3">
    <w:name w:val="未解析的提及3"/>
    <w:basedOn w:val="DefaultParagraphFont"/>
    <w:uiPriority w:val="99"/>
    <w:semiHidden/>
    <w:unhideWhenUsed/>
    <w:rsid w:val="001D1C96"/>
    <w:rPr>
      <w:color w:val="605E5C"/>
      <w:shd w:val="clear" w:color="auto" w:fill="E1DFDD"/>
    </w:rPr>
  </w:style>
  <w:style w:type="character" w:customStyle="1" w:styleId="ref-journal">
    <w:name w:val="ref-journal"/>
    <w:basedOn w:val="DefaultParagraphFont"/>
    <w:rsid w:val="00220A15"/>
  </w:style>
  <w:style w:type="character" w:customStyle="1" w:styleId="ref-vol">
    <w:name w:val="ref-vol"/>
    <w:basedOn w:val="DefaultParagraphFont"/>
    <w:rsid w:val="00220A15"/>
  </w:style>
  <w:style w:type="character" w:customStyle="1" w:styleId="4">
    <w:name w:val="未解析的提及4"/>
    <w:basedOn w:val="DefaultParagraphFont"/>
    <w:uiPriority w:val="99"/>
    <w:semiHidden/>
    <w:unhideWhenUsed/>
    <w:rsid w:val="00DC5390"/>
    <w:rPr>
      <w:color w:val="605E5C"/>
      <w:shd w:val="clear" w:color="auto" w:fill="E1DFDD"/>
    </w:rPr>
  </w:style>
  <w:style w:type="character" w:customStyle="1" w:styleId="5">
    <w:name w:val="未解析的提及5"/>
    <w:basedOn w:val="DefaultParagraphFont"/>
    <w:uiPriority w:val="99"/>
    <w:semiHidden/>
    <w:unhideWhenUsed/>
    <w:rsid w:val="006A1AAA"/>
    <w:rPr>
      <w:color w:val="605E5C"/>
      <w:shd w:val="clear" w:color="auto" w:fill="E1DFDD"/>
    </w:rPr>
  </w:style>
  <w:style w:type="character" w:customStyle="1" w:styleId="footers">
    <w:name w:val="footers"/>
    <w:basedOn w:val="DefaultParagraphFont"/>
    <w:rsid w:val="002E345E"/>
  </w:style>
  <w:style w:type="character" w:customStyle="1" w:styleId="Heading4Char">
    <w:name w:val="Heading 4 Char"/>
    <w:basedOn w:val="DefaultParagraphFont"/>
    <w:link w:val="Heading4"/>
    <w:uiPriority w:val="9"/>
    <w:semiHidden/>
    <w:rsid w:val="002E345E"/>
    <w:rPr>
      <w:rFonts w:asciiTheme="majorHAnsi" w:eastAsiaTheme="majorEastAsia" w:hAnsiTheme="majorHAnsi" w:cstheme="majorBidi"/>
      <w:b/>
      <w:bCs/>
      <w:sz w:val="28"/>
      <w:szCs w:val="28"/>
      <w:lang w:val="en-GB"/>
    </w:rPr>
  </w:style>
  <w:style w:type="character" w:styleId="Emphasis">
    <w:name w:val="Emphasis"/>
    <w:basedOn w:val="DefaultParagraphFont"/>
    <w:uiPriority w:val="20"/>
    <w:qFormat/>
    <w:rsid w:val="006714A0"/>
    <w:rPr>
      <w:i/>
      <w:iCs/>
    </w:rPr>
  </w:style>
  <w:style w:type="paragraph" w:styleId="Revision">
    <w:name w:val="Revision"/>
    <w:hidden/>
    <w:uiPriority w:val="99"/>
    <w:semiHidden/>
    <w:rsid w:val="006714A0"/>
    <w:pPr>
      <w:spacing w:after="0" w:line="240" w:lineRule="auto"/>
    </w:pPr>
    <w:rPr>
      <w:lang w:val="en-GB"/>
    </w:rPr>
  </w:style>
  <w:style w:type="character" w:customStyle="1" w:styleId="6">
    <w:name w:val="未解析的提及6"/>
    <w:basedOn w:val="DefaultParagraphFont"/>
    <w:uiPriority w:val="99"/>
    <w:semiHidden/>
    <w:unhideWhenUsed/>
    <w:rsid w:val="00025D39"/>
    <w:rPr>
      <w:color w:val="605E5C"/>
      <w:shd w:val="clear" w:color="auto" w:fill="E1DFDD"/>
    </w:rPr>
  </w:style>
  <w:style w:type="paragraph" w:styleId="Subtitle">
    <w:name w:val="Subtitle"/>
    <w:basedOn w:val="Normal"/>
    <w:next w:val="Normal"/>
    <w:link w:val="SubtitleChar"/>
    <w:uiPriority w:val="11"/>
    <w:qFormat/>
    <w:rsid w:val="008653BB"/>
    <w:pPr>
      <w:widowControl w:val="0"/>
      <w:spacing w:before="240" w:after="60" w:line="312" w:lineRule="auto"/>
      <w:jc w:val="center"/>
      <w:outlineLvl w:val="1"/>
    </w:pPr>
    <w:rPr>
      <w:b/>
      <w:bCs/>
      <w:kern w:val="28"/>
      <w:sz w:val="32"/>
      <w:szCs w:val="32"/>
      <w:lang w:val="en-US"/>
    </w:rPr>
  </w:style>
  <w:style w:type="character" w:customStyle="1" w:styleId="SubtitleChar">
    <w:name w:val="Subtitle Char"/>
    <w:basedOn w:val="DefaultParagraphFont"/>
    <w:link w:val="Subtitle"/>
    <w:uiPriority w:val="11"/>
    <w:rsid w:val="008653BB"/>
    <w:rPr>
      <w:b/>
      <w:bCs/>
      <w:kern w:val="28"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75663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1646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87663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1095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99984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1415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7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fontTable" Target="fontTable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144BFF2FACD5484BACF63920800F89AC" ma:contentTypeVersion="13" ma:contentTypeDescription="Create a new document." ma:contentTypeScope="" ma:versionID="47ee179f3c91f5319a6131301c56cf1a">
  <xsd:schema xmlns:xsd="http://www.w3.org/2001/XMLSchema" xmlns:xs="http://www.w3.org/2001/XMLSchema" xmlns:p="http://schemas.microsoft.com/office/2006/metadata/properties" xmlns:ns3="49292c6b-3c52-4269-806e-49f28afa1080" xmlns:ns4="2248a012-f3fa-4479-a1c5-acf809919987" targetNamespace="http://schemas.microsoft.com/office/2006/metadata/properties" ma:root="true" ma:fieldsID="e87f8f50a2fa061b15029b66a511a360" ns3:_="" ns4:_="">
    <xsd:import namespace="49292c6b-3c52-4269-806e-49f28afa1080"/>
    <xsd:import namespace="2248a012-f3fa-4479-a1c5-acf809919987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Location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  <xsd:element ref="ns4:SharedWithUsers" minOccurs="0"/>
                <xsd:element ref="ns4:SharedWithDetails" minOccurs="0"/>
                <xsd:element ref="ns4:SharingHintHash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9292c6b-3c52-4269-806e-49f28afa108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Location" ma:index="12" nillable="true" ma:displayName="Location" ma:internalName="MediaServiceLocation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6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7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248a012-f3fa-4479-a1c5-acf809919987" elementFormDefault="qualified">
    <xsd:import namespace="http://schemas.microsoft.com/office/2006/documentManagement/types"/>
    <xsd:import namespace="http://schemas.microsoft.com/office/infopath/2007/PartnerControls"/>
    <xsd:element name="SharedWithUsers" ma:index="18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9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20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ACDF303C-5BCA-4279-9943-F538C473266D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657222A3-53CB-49A6-A69B-EA8697AF6EC8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19898C95-C381-456D-8748-B3C6FBF0FB29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9F9BC50C-3FB0-49C8-A509-E964DC06DDD3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49292c6b-3c52-4269-806e-49f28afa1080"/>
    <ds:schemaRef ds:uri="2248a012-f3fa-4479-a1c5-acf809919987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0</Pages>
  <Words>2355</Words>
  <Characters>13424</Characters>
  <Application>Microsoft Office Word</Application>
  <DocSecurity>0</DocSecurity>
  <Lines>111</Lines>
  <Paragraphs>3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7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imin zhu</dc:creator>
  <cp:keywords/>
  <dc:description/>
  <cp:lastModifiedBy>Stephanie</cp:lastModifiedBy>
  <cp:revision>2</cp:revision>
  <cp:lastPrinted>2020-12-28T08:36:00Z</cp:lastPrinted>
  <dcterms:created xsi:type="dcterms:W3CDTF">2021-05-06T16:00:00Z</dcterms:created>
  <dcterms:modified xsi:type="dcterms:W3CDTF">2021-05-06T16:0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144BFF2FACD5484BACF63920800F89AC</vt:lpwstr>
  </property>
</Properties>
</file>